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007" w:rsidRPr="003C09E9" w:rsidRDefault="009C7F38" w:rsidP="003C09E9">
      <w:pPr>
        <w:jc w:val="center"/>
        <w:rPr>
          <w:rFonts w:ascii="Times New Roman" w:hAnsi="Times New Roman" w:cs="Times New Roman"/>
          <w:b/>
          <w:sz w:val="28"/>
          <w:szCs w:val="18"/>
        </w:rPr>
      </w:pPr>
      <w:r w:rsidRPr="003C09E9">
        <w:rPr>
          <w:rFonts w:ascii="Times New Roman" w:eastAsia="PMingLiU" w:hAnsi="Times New Roman" w:cs="Times New Roman"/>
          <w:b/>
          <w:sz w:val="28"/>
          <w:szCs w:val="18"/>
          <w:lang w:eastAsia="zh-TW"/>
        </w:rPr>
        <w:t>Proteins sequence of PRC1 core components and associated factors</w:t>
      </w:r>
    </w:p>
    <w:p w:rsidR="00C60C58" w:rsidRPr="003C09E9" w:rsidRDefault="00C60C58" w:rsidP="003C09E9">
      <w:pPr>
        <w:jc w:val="center"/>
        <w:rPr>
          <w:rFonts w:ascii="Times New Roman" w:hAnsi="Times New Roman" w:cs="Times New Roman"/>
          <w:sz w:val="18"/>
          <w:szCs w:val="18"/>
        </w:rPr>
      </w:pPr>
    </w:p>
    <w:p w:rsidR="00545E41" w:rsidRPr="003C09E9" w:rsidRDefault="009C7F38" w:rsidP="003C09E9">
      <w:pPr>
        <w:rPr>
          <w:rFonts w:ascii="Times New Roman" w:hAnsi="Times New Roman" w:cs="Times New Roman"/>
          <w:b/>
          <w:sz w:val="22"/>
          <w:szCs w:val="18"/>
        </w:rPr>
      </w:pPr>
      <w:r w:rsidRPr="003C09E9">
        <w:rPr>
          <w:rFonts w:ascii="Times New Roman" w:eastAsia="PMingLiU" w:hAnsi="Times New Roman" w:cs="Times New Roman"/>
          <w:b/>
          <w:sz w:val="22"/>
          <w:szCs w:val="18"/>
          <w:lang w:eastAsia="zh-TW"/>
        </w:rPr>
        <w:t>Core component: RING1a/1b</w:t>
      </w:r>
    </w:p>
    <w:p w:rsidR="00545E41" w:rsidRPr="00E003B7" w:rsidRDefault="009C7F38" w:rsidP="003C09E9">
      <w:pPr>
        <w:rPr>
          <w:rFonts w:ascii="Times New Roman" w:hAnsi="Times New Roman" w:cs="Times New Roman" w:hint="eastAsia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AtRING1a</w:t>
      </w:r>
      <w:r w:rsidRPr="003C09E9">
        <w:rPr>
          <w:rFonts w:ascii="Times New Roman" w:hAnsi="Times New Roman" w:cs="Times New Roman"/>
          <w:sz w:val="18"/>
          <w:szCs w:val="18"/>
        </w:rPr>
        <w:t xml:space="preserve"> 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AT5G44280</w:t>
      </w:r>
      <w:r w:rsidR="00E003B7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4A733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003B7" w:rsidRPr="00E003B7">
        <w:rPr>
          <w:rFonts w:ascii="Times New Roman" w:hAnsi="Times New Roman" w:cs="Times New Roman"/>
          <w:i/>
          <w:sz w:val="18"/>
          <w:szCs w:val="18"/>
        </w:rPr>
        <w:t>Arabidopsis thaliana</w:t>
      </w:r>
    </w:p>
    <w:p w:rsidR="00545E41" w:rsidRPr="003C09E9" w:rsidRDefault="00545E41" w:rsidP="003C09E9">
      <w:pPr>
        <w:rPr>
          <w:rFonts w:ascii="Times New Roman" w:eastAsia="PMingLiU" w:hAnsi="Times New Roman" w:cs="Times New Roman"/>
          <w:caps/>
          <w:sz w:val="18"/>
          <w:szCs w:val="18"/>
          <w:lang w:eastAsia="zh-TW"/>
        </w:rPr>
      </w:pPr>
      <w:r w:rsidRPr="003C09E9">
        <w:rPr>
          <w:rFonts w:ascii="Times New Roman" w:eastAsia="PMingLiU" w:hAnsi="Times New Roman" w:cs="Times New Roman"/>
          <w:caps/>
          <w:sz w:val="18"/>
          <w:szCs w:val="18"/>
          <w:lang w:eastAsia="zh-TW"/>
        </w:rPr>
        <w:t>msvknnsfssaeipdvadqprdrfnpeatqdlqekdetkeekegdeevkhdeaeedqevvkpndaeedddgddaeedeeeeveaeedeeaeeeeeeeeeeeeeeedskerspssisgdqsefmeidlgeirkdvqcpiclgiikktrtvm eclhrfcrec idksmrlgnn ecpacrkhca srrslrddpk fdaliaalft nidsyeeeel afhedemarnkqiqasiaqisqrqsealvkrrslgkeaavlmrspriasgsrrrrnsrnmeqqnaseahedddnddnnnrgrdkdsssdergtevrqkkrrkrstsrstqhpsssganknngncadndtevyrdtkgispglvwnpeilawgrggtrsntrhgnntsggssksvrnarvnklveylrssvdgssveldihvklvsldtkcipdlpqpylccrptllvkqlrefvalqihlkteevellvtrrrvgedaaienlpavtpasaaaskdemlslednetlsrlkidfissheqhliiayrkkq te</w:t>
      </w:r>
    </w:p>
    <w:p w:rsidR="00545E41" w:rsidRPr="00E003B7" w:rsidRDefault="009C7F38" w:rsidP="003C09E9">
      <w:pPr>
        <w:rPr>
          <w:rFonts w:ascii="Times New Roman" w:hAnsi="Times New Roman" w:cs="Times New Roman" w:hint="eastAsia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AtRING1b</w:t>
      </w:r>
      <w:r w:rsidRPr="003C09E9">
        <w:rPr>
          <w:rFonts w:ascii="Times New Roman" w:hAnsi="Times New Roman" w:cs="Times New Roman"/>
          <w:sz w:val="18"/>
          <w:szCs w:val="18"/>
        </w:rPr>
        <w:t xml:space="preserve">  </w:t>
      </w:r>
      <w:r w:rsidR="00E003B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AT1G03770</w:t>
      </w:r>
      <w:r w:rsidR="00E003B7"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="00E003B7" w:rsidRPr="00E003B7">
        <w:rPr>
          <w:rFonts w:ascii="Times New Roman" w:hAnsi="Times New Roman" w:cs="Times New Roman"/>
          <w:i/>
          <w:sz w:val="18"/>
          <w:szCs w:val="18"/>
        </w:rPr>
        <w:t>Arabidopsis thaliana</w:t>
      </w:r>
    </w:p>
    <w:p w:rsidR="00545E41" w:rsidRPr="003C09E9" w:rsidRDefault="009C7F38" w:rsidP="003C09E9">
      <w:pPr>
        <w:rPr>
          <w:rFonts w:ascii="Times New Roman" w:eastAsia="PMingLiU" w:hAnsi="Times New Roman" w:cs="Times New Roman"/>
          <w:sz w:val="18"/>
          <w:szCs w:val="18"/>
          <w:lang w:eastAsia="zh-TW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SLKSFSAAEEEDDQLGRNSEAERFNPEAVEKEEDPDKMDEKDESGDEEDDVKRDQVEAEDEEALGEEEVSDSKERSQSSSAGELSESEYMVVDLADICKDVQCSICLGIIRKTRTVMECLHRFCRECIDKSMRLGNNECPTCRKHCASRRSLRDDPNFDALIAALFKNIDKFEEEELNFRQDDEARNKQIQASIAQVSQRQSKALVKRKSVGKGTAILSRSRRSGGGSRRRRNCRNIEQDTSEANDDDDQNKRGKDSSSDEPCERQRKKRSATQPSSSNANNNDNCAGNGTEQTHQRDSRVISPVLVWNSELIAWGRGGTRSNTRQGNNNQGAISKRNARLKRLVEYLGSLEGNSVELDIHLKLVSLDTEGLLNLHEPYLCFRPTLLVKQLREVSSLPLYVARHLKLKAEEVELLVSKDGDTVIGNKTSTEKMQSLQDDETVAKLKVDCISSNGYMIV VYRRKQIA</w:t>
      </w:r>
      <w:r w:rsidR="00B95B3A"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</w:p>
    <w:p w:rsidR="00910746" w:rsidRPr="00E003B7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sRING1a    </w:t>
      </w:r>
      <w:proofErr w:type="gramStart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Bostr.3148s0029.1</w:t>
      </w:r>
      <w:r w:rsidR="002826F6" w:rsidRPr="003C09E9">
        <w:rPr>
          <w:rFonts w:ascii="Times New Roman" w:hAnsi="Times New Roman" w:cs="Times New Roman"/>
          <w:sz w:val="18"/>
          <w:szCs w:val="18"/>
        </w:rPr>
        <w:t xml:space="preserve"> </w:t>
      </w:r>
      <w:r w:rsidR="00E003B7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E003B7" w:rsidRPr="00E003B7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proofErr w:type="gramEnd"/>
      <w:r w:rsidR="00E003B7" w:rsidRPr="00E003B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E003B7" w:rsidRPr="00E003B7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2826F6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VKKSFSSAEIPDEADQRSDRFNPEAEQDLQEKGENKDEEEVKHDEAEEEEEEVRPNEAEEEEEEGKEDDDDDAEKEVEEEQKEEEDEQEEEEEEEEEEEEEEEEEEEEEEEDEEEESKERSPSSISGDQSQSEFMEIDLGEIRKDVQCPICLGIIKKTRTVMECLHRFCRECIDKSMRLGNNECPACRKHCASRRSLRDDPKFDSLIAALFTNIDSYEEEELAFHEDEKARNKQIQASIAQISQRQCEALVKRRSFGKEAAVLMRSPRIASGSRRRRNCRNMEQQYASEAHDDDNNDGNNNNGGGKDSSSDERGTEVRQKKRRKRSTSRSTQHPSSSGANNNNGNCADNDTEVYRDSKGISPGLVWNPEILAWGRGGTRSNTRHGNNTSGGSIKSLDIHLKLVSFDTNCIPDLPQPYLCCRPTLLVKQLRELVALQMHLKTEEVELLVRRGVGEDTTIENLPGVTSASAAASKDEMQSLEDSETLSRLKVDFISSHEQHLIIAYRKKQTE</w:t>
      </w:r>
    </w:p>
    <w:p w:rsidR="00910746" w:rsidRPr="00E003B7" w:rsidRDefault="009C7F38" w:rsidP="003C09E9">
      <w:pPr>
        <w:rPr>
          <w:rFonts w:ascii="Times New Roman" w:hAnsi="Times New Roman" w:cs="Times New Roman"/>
          <w:i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sRING1b    Bostr.26675s0385.1 </w:t>
      </w:r>
      <w:r w:rsidR="002826F6" w:rsidRPr="003C09E9">
        <w:rPr>
          <w:rFonts w:ascii="Times New Roman" w:hAnsi="Times New Roman" w:cs="Times New Roman"/>
          <w:sz w:val="18"/>
          <w:szCs w:val="18"/>
        </w:rPr>
        <w:t xml:space="preserve"> </w:t>
      </w:r>
      <w:r w:rsidR="00E003B7"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="00E003B7" w:rsidRPr="00E003B7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="00E003B7" w:rsidRPr="00E003B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E003B7" w:rsidRPr="00E003B7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910746" w:rsidRDefault="009C7F38" w:rsidP="003C09E9">
      <w:pPr>
        <w:rPr>
          <w:rFonts w:ascii="Times New Roman" w:hAnsi="Times New Roman" w:cs="Times New Roman" w:hint="eastAsia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ALKNFSAADEEYDQLGRNSEAERLNPEADEKEEDPDEMDDKDESGDVEDDVKRDEVEAEDVEALQEDDSKERSQCSSGGEQSESEFMDIELADIRRDVQCSICLGIIKKTRTVMECLHRFCRECIDKSMRLGNNECPTCRKHCASRRSLRDDPNFDAFIATLFKNIDKFEEEELAFRQDDEARNKQIQASIAQVSQRQSAVLAKRSFGKDTAVLPRSRRSGSGSRRRRNCRNMEQDTSEAHDDDDQNNRGKDSYSDAPCAEILQRKRKKRSTTHPSSSAANNSDNCAGNGTEQAHHRESRGISPGLVWNPEILAWGRGGTRSNTRQGNNNQGASSKRNARLNRLVEYLGSLEGNSVELDIHLKLISLDAKCLPNLLQPYLCCRPTLLVKQLCEYVARQMQLKAEEVELLVSKEGDKAIGNKTSTEKMQTLKDDETLAKLKVDCISSHGYMIVVYRQKKIG</w:t>
      </w:r>
    </w:p>
    <w:p w:rsidR="00E003B7" w:rsidRPr="003C09E9" w:rsidRDefault="00E003B7" w:rsidP="00E003B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RING1a    Bra033732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003B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Brassica </w:t>
      </w:r>
      <w:proofErr w:type="spellStart"/>
      <w:proofErr w:type="gramStart"/>
      <w:r w:rsidRPr="00E003B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rapa</w:t>
      </w:r>
      <w:proofErr w:type="spellEnd"/>
      <w:proofErr w:type="gramEnd"/>
    </w:p>
    <w:p w:rsidR="00E003B7" w:rsidRPr="003C09E9" w:rsidRDefault="00E003B7" w:rsidP="00E003B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VKKQGDGGGDQQQQQLDRFDPEAEENNQPEDLQHSTLEKKDDEQEQEEVKRDEAEKEEEEEEGDEEPEEDSKEKSPSADKSEFMEIDLGEIRKDVQCPICLGIIKKTRTVMECLHRFCRECIDKSMRLGNNECPACRKHCASRRSLRDDPKFDALIAALFTNIDTYEEEEFAFHEDDKARNKQIQASIAEISQRQSEALVKRKSFGKEAAVLMRSQRSGSGSRRRRNSRNTEQNADEAHEDDDNNEDHNNNNGGGGRDSSSDERGPEVRVRKRRKRSANNNNGNCGDKDTEVYRDSSKGISPGLVWNPEMLAWGRSATRSNPRHENNTTGGSSKSVRNARVNKLVE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YLKRSSVDGKSVEVDIDVKLVSLDTKCVPDLPQPYLCCRPTFLVKQLREFVALKMHLKTEDVELLVKRGLGGEDKAIETLPASAVVSKDEMQSLEDNETLSKLKTDFNSSQEQHLVEDPNYFTRGATSACSSKSYKEKCVSSSSTQNKHYGPSPNVMTLVDLEDEMKEDLMANDLE</w:t>
      </w:r>
    </w:p>
    <w:p w:rsidR="00E003B7" w:rsidRPr="003C09E9" w:rsidRDefault="00E003B7" w:rsidP="00E003B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RING1b    Bra015262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003B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Brassica </w:t>
      </w:r>
      <w:proofErr w:type="spellStart"/>
      <w:proofErr w:type="gramStart"/>
      <w:r w:rsidRPr="00E003B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rapa</w:t>
      </w:r>
      <w:proofErr w:type="spellEnd"/>
      <w:proofErr w:type="gramEnd"/>
    </w:p>
    <w:p w:rsidR="00E003B7" w:rsidRPr="003C09E9" w:rsidRDefault="00E003B7" w:rsidP="00E003B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ALNNFSAAEKKDDQLGRTTQAEEKEEDPDHMDVMEEEGSKERSSSSTSEEQSESEFIEGIDLEDIRKYVQCPICLGIIRKTRTFMECLHRFCQECIDKSMRFGNHECPACRKHVPSRRSLRPDPKFDAFIAAIFGNVDSNEEQDLAFDEDELARNKQFQATIAQVSQRQSEALVKSSGKDAGVLPRSQPSGSGSRRRRRNSRNMVHDTSQAAHDDDGDNNRVNASSSAKILPRKRNRRSATRSTAHPSSSSCPSNNDNNCANNVTEEAHHRDSRGIAHGFAWGKGGRRSNARQANNNQGASSSKSVRNARLNRLVDYLSTLESNSV</w:t>
      </w:r>
    </w:p>
    <w:p w:rsidR="00E003B7" w:rsidRPr="00E003B7" w:rsidRDefault="00E003B7" w:rsidP="00E003B7">
      <w:pPr>
        <w:rPr>
          <w:rFonts w:ascii="Times New Roman" w:hAnsi="Times New Roman" w:cs="Times New Roman"/>
          <w:i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RING1c    Bra027538 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E003B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Brassica </w:t>
      </w:r>
      <w:proofErr w:type="spellStart"/>
      <w:proofErr w:type="gramStart"/>
      <w:r w:rsidRPr="00E003B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rapa</w:t>
      </w:r>
      <w:proofErr w:type="spellEnd"/>
      <w:proofErr w:type="gramEnd"/>
    </w:p>
    <w:p w:rsidR="00E003B7" w:rsidRPr="003C09E9" w:rsidRDefault="00E003B7" w:rsidP="00E003B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VEKSLKAAEIPDGEGGDKDQRGDRFGPEPEEKQEEDLQERKDEEGGDDEEEVKRDEAEEEEVVEEDEEDADEEEEEEKDEEEEEEEEDSKEKSPSSASGVNSEYGSFSTLCIQIFVEIDLGEIRKDVQCPICLGIIKKTRTVMECLHRFCRECIDKSMRLGNKECPACRKRCASRRSLRDDPTFDALIAALFSNIDTYEEEEFAFHEDDKARNKQIQASIAEVSQRQSEALVKRKSFGKEASVSTRPQRRRRRNCRNMEQNTVEEANEDDNNDDNNGKDSSSEERGAEVRLRKRRKRSTSRSTLNPSSSGANNNNGNCAENDADMNLRDNNSKGISPGLVWNPEILAWGRGGTRSHTRHGNNATGGSSKSVRNARVNRLVECLRSSVDGNSIEDIHLKLVSVDTNCVPELPQAYLCCRPTLPVKQLREFVALQLHLKTEEVELLVTRELGGGDKAIENLPVVASDSASASKEEMQSLEDNETLSRLKVEQHLIIAYRQKQTE</w:t>
      </w:r>
    </w:p>
    <w:p w:rsidR="00E003B7" w:rsidRPr="00E003B7" w:rsidRDefault="00E003B7" w:rsidP="00E003B7">
      <w:pPr>
        <w:rPr>
          <w:rFonts w:ascii="Times New Roman" w:hAnsi="Times New Roman" w:cs="Times New Roman" w:hint="eastAsia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gRING1a    Cagra.9908s0004.1 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E003B7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Pr="00E003B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E003B7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E003B7" w:rsidRPr="003C09E9" w:rsidRDefault="00E003B7" w:rsidP="00E003B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VENNSFSSAEIPDESDQRSDRFNPEVEQDLQEKGEGKEEEEVKPEEEVKPEEEEDDDDEEDAEKEVEEEEEEEEEEEEEEEEEEEEEEEDEEDEEEESKERRSPSSMSADQPEFMEIGLGEIRKDVQCPICLGIIKKTRTVMECLHRFCRECIDKSMRLGNNECPACRKHCASRRSLRDDPKFDSLIAALFTNIDSYEEEELAFHEDEKARNKQIQASIAQISQRQSEALVKRRSFGKEAAVLMRSPRIASGSRRRRNCRNMEQASEAHDDDNNDDTTNNGGGKDSSSDERGTEVRQKKRRKRSTSRSSQHPSSSGVNNNNGNCADNDTEVYRDSKGISSGLVWNPEILAWGRGGTRSNTRHGNNTSGGSIKIARNARVNKLVEHLRSSIDGSTVELDIHLKLVSLDTNCIPDLPQPYLCCRPTLLVKQLREFMALEMHLKTEEIELLVTRKEVGVDATVENLPVVTSASAAASKDEMQSLEDDETLSRLKVDFISSHEQHLIIAYRKKQIE</w:t>
      </w:r>
    </w:p>
    <w:p w:rsidR="00E003B7" w:rsidRPr="00E003B7" w:rsidRDefault="00E003B7" w:rsidP="00E003B7">
      <w:pPr>
        <w:rPr>
          <w:rFonts w:ascii="Times New Roman" w:hAnsi="Times New Roman" w:cs="Times New Roman" w:hint="eastAsia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gRING1b    Cagra.0897s0008.1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E003B7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Pr="00E003B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E003B7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E003B7" w:rsidRPr="003C09E9" w:rsidRDefault="00E003B7" w:rsidP="00E003B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ALKNLSAADEEYDQLGRNSEADRFNPEAVETEGDPEKMDDNKEESGDEADDVKRDQVEAEDEEALEEDSKERSQPSSGPGGEQSDSEYIDVDLADIRREVQCPICLGIIKKTRTVMECLHRFCQECIDKSMRLGNNECPTCRKHCASRRSLREDKLFDAFIATLFPNIDKFEEEELAFHQDDKARNKQIQASIARVSKQQSSAFSKKKSSGKDAAVLSRTQRSGSSSRRRRSCRSMEQDTSEPQDDDDQNNRVKDSSSDEPCALQRKRRKRSTTHPSSSAANNNDKCAGNGTEQAHHKDIRGISPGLVSNAEILAWGRGGTRSNTRQGNNNQGANSKRNARLNRLVEYLGSLEEGNKVELDIPLKLISLDAKGLPNLLQPYLRCRPTLLVKQLCEYVARQMQLQAEEVELLVSKEEDKAIENNTSIKKMQRLKDDETLEKLKVDYLSNHGYTVVVYRPKKNRIEEVGASDPNNVHE</w:t>
      </w:r>
    </w:p>
    <w:p w:rsidR="00E003B7" w:rsidRPr="003C09E9" w:rsidRDefault="00E003B7" w:rsidP="00E003B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OrRING1a    orange1.1g011622m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E003B7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Pr="00E003B7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E003B7" w:rsidRPr="003C09E9" w:rsidRDefault="00E003B7" w:rsidP="00E003B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AQKRSLQESHHANNGEQLQGEEQQRQDSFQQSHAKQSRHERQQLELQQNEQQQLEEDQKDDEEVEGEGDEEDEENEDDSEGPSSDTSGEKPEFVFVELPEIRKDVQCPICLGIIKKTRTVMECLHRFCRECIDKSMRLGNNECPACRTHCASRRSLRDDPNYDALISALYPDIDKYEEEELAFHEEERTRNKQIQASIAKIFQRQSEALVKRRTPGKDTASPFMTRPQRNPRTAHLRRRRNSRGTEHQGSEDNEDENDDNGGKDSSSNDERSAEVRPRRRKRRSGIRSSQPSSSAANSDGGCIENDLEVGRESRGISPGLVWNPEMLAWGRGGTRSNTRHGSASGCNSKSSRSTRLNKLVEYLRSLQENNDELDVRLMLVSADTQCAPSLQQPYLCCQPSLSVKQLCEYVSLQTPLQAEEVEILMVKERLDAKGNQSTPIPTTDQLQILEGQETLAGLRVNHTSNTDHLILAYRQKQSR</w:t>
      </w:r>
    </w:p>
    <w:p w:rsidR="00E003B7" w:rsidRPr="003C09E9" w:rsidRDefault="00E003B7" w:rsidP="00E003B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OrRING1b    orange1.1g010664m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E003B7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Pr="00E003B7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E003B7" w:rsidRPr="00E003B7" w:rsidRDefault="00E003B7" w:rsidP="00E003B7">
      <w:pPr>
        <w:rPr>
          <w:rFonts w:ascii="Times New Roman" w:hAnsi="Times New Roman" w:cs="Times New Roman" w:hint="eastAsia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MPAQKRSYENATTNNNNNNHIIITPSEVVEAVLDDDGDDTLQRDHSNNLEEQQPPQDSTPAAAADVDGNESDRSRSSGDGEKDEFVIVKLSDIRKEVQCPICLGIIRKTRTVMECLHRFCRECIDKAMRLGNNECPACRTHCASRRSLRDDLNYDALIAALYPDIDKYEEEELAFQDEEAARNKQIQASIAQTFQRQTEALGRKRTPKSTSALRRSHGRYRDTPLRGRRNYRMTELQGSDENDDANGDAGKDSSSADERSTEVRPKRRKRWYGARFSQSSSAAAGTDGGGDENDSEVHRESMGASVGLIGPSERLAWGKGGIRSHTRHGSVSGSNGKNARNNRLSKLVDYLQSLEEKDDQLDMHLVLVSLDEQRIPGLQQPYLCCRPTLSVRHLCQYVAHQTALQASEIEIYLVKELHSKINLPSSSNSLMIDPCKDKLQVLNEQETLTGLQTQNLGHGFLVRYIFLIPTSIGRFMHTLQLTTKHGKQHSFLIHSCSLIHTLNI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10746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sRING1a    Cucsa.384920.1</w:t>
      </w:r>
      <w:r w:rsidR="002826F6" w:rsidRPr="003C09E9">
        <w:rPr>
          <w:rFonts w:ascii="Times New Roman" w:hAnsi="Times New Roman" w:cs="Times New Roman"/>
          <w:sz w:val="18"/>
          <w:szCs w:val="18"/>
        </w:rPr>
        <w:t xml:space="preserve"> </w:t>
      </w:r>
      <w:r w:rsidR="00457534"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="00457534" w:rsidRPr="00457534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="00457534" w:rsidRPr="0045753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457534" w:rsidRPr="00457534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910746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AHKRSWSDTVHGEDPRDQQFSHQDAKQSRTERETKTDIEEEEEEEEQREEQLKEGQRVDEGEEEKQRQQLEEATGDRVKKLATLLTLTGIIKKTRTVMECLHRFCRECIDKSMRLGNNECPACRTHCASRRSLRDDPNYDALIAALYPDIDKYEEEELTFHEEERNRNKQIQESIAQIFQRQSEALSKKRILGKDTAGVILTRSRRNHRNVHLRRQNGRGDEVSGYEDNDDDDDNNEGKDSSSADERFTEVRQRRKKRHPTVRSSQPSSSIANIDSGDGCAESDLDMSRENRTVSPGLVLNTEMLGWGRGGVRSNSRHGSAGGSGNKSSRSSRLMKLAKYLRGLEENNNELDVHLLLISVDKESTPSFQQPHLYCRPSLTVKHLREYVSRKTPLQADDVEILSLKGRPRTSNEQSTPSASISIDGMSLVFDPLKYELQSLEGEIFLAGLQSDCTYSRDLL</w:t>
      </w:r>
    </w:p>
    <w:p w:rsidR="00910746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sRING1b    Cucsa.046340.1</w:t>
      </w:r>
      <w:r w:rsidR="002826F6" w:rsidRPr="003C09E9">
        <w:rPr>
          <w:rFonts w:ascii="Times New Roman" w:hAnsi="Times New Roman" w:cs="Times New Roman"/>
          <w:sz w:val="18"/>
          <w:szCs w:val="18"/>
        </w:rPr>
        <w:t xml:space="preserve"> </w:t>
      </w:r>
      <w:r w:rsidR="00457534"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="00457534" w:rsidRPr="00457534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="00457534" w:rsidRPr="0045753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457534" w:rsidRPr="00457534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A77669" w:rsidRDefault="009C7F38" w:rsidP="003C09E9">
      <w:pPr>
        <w:rPr>
          <w:rFonts w:ascii="Times New Roman" w:hAnsi="Times New Roman" w:cs="Times New Roman" w:hint="eastAsia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ARKRAYDSLDVDLLPPRLHNTFNNERSQDEQSQESDRSSSSSQGDEDEFIAVKLSDIRKEVQCPICLGIIKKTRTVMECLHRFCRECIDKSMRLGNKECPACRTHCASRRSLRDDPNYDTLIAVLYPDIEKYEEEELAFQEEEKARNKQIQTSIAQTLQRQTESLGRKRSKPSRRLSSRGPKSFQNHIESLCFDENEDENDYDVSKNSSSADERMDTRPKRPRRCGPVRFSQSSSATGADGADGGGIEHEYEVNKEKVGASLGLVGSSEKLSWGKGGIRSHTRYGGTNGGAGKISRNNRIAKLSDYVRNSENVSEEELDIHVLLVSMDRTIPALQRPYICCRPSVMIGHLSQYVALETSLSVDVVEICVAKELQVKLDPSTSEATKNPCKESVQILNEQETLSTAKLKAHRLACGYLLLAYKKKG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EsRING1a      Thhalv10003181m   </w:t>
      </w:r>
      <w:proofErr w:type="spellStart"/>
      <w:r w:rsidRPr="00A77669">
        <w:rPr>
          <w:rFonts w:ascii="Times New Roman" w:hAnsi="Times New Roman" w:cs="Times New Roman"/>
          <w:i/>
          <w:sz w:val="18"/>
          <w:szCs w:val="18"/>
        </w:rPr>
        <w:t>Eutrema</w:t>
      </w:r>
      <w:proofErr w:type="spellEnd"/>
      <w:r w:rsidRPr="00A77669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77669">
        <w:rPr>
          <w:rFonts w:ascii="Times New Roman" w:hAnsi="Times New Roman" w:cs="Times New Roman"/>
          <w:i/>
          <w:sz w:val="18"/>
          <w:szCs w:val="18"/>
        </w:rPr>
        <w:t>salsugineum</w:t>
      </w:r>
      <w:proofErr w:type="spellEnd"/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VKTSFSAAEIPDEEVEDKDQPRDRFNPEAEENEEEDLEEKVEKKDEEEEGDDAEVKRDEADEEEEAEEADEDEEEDEADGEEEEDDVEDEDAEEEQEEEEEEEEDSKEKSSSPNSGEQSEFMDIDLGEIRKDVQCPICLGIIKKTRTVMECLHRFCRECIDKSMRLGNNECPACRKHCASRRSLRDDPKFDALIAALFTNIDSYEEEELAFHEDDKARNKQIQASIAEISQRQSEALVKRRSFGKEAAVLMRSQRSASGSRRRRNCRNMEQNALETHEDDNNDDNNNNGGGGGKDSSSDERGAEVRQRKRRKRSTIRSTQHPSSSGANNNNNNGNCADNDTEVYRDSKGISPGLEWNPEILAWGRGGTRSNTRHGNNTPGGSVKSLRNARVNKLVEYLRSNVDGNSLELDIHLKLVSLDTNCVPDLPQPYLRCRPTLLVKQLREFVALQMHLKSEEVELLGTRRLGGEDKEIENLPVVTSASAAVASKDEMQSLEDNETLSRLKVDFFSSHEQHLIIAYRQKQT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A77669" w:rsidRPr="00A77669" w:rsidRDefault="00A77669" w:rsidP="00A77669">
      <w:pPr>
        <w:rPr>
          <w:rFonts w:ascii="Times New Roman" w:hAnsi="Times New Roman" w:cs="Times New Roman" w:hint="eastAsia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EsRING1b      Thhalv10007494m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A77669">
        <w:rPr>
          <w:rFonts w:ascii="Times New Roman" w:hAnsi="Times New Roman" w:cs="Times New Roman"/>
          <w:i/>
          <w:sz w:val="18"/>
          <w:szCs w:val="18"/>
        </w:rPr>
        <w:t>Eutrema</w:t>
      </w:r>
      <w:proofErr w:type="spellEnd"/>
      <w:r w:rsidRPr="00A77669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77669">
        <w:rPr>
          <w:rFonts w:ascii="Times New Roman" w:hAnsi="Times New Roman" w:cs="Times New Roman"/>
          <w:i/>
          <w:sz w:val="18"/>
          <w:szCs w:val="18"/>
        </w:rPr>
        <w:t>salsugineum</w:t>
      </w:r>
      <w:proofErr w:type="spellEnd"/>
    </w:p>
    <w:p w:rsidR="00A77669" w:rsidRDefault="00A77669" w:rsidP="00A77669">
      <w:pPr>
        <w:rPr>
          <w:rFonts w:ascii="Times New Roman" w:hAnsi="Times New Roman" w:cs="Times New Roman" w:hint="eastAsia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ALKSFSAAEEEDDQLCPNPEADRYKSEAEEEEEEDPDQMDEKDEDDNEGGDEEVEDDVTRDEEEEEEVEAEDEEALDEEDSKERSQSSTSEELSESEYMDIELGDIRRDVQCPICLGIIKKTRTVMECLHRFCRECIDKSMRLGNNECPACRKHCASRRSLRDDPKFDAFIAALFKNIDRFEEEELACHEDELARRKQIQVSIAQVSQRQSEALVKRRSFGKDAGVLPRPQRIGSGSRRRRNYRNMEQNTPEADDDDDDNNNRGKDSSSDEPCAEILLRKRKRRSTTRSTAHPSSSCQNNNDICANKGTEEAHHRDSRGISPGLVWNPEILAWGRGGTRSNTRQGNNNQGASSKSVRNARLNRLVEYLGSLESNSGELDIHLKLISLDTKCIPNLPQPYLCCRPTLLVKQLRKYVALQMQLKTEEVELLVSKEDDRAIEGKTSSSSTERLQSIQDDETLAKLRVDCISSHGYLMVVCRQKQIG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FvRING1a   mrna17739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Fragaria</w:t>
      </w:r>
      <w:proofErr w:type="spellEnd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vesca</w:t>
      </w:r>
      <w:proofErr w:type="spellEnd"/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EYLEDCDGSPSQEKPEFVLVQLPDIRKDVHCPICLGIIKKTRTVMECLHRFCRECIDKSMRMGNNECPACRTHCASRRSLRDDPNYDALIATLYPDIEKYEEEELAFHEEERTRNEQIQASIAQIFQRQSEALIKRRSLGKDTQDGFNMRPQRNSRSAFQRRRNSRATELRGFEDNEDEIDKSPPAEERYTEVRPRRLRRRTGFRSSQPSSSVT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NSNAGCTENDLEVSRDSRGISPGLVWSSEMLAWGRGGARSHTRHGVASGCSNKSSRSARLSKLVDYLRSLKENNDELDVHLMLISLDKRCTPNLQQPHLCCRPSLSVKHLREYVACQTPLQAEEVELFSVKGHHNSNDDKLTDHPSPLMNDLDSVPLLLDPCQYDLQILQAEETLAGIKANCTSSRDRLKDLSSLISHFVHQGWLEGVLLALTAPKFHHLLFADDSFLFEQLANVLGVKRVDKHEGYIGLPTSKIEAWLGDGSLSIAYSLPLIPHAMWLGKSRLPTHTPPDGWFSKINSEDEDASVVDNVVKEVRHMFTSRPQFCQRTSMFLHKQLSPS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FvRING1b   mrna29729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Fragaria</w:t>
      </w:r>
      <w:proofErr w:type="spellEnd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vesca</w:t>
      </w:r>
      <w:proofErr w:type="spellEnd"/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AQKRGFEEAVEDGDDPAAKLHENGHEEPPEEEESDRSRSPEPSEDEKDDEKDELDFAMRAWFVRGSKHVAFCGRYRDASSFSEFLLEFAFVAEASGGFEKSRWSGEKTHPSGTKMEFTVGSTQLESFYSNMHAELGVLAKCNGLWLGWYNMDVQYGIIRKTRTVMECLHRFCRECIDKSMRLGNNECPACRTHCASRRSLRDDPKYDALIAAIYPDIDKYEEEELAFHEEEKARNKQIQASIAQTFRRQSEALGRKRTTAKATAAAFMRKSQGNYKNLRRRRNNKNAVEIQGSDDNEEANGNDGGKDSSSDERTEPRPKRPKRWTGARYYQRSPATANADGDYENDYEVNREVMGSSVGFVGSPERLAWGKGGLRSHTRYGSSSGANGKNARSRISKLVDYLRNLEANDKGLDIHLLLVSFDEQRIPSLQRRYLCCRPTLSVGQLCQYVAEQTALQPDEVEIYLIKEVQAKVSPSDPTDALVSTSGVLDSSNNTLLLLRDDESLAEVQARHLTRGHLVSTFIFTLGGLDFRFS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RING1a    Gorai.008G154600.1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A77669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A77669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77669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AQKRSLPENLDDEESSLHHQSHTKQSRNEDGQHKPEDETTQLEQEQPEPDQDQQHLKQDPDDQNHQAQLQGDDEDEDDDEDGDDEDDSDGSQSSTSQEKPEFVLVELPEIRKDVQCPICLGIIKKTRTVMECLHRFCRECIDKSMRLGNNECPACRTHCASRRSLRDDPNYDALIAALYPDIDKYEEEELAFHEEERTRNKQIQASIAQIFQRQSEALVKRRSLGKESSTFSARSQRHHRSAHPRRRRNSRGVEHQGSEDNEDENDDNGGKDSSSTDERCTEVRQRRRKRRPGIRLSLPSSSVVNSDGGYVENDTEVSRDSRGISPGLVWNPDMLAWGRGGARSHTRHGNSSSGSSKSSRARLNRLVEYLRSLEENDDELDVHLKLISVDEHSTSSLQQPYLCCRPSLSVKQLCEYIALQTPLRAEEVEILMVKGQYHTDEKCTNPSEDTLQILEGQETLAGLKGKCSSGINHLILAYRQRQSC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GrRING1b    Gorai.010G155500.1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A77669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A77669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77669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AQKPSSEAVFTPEGSDLLLLDQSINNHEQHPVETEDAADESDRCPCPCNENEQDYVIVKLSDVRKEVQCPICLGIIRKTRTVMECLHRFCRECIDKSMRMGNNECPACRTHCASRRSLRDDPNYDSLIAALYPDIEKHEEEELTLHEEEKARNKQIQASITQTLHRQLEVLGRKRTVKANASATIRRSNCRYQRRKYRASEPQESDNNEDANENGSTGSSLADEDLTEVKPKRLKRWEGRCSQPSSAASADGVGDENDSEVNRESLGVSAALSPSERLHL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GASGIRSHTAHGSLSGDENDSEVNRESLGLFAALNGLSERLHWGAGGMRSNTRHGSLSGGNGKKARNSRLPKLVDCLQNLEEKDDELDIHLMLVSIDEQRIPCLQRPYLCCRPTLLVRHLCQYVALQTALQASEIEIYLVKELYSTANMSTYKITKPGLVESVRDKLEVLKEEETLGGLGRQTSSHSHLILAYQKKENRNGQCQV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PtRING1a    Potri.007G138700</w:t>
      </w:r>
      <w:r w:rsidRPr="003C09E9">
        <w:rPr>
          <w:rFonts w:ascii="Times New Roman" w:hAnsi="Times New Roman" w:cs="Times New Roman"/>
          <w:sz w:val="18"/>
          <w:szCs w:val="18"/>
        </w:rPr>
        <w:t xml:space="preserve"> 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A77669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A77669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77669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AHASASSPDNINPDNEQQQGEEQEQEQEQEHHHQQQRQDLSELSPPLQNGHPTDQEQQHHQNGQHQELEEEEEEVDKKEEAEVQEEEEEDYEVKEEEGEEEGGGGGGGGEGKEESDGTQSSSSSSSENEEKPEFVFVELLDIRKDVQCPICLGIIKKTRTVMECLHRFCRECIDKSMRMGNNECPACRTHCASRRSLRDDPNYDALIAALYPDIDKYEEEELAFHEEERTRNKQIQASIAQIIQRQSEALVKRRTLGKESTFMTRSQRTHRPISRRRRNSRGSDFQGYEDIEDENDDNIGKDSSSTDDRSTEVRQRRRKRQRTSQPSSSAVNSEGGCAENDLDSNRENRGLSPGLVWNTEMLAWGRGGTRSHTRHGNPSGCNNKNSRNTRLSKLVEYLRSLDEKNDELDIHLKLITLDKHSAPTLKQPYLCCRPSLSIKHLCEYVAHQTTLQAEEVEILLVKGKHQSDENLPTKHPQIPMDELQILKGQETVAGLKASCSSSRDHLILAYRQKEIIKS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RING1b    Potri.017G013000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A77669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A77669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77669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WGIKITKQISPIFLFLFLSLLHIHTTRSRPQRKRYIYFRIQQNHIFTERHTQKKHPSMPADNTPPSSPHNVNPHNEEQQHQQQQQRDLSELSPPRQNGHPTDQEPHHLQNGQHQEEGEEGEEEVDIKEQEVQKEEEGVEGGGGGDGEEGKEESDGTQSFSSSSSSSSCEDEEKPEFVFVELPDIRKDVQCPICLGIIKKTRTVMECLHRFCRECIDKSMRMGNNECPACRTHCASRRSLRDDPNYDALIAALYPDIDKYEEEELAFHEEEMTRNKQIQASIAQIIQ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RQSEALVKRRTMGKESTFMTRTRRTITRRRRNSRSSDFQGSEDIEDENDDNIGKDSSSADERSTEVRHRRPKRRWPSQPSSSAVNSEGGGAENDLDSNRENRGLSPGLAWNTEMLAWGRGGTRSHTRYGNPSGCNNKNSRNTRLSKLVEYLRSLDEKNDELDIHLKLISLGNQSTPSLQQPYLCCRPSLSVKHLCEYVAHQTTLQAEEVELLLIKGKAENLSAKHSQIPMDELQILKGQETVAGLKASCSSSRDHLILAYRQKEIIKS</w:t>
      </w:r>
    </w:p>
    <w:p w:rsidR="00A77669" w:rsidRPr="00A77669" w:rsidRDefault="00A77669" w:rsidP="00A77669">
      <w:pPr>
        <w:rPr>
          <w:rFonts w:ascii="Times New Roman" w:hAnsi="Times New Roman" w:cs="Times New Roman" w:hint="eastAsia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RING1c     Potri.011G056300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A77669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A77669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77669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AQKRSYETLQKEDDALLRRQQDHTNNNHEQKQEPRSDIDDDGGVESDRSQPSSNINEDVKEEYVVVKLSEIRKEVQCPICLGIIRKTRTVMECLHRFCRECIDKSMRLGNNECPACRTHCASRRSLRDDPNYDALIAALYPDIDKYEEEELAFQEDEKARNKEIQATIAQTFDRQAEALSRKRSTAKATAAVFARRTPSRFRDAHSRGRRNYRIAELQGSDDNEDANGGGGKDSSSTDEHSAEVKPKRYRRCSAAFNADGSGGENDSEVNKESVGASAGLISSSERLAWGKNGMRSHTRYGSANGSNVKNARNSRISKLADYLRNLDENDNELDINLMLVSFDEQRVPSLQRPYLCCRPTLSIKSLCQYVAFQTSLQANEVEIYLVQDMNSKLDFSLSMSSPVSRHGIIDPCKDKLQVLEQHETLGGLKTNNCIHGHLLLAYQKKP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RING1d     Potri.004G047000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A77669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A77669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77669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AQKRSHETLQKEDDDALIQQQQDHTNNNNNNNNHEQKQQPHDDIDDDGGGGGGDEQSDRSQSSSSINEDVKEEYVVVKLSEIRKEVQCPICLGIIRKTRTVMECLHRFCRECIDKSMRLGNNECPACRTHCASRRSLRDDPNYDALISALYPDIDKYEEEELAFQEEEKARNKQIQATIAQTFHRQAEALSRKKTTAKVTAAAFARRTPSRFRDAHSRGRRNYRMAGFQGSDDNEDANGDGGKDSSSADEHSAEVKPKRCKKWAGARSAAVNADGGGDENDSEVNKESVGGSSGLVGSSERLAWGKNGMRSHTRYGSANGSNVKNARSSRISKLADYLRNLEGNDNELDINLMLVSFDEQRVPSLQRPYLCCRPTLSINKLCQYVAFQTSLQANEVEIYLVREMNSKVDFSISMSTPISKPGIIDPCKDKLQVLEEQETLGRLKTNNFIHGYLLLAYRKKV</w:t>
      </w:r>
    </w:p>
    <w:p w:rsidR="00A77669" w:rsidRPr="00A77669" w:rsidRDefault="00A77669" w:rsidP="00A77669">
      <w:pPr>
        <w:rPr>
          <w:rFonts w:ascii="Times New Roman" w:hAnsi="Times New Roman" w:cs="Times New Roman" w:hint="eastAsia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dRING1a  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Bd2g21040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Brachypodium</w:t>
      </w:r>
      <w:proofErr w:type="spellEnd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distachyon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AQKRPLPPSAGGDQDGNHVEEEAHGAAVSGTEAGGGGGGGGARSPKVVAANGAGPAELAKERRDGDSDAAEEALQQVEGGVGGGVDDEERDDDDSESSESEGDMDEFIVVKLMDIRKEVQCPICLGIIRKTRTVMECLHRFCRDCIDKSMRLGNNECPACRTHCKSRRSLRDDPNFDALILALYPDIDKYEEEELAFGEEEKTRNKKIQESIAETFRRQTEALVKKRSTAKAIASSRKTRGNLRAKRRGRTSSPDIVTSDIDDEDKEENGNDGSKESSSVDDRSPDVKVKRARRWPVPRPSPSKTIGSIDGTYEGNDDLGGVRDILTTSPLRGEMPAWGKNGTRSQTSRHGNSGGSSGRMVKSGRVAKMVDHLRNADESDSKLYLVLSPLDGQNMPKLEKPYLSCHSTFSVSHLCQFVALQLSRQAKEVEIYIRKNPGNKCFAMKDTDAAEEKLDLFNGLERLKEEESLAELYPAFASRQGDLELMYALRTQG</w:t>
      </w:r>
    </w:p>
    <w:p w:rsidR="00A77669" w:rsidRPr="00A77669" w:rsidRDefault="00A77669" w:rsidP="00A77669">
      <w:pPr>
        <w:rPr>
          <w:rFonts w:ascii="Times New Roman" w:hAnsi="Times New Roman" w:cs="Times New Roman" w:hint="eastAsia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dRING1b 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Bd2g52362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A77669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Pr="00A77669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77669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A77669" w:rsidRDefault="00A77669" w:rsidP="00A77669">
      <w:pPr>
        <w:rPr>
          <w:rFonts w:ascii="Times New Roman" w:hAnsi="Times New Roman" w:cs="Times New Roman" w:hint="eastAsia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CLHRFCRDCIDKSMRLGNNECPACRTHCASRRSLRDDPNYDALIATLYPDIDKYEEEELAFSEEEKTRNKKIQATIEETIRKQSEAIGKKRSTAKATANAFARKYRRNIQPRGRGKTIALDTSLAVSDDVDIEEGNANGASKESSSADNHSPDLMQKRGSKRPASLSSPARTIGTTDHGIEENGELVSGKESFTSSPLRGEMLAWGKNGTRSQTRYGNIGGLNGRLGKGGRGSKLVEHLRTTNEMDKEFNLYLILLPLDGQTTPSLEKPYVSCGPTVSIRHLVQFLALQLSRKVEELEIYIRMGLLNRSVTMLDPTSVETKLHQFDNLERLSEDKLLSDLHLSFASGHSDLELLYALKTEG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OsRING1a    Os01g58400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A77669">
        <w:rPr>
          <w:rFonts w:ascii="Times New Roman" w:hAnsi="Times New Roman" w:cs="Times New Roman" w:hint="eastAsia"/>
          <w:i/>
          <w:sz w:val="18"/>
          <w:szCs w:val="18"/>
        </w:rPr>
        <w:t>O</w:t>
      </w:r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ryza</w:t>
      </w:r>
      <w:proofErr w:type="spellEnd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sativa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AQKRRLSSSPSSRPRDHVETNGMTGASKAAAGSGGGGGGGSGGGVPLPPRGGSAAAAAAKRAADPQPQREGDSDAEFGGGVDGDSESSQSDGDMDEFIIVKLAEIRKEVQCPICLGIIRKTRTVMECLHRFCRDCIDKSMRLGNNECPACRTHCASRRSLRDDPNYDALIAALYPDIDKYEEEELAFSEEERSRNKKIQATIEETIRRQSEAVGKKRSTAKATATVFARKYRRNMRTRGRGKTIAPDIAPTGSDNEDREEGNAIDTTKESSSADDRSSDLMPKRGRKRPASRASPARTIGSSDHVFEENDELIGGKESFTTSPLRGEMLAWGKNGTRSQTRHGSVGGSNGRMAKGGRVAKLVDHLRTTDDMDKEFNLYLVLLPLDEQSMPNLDKPYISCRPTLSIRHLVQFIALQLSRQVEELDIFMRIDHCNGSVTTQDCTTGVAKMRLSDGLERIREDKLLSELHPSFTSHHGDLELLYALKTQG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 xml:space="preserve">&gt;OsRING1b    Os05g41795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Oryza</w:t>
      </w:r>
      <w:proofErr w:type="spellEnd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sativa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AQKRPAPEAASAPAGGDGHVEGGGAGGGGGADEDAHRGGERSPKVMNGGGPEKEKERRDADSDAEEEEEEAGGGGGGGGADEDRDSPSSESDGDMDEFILVKLMDIRKEVQCPICLGIIRKTRTVMECLHRFCRDCIDKSMRLGNNECPACRTHCASRRSLRDDPNYDALILALYPDIDKYEEEELAFSEEERTRNKKIQASIAETFRRQSEALVKKRSVAKATGSTITRRTRGNMRAKRRGRTSSPDIVATDNEDEDRDENGNEGSKESSSVDDRSPDVRQKRVRRWPVPRSSPAKSIGGIDSSFEDIDDLGSGRDIMSTSPLRGEMLAWGKNGTRSQTRHGNSGGSSGRMAKGGRVTKLVEYLRNTDEFDNKFNLYLVLLPLNGQSMPKLEKPYLSCQPTFSVRHLCQFVALQLSRHAKEVEIFIRKNPNNGCFASIDTSADEIKLNHDALERLEEEKSLSELYPSLASGHGDLELLYSLKAEV</w:t>
      </w:r>
    </w:p>
    <w:p w:rsidR="00A77669" w:rsidRPr="00A77669" w:rsidRDefault="00A77669" w:rsidP="00A77669">
      <w:pPr>
        <w:rPr>
          <w:rFonts w:ascii="Times New Roman" w:hAnsi="Times New Roman" w:cs="Times New Roman"/>
          <w:i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RING1a </w:t>
      </w:r>
      <w:r w:rsidRPr="003C09E9">
        <w:rPr>
          <w:rFonts w:ascii="Times New Roman" w:hAnsi="Times New Roman" w:cs="Times New Roman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GRMZM2G123791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Zea</w:t>
      </w:r>
      <w:proofErr w:type="spellEnd"/>
      <w:r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mays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TQKRPPPPPPPSPSPSAAPGAGSPPPSSPPLPTAEPAEKKPKLEVNGSAGAEANGNANDFGAKEGTEVEASESESEDADAAKQEFVPVKLSDVRKEVQCPICLGIIRKTRTVMECLHRFCRECIDKSMRLGNNECPACRTHCASRRSLRDDPNYDALIAALYPDIDKYEEEELAFNEEENDRNKQIQASIAEAFRKQSEVIGRKSTAKATAAAFVRRSRRNIRPNGQNTYFRGRGKASSDDVALACSEDEEDGNGESCSKEASSAEESSPEKKQKRLPKWPTPRSSPARACNDEVASDEKDDVGISRENFSTSPLRAWGKNGTRSQTRHSSFSGSNGRMVKGGRMIKLVECLRNSDDNEGERDVHLCLLPLDGQTAPNLEKSYLCCGPTLSIKQLCQFVASQTSHKDEEVEMYALKPSCSKPVSTNTCGPDKARLAGEERLSDLRSSFTFPNGVLELVYAIKVAN</w:t>
      </w:r>
    </w:p>
    <w:p w:rsidR="00A77669" w:rsidRPr="00A77669" w:rsidRDefault="00A77669" w:rsidP="00A77669">
      <w:pPr>
        <w:rPr>
          <w:rFonts w:ascii="Times New Roman" w:hAnsi="Times New Roman" w:cs="Times New Roman" w:hint="eastAsia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RING1b    GRMZM2G083515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Zea</w:t>
      </w:r>
      <w:proofErr w:type="spellEnd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mays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A77669" w:rsidRDefault="00A77669" w:rsidP="00A77669">
      <w:pPr>
        <w:rPr>
          <w:rFonts w:ascii="Times New Roman" w:hAnsi="Times New Roman" w:cs="Times New Roman" w:hint="eastAsia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QAFLSSLSKCEEGHNNQTEDWMKQIWDVAYDIEDCIDDFAHSLRACNLCNGGIRFVRDKHPNRSIRDMPLQIESRRELLQRSGRSPDGISSVILVEKDRSFIKSKVVIRIMEYLNLFEIHGIIRKTRTVMECLHRFCRDCIDKSMRLGNNECPACRTHCASRRSLRDDPNYDALIAALYPDIDKYEEEEFAFSEQERIQNKKIQETIEETFRRQSDAIGKKRSMAKATATAFARKYRRTRGRVRTIPPDITPTGSSEEERGEGNSKETIREQSSTDDHSPDLRQKRCRKRSGPQGSPAGTIGSIDYSFEENDELVGGKEILATSPLQGEMLAWGGKWCTEPKSTWQCWFKWQDWKEWAHCKIG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RING1c    GRMZM2G169645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Zea</w:t>
      </w:r>
      <w:proofErr w:type="spellEnd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mays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AQKLLISSPTPDDSDGRVAVRHAAATRQRVSELGSRDGASREMDGKSVRQERSSHREPRDGVSQIATTSRWVAAADETEPTPTSSRSYHPMRAGTMDEFMLVKLAEIRKEVQCPICLGIIRKTRTVMECLHRFCRDCIDKSMRLGNNECPACRTHCASRRSLRDDPNYDALIAALYPDIDKYEEEEFAFSEQERIRNKKIQETIEETFRRQSDAIGKKRSMAKATATAFARKYRRTRGRVRTIPPDIAPTGSSEEESGEGNSKETIREQSSADDHSPDLRQKRCRKRSGPQGSPAGTIGSIDYSFEENDELVGGKEILATSPLQGEMLAWGKNGARSQNRHGSVGSNGRTGRSGRIAKLVDYLHTADEMDKEFQLFLLLLPVDGQTIPNLEKPYLSCRPTLSIKHLAQFVALQLSCEVEELEMYIRMDRHRVSVGSRPSSTGEAKSRPFDDLERLNEEKLVSELHPSFVSSNGDMVRSSLNRFNAIILACLVLFR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RING1d 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GRMZM2G383833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Zea</w:t>
      </w:r>
      <w:proofErr w:type="spellEnd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mays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CLHRFCRDCIDKSMRLGNNECPSCRTHCASRRSLRDDPNYDALIAALYPDIDKYEEEELAFNEQEMTRNQKIQETIEETFRRQSQAIGKKRSIAKETGTAFARKYRRNMRTRGRGRTTTPDIAPTSSNEEDREGENVNEVTKVPSSADDHSPDLRQKRCRKTSTSQASPARNIGSSDHSFEENDELVAAKEILATSPLRGEMLAWGKNGTRSQNRHGSAGSNGRIGRSGRIAKLVDHLCNADEMDKEFQLYLVLLPVDGQTIPHLEKPYLSCQPTLSIQHLVELIALQLSRKVEELEMYIRMDGDHGSVGSMACSIGEFDGLERLREDKLLSELHPSFASSNGDLELRYALKTRD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SmRING</w:t>
      </w:r>
      <w:proofErr w:type="spellEnd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8697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Selaginella</w:t>
      </w:r>
      <w:proofErr w:type="spellEnd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moellendorffii</w:t>
      </w:r>
      <w:proofErr w:type="spellEnd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ITVYLSEIRKEMQCPICLGIIRKTRTVMECLHRFCRECIDKSMRLGNNECPACRTHCASRRSLRDDPNFDSLIAALY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PpRING1a    Pp1s194_136V6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Physcomitrella</w:t>
      </w:r>
      <w:proofErr w:type="spellEnd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patens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QCPICLGIIRKTRTVMECLHRFCRECIDKSMRLGNNECPACRTHCASRRSLRDDPNFDALVAAIYPDLDEYEEEELAFFEDEALMNRQIQANIADTFKRQSEAIARRRTASKATAAAIVRKAHGNFRSVQSRQRGRGRGR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RGGRRSRYSEGSARYEDDDDFYDEDKADTATSGDETQSEPEPNPKRRRAKVQTYSSGEENSENESLSAATRDQHEAPASFSGDESPADSLARESDGDASPTNGEGTLKSWAKGTRSSRYGSVSGVPVANGSRSIKSLPRTQDLADALSAAARTEKEDEPLNDGSDDEDTLPSLKRPHLCCPPNMTVHHLCKFLATRLSPPPEADLEILVESKTEQVSVPKPPPRLSKLSKGKAWASRGDSGKEVMLLSSGHTLESVLCDFWDYHGNLNCITVRNADGI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pRING1b    Pp1s412_47V6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Physcomitrella</w:t>
      </w:r>
      <w:proofErr w:type="spellEnd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patens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QCPICLGIIRKTRTVMECLHRFCRECIDKSMRLGNNECPACRTHCASRRSLRDDPNFDALVAAIYPDLDEYEEEELAFFEDEALVNRQIQANIADTFKRQSEAIARRRTASKATAAAIVRKAHGNFRSVQNRQRGRGRGSRGGRRSRFSEGSARYEDDDDFYDDDKADTATSGDDTQSEPEPNPKRRRAKVQTYSSGEENSENESLSAATRDQHEAPASFSGDESPTDSLARESDADASPTNVEGMLKSWAKGTRSSRYGSVSGVPVANGNRSMKSLPRTKELADALLADARADKEDEFVVHLNLQPLIDGSDDEDTLPSLKRPHLCCPPKMTVHHLCKFLATRLSPPPEADLEILVESKTEQVSIPKPPLRLSKLSKGKAWASRGDSGKEVMLLSSGHTLESVLCDFWDYHGNLELLYRRKG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CrRING</w:t>
      </w:r>
      <w:proofErr w:type="spellEnd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Cre04.g213800.t1.3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Chalamydomonas</w:t>
      </w:r>
      <w:proofErr w:type="spellEnd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A77669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reinhardtii</w:t>
      </w:r>
      <w:proofErr w:type="spellEnd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</w:p>
    <w:p w:rsidR="00A77669" w:rsidRDefault="00A77669" w:rsidP="00A77669">
      <w:pPr>
        <w:rPr>
          <w:rFonts w:ascii="Times New Roman" w:hAnsi="Times New Roman" w:cs="Times New Roman" w:hint="eastAsia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PLQQGSVPVALARLADDTRCPVCFGILKHTVTSTVCLHRFCAQCIDHCLAGRPPDHKDCPVCRTNLHSRRSLRPDPSFDRLLRALYGDVAAYGAAEDALVAECNAAAAQSAAAAQEEALRRAQKAAQAEALAANWPYYHRGGGKGGAGSGGGGGAGAGCVRTGSTPSAHAIARQCSNTTTSTTSHDTGGAGTGAAAAAGSGHGHGHAAAKRSREPSLDAAAAGAGSSNGCGSPRVKRRPSAAQLPGPTGSSLLPPACGSTTGAGTAAAAIGGAADGAAAPGMSRRFSVQQQQLQPQQLQQQQQRAAVTGIGRRASSILGSPPPAAAAVASGPTAGATAAANTPSRGGSARGGSPQPSPQPRGGHHHPHPHAHHQAPSGGGGGGGDDVAMVPSSPGLGHGSAHAAAAPPPQGLGPAASASLASLTSLLPRGAQLAVPTARCAAELSYRHPSMVVLQLRPAPLEAVAAAAGEAAAVAAAATGLAGGGGGAGGGAAAGGGCGGRVLRSATLPPLEKPFLLVPLKWTVAHIAQLLSQWLPPRRLPATTAGGAAGAAATSAAATAGELAPCPASCIRLEPATGCPRHHRYLRGCTTLGALAAELRAPGSGGGGGGGGGGGGAGGDGWPAGDRSRSREGSSTFSSASGGGGGGALSRRGSRSTPGVGEGAAGSGGGGGGGGSGDYSHLVLYYSVEPTM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VcRING</w:t>
      </w:r>
      <w:proofErr w:type="spellEnd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Vocar20001790m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A77669">
        <w:rPr>
          <w:rFonts w:ascii="Times New Roman" w:hAnsi="Times New Roman" w:cs="Times New Roman"/>
          <w:i/>
          <w:sz w:val="18"/>
          <w:szCs w:val="18"/>
        </w:rPr>
        <w:t>Volvox</w:t>
      </w:r>
      <w:proofErr w:type="spellEnd"/>
      <w:r w:rsidRPr="00A77669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77669">
        <w:rPr>
          <w:rFonts w:ascii="Times New Roman" w:hAnsi="Times New Roman" w:cs="Times New Roman"/>
          <w:i/>
          <w:sz w:val="18"/>
          <w:szCs w:val="18"/>
        </w:rPr>
        <w:t>carteri</w:t>
      </w:r>
      <w:proofErr w:type="spellEnd"/>
    </w:p>
    <w:p w:rsidR="00A77669" w:rsidRPr="003C09E9" w:rsidRDefault="00A77669" w:rsidP="00A7766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GQGTIGLELLAARRRGHLDVVLVPVGGGGLIGGVASVLKAADPSIQVIGCQPAASDVMARSVAAGRIVPEVEVKNGGDDADGGESGWSTLSDATAGGVEYGSITLQPCMDCVDEWVTVSEAEIADALIGLLEEQSKLVEGTPGGSGIMWVTGAAACALAVFKRLAPRLAGKTVVLVCCGILKETVTSTVCLHRFCAACIDKCLAGRPPQHKDCPVCRANLHSRRSLRPDPNFDRLLRALYGDVVVYGQQEDSLVAAHNRAVAQAAREAQTAQLSRAQSEAAGAAAATAATAACPVKPVQQGTSQQSSERAAATPVAKRHHHRHHHYDDGHKQYDIPPDNRGAAAPTSRSPHGTRMRAGGTAVPVAMLKAPPSSPSPSSPPAHLTHHPRRGPRSAGAAAVQQVEPNAATAAAAMDVATRPAAPHGPLAVPAARSASELSFRHPGMVVVRLQPADPTGGGGGPPGTRAPLPALEKPFLLCPSKWTVGHIAQLLSQWIQQPGDVATAATARIPSAALRLVPAPGQLRGARRPLRSCTSLGALAAELPQIWEEGGGGGSRRGAASRGAGGGNPPLLVRFPRQASPPVCFLPSRSQPDPPSTCVLMIVTHWLRNLPGLRASQAAIACLNPTNQETGAKYQKQQIFPFIQQPVLITRNEPTTAVSHN</w:t>
      </w:r>
    </w:p>
    <w:p w:rsidR="00E003B7" w:rsidRPr="003C09E9" w:rsidRDefault="00E003B7" w:rsidP="00E003B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HsRING1 Homo sapiens</w:t>
      </w:r>
    </w:p>
    <w:p w:rsidR="00E003B7" w:rsidRPr="003C09E9" w:rsidRDefault="00E003B7" w:rsidP="00E003B7">
      <w:pPr>
        <w:rPr>
          <w:rFonts w:ascii="Times New Roman" w:eastAsia="PMingLiU" w:hAnsi="Times New Roman" w:cs="Times New Roman"/>
          <w:caps/>
          <w:sz w:val="18"/>
          <w:szCs w:val="18"/>
          <w:lang w:eastAsia="zh-TW"/>
        </w:rPr>
      </w:pPr>
      <w:r w:rsidRPr="003C09E9">
        <w:rPr>
          <w:rFonts w:ascii="Times New Roman" w:eastAsia="PMingLiU" w:hAnsi="Times New Roman" w:cs="Times New Roman"/>
          <w:caps/>
          <w:sz w:val="18"/>
          <w:szCs w:val="18"/>
          <w:lang w:eastAsia="zh-TW"/>
        </w:rPr>
        <w:t>MDGTEIAVSPRSLHSELMCPICLDMLKNTMTTKECLHRFCSDCIVTALRSGNKECPTCRKKLVSKRSLRPDPNFDALISKIYPSREEYEAHQDRVLIRLSRLHNQQALSSSIEEGLRMQAMHRAQRVRRPIPGSDQTTTMSGGEGEPGEGEGDGEDVSSDSAPDSAPGPAPKRPRGGGAGGSSVGTGGGGTGGVGGGAGSEDSGDRGGTLGGGTLGPPSPPGAPSPPEPGGEIELVFRPHPLLVEKGEYCQTRYVKTTGNATVDHLSKYLALRIALERRQQQEAGEPGGPGGGASDTGGPDGCGGEGGGAGGGDGPEEPALPSLEGVSEKQYTIYIAPGGGAFTTLNGSLTLELVNEKFWKVSRPLELCYAPTKDPK</w:t>
      </w:r>
    </w:p>
    <w:p w:rsidR="00A77669" w:rsidRPr="00A77669" w:rsidRDefault="00A77669" w:rsidP="003C09E9">
      <w:pPr>
        <w:rPr>
          <w:rFonts w:ascii="Times New Roman" w:hAnsi="Times New Roman" w:cs="Times New Roman"/>
          <w:sz w:val="18"/>
          <w:szCs w:val="18"/>
        </w:rPr>
      </w:pPr>
    </w:p>
    <w:p w:rsidR="001E263D" w:rsidRDefault="001E263D">
      <w:pPr>
        <w:widowControl/>
        <w:jc w:val="left"/>
        <w:rPr>
          <w:rFonts w:ascii="Times New Roman" w:eastAsia="PMingLiU" w:hAnsi="Times New Roman" w:cs="Times New Roman"/>
          <w:b/>
          <w:sz w:val="22"/>
          <w:szCs w:val="18"/>
          <w:lang w:eastAsia="zh-TW"/>
        </w:rPr>
      </w:pPr>
      <w:r>
        <w:rPr>
          <w:rFonts w:ascii="Times New Roman" w:eastAsia="PMingLiU" w:hAnsi="Times New Roman" w:cs="Times New Roman"/>
          <w:b/>
          <w:sz w:val="22"/>
          <w:szCs w:val="18"/>
          <w:lang w:eastAsia="zh-TW"/>
        </w:rPr>
        <w:br w:type="page"/>
      </w:r>
    </w:p>
    <w:p w:rsidR="00C60C58" w:rsidRPr="003C09E9" w:rsidRDefault="009C7F38" w:rsidP="003C09E9">
      <w:pPr>
        <w:rPr>
          <w:rFonts w:ascii="Times New Roman" w:eastAsia="PMingLiU" w:hAnsi="Times New Roman" w:cs="Times New Roman"/>
          <w:b/>
          <w:sz w:val="22"/>
          <w:szCs w:val="18"/>
          <w:lang w:eastAsia="zh-TW"/>
        </w:rPr>
      </w:pPr>
      <w:r w:rsidRPr="003C09E9">
        <w:rPr>
          <w:rFonts w:ascii="Times New Roman" w:eastAsia="PMingLiU" w:hAnsi="Times New Roman" w:cs="Times New Roman"/>
          <w:b/>
          <w:sz w:val="22"/>
          <w:szCs w:val="18"/>
          <w:lang w:eastAsia="zh-TW"/>
        </w:rPr>
        <w:lastRenderedPageBreak/>
        <w:t>Core component: BMI1a/1b/1c</w:t>
      </w:r>
    </w:p>
    <w:p w:rsidR="002826F6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AtBMI1a</w:t>
      </w:r>
      <w:r w:rsidR="002826F6" w:rsidRPr="003C09E9">
        <w:rPr>
          <w:rFonts w:ascii="Times New Roman" w:hAnsi="Times New Roman" w:cs="Times New Roman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 w:rsidR="005F3C2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AT1G06770    </w:t>
      </w:r>
      <w:r w:rsidR="005F3C2D" w:rsidRPr="005F3C2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Arabidopsis thaliana</w:t>
      </w:r>
    </w:p>
    <w:p w:rsidR="00910746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MIKVKKETMRACLSCSICDNILRDATTISECLHTFCRKCIYEKITEDEIETCPVCNIDLGSTPLEKLRPDHNLQDLRAKIFALKRRKVKAPGIVSLPGKRKERSISSLVVSTPMVSAQAGTTRRRTKAPTRKELRNGSLAERTVKKEESSGDELLESTSSPDTLNKFTQNKRQSKKSCKESISNKENKDGDEPWDSKMDWKPLNFLVEVANGTKPLKSSASQGSGSKSEHANVSRNQFQGSKTKTKNKKRKCKREDDKSNNGDPTTSETVTPKRMRTTQRKRSATTLGDSRNLPQPDESSAKQERRNGPVWFSLVASNDQEGGTSLPQIPANFLRIRDGNTTVSFIQKYLMRKLDLESENEIEIKCMGEAVIPTLTLYNLVDLWLQKSSNHQRFAALVGSSAKDFTMVLVYARKLPECNM</w:t>
      </w:r>
    </w:p>
    <w:p w:rsidR="00910746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AtBMI1b </w:t>
      </w:r>
      <w:r w:rsidR="005F3C2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826F6" w:rsidRPr="003C09E9">
        <w:rPr>
          <w:rFonts w:ascii="Times New Roman" w:hAnsi="Times New Roman" w:cs="Times New Roman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AT2G30580 </w:t>
      </w:r>
      <w:r w:rsidR="005F3C2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 w:rsidR="005F3C2D" w:rsidRPr="005F3C2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Arabidopsis thaliana</w:t>
      </w:r>
      <w:r w:rsidR="002826F6"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910746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DMVAKVKRETVVACMTCPLCDKLLRDATTISECLHTFCRKCIYEKITEDEIESCPVCDIDLGGTPLEKLRPDHILQDLRAKLFPLKRKKERAPEVVSSISLPAKRKERSISSLVVSTPRVSAQAGTTGKRTKAATRKDVRGSGSFTKRTVKKEEEFGDDHVESASSPETLKKFTQNKRQSSYANPNQSLSNRRNKDVDEPWDSKLHLWKPLNFLVDVANGTKDPKSELGNASHNDVQGSKTKTKDHKRKCKLEEEISNNGDPTTSETATLKRTRRTRRKRSSTFGDSRIPLLPGAASLKQERRNGHVWFSLVASSNQEGEASLPQIPANYLRIRDGNIPVSFIQKYLMRKLDLKSEDEVEITCMGEPVIPTLQLHSLVDLWLETTSKHQRVAASIGSSAKEFVMVLVYSRKLPECNN</w:t>
      </w:r>
    </w:p>
    <w:p w:rsidR="00910746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AtBMI1c</w:t>
      </w:r>
      <w:r w:rsidR="002826F6" w:rsidRPr="003C09E9">
        <w:rPr>
          <w:rFonts w:ascii="Times New Roman" w:hAnsi="Times New Roman" w:cs="Times New Roman"/>
          <w:sz w:val="18"/>
          <w:szCs w:val="18"/>
        </w:rPr>
        <w:t xml:space="preserve">  </w:t>
      </w:r>
      <w:r w:rsidR="005F3C2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826F6"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AT3G23060</w:t>
      </w:r>
      <w:r w:rsidR="005F3C2D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2826F6" w:rsidRPr="003C09E9">
        <w:rPr>
          <w:rFonts w:ascii="Times New Roman" w:hAnsi="Times New Roman" w:cs="Times New Roman"/>
          <w:sz w:val="18"/>
          <w:szCs w:val="18"/>
        </w:rPr>
        <w:t xml:space="preserve"> </w:t>
      </w:r>
      <w:r w:rsidRPr="005F3C2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Arabidopsis thaliana</w:t>
      </w:r>
      <w:r w:rsidR="002826F6"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2826F6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LTKVLSKEVKPCLACPICTNPFKDATTISECLHTFCRSCIRNKFINERVNACPVCNVNLGVFPLEKLRSDCTWQDLKLKIYRAMMESLKKAGPKTVAASVKSSKKKRKSRTSLRVSSSRVSSSPDTPLEPANVVVEPPNVVVEEKHRETVLALQSTRKPIITFQKRGRKASLPKKIDSKPEPELPPKEPKIKNLFDLNNEPEDNGLDEAEGSTFQEVVPKEKDLCKPIFSLSVTLNINDTPPDIVEPEISSDDDTEESVEPIQNKCVVNRETKEVPVQVNQNSLLISSDRDREDNSGQKLKTNGAATSRSRKKKGKKPVEKSYSLRPRIGRRTVNPAAGTTTPEAPVSVEEEMKVEEGRNNNPVWFSLKPSKTQNIEMLLPPI</w:t>
      </w:r>
    </w:p>
    <w:p w:rsidR="005F3C2D" w:rsidRPr="003C09E9" w:rsidRDefault="005F3C2D" w:rsidP="005F3C2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sBMI1a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Bostr.2265s0001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5F3C2D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Pr="005F3C2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5F3C2D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3C09E9" w:rsidRPr="003C09E9" w:rsidRDefault="005F3C2D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LCDNILRDATTISECLHTFCRKCIYEKITEDEIESCPVCNIDLGGTPLEKLRPDHNLQDLRAKIFPLKRKKVKAPEIVSLPAKRKERSISSLVVTTPRVSAQTGTTGRRTKAATRKELRNGSLAERSVKKEESSGDELLESTSSPGTLNKFNQNKRQLKKSCKETFSNKENKDGDEPWDSKLDWKPLNFLVEVANRTKPPKSSASQGSGSKSEHALASRNQFQGNKTKTKDQKRKCKREDEKSNNGDPTTSETATPKRLRRTRLKRSATTFGDSRNLPQPNASAKQERRNSPVWFSLVTSNDK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10746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sBMI1b</w:t>
      </w:r>
      <w:r w:rsidR="003C09E9"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Bostr.24513s0177.1</w:t>
      </w:r>
      <w:r w:rsidR="003C09E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F3C2D"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="005F3C2D" w:rsidRPr="005F3C2D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="005F3C2D" w:rsidRPr="005F3C2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5F3C2D" w:rsidRPr="005F3C2D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910746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DMVAKVKRETVVACMTCPLCDKLLRDATTISECLHTFCRKCIYEKITEDEIESCPVCDIDLGGTPLEKLRPDHILQDLRAKLFPLKRKKERAPETVSSITLPARRKERSISSLVVSTPRVSAQAGTTGKRTKTATRKDVRGSGSFTKRTVKKEEEFGDDHTESGSSPETLKKFTQNKRQVKKSSYAEPNQSHSNRRNKDVDEPWDSKLHLWKPLNFLVEVANGTEDPKSEHGNASHNDVQGSKTKTKDHKRKCKLEEEISNNGDPTTPETATLKRTRRTRRKRSSTFGDSRIPPLPGAASLKQERRNGHVWFSLVASNNQEGETSLPQIPANYLRIKDGNIPVSFIQKYLMRKLDLKSETEVEITCMGEPVIPTLQLHSLVELWLETTSKHQRVAASIGSSAKEFVMVLVYARKLPECTN</w:t>
      </w:r>
      <w:r w:rsidR="003C09E9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10746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sBMI1c    Bostr.19424s0348.1</w:t>
      </w:r>
      <w:r w:rsidR="003C09E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F3C2D"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="005F3C2D" w:rsidRPr="005F3C2D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="005F3C2D" w:rsidRPr="005F3C2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5F3C2D" w:rsidRPr="005F3C2D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910746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SKVKKKEVEECFTCPLCTNLFDRPTTISECLHTFCRNCIHDKLMTERLKYCPVCNVDLGVFPLDKLRSDYSLEDMMRKIFPPKTKSVKAGPETVVASLKSSKKKEKPLTSLLASSPRVSLSPDAPLEPNVVVEEKQSEKVEALPRIQTSAKPIITFKKRERKAPILKKNDSGMESEQPHKEAEVKKFQFDLNNEPDNGLDEAEASTYQNCIPKEKDSEKDNEAIPVLFDLCKSLSDAKEVAPLNINDTPVIVEPVITSNGIPISGGDTEEGVDPIHNNCVVNTETEEVPVQVNQNSILISSDRDTEEVVSGQKLKNNGKGKKECATSRSRKKKGKKQVEKSYSLRPRKDGRTINPAASTPEAAISVEAEQKVKGRNNPVWFSLVPARTQNKDLLLPPISARYLRVKDRNMTVSYVKKYLMVKLGLESEDQVEIWLRDEPVSSSQTLHNLVDWWVQTTPLPKRKSAMVGSSAADFVMVLYYSFKSEFSCSE</w:t>
      </w:r>
      <w:r w:rsidR="003C09E9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5F3C2D" w:rsidRPr="005F3C2D" w:rsidRDefault="005F3C2D" w:rsidP="005F3C2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rBMI1a   Bra015525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5F3C2D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Pr="005F3C2D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5F3C2D" w:rsidRPr="003C09E9" w:rsidRDefault="005F3C2D" w:rsidP="005F3C2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MSCSNSRNTVDEHGNGPMLHTTGQKPHAGVRLEMTVPETQYTQRVFGSPSSRGPSVPPPPMTMRQQNPIPGESTSDTHAEADVMRSLRFYLVLEEIVVGGGGSGGIIHFHWSDIPTGDVYHHIVNVKGRVYVRKCIYEKITEDEIECCPVCNIDLGGTPLDKLRPDHNLQDLRAKIFPLKGRKVKAPEPARKKERSMSYLVDVTKTKASDQAGRRRTKTVTRKELLQDSASLAEKEEESLLKGHLLESTSSPNKFTQNKKDSDEPWDPESYWKPLNFLVEVANRTQTLKSSSASQGPGSKSEKANASSHKQIQPRVKDHKSRYKREYEKSAKREMRDGPVWFSLVASTDQ</w:t>
      </w:r>
    </w:p>
    <w:p w:rsidR="005F3C2D" w:rsidRPr="003C09E9" w:rsidRDefault="005F3C2D" w:rsidP="005F3C2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DGDIPVSFIQKYLMRKLNLQSETEVEIRCMGEAVIPALKLQKLVDLWLHRGSKRQKIDAWIGSSAQRIT</w:t>
      </w:r>
    </w:p>
    <w:p w:rsidR="005F3C2D" w:rsidRPr="003C09E9" w:rsidRDefault="005F3C2D" w:rsidP="005F3C2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BMI1b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Bra018304.1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F3C2D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Pr="005F3C2D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5F3C2D" w:rsidRPr="003C09E9" w:rsidRDefault="005F3C2D" w:rsidP="005F3C2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EMVAKVKRETVVACMTCSLCDNLLRDATTISECLHTWVSHALLYPAFCRKCIYEKITEDEIESCPVCDIDLGGAPLEKLRPDHILQDLKAKIFTPKRKRERAPEVVSSITLPARRKERSISSLVVDTPRVSAQTGTTGKRTKSLMRKDVRGSGSFTKRTVKKEEEIGDDHTESGSSPETLKDFTQSKRQSSYADPSQSLSNRRNKDGAEPWDSKLNLWKPLNFLVDVANGTKSEHGNASHADVQGNKTKTKDYKRKCKLEEEIRNNGDPTTSETATVKRTRRTRRERSSTFGDSRIPPLPDSESLKQERRKGPVWFSLVASNNQLTDFREGETSLPQIPANYLRIRDGNIPVSFIQKYLMRKLDLKSETEVEIRCMGEAVIPTLELHSLVELWLETTSKHERVAATIGSSAKEFVMVLAYARKVPECNN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5F3C2D" w:rsidRPr="003C09E9" w:rsidRDefault="005F3C2D" w:rsidP="005F3C2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BMI1c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Bra001901.1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F3C2D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Pr="005F3C2D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5F3C2D" w:rsidRPr="003C09E9" w:rsidRDefault="005F3C2D" w:rsidP="005F3C2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VMEKKMTVLKAKRQDMKACFSCPICNNLYDRATTISECLHTYIKNLFFYLYLGNTVCKRCIEDKLVVENLKACPVCNVDLGVAPLDKLRSDNMWDELRIKVFKQKPKSVKAAAATIETASASLTYSRKKKTVTSPRASNSPEPTPDGALESEKLEEEMEAVSLNQSSCALVSNFRRRVRKNLAPKRNENPLEPQQLHVESDNGFEIVLNFEQDNGLAGALTSNGCIQKVPVSSDDLGKPLSNGKESNGTALNVETVITTNGNTEEVTGEANENNVLVSSENVPKEVSGEKPKSNGVEKQENVSTISAGKKGKGKAYAQRVLRPRKQGNMSSDGASEAAVSKEAEDKVEGSNKKVWLSLIAAANQNTERPLLPQISNAYIRTDGNLTVSYVKKYLANKLGLQSEDQVEIWLRQEPVCSTQKLHNLVDWWVQSTPVAERKSAMVGSSGAEFVMVLHYSGSHLCE</w:t>
      </w:r>
    </w:p>
    <w:p w:rsidR="00910746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gBMI1a </w:t>
      </w:r>
      <w:r w:rsidR="003C09E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Cagra.1671s0301.1 </w:t>
      </w:r>
      <w:r w:rsidR="003C09E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F3C2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5F3C2D" w:rsidRPr="005F3C2D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="005F3C2D" w:rsidRPr="005F3C2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5F3C2D" w:rsidRPr="005F3C2D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910746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VSKVKTETMRACLSCPLCDNILRDATTISECLHTFCRKCIYEKITEDEIESCPVCNIDLGGTPLEKLRPDHNLQDLRAKIFPLKRKKVKAPEIVSLPAKRKERSISSLVVTTPRVSAQTGTTGRRSKASTRKELRNGSLAERSVKKEESSGDELTNSPDTLNKFTQKKRQLKKSCKVSFSNKENKDGDEPWDSKLDWKPLNFLVEVANRTKPPKSSASQGSGTKSELASRNQFQGFKTKTKDPKSKCKLEDEKSNNGDPMTSETATPKRLRRTRRKRSATTFGDSRNLAQPDEASAQQERRNGPVWFSLVTSNDKEGETSLPQIPSSFLRIKDGNIPVSFIQKYLMGKLDIESETEIEITCMGEVMIPTLKLHDVVDLWLQKSSKHQRFAASIGSSGKDFMMVLAYARKPPKCNK</w:t>
      </w:r>
      <w:r w:rsidR="003C09E9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10746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gBMI1b</w:t>
      </w:r>
      <w:r w:rsidR="003C09E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 w:rsidR="005F3C2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Cagra.0567s0022.1 </w:t>
      </w:r>
      <w:r w:rsidR="003C09E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F3C2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5F3C2D" w:rsidRPr="005F3C2D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="005F3C2D" w:rsidRPr="005F3C2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5F3C2D" w:rsidRPr="005F3C2D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4037E1" w:rsidRDefault="009C7F38" w:rsidP="005675E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EMVVKVKRDTVVACMTCPLCENLLRDATTISECLHTFCRKCIYEKITEDEIESCPVCDIDLGGAPLEKLRPDHILQDLRAKLFPLKRKKERAPEIVSSVSLPARRKERSISSLVVSTPRVSAQAGTTGKRTKTGTRKDVRGSGSFTKRTVKKEEEFGDDQTESASSPETLQKFTQNRRQSSNAEPNQSLSNRRNKNADEPWDSKLHLWKPLNFLVEVANGTKDPKSEHGNASHSDVQGSKTKSKDHKRKCKLEEEISNSGDPATSETATLKRTRRTRRKRSSTFADSRISPLPCAASPKQERRNGPVWFSLVASTNQETSLPQIPANYLRIRDGTTPVSSVQKYLMKKLDLKSENEVEITCMGEPVLPTLQLHSLVELWLETTPKEQRVTASVGSSAKEFVMVLVYSRKLPECYN</w:t>
      </w:r>
    </w:p>
    <w:p w:rsidR="005F3C2D" w:rsidRPr="005675E0" w:rsidRDefault="005F3C2D" w:rsidP="005F3C2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OrBMI1a    orange1.1g013534m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5F3C2D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Pr="005F3C2D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5F3C2D" w:rsidRPr="005675E0" w:rsidRDefault="005F3C2D" w:rsidP="005F3C2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RVEREMASNNLVVKVKRETIAACMTCPICNTLLRDATTISECLHTFCRKCIYDKISDEEIECCPVCNIDLGCVPLEKLRPDHTLQDVRAKIFPLKRRKVKAPEAVPSVTLPVRRKERSLSSLVVSAPRVSAQTTMTRRRSNAAARKAAALRGSNLSTDKPPKKEEDSVEDNEDGASSPETLNKLSQNVKPMQSSSSAQPSQPISSKEKDNDAEQCEGKSDLWKPLNFLVEVASRTRSLKSNSLGSEAKAEPTTITDNEAQVHKTKNKEDKCKSKSGNKNNNPDPTTSETINPKRLRRIRRKTAAAFGDSNISPQAVLDAAGAKYERRNGPIWFSLVASEDQRGSLPLPQISSSYLRIKDRNIPVSFIQKYLMMKLDLPSESEVEIKCMGQPVIPTLQLYNLVDLWLQTASTSDRVPAMIGSSAKDFVMVLTYARKVRDIR</w:t>
      </w:r>
    </w:p>
    <w:p w:rsidR="005F3C2D" w:rsidRPr="005F3C2D" w:rsidRDefault="005F3C2D" w:rsidP="005F3C2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&gt;OrBMI1b    orange1.1g017736m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5F3C2D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Pr="005F3C2D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5F3C2D" w:rsidRPr="005675E0" w:rsidRDefault="005F3C2D" w:rsidP="005F3C2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TVRTTARHVVKVKRETLEACMTCPLCNSLLREATTISLCLHTFCRKCIYEKLSDEEADCCPVCNIDLGCLPVEKLRPDHNLQDIRAKIFPFKRRKVQAPEVMPSISLPAKRKERSLSSLVVSTPKVPQHTGLTGKRTKGSTRKAAALRGCGFMLEDKKESSIEDHPMSSSSPDSLNKNAQNRRQESYKAEPSSEQGPNKVGEITEAKADLWTPLNCLVEAANRTKSSKSNSQGPSLAKTDLHNFPDSEVFMPETKVKVELPNSPGGEICSSKTKMKEHGLKTKYQNDKNGIGLHPGPMKRRRRAAAKKREVGTEESCAAAQAMLDAAGAKYKRRNTPIWFSLVASEDQKGDGSLPQISTCYLRIK</w:t>
      </w:r>
    </w:p>
    <w:p w:rsidR="005F3C2D" w:rsidRPr="005F3C2D" w:rsidRDefault="005F3C2D" w:rsidP="005F3C2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OrBMI1c    orange1.1g017653m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5F3C2D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Pr="005F3C2D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5F3C2D" w:rsidRDefault="005F3C2D" w:rsidP="005F3C2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TTEQTLKVNREKLVACMTCPLCSKLFRDATTISECLHSFCRKCIYEKITEEEIDSCPVCNTDLGCAPLEKLRADHNLQDLRIKIFPSKRRNLDAPDSVSSVPLPARRKEISLSSLAISTPKSPVKSSSSGRRSKPVPKKTLVQEEYTSPIEEPIKDVEDPPELSSEPLCRNTQTKRQILSAAESSIQHTPDKGTEDIARPFDGKSDLWKPLNVLVEAATRPRKSLGRPKKAAVSAGLNVSAQAVVDTNQRFDGRFGPIWFSLVASDEQEGDEPLPQISSCYLRVKDGRLPVSFIKRYIVKKLNLISEAEVEISLRGQPVLSTLELHNLINWWVQTSSASERIQTVVGSSAKDFVMVLSYGRKAQPP</w:t>
      </w:r>
    </w:p>
    <w:p w:rsidR="005F3C2D" w:rsidRPr="003C09E9" w:rsidRDefault="005F3C2D" w:rsidP="005F3C2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sBMI1a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Cucsa.1684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5F3C2D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Pr="005F3C2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5F3C2D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5F3C2D" w:rsidRPr="003C09E9" w:rsidRDefault="005F3C2D" w:rsidP="005F3C2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NRVVKVKREAIAACITCPLCNKLLKEATTISECLHTFCRKCISDKISDEEIENCPVCNIDLGCAPLEKLRPDHNLEDLRAKIFPSKRRKVKTPEVAPVVLPPVRRKERSLSSLVVNSPRVSSHATTTGRRTAAAAARIASILRTPRVSSEKRVKKEDDSVDDRSESSSSFETSDKFNQNKRTDSSPTKSTIPLRSKETENGVNSVERNLDIWKPLNCLVEVANRSKCSKSNSQGFETKVEAAEANGSEAQASKSRNREGKRKQKRENGKTRADPVSPETEKPKKLRRVRQKRESFYGDSSLTPQVVLDASSARHEIKAGPIWLSLIASDQEGDVSLPQIPAKYLRIKDRNLPVSFVQKYLMRKLDLPSESEVEVKCMGHPVVPTLDLHSLVDLWLQTASTSEKIPASIGSSAEDFIMVLYYARKTIVS</w:t>
      </w:r>
    </w:p>
    <w:p w:rsidR="005F3C2D" w:rsidRPr="003C09E9" w:rsidRDefault="005F3C2D" w:rsidP="005F3C2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sBMI1b   Cucsa.13317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5F3C2D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Pr="005F3C2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5F3C2D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5F3C2D" w:rsidRPr="003C09E9" w:rsidRDefault="005F3C2D" w:rsidP="005F3C2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GQVVRVKREILEACMTCPLCNKLLKEATTISLCLHTFCRKCIYEKLSDDEVDCCPVCDIDLGCLPVEKLRPDHNLQDIRAKIFPLKRRKICAPEISPLASLPVKRKERSLSSLVVNTPKVSMQSGGLTGRRSKNVGRTAAALRRCNFGTEEPLKKEEDSGEDHTTSSSSSDYLKNVRFRQRRQDSSMPEPSNSLRHEHLKNNVEAVEGKADLWTPLNCLVEAANRTKSTKLNFQGSSMAKLEPSNVADGDVDAEETKEKALSLGAPNYGLFMPKARNKEHGSNPKAKDNHNNGTASLPETMKRKRLRATARNKAAASAELSSPAQLVLDASAAKCRRNSPIWFTLIASEDRKGGFPLPQISTPYLRIKDGKMPVSSIQKYLVKKLDLKSEAEVSSLLPSKQVKKTNQTSTAKKTPASVGSSAKDFVMVLSYCRKVQSP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5F3C2D" w:rsidRPr="005F3C2D" w:rsidRDefault="005F3C2D" w:rsidP="005F3C2D">
      <w:pPr>
        <w:rPr>
          <w:rFonts w:ascii="Times New Roman" w:hAnsi="Times New Roman" w:cs="Times New Roman"/>
          <w:i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sBMI1c   Cucsa.25488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5F3C2D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Pr="005F3C2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5F3C2D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5F3C2D" w:rsidRPr="003C09E9" w:rsidRDefault="005F3C2D" w:rsidP="005F3C2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TATATVKLPTEKLMGCLTCPLCHNLFTNATTISECLHTFCRDCIYEKIAEEELEGCPVCNTNLGGVPLEKLRADHTMDDLREKIFSCKWRKEKEPEETQLSSSSSVSLPTKRKEGPVSILEIDNTYTTSDSGTSKKLSASTAQESLTEQQYLSTMIDHTKLNFDQNKQNNGQVMERIIDDLNKKEASVTCSNDCKIQDTLPKAETIQIDDSYCNVQERGYKPIMERGERESHGTSGSIEHGKLQDPLGDIDADRQCNKSSSPIWFQLVASDHQEGNEPLPQISSNYLRVSDGSIPVSFIQKYLAKKLGLASEIEVEISFKGQPVSSTLHLHDIVELWRHTTTKVELIQISVGSSAKDFVMVLSYGR</w:t>
      </w:r>
    </w:p>
    <w:p w:rsidR="004037E1" w:rsidRPr="003C09E9" w:rsidRDefault="004037E1" w:rsidP="004037E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EsBMI1a    Thhalv10007754m    </w:t>
      </w:r>
      <w:proofErr w:type="spellStart"/>
      <w:r w:rsidRPr="004037E1">
        <w:rPr>
          <w:rFonts w:ascii="Times New Roman" w:hAnsi="Times New Roman" w:cs="Times New Roman"/>
          <w:i/>
          <w:sz w:val="18"/>
          <w:szCs w:val="18"/>
        </w:rPr>
        <w:t>Eutrema</w:t>
      </w:r>
      <w:proofErr w:type="spellEnd"/>
      <w:r w:rsidRPr="004037E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037E1">
        <w:rPr>
          <w:rFonts w:ascii="Times New Roman" w:hAnsi="Times New Roman" w:cs="Times New Roman"/>
          <w:i/>
          <w:sz w:val="18"/>
          <w:szCs w:val="18"/>
        </w:rPr>
        <w:t>salsugineum</w:t>
      </w:r>
      <w:proofErr w:type="spellEnd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4037E1" w:rsidRDefault="004037E1" w:rsidP="004037E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VSQVKRETMKACLSCPLCDHILRDATTISECLHTFCRKCIYEKITEDEIESCPVCNIDLGSTPLEKLRPDHNLQDLRAKIFPLKRRKVKAPEIVSLPARRKERSMSSLVVSTPSVSAQTGRRTKAATRKELRDSGSLAERTVKKEESFGDDLLENTSSPDKFTQNKKEVKKSYAESFSNKEKKDGDEPWDSKMDWKPLNFLVDVANRTKPLKSSASQGQGSKSEHAKASHKQFQGRKTKFKDQKSRCEREDETTNHSDPTTSETATPKRMRRTERKRSATNFGDTRNSPQQDESSAKRERRYGPVWFSLVASSDQEVCLPQIPANFLRIRDGNIPVSFIQKYLMRKLDLESESEIEIRCMGEAVMPTLELQKVVDLWLQRSSNRQRFAASIGSSAKDYMMVLVYARKLPECNK</w:t>
      </w:r>
    </w:p>
    <w:p w:rsidR="004037E1" w:rsidRPr="004037E1" w:rsidRDefault="004037E1" w:rsidP="004037E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EsBMI1b    Thhalv10016711m 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4037E1">
        <w:rPr>
          <w:rFonts w:ascii="Times New Roman" w:hAnsi="Times New Roman" w:cs="Times New Roman"/>
          <w:i/>
          <w:sz w:val="18"/>
          <w:szCs w:val="18"/>
        </w:rPr>
        <w:t>Eutrema</w:t>
      </w:r>
      <w:proofErr w:type="spellEnd"/>
      <w:r w:rsidRPr="004037E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037E1">
        <w:rPr>
          <w:rFonts w:ascii="Times New Roman" w:hAnsi="Times New Roman" w:cs="Times New Roman"/>
          <w:i/>
          <w:sz w:val="18"/>
          <w:szCs w:val="18"/>
        </w:rPr>
        <w:t>salsugineum</w:t>
      </w:r>
      <w:proofErr w:type="spellEnd"/>
    </w:p>
    <w:p w:rsidR="004037E1" w:rsidRDefault="004037E1" w:rsidP="004037E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MEGDMVAKVKRETVVACMTCPLCDKLLRDATTISECLHTFCRKCIYEKITEDEIECCPVCDIDLGGTPLEKLRPDHILQDLRAKIFPLKRKRERAPEVVSSITLPARRKERSISSLVVSTPRVSAQTGTTGKRTKSARGSGSFTKRTVKKEEEVGDDHTESASSPETLKKFTQNKRQSSYAEPNQSLSNRRNKDVNEPWDSKVHLWKPLNFLVDVANGTKPLKSSSSQGLDPKSEHGDASHNDVSKTKTKDHKRKCKLEEEISKNGDPTTSETATLKRTRRTRRKRSSTFGDSSIPPLLDGASLKLDRRNGPVWFSLVASNNQEGETSLPQIPANYLRIRDGNIPVSFIQKYLMRKLDLKSETEVEIRCMGEPVIPTLQLHSLVELWLQTTSKHQRVAASIGSSAKEFVMVLVYARKLLEGNN</w:t>
      </w:r>
    </w:p>
    <w:p w:rsidR="004037E1" w:rsidRPr="004037E1" w:rsidRDefault="004037E1" w:rsidP="004037E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EsBMI1c    Thhalv10022423m 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4037E1">
        <w:rPr>
          <w:rFonts w:ascii="Times New Roman" w:hAnsi="Times New Roman" w:cs="Times New Roman"/>
          <w:i/>
          <w:sz w:val="18"/>
          <w:szCs w:val="18"/>
        </w:rPr>
        <w:t>Eutrema</w:t>
      </w:r>
      <w:proofErr w:type="spellEnd"/>
      <w:r w:rsidRPr="004037E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037E1">
        <w:rPr>
          <w:rFonts w:ascii="Times New Roman" w:hAnsi="Times New Roman" w:cs="Times New Roman"/>
          <w:i/>
          <w:sz w:val="18"/>
          <w:szCs w:val="18"/>
        </w:rPr>
        <w:t>salsugineum</w:t>
      </w:r>
      <w:proofErr w:type="spellEnd"/>
    </w:p>
    <w:p w:rsidR="004037E1" w:rsidRDefault="004037E1" w:rsidP="004037E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RKITLKAKKQDMERCFTCLICNKLYVRATSINECLHTFCRKCIEDKLIEENLKACPICNADLGVAPLDRLRTDNTWEDLRLNVFKPKPNSVKAETETVAASLQYSRKKKKSVSSLLATPSREPASPESDPDAPLEPEKIGEETEAVPVPLIQSLSRPASKFRKRPRKNPRPKKSETRLEPEQPHKESDNGFLNIEQDNGLARASTSKEYNSEKVNKEIPILSDVLSKPLSTAMEVTPIKSNGIGKANQDNVSSCGGDKEEVSGVKSEECAEENQNTVLNHSEGNNTVTGIANQNSVLVSSDCHTEEVSGEKPENNNGEDQNQENVSTSGKISGEKGKAKAYSPPVLRPRRQRKMNSDGTSRNAIPMELENRAGASNSPVWFSLVAAGNQNTDRPLPQISPLYLRVTNGNLPVSYVKKYLVKKLNLESEDEVDIWLRQEPVCSTQRLHNLVDWWIQTTPISERRSAMVGSSGAEFVMVLYYSRSHLFC</w:t>
      </w:r>
    </w:p>
    <w:p w:rsidR="00584AD1" w:rsidRPr="003C09E9" w:rsidRDefault="00584AD1" w:rsidP="00584AD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FvBMI1a    mrna08209 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584AD1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Fragaria</w:t>
      </w:r>
      <w:proofErr w:type="spellEnd"/>
      <w:r w:rsidRPr="00584AD1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584AD1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vesca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584AD1" w:rsidRPr="003C09E9" w:rsidRDefault="00584AD1" w:rsidP="00584AD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NQVVKVQREKLEACMTCPLCNKLFKDATTISECLHTCQKCIVEKITEEDIENCPICKTDLGSVPLEKLRPDHSWQDVRAKIFPSKKRKVSEPESTPSAFPARRKERSLSSLVVSTPRVSSTPATMTGKRTKAVARKASTLQGSSLLVERSANNEDESAEDHADSQSSAEASKKSGENTRPSSISAEPNETVSNKESENGAESWDGKDLWKPLNCLVEVANRTKSLKPNSQGSERVEPAISPGETQVRKFKSKENKQKSKVDDEKNNTHLPSPETNKPKKLRRARQKREASGEPSVTPQAVLDAASGKPERRVGPIWFSLVASEEQEGEECLPQIPTNYLRIKDGSVPVSFIQKYLMRKLDLTSETEIEIKCMGQPVSPSLEMYNLVDLWLQTASPTQRIPASIGSSAKDFVMVLGSKDKRIPTEPLVYDPPCIVRHVVGKWPLPLLYLIKDFTYFKTKGLSALIHHAVDYSFISGLKMAPQAPTLHHLFFADESPLYGTANANECQNFRTILSLYELASDVQLVDEHDRYLGLPLHVGKSKTAKFEYIKEKVTKKLCASFFWGDTDEKKKVQWRSWERMCLTKAEGGMGFKIIYAYNLAMLAKQGWRILSKPHSLIAQIFKARYYPHSSFLEAELGEAPSFSWRSIMQGRKVLKADLQWKIGDGKNGVIWNDKWLPLSTPEFIQKPVDCTLTRVNELINEHTREWHSNVITATFPPYIAAKIMCIPLSRKTTSDRLIWFPEKKGMFSVKTAYWIARNQVLSEVLTTTSSGNPFSVLWKKLWAAKVPGKVKKNTIKPIAVENSTLTVKKVWKPASNGNMILNVDTAFLPNQHREGIGGVLRDAAGNFIAAFTRSISHTASPKQCELLAIREGMDMLYSLQTCNVQIHSECQEAVAEVKTPDYELLANGGIVDDIRLVQQKLMNVCLKHIPRTCNIIAHRLAAIAFKDNLTCTGLDYPPDCITDILQIEIERLH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584AD1" w:rsidRPr="003C09E9" w:rsidRDefault="00584AD1" w:rsidP="00584AD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FvBMI1b    mrna16580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584AD1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Fragaria</w:t>
      </w:r>
      <w:proofErr w:type="spellEnd"/>
      <w:r w:rsidRPr="00584AD1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584AD1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vesca</w:t>
      </w:r>
      <w:proofErr w:type="spellEnd"/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584AD1" w:rsidRPr="003C09E9" w:rsidRDefault="00584AD1" w:rsidP="00584AD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GHVVKVKREALVACMTCPLCHKLLKEATTISLCLHTKCILEKLSDEEGDCCPVCEIDLGCMPVEKLRPDHNLQDIRAKIFPLKRRKINAPESPSVTLPVKRKERSLSSLVVSTRKVPVQAGLTGKRSRALTRKAAALRECSFSVEGTSKREDSSEDHPRSSSSPDAQDKMQDSSMPENSYEQKPKKDDVEVIEGKADLWTPLNCLVEAANRTKSSKSNPQGQLPAKSEPLNALDSISELYMPENNTDAESPDALESHVHVPKVKIKEPENSTRGKKNINAAAVTGSMKRKRFHAGNRNRGAPSVESGDSTQDVRGAKHNRRNNPIWFSLVAAENWDGKMPVTFIQKYLVKKLELTSEAEVEIMCRGQPVHPTLQLHNLVDLWFRNGSTTKKLPATVGSSAKDFVMGGGSETEVTWEDQQNINKFGRLNNRFHELEDEIKVAKSRNLAAAGILPAFTLGYEHLSLESNDNLEDAGNELILTDEDVVRFQIGEVFAHVPKEEVENRIEEMKEVTSKSLEKLYEEKESVLAQMTELKQILYGKFKDSINLEED*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2B2C8A" w:rsidRPr="002B2C8A" w:rsidRDefault="002B2C8A" w:rsidP="002B2C8A">
      <w:pPr>
        <w:jc w:val="left"/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BMI1a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Gorai.007G1425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2B2C8A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2B2C8A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2B2C8A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2B2C8A" w:rsidRPr="003C09E9" w:rsidRDefault="002B2C8A" w:rsidP="002B2C8A">
      <w:pPr>
        <w:jc w:val="left"/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NQVVKVRRETIAACMTCPLCNKLLRDATTISECLHTFCRKCIYVKIEDEELECCPICNIDLGCVPLEKLRPDHNLQDVRSKIFPFRRRKVKAPEVLPLVTMPTRRKERSLSSLVVNAPKVSTQAALTGRRTKAVARKANALRGSSFSVERPLKREDDSMEEHQESASSPETLNKFTQNKRQCISSAEPSQHLNKDAKNGDESWDGKLDLWKPLNCLVEVANRTKSFKSSSQGSDPKLEPTHVPNIEAQMCKSKNKEDKCKTKIEDEKNITGPATSETVTPKKLRRIRRKRASGFGDSVLSPQAVLDAYDPKHGRRIGPVWFSLVASEDQEGGAPLPQIPANYLRIKDGNMPVS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FIQKYLMKKLDLTDEAEVEIKCMGQPVLPTLQLYNLVDLWLQTASTSQRVAASVGSCAKDFVMVLAYARKVSGQQ</w:t>
      </w:r>
    </w:p>
    <w:p w:rsidR="002B2C8A" w:rsidRPr="002B2C8A" w:rsidRDefault="002B2C8A" w:rsidP="002B2C8A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BMI1b    Gorai.013G1048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2B2C8A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2B2C8A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2B2C8A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2B2C8A" w:rsidRPr="003C09E9" w:rsidRDefault="002B2C8A" w:rsidP="002B2C8A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NQVVKVKREAIAACMTCPLCNKLLRDATTISECLHTFCRKCIYDKIEEEELECCPICNIDLGCVPLEKLRPDHNLQDVRTKIFPLKRRKVKAPEVVPPVTIPTRRKERSLSSLVVNAPKVSSQTTMTGRRTKAFTRKAGALRHSSFPIEKPVKGDEDFMEDHQEIASSPETLNKFTQNKRQCTSSAEHIQNMNKEAENGGKAWDGKLDLWKPLNCLVEVANRTKSFKSNSQGSDSKLEPSCVPTIEAHTCKSKHREYKCKTKLEDERTSAGPATSETVTPKKLRRVSRKRASGFGDSGISPQAVLDAAGPKHERRIGPVWFSLVASENQEGDAPLPQISANYLRIKDGNIPVSFIQKYLKKKLNLTDEAEVEIKCMGQPVVPTLQLYNLVDLWLQTAATSQQVPATIGSSAKEFVMVLAYARKAPDE</w:t>
      </w:r>
    </w:p>
    <w:p w:rsidR="002B2C8A" w:rsidRPr="002B2C8A" w:rsidRDefault="002B2C8A" w:rsidP="002B2C8A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BMI1c    Gorai.004G0743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2B2C8A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2B2C8A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2B2C8A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2B2C8A" w:rsidRDefault="002B2C8A" w:rsidP="002B2C8A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NQVVKVRREAVAACMTCPLCNTLVKDATTISECLHTFCRKCIFDKIEEEDLECCPICNIDLGSVPLEKLRPDHNLQDVRAKIFPLKGRKAKSPEVLPPVTMPTRRKERSLSSLVVNAPKVSTQTTMTGRRTKAVARKAGSLRGSSFSVEKPVKRERDSVEDHKESASSPETLNKFTQNKRQCTSSAEPSQQKDKGVENGGESRDGKLDLWKPLDCLAEVANRSKSFKSNSQGCDSKLELEPTHVINPEAQTCRNRHRKDNGKTKVEEEKNNAAPATTSGIVNPKKLRRIRQKSGSGFGDSGISLQAVLDAAGPRHEKRIGPVWFSLVASEDQVGEVPLPQIPANFLRIKDGNIPVSFIKKYLMKKLHLADEDEVEIKFMGQPVVPTLQLYNLVHLWLQKASTSQRVPASVGSSAKDFIMVLAYARKAPQQL</w:t>
      </w:r>
    </w:p>
    <w:p w:rsidR="002B2C8A" w:rsidRPr="002B2C8A" w:rsidRDefault="002B2C8A" w:rsidP="002B2C8A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BMI1d    Gorai.007G2780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2B2C8A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2B2C8A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2B2C8A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2B2C8A" w:rsidRDefault="002B2C8A" w:rsidP="002B2C8A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MAGHHRVVKVKRETLESCMTCPLCNKLLKEATTISLCLHTFCRKCIYEKLSDEGMDCCPVCDIELGCLPVDKLRPDHNLQDVRAKIFPYKRRKISAPEVMPAASPPVKRKERSLSSLVVNTPKVPMQRGLTGRRTKPTTRKRIAAFRGCSFSVEESLKKEDSAEDHPSGSSSPDSFHKISQSKRQDSMAQPSSEHRPNEDTDDVEVMEGKADLWTPLNCLVEAANRKSSKLNSQGSTASMTEQHNGPDCCSHAPEAKPSPQSPAVPDGKLSIHKSKSKEHRNNSVILEEENGTNLIKRPVKRRRLHAEAQKKVAASNRIMLDALGSKWNRKNNPIWFSLVACEGQIGHTSLPQISACYLRIKDGKMPVSFIQKYLVKKLDLSSEAEVEIMCRGQPVLPSLQLHNLVDLWFRTASTAKKVPASVGSSAKDFVMVLSYCRKVQAP</w:t>
      </w:r>
    </w:p>
    <w:p w:rsidR="002B2C8A" w:rsidRPr="005675E0" w:rsidRDefault="002B2C8A" w:rsidP="002B2C8A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BMI1e    Gorai.001G0150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2B2C8A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2B2C8A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2B2C8A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2B2C8A" w:rsidRDefault="002B2C8A" w:rsidP="002B2C8A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NDYINVQRRPLMEFLTCPLCSNIYREATTICVCLHTFCKQCIYEKVDKEKTHYCPVCDAYLGSIPQHMLRNDHKLEKLVKQIFPLEKPNEDNTENRFSNHSMNPIMKQNELDNSEPTVREFSLERSRKGLCWEHLGGRKDGETYGTEVQVKRRRRMQRKPYCKSLIGQREEGLKIGTANEMSKTNTSGLEKPTDSLNRCGEIVYLNQYSGCSPRPVWFCLLASQETNDMALPQIPKPFISTKNGDLAISIVNKYLAMKLNLKHESEVEVMCLGHPLMPTLTLNNLIDTWLEAVSDIEPVPAEEGDGRNFLMELTYRRSMKQCTLQ</w:t>
      </w:r>
    </w:p>
    <w:p w:rsidR="002C5B27" w:rsidRPr="003C09E9" w:rsidRDefault="002C5B27" w:rsidP="002C5B2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BMI1a     Potri.002G044100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2C5B2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Populus</w:t>
      </w:r>
      <w:proofErr w:type="spellEnd"/>
      <w:r w:rsidRPr="002C5B2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2C5B2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trichocarpa</w:t>
      </w:r>
      <w:proofErr w:type="spellEnd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2C5B27" w:rsidRPr="003C09E9" w:rsidRDefault="002C5B27" w:rsidP="002C5B2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NQNHQRHHQVVKVRRETIAACMTCLLCNKLLRDATTISECLHTFCRKCIYRRISNEGLDSCPICNINLGCVPLEKLRPDHNLQDVRSKIFPYKKRKVEAPEVAESVALPVTRRKERSLSSLVVCTPKVSTHTTTTGRRTKPFPRKAAALRGTNFSIEKPNNKEHVPVEDSPESSSSPETLKKPNQNIKQNSPCTEPSQPDPDEAENGTEPRDGKSDLWQPLNFLVEVANRTKSFKSSPQLNDAKSESRPVHDNEPRALRTKFKGNKDKSKVKDEKNNIDNVSEGPVEPKRLRRIRQKRAVFNNISGISSPAVLDTAAAKQERRSGTVWFSLLASEQEGEAPLPQIPSSYLRLKDGNVPVSFIQKYLMKKLDLASEAEVEIRCMGRPVIPTLLLYNLVDQWLQTVPKTEQVPVTAGFSAKDYVMVLAYARKVPNQ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2C5B27" w:rsidRPr="003C09E9" w:rsidRDefault="002C5B27" w:rsidP="002C5B2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PtBMI1b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Potri.005G219000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2C5B2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Populus</w:t>
      </w:r>
      <w:proofErr w:type="spellEnd"/>
      <w:r w:rsidRPr="002C5B2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2C5B2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trichocarpa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2C5B27" w:rsidRPr="003C09E9" w:rsidRDefault="002C5B27" w:rsidP="002C5B2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NQNHQHRVVKVRRETIEACMTCPLCNKLLRDATTISECLHTFCRKCIYQRISDEGLDSCPICNINLGCIPLEKLRPDHNLQDVRSKIFPYKRRKVEAPEVVESVTLPVIRRKERSLSSLVVSTPKVSTQTTTTGRRTKPFPRKAAALRGSGFSIEKPIKKEHDRAEDSPESSSSPETPKKFNQNTRQNSSSAEPSQPAPDDEAENGAEPRDGKS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DLWQPLNFLVEVANRTKSFKSIPQVNDAKLESRPVRENEPQVHKTKFKENKDKSKVKDEKNNIDNVSEGTVEPKRLRRIRRKKAAFNDVSGISSPAVLHTAAAKQERRSGPVWFSLLASEEQEGDAPLPQIPSSYLRLKDGNVPVSFIQKYLVKKLDLTSEVEVEIRCMGRPVIPTLLLCNLVDQWLQAAPKPEQVPVSAGSSAKDFVMVLAYARKVPNP</w:t>
      </w:r>
    </w:p>
    <w:p w:rsidR="002C5B27" w:rsidRPr="003C09E9" w:rsidRDefault="002C5B27" w:rsidP="002C5B2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PtBMI1c     Potri.010G077800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2C5B2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Populus</w:t>
      </w:r>
      <w:proofErr w:type="spellEnd"/>
      <w:r w:rsidRPr="002C5B2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2C5B2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trichocarpa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2C5B27" w:rsidRPr="003C09E9" w:rsidRDefault="002C5B27" w:rsidP="002C5B2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MLGQVVKVQREEIAACMTCPLCNKLFRDATTISECLHTFCRKCIYKKITDEELDSCPVCDTELGCSPLEKLRADHSWQDLRAKIFLSNRKKAKEPETVSLVPEDERSLSSLVVSTPKISVKSFLTGKRSKPIARKRESPVLIKELVKKVDDYYESLSSPETLSKIAQTKRQNSSTAESPKQHKPNKVSEDGVKPCKGKADFWKPLNCSVEGSSKTKSNKSELQEILVQIKKLDAQEKAQSLKTSVKEHGDKSKVNGEESNSTSWPSVSVKSRRLQGMQQKRAAPSEGLNIPAQTIVDANSKCDTRLSPIWFSLVASDHEQGGSAPLPQISSCYLRVKDGSLPVSYIKKYLAQKLGLVREAEVEISMRGQPVVSTLQLHNLVDWWLQTASASERIRTTVGSSAKDFVMVLSYGRKAHPP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2C5B27" w:rsidRPr="003C09E9" w:rsidRDefault="002C5B27" w:rsidP="002C5B2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BMI1d 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Potri.013G042000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2C5B2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Populus</w:t>
      </w:r>
      <w:proofErr w:type="spellEnd"/>
      <w:r w:rsidRPr="002C5B2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2C5B2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trichocarpa</w:t>
      </w:r>
      <w:proofErr w:type="spellEnd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2C5B27" w:rsidRDefault="002C5B27" w:rsidP="002C5B2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GQTVKVQRQVLEACMTCPLCNKLLKEATTISLCLHSFCRKCIYEKLSDEEVDCCPVCNIDLGCLPVEKLRPDHNLQDIRAKVFPFKRRKVNAPEIMPSIALPAKRKERSLSSLVVSTPKVPIQNGLTGRRSKAGARKAAALRGCNFTVEESKKEDSAEDNPMSPSSPGSPVKSIQKRRLDDDVEIIEGKADLWTPLNCLVEAANRTKSSKSHSQGLSLVKSGMLDDPDCEPHLYETKSRAESPGGHHNEVYMSKTKNKEHGQGIGIQDDKNGKNSLPISVKRRRLTAARKRAALSEGLSASAQAMIDAAGAKSNRRNGPIWFSLVASEDQKEDASLPQISTCYLRIKDGKMPVSFIQKYLVKKLDLDSETEVEILCRGQPVGPTLPLQNLVDLWFRTGSTSKKVPASVGSSAKDFVMVLSYCRKVQES</w:t>
      </w:r>
    </w:p>
    <w:p w:rsidR="002C5B27" w:rsidRPr="003C09E9" w:rsidRDefault="002C5B27" w:rsidP="002C5B2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BMI1e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Potri.005G054400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2C5B2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Populus</w:t>
      </w:r>
      <w:proofErr w:type="spellEnd"/>
      <w:r w:rsidRPr="002C5B2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2C5B2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trichocarpa</w:t>
      </w:r>
      <w:proofErr w:type="spellEnd"/>
    </w:p>
    <w:p w:rsidR="002C5B27" w:rsidRDefault="002C5B27" w:rsidP="002C5B2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GQIVKVKREILEACMTCPLCNKLLKEATTIFSCLHTFCRKCIYEKLSDEEVDCCPVCNMNLGCLPVDKLRADHNLQDIRAKIFPFKRRKVKAPEIIPSIALPAKRKERSLSSLVVSTSKVPIQTGLTGRRSKAGARKAAALRGCSFTVEESKNEDSAKDNLSSPGSPVKSIQKRRLDSSVAEPSTEQRPNDDGEDDDVQMIEGKADLWTPLNCLVEAANRTKSSNDIYMAKTKNEHGQGIRVLDDKNGTNSLPVSVKRRRLTAAQKRAAMSEGLGASAQAMVDAAAAKSNRRNGPIWFSLVASEDQKRDASLPQISACYLRIQDGKMPVSFIQKYLVKKLDLGSETEVEIMCRGQPVSPTLRLQNLVNLWFCTGSTSKKVSASVGSSAKDFVMVLSYCRKVQES</w:t>
      </w:r>
    </w:p>
    <w:p w:rsidR="00C21917" w:rsidRPr="00C21917" w:rsidRDefault="00C21917" w:rsidP="00C2191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dBMI1a    Bradi1g0539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C21917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Pr="00C2191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C21917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C21917" w:rsidRPr="003C09E9" w:rsidRDefault="00C21917" w:rsidP="00C2191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QDAVLACAALTAAADVAPASAAGGGGGGGGDGGVVRVKRSALVACLTCPLCRRLLRDAATITECLHTFCRKCISEEFINKEVCRCPTCNIDLGCAPEEKLRVDHSLLYVRSKIFPYKRRKVKDQEVISPITSPVKRKERSLSSLTGHGPRVSIQKCLTKRRTKASCLRRFSLGSSKDATKKVGGWRPLGCQLRVGKDRKSLKSDSEDVNRSRTKSGDPDDGAPSNQAKAREHLKRYGNLAKKTGSRKVFTLKGKKKRFKANHPDKMRRLRALWFHLVAAFDQKGQPLPQLPTKFLRIKDVELPASYIHKYLAHKLNLSSEAEVEMVCGGKKVDPGMTLHDLADCWLDKGPKGRVRSSLDSPATGFVTTLFYSRPELLPAPTIPS</w:t>
      </w:r>
    </w:p>
    <w:p w:rsidR="00C21917" w:rsidRPr="00C21917" w:rsidRDefault="00C21917" w:rsidP="00C2191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dBMI1b    Bradi1g1427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C21917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Pr="00C2191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C21917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C21917" w:rsidRDefault="00C21917" w:rsidP="00C2191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QPAPASPEGNPPPPLEGAAPAEEPANDNADAAAVKEAPAAVLEDEEAKEQEEDGDGRREEEEPRRAGRGRKRGRRGGGGGAARGVVMVRRELLARCMTCPLCNRLLRDATTISECLHTFCRRCIYQKFNDEEVESCPVCKIDLGCTPVEKLRADHSLHDVRSKIFPFKRKKIKAEDVATPISLPSKRKERSISSLVVPTPKLAPTGLTGRRTRAVTRKAAAALRGLGPNSGNPVKKENDISDKHAHSSSLPANLGKAPKTRRQISSNAEASNHSSNKDAEDSDMADNAELWRPLNCLVEAANRTKSFRSSLHSPVIKREQINESPNSTYGNKTKSREHLQKPKIEDNKKNAPVSPVIVKRKPGTGRRRRALRIPADGMPEGEVTPNEKRFNSIWFSLVASFEQKGDPPLPQIPSHYLRIKDANVPASSIQKYLMQKLSLPSESEVEINCCGQLVNPTQPLRNLVELWVRGRSTQTTQAMIGSSAEEFVMVLTYGRPKAIAP</w:t>
      </w:r>
    </w:p>
    <w:p w:rsidR="00C21917" w:rsidRPr="00C21917" w:rsidRDefault="00C21917" w:rsidP="00C2191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dBMI1c    Bradi4g02647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C21917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Pr="00C2191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C21917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C21917" w:rsidRPr="003C09E9" w:rsidRDefault="00C21917" w:rsidP="00C2191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QSGSASPGKAPVPPEDLPPPAAAGKEAMAEARGEEVKEDGAKTDAERGGARPRGRPRGRPRRQRPAAE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ESESGVVKVKKENLAPRITCPLCQRYLREATTICECLHTFCRKCIYKKLAVEELNHCPVCKIDLGCAPAEKLRADHNLQALRSKLIPVKGKKINAEVESPVTAPVKIKERSISSLVVDPPRLTTSLTGRRTRAVTRKAAAALRGLGPILDPVGKDNDNTNKHADNISLLDSLSKVPQTRRKASQAETSSHHSSKDKADHGKDLDKAELWKPLNCLVDAASKTKSFRSSPQSSAVKGAPSNESPSNGHVSREKSGEHLRKSIFQGDKKDTPLSEMMLKRKGPGRGRPATSVAATTQKVPDVRALNSIWFSLIASFEQKGFPQLAQIPTHYLRINDGSIPASSIQRYIMQKLSLQSESEVELTCCGQSVNPAQPVRNLIERWLRFGPSRPLQTVVGSSGGEYVMVISYGRPK</w:t>
      </w:r>
    </w:p>
    <w:p w:rsidR="00C21917" w:rsidRPr="00C21917" w:rsidRDefault="00C21917" w:rsidP="00C2191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dBMI1d    Bradi1g0914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C21917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Pr="00C2191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C21917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C21917" w:rsidRDefault="00C21917" w:rsidP="00C2191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SRRGEICVRKGLLAGPLTCPLCRGLLRDAHAFTECVHTFCRECIMKKIDDEEIESCPVCNIYLGIAPEEKLRPDNNIQALRKRLFPLKRAEFDASNFPTVTSPLKGKQRSLSSLVVETPKVAAQPVLTGKRTKATRTTFRATSSLSNNGTVKLLITEGHDHETGKISASKSTKMTTSAIKKQIKSDIVASSQPCPQDRKNSKTMDMEELCKPLSSFLEASGTKSLRSNLKSHAAAAKEDKIKSTNGKVTITETRVREASREKSLKLGPKSHAAATKEDKIKSTKSEQVANTGTSVGSHSNKLTLRKEKNGDSDNLWKSPEGDYGQVLLGSTSTVYLHDGITTPVWFSLVTSPHQSEKLLPQIPNAYLRIKDGTLQVFSVQRYIMQKLELASDDEVEILCHGMPICPLMMLKDLLELWLSRQPQHEVQVPVGAPAKQFVMVLGYRRR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C21917" w:rsidRPr="003C09E9" w:rsidRDefault="00C21917" w:rsidP="00C2191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OsBMI1a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Os03g43360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proofErr w:type="spellStart"/>
      <w:r w:rsidRPr="00C2191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Oryza</w:t>
      </w:r>
      <w:proofErr w:type="spellEnd"/>
      <w:r w:rsidRPr="00C2191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sativa</w:t>
      </w:r>
    </w:p>
    <w:p w:rsidR="00C21917" w:rsidRPr="003C09E9" w:rsidRDefault="00C21917" w:rsidP="00C2191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QPAPASPPKADGGEDEEEECSRAVVKEEPHHQQEEDDDDAAAAADGGEDEKEKVEEEEVEERGRRRRGRPGRKRGRRSGGGGGSAAAAAAARGGVVMVKRELLARCMTCPLCGRLLRDATTVSECLHTFCRKCIYEKLNDEEVESCPVCKIDLGCTPVEKLRADHNLQDVRSKIFPFKRKKISADEVAAPVLLPSKRKERSISSLVVDTPTVTPTGLTGRRTRAVTRKAAALRGLGPGIDDPVKKEIDNGEKHAQNSSLPTNLGKVPQTRRQMSSNAEASNHSSNKDTEGDRKDLADKTDELWRPLNCLVEAANRTKSSRSSSQSPFVKREQLSDSPGSTSVNKTKSREYMQKSKIEDDKKDVPLLKRKNQRTGRRRELHAQSDSKPEAAATQNEKKFSSIWFSLVASFEQEGDPPLPQIPSHYLRIKDGNIPASSIQKYLMQKLGLPNEAEVEINCCGQPVNPTQPLCNLVEVWLRGRSTQTTQTMIGSPAKEFVMVLTYGRPKAITP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C21917" w:rsidRPr="003C09E9" w:rsidRDefault="00C21917" w:rsidP="00C2191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OsBMI1b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Os03g58390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C2191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Oryza</w:t>
      </w:r>
      <w:proofErr w:type="spellEnd"/>
      <w:r w:rsidRPr="00C2191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sativa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C21917" w:rsidRPr="003C09E9" w:rsidRDefault="00C21917" w:rsidP="00C2191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QGATPGDAAGEEVGGGGDVVMVRRASVAACLTCPLCGRLLRDATTISECLHTFCRKCIHEEFVDKESCCCPTCNIDLGCAPLEKLRVDHSMQFVRSRIFPFKRRKVENPEIICPVASPVKRKERSLSSLTIPAPQVSIQKCLTKRRTKASCLRNFPLHSTSRGSKDTSKKLGGWRPLGCQLKLGKDKKSLKSSVKDTNRTKSKSGDTDDGAPASKAKAREPFTRYGRAAKRTGRKKLLMLKNKKKRFKAKQPSKKRRFRALWFYLLAAFDQRGVPTLPQLPAKYLRIKDVDLPASIIQKYLAQKLNLSSETEVEVLCGGKVVNQGMTLHDLADCWLEKGPKSRMRSSVGSPATGFMVTLFYRRPDVDVSSSPAPPQPDTESCH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C21917" w:rsidRPr="003C09E9" w:rsidRDefault="00C21917" w:rsidP="00C2191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OsBMI1c   Os03g53080 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C2191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Oryza</w:t>
      </w:r>
      <w:proofErr w:type="spellEnd"/>
      <w:r w:rsidRPr="00C21917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sativa</w:t>
      </w:r>
    </w:p>
    <w:p w:rsidR="000A2AC2" w:rsidRDefault="00C21917" w:rsidP="00C2191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AARGGVRRVRREALVACMTCPLCKGLLREATAITECLHTFCKECIMEKIDDEEVDHCPVCNIDLGCDPEEKLRPDHNVQDIRNKVFPLKVKKVGAPKAPTVTLPVKRKQRSLSSLVVDTPRVAVQTGLTGRRTKTARRTAVSHVNSPGNNGTIKLANKSEGRDHKTQKISAAQSAKMTKTGNKKKNNTDVDVTIQSSSEDRKDDHTIDKEDLKKPLNSLVDTANRTKFFRSGPKGQAAKEDKIKNSIKLLAEDDTEDKLVVTGRKVMPCSNKLKVKEENNRSPSQSASSKDKTTSDYELRKGQHADSQQGQIGSTRTGALHDGITRPVWFLLVPSPDQKQDPRLPQLPTYYVRIKDGSLQTSLIQRYIMNKLDLASEDEVEITCHGEAISPSTTLQGLLELWLKSSPVEQVQASLGAQAKEFVMELGYRRPQRPPSS</w:t>
      </w:r>
    </w:p>
    <w:p w:rsidR="000A2AC2" w:rsidRPr="003C09E9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BMI1a     GRMZM2G457544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0A2AC2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Zea</w:t>
      </w:r>
      <w:proofErr w:type="spellEnd"/>
      <w:r w:rsidRPr="000A2AC2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mays</w:t>
      </w:r>
    </w:p>
    <w:p w:rsidR="000A2AC2" w:rsidRPr="003C09E9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SAVLACEAPTAAAAAAPGAGGDRGAEGVVMLRRSGLAACLTCPLCGRLLRDAATITECLHTFCRKCISEEFVNKEVCCCPVCSIDLGCAPLEKLRIDHSLQYVRSKVFPSKKRKVEDPEVTSPITSPIKTKVRSLSSLTKHAPQMSMQKCLRKRRTKASCLQNLPLHSTLRGSSNITKKSGGWRPLGCHFRAAKKKRSRPKSDDIKTAGKRTDDPVDVTLASQAKTRKQITRRGNLEKRTGTKKVLILKGKQKNTKTKNTPNKRRLPALWFYLLAAFDQKGHPPLPQIPSKFLRIKDVNLPASFIQKYLAQKLNLSSETEVEIFCGGRPVSPGITLHDLADHWIGKRSKGRV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RSSVGTPAAEFVLKVFYARSGAPLPKTESNQD</w:t>
      </w:r>
    </w:p>
    <w:p w:rsidR="000A2AC2" w:rsidRPr="003C09E9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ZmBMI1b    GRMZM2G141379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proofErr w:type="spellStart"/>
      <w:r w:rsidRPr="000A2AC2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Zea</w:t>
      </w:r>
      <w:proofErr w:type="spellEnd"/>
      <w:r w:rsidRPr="000A2AC2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mays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0A2AC2" w:rsidRPr="003C09E9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QPGPTSPPHESPSPPHEVTPQEEPATLPLPGEEAQPQGQADDGDAVKAAAGAREDRNDRSGATASARGRKRRRRGGTSSTSPSPFPSPAAAAGTTRGVVMVKRDLLARCMTCPLCRRLLRDATTISECLHTFCRKCIYQKFDDEEVECCPVCKIDLGCTPTEKLRADHSLQDVRSKLFPFKRKKINAEEVSSSISLPTKIKERSISSLVVDTPKVKPTGLTGRRTRAVARKAAAVATATVTLHELRPVIEDPVKKEIDSCDSHPHDSNLPASSSKAPQIRRQISPNVEASNRSSNKDTEGDSNDELADKSELWRPLNCLVEAANRTKSFRSSSQSPVVKGEQPNGSTSSTFASKAKARENLEKSKIQDDKKDVPMPPVLPKRRAQGTARKKRDRLQAPTDVKPDAAVAQNAKKFSSIWFSLIASFDQQGDPPLPQIPSHYLRIKDGNIPASSILKYLMQKLSLPSESEVEIKCCEQPVNPSQPLRNLVELWLKGRATQT</w:t>
      </w:r>
    </w:p>
    <w:p w:rsidR="000A2AC2" w:rsidRPr="003C09E9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TQTMTGSSAKEFVMVLTYGRPKAPAM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0A2AC2" w:rsidRPr="003C09E9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BMI1c    GRMZM2G180195 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0A2AC2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Zea</w:t>
      </w:r>
      <w:proofErr w:type="spellEnd"/>
      <w:r w:rsidRPr="000A2AC2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may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0A2AC2" w:rsidRPr="003C09E9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QTTGPASPDKPPVVDPEADDKVEEGARAKEDDAAKVSGEDEDEEEQEGRRGRRQRRRRGGAAGDSSVAMVKRELLARCLTCPLCDRLLRKATTISECLHTFCRNCIYNKINDEDLDHCPVCKIDLGCTPVDKLRADHNIQDVRSKVFPFKRKKVNAEEAESPIMLPVKVKERSISSLVVNTPRVTPAASTGRRTRVVTRKAAALRGLGPIIVDPLKKDNDNSNKQTDNSSLLDSLSKIPQTRRQLLSNGDTSSHPSVKDKADDNKDFDKSELWKPLNCLVEAASKTKPLTSAQSPALKGEFRESPSSEHFSRTKVKVEDNKSDDPEPIVLLRKRGRPGRKRKNPLPETNAASTATAIQARKAFSPIWFSLIASFDQKGNPPLPQIPAHYLRIKDGSIPASSIQKYIMQKLSLVSESEVEISCCGQTVGNLGQPVRNLVERWLRVGPARPLHTVIGSSGGDYVMVISYGRPKSAS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0A2AC2" w:rsidRPr="003C09E9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BMI1d       GRMZM2G116574 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0A2AC2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Zea</w:t>
      </w:r>
      <w:proofErr w:type="spellEnd"/>
      <w:r w:rsidRPr="000A2AC2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mays</w:t>
      </w:r>
    </w:p>
    <w:p w:rsidR="000A2AC2" w:rsidRPr="003C09E9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QTSETTGTASPPAVEPEAEDKVEEGARANEEAAAKVGGDDEDDWESEHEGRRGRRQRCRRGGAAGDSAVAMVKRELLTRCLTCPLCDHLLRQATTISECLHTFCRKCIYKKLNDEDLDHCPVCKIDLGCTPVEKLRADHNIQDVRSKFFPFKRKKVNAEEAESPIMLPVKVKERSISSLVVNTPRVTPAALTGRRTRAVTRKAAALRGLGPIIVDPLKKDNDNPNKQTDNSSLLDSLNKIPQTRRQLLSNGDTTSHLSVKDKAGDNKDLDKSEFWKPLNCLVEAASKTKPLTSAPRPALKGDKPRKSPSSDSEHSSRTKTREPLQKSKAEVDKSDPGPIVMLRKRGRPGRKRKNPLPETNADSTATAIQARKALSPIWFSLIASFDQKGVPPLPQIPAHYLRIKDGSIPASSIQKYIVQKLSLLSESEVEISCCGQTVNPGQPVRNLVERWLRVGPARPLHTVIGSSGGDYVMVISYGRPKSASC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0A2AC2" w:rsidRPr="003C09E9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ZmBMI1e    GRMZM2G018798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0A2AC2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Zea</w:t>
      </w:r>
      <w:proofErr w:type="spellEnd"/>
      <w:r w:rsidRPr="000A2AC2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mays</w:t>
      </w:r>
    </w:p>
    <w:p w:rsidR="000A2AC2" w:rsidRPr="003C09E9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AARGLARVRREALAACMTCPLCRGLLREATAITVCLHTFCRECILEKINDEEIDCCPVCNIDLGCDPEEKLRPDHNLQDIRNKVFPIKKINVDSPKALTTLPAKRKQRSISSLVVDTPSVVKQTGLTGKRTKAKRRAAASLATSPVNNGTMKLPSKSENGDQKTDKSCPSQSTKAATSANKTENQDQKKTKKISAKQSTRAATPAKKKQRNTDAQVSSKPSSEKRKNSKTADKDGLRKSSKVPRSTPKIHAVNEEQIKEKEGEPPTRKGEADNKVVIPGTSVREHSNNSNLKEKNDGTSPEPSPLKDKTATEDSYRGSLGSAKGLHGPVTTPVWFSLISLPNQKEDPQLPQLPKTYMRIKDGSLQISSIQRYIMKKLDLANENEVEIICHGEPICPSSTLRGLMELWHRRQPTEPVEASVGAPAEEFVMVLGYRCHRRHPYLAPGTTVAVPPELP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0A2AC2" w:rsidRPr="003C09E9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BMI1f    GRMZM2G147809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0A2AC2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Zea</w:t>
      </w:r>
      <w:proofErr w:type="spellEnd"/>
      <w:r w:rsidRPr="000A2AC2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mays</w:t>
      </w:r>
    </w:p>
    <w:p w:rsidR="000A2AC2" w:rsidRPr="003C09E9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RAARRLARVRREALAACMTCPLCRGLLREATAVALCLHTFCRDCIVEKINDDDADCCPVCNIDLGCDPEEKLRPDHNLQDIRNKVFPIKKINADSPKSLTTLPAKRKQRSLSSLVVDTPRSVVKRTGLTGKRTKAKRKTVASSAASPINNGTMQLPTKFENRDQKTDKSCASQSTNVASAANKTENQDLKKTRKTSAKQSTRAATSANRKQQNTDVDVSSKPSSENRKNGTTADKDELRKYSKIPRSTPKIHAVNEEQIKKKEDELPTRKAEADNKVVIPGTTVREHSNNSNLKEKDNGSSPESSPLKDKTTADDDSYQCLLGSASDVRDPITTPVWFLLISLPNQKEDPQLPQLSKSYMRIKDRSLQISSVQRYIMKKLDLANENEVEIICHGEPICPSSTLHGLMELWHRRQPAEPVEALVGAPAKEFVIELGFRRRRHPYLAPGTVAVPPEP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0A2AC2" w:rsidRPr="003C09E9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SmBMI1a   438486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0A2AC2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Selaginella</w:t>
      </w:r>
      <w:proofErr w:type="spellEnd"/>
      <w:r w:rsidRPr="000A2AC2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0A2AC2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moellendorffii</w:t>
      </w:r>
      <w:proofErr w:type="spellEnd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0A2AC2" w:rsidRPr="003C09E9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VVKVARAPLVACLTCPLCSSLLDEATTICECLHSFCRECIHLKLSEDDTQSCPICDVYLGVAPLEKLRPDP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QLDELRNKLFSPGAPRVRVPGDASPLPRLKRKERSLSSLGVFSAPSSSRRRKPSRPQQQHYTRVKREITSSSEEDEEHKSESSDSGNHAKKPTREDKGKSVAAGYHSPLAYLAELADSDHAGGSSRQQNQPSSSVGRDIKRQATTGRFSKLSRPTKGVPRRRGGTSANNGGELYKATLPPRFQVVTADNGVWFALKPAANQSDDSVLPAITTPYVRITDGRLPVSLVKKYIATKLNLGNETDVELNCRGQPIVSSLPVENVQRIWLAKPRDDQTPSKLDTSLELLMTLTYKRPGGNPTNATAAAT</w:t>
      </w:r>
    </w:p>
    <w:p w:rsidR="000A2AC2" w:rsidRPr="000A2AC2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SmBMI1b    440578 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0A2AC2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Selaginella</w:t>
      </w:r>
      <w:proofErr w:type="spellEnd"/>
      <w:r w:rsidRPr="000A2AC2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0A2AC2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moellendorffii</w:t>
      </w:r>
      <w:proofErr w:type="spellEnd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0A2AC2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YSSKEPCETMARVSKAPIVACLTCPLCGNLFREATTISECLHTFCKDCIHDRFSDEETNSCPMCNVDLGTVPLEKLRADPQLDDVQAKIFNLNPKKRPAAPVAASPPSHTPARRKERSLSSLGVTSVPSSSRRKSRRKAWVTESSESYEEEEDDDDNSSDAADESPEDTMYCSETLDSDTKSPMRSGSKRQRATRGNSVGNAEAKQSGGSFLSPLACLAELAHADEKGRASSGLMKEARGREASSLRATKNVRRSSQAKAAANGGGGFKCQTLPSPSTQSNGLWFTLTTTNQGEEGLPQIKSPYLRIKDGKVPVSFVKKYLVRKLDLKSESEVEITCKGQPVVSSLPLESVRKIWLTKDQLSSTPEDRASALGKDFLMVLSYGRNRRAAAVS</w:t>
      </w:r>
    </w:p>
    <w:p w:rsidR="000A2AC2" w:rsidRPr="003C09E9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pBMI1a    Pp1s127_49V6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Physcomitrella</w:t>
      </w:r>
      <w:proofErr w:type="spellEnd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paten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0A2AC2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YSGRVGVTYKEVRIPKAPLLACLTCPLCNYLIREATTISECLHTFCKACITAELSNGESECCPMCHVGLGTLPLEKLRADHQLNDLKEKLFPSNVKKRKLGLAIGSPGTSNATKRKERSLYSLGVKGTLAVNPGYANRKTRALPGTHGGSEPSSIDEELEDDDDDEDDLSEDEPSTTLKLSYNGGSRRSRSPDEVPEAKVYPHSEPRRRTEDLASTPKADAEHLRGASKSKSFSMSKMGHRLKTLSNGNKTSGSLSGSKEILKNPRGSRKHNGSSNSGGAGRETDAINPMDVLAQVANADAAREDIGSGPSSPSPGLHTTGNGSKPARGQKDVKEGVLAKVGSNHKDTSAANSNGQSLQARLRQTLNGVIERPSIIRNTPRPVSGSPVAGQSSRAPSNGIWFHLESGDLQANEDALPPLSYPYVRIKDGKLPVSMVKKYLVQKFAHKVKTEMEVEITCRGQPVVSSLPLEGIRDIWFSAQVSDQTQTQTQALPPTQSQGEPSTAPANGSGPSEPASAADFLMVLTYKRHRKPRIC</w:t>
      </w:r>
    </w:p>
    <w:p w:rsidR="000A2AC2" w:rsidRPr="003C09E9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pBMI1b    Pp1s233_110V6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Physcomitrella</w:t>
      </w:r>
      <w:proofErr w:type="spellEnd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paten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0A2AC2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YSGRKGVTYKEVRIPKAPLLTCLTCPLCNYLIWEATTISECLHTFCKDCIAAELTNGESECCPVCHVGLGTLPLEKLRADHQLNDLKEKLFPSNVKKRKLGLVLGSPETSNATRRKERSLYSLGVKGTPADNPGYANRKTRVLPGNHGSSEPSSIDEDLEDDDDDDVDDLSEDEPSTTLKLSYNGRCTRSRSPDEAPDVKVYPHSEPRGRMEDLASTLTGDAEFLRASISGHFTTSKLTHRLKTLSNCNKKSGSLLGSRESLKNARGSRKNNGSSNSGRADREADAINTLDVLAQVANADAAREDMGSGPPSPTLPYMHTPSSGSKSVPGQRDVREGVLAKVGSNLKDSSPATSNGQSLQVRLRQTLNGVVERPSIIRNTARPVLGTPVSGQSSRTTSTGIWFHLESGDLQANEDALPPLSYPYVRIKDGKLPVSMVKKYLVQKLSHKVKTEMDVEITCRGQPVVSSLPLEGIRDIWFSAQVSDQAQTLLSTQAQGEASTTPANGSGPLEPPSATDFLMVLTYRRHRQLRIC</w:t>
      </w:r>
    </w:p>
    <w:p w:rsidR="000A2AC2" w:rsidRPr="003C09E9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VcBMI</w:t>
      </w:r>
      <w:proofErr w:type="spellEnd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Vocar20006591m.g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0A2AC2">
        <w:rPr>
          <w:rFonts w:ascii="Times New Roman" w:hAnsi="Times New Roman" w:cs="Times New Roman"/>
          <w:i/>
          <w:sz w:val="18"/>
          <w:szCs w:val="18"/>
        </w:rPr>
        <w:t>Volvox</w:t>
      </w:r>
      <w:proofErr w:type="spellEnd"/>
      <w:r w:rsidRPr="000A2AC2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0A2AC2">
        <w:rPr>
          <w:rFonts w:ascii="Times New Roman" w:hAnsi="Times New Roman" w:cs="Times New Roman"/>
          <w:i/>
          <w:sz w:val="18"/>
          <w:szCs w:val="18"/>
        </w:rPr>
        <w:t>carteri</w:t>
      </w:r>
      <w:proofErr w:type="spellEnd"/>
    </w:p>
    <w:p w:rsidR="000A2AC2" w:rsidRDefault="000A2AC2" w:rsidP="000A2AC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SQTQAIQELTQNAETAEGRHDCKRRRRGHERLFLSSGPLGSGAAGVPQEHSLDVSQPDWWQPQPRATLDPDDYQDRPRTSLVACLSCALCHQLLQEAIASLECGHTYCYDCIEARVDIGGNHNVCPVAGCGVVLGPSPFDHHRLVYDTLLDSLVQKIFPRPDLDAALSARRADREEATRLARAELVYLLVVFALAELLYSYFSPPIMARAMFM</w:t>
      </w:r>
    </w:p>
    <w:p w:rsidR="005F3C2D" w:rsidRPr="003C09E9" w:rsidRDefault="005F3C2D" w:rsidP="005F3C2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HsBMI1 Homo sapiens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5F3C2D" w:rsidRPr="003C09E9" w:rsidRDefault="005F3C2D" w:rsidP="005F3C2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HRTTRIKITELNPHLMCVLCGGYFIDATTIIECLHSFCKTCIVRYLETSKYCPICDVQVHKTRPLLNIRSDKTLQDIVYKLVPGLFKNEMKRRRDFYAAHPSADAANGSNEDRGEVADEDKRIITDDEIISLSIEFFDQNRLDRKVNKDKEKSKEEVNDKRYLRCPAAMTVMHLRKFLRSKMDIPNTFQIDVMYEEEPLKDYYTLMDIAIYTWRRNGPLPLKYRVRPTCKRMKISHQRDGLTNAGELESDSGSDKANSPAGGIPSTSSCLPSPSTPVQSPHPQFPHIS STMNGTSNSP SGNHQSSFAN RPRKSSVNGS SATSSG</w:t>
      </w:r>
    </w:p>
    <w:p w:rsidR="005F3C2D" w:rsidRPr="003C09E9" w:rsidRDefault="005F3C2D" w:rsidP="005F3C2D">
      <w:pPr>
        <w:rPr>
          <w:rFonts w:ascii="Times New Roman" w:hAnsi="Times New Roman" w:cs="Times New Roman"/>
          <w:sz w:val="18"/>
          <w:szCs w:val="18"/>
        </w:rPr>
      </w:pPr>
    </w:p>
    <w:p w:rsidR="005F3C2D" w:rsidRPr="005F3C2D" w:rsidRDefault="005F3C2D" w:rsidP="000A2AC2">
      <w:pPr>
        <w:rPr>
          <w:rFonts w:ascii="Times New Roman" w:hAnsi="Times New Roman" w:cs="Times New Roman"/>
          <w:sz w:val="18"/>
          <w:szCs w:val="18"/>
        </w:rPr>
      </w:pPr>
    </w:p>
    <w:p w:rsidR="00B8404F" w:rsidRDefault="00B8404F">
      <w:pPr>
        <w:widowControl/>
        <w:jc w:val="left"/>
        <w:rPr>
          <w:rFonts w:ascii="Times New Roman" w:eastAsia="PMingLiU" w:hAnsi="Times New Roman" w:cs="Times New Roman"/>
          <w:b/>
          <w:sz w:val="22"/>
          <w:szCs w:val="18"/>
          <w:lang w:eastAsia="zh-TW"/>
        </w:rPr>
      </w:pPr>
      <w:r>
        <w:rPr>
          <w:rFonts w:ascii="Times New Roman" w:eastAsia="PMingLiU" w:hAnsi="Times New Roman" w:cs="Times New Roman"/>
          <w:b/>
          <w:sz w:val="22"/>
          <w:szCs w:val="18"/>
          <w:lang w:eastAsia="zh-TW"/>
        </w:rPr>
        <w:br w:type="page"/>
      </w:r>
    </w:p>
    <w:p w:rsidR="00C60C58" w:rsidRPr="005675E0" w:rsidRDefault="009C7F38" w:rsidP="003C09E9">
      <w:pPr>
        <w:rPr>
          <w:rFonts w:ascii="Times New Roman" w:hAnsi="Times New Roman" w:cs="Times New Roman"/>
          <w:b/>
          <w:sz w:val="22"/>
          <w:szCs w:val="18"/>
        </w:rPr>
      </w:pPr>
      <w:r w:rsidRPr="005675E0">
        <w:rPr>
          <w:rFonts w:ascii="Times New Roman" w:eastAsia="PMingLiU" w:hAnsi="Times New Roman" w:cs="Times New Roman"/>
          <w:b/>
          <w:sz w:val="22"/>
          <w:szCs w:val="18"/>
          <w:lang w:eastAsia="zh-TW"/>
        </w:rPr>
        <w:lastRenderedPageBreak/>
        <w:t>Core component: LHP1</w:t>
      </w:r>
    </w:p>
    <w:p w:rsidR="00966C11" w:rsidRPr="00B8404F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AtLHP1</w:t>
      </w:r>
      <w:r w:rsidR="005675E0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B8404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AT5G17690</w:t>
      </w:r>
      <w:r w:rsidR="00B8404F"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="00B8404F" w:rsidRPr="00B8404F">
        <w:rPr>
          <w:rFonts w:ascii="Times New Roman" w:hAnsi="Times New Roman" w:cs="Times New Roman"/>
          <w:i/>
          <w:sz w:val="18"/>
          <w:szCs w:val="18"/>
        </w:rPr>
        <w:t>Arabidopsis thaliana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KGASGAVKKKPQVLNEAGEAETAVETVGESRKISGDGGFGSDDGGGGGGGGSGESILREIGDDRPTEDGDEEEEEDEDEDDGGDEEDEEGEGEGGQEERPKLDEGFYEIEAIRRKRVRKGKVQYLIKWRGWPETANTWEPLENLQSIADVIDAFEGSLKPGKPGRKRKRKYAGPHSQMKKKQRLTSTSHDATEKSDSSTSLNNSSLPDIPDPLDLSGSSLLNRDVEAKNAYVSNQVEANSGSVGMARQVRLIDNEKEYDPTLNELRGPVNNSNGAGCSQGGGIGSEGDNVRPNGLLKVYPKELDKNSRFIGAKRRKSGSVKRFKQDGSTSNNHTAPTDQNLTPDLTTLDSFGRIARMGNEYPGVMENCNLSQKTKIEELDITKILKPMSFTASVSDNVQEVLVTFLALRSDGKEALVDNRFLKAHNPHLLIEFYEQHLKYNRTP</w:t>
      </w:r>
    </w:p>
    <w:p w:rsidR="00B8404F" w:rsidRPr="00B8404F" w:rsidRDefault="00B8404F" w:rsidP="00B8404F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sLHP1    Bostr.26527s0439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B8404F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Pr="00B8404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B8404F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966C11" w:rsidRPr="003C09E9" w:rsidRDefault="00B8404F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KGASVKKKTQVLNEAGEAETAVETVGESRKISGDGGFVSDDGGGGGSGESILREMGDDRRTEDGEEDEEEDEDEDDGGDEEDEGEGEGEGGQEERPKLDEGYFEIEAIRRKRVRKGKVQYLIKWRGWPETANTWEPLENLQSIADVIDAFEGSLRPGKPGRKRKRKYGGPHSQMKKKQQRLTSTSHDAAEKSDSSTSLNNSSLPDIPGPLDLSGSSLLKGDGEAKNAYASSQVEANSGSVGMVRQVRLIEDEKEYDPTLNELRGPVNNSNGAGCSQGGGIGSEGDNVRPNGLLKVYPKELDKNSRFIGAKRRKSGSVKRFKQDGSTSNNHTTPTDQNLTPDLTTLDSFGRIARIGNEYPGVMENNNLSQKTKIELDITKILKPMSFSASVSDNVQDVLVTFLALRSDGKEVMVDNRFLKAHNPHLLIEFYEQHLKYNRTS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rLHP1a</w:t>
      </w:r>
      <w:r w:rsidR="005675E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 w:rsidR="00B8404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Bra013958 </w:t>
      </w:r>
      <w:r w:rsidR="00B8404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 w:rsidRPr="00B8404F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Brassica </w:t>
      </w:r>
      <w:proofErr w:type="spellStart"/>
      <w:proofErr w:type="gramStart"/>
      <w:r w:rsidRPr="00B8404F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rapa</w:t>
      </w:r>
      <w:proofErr w:type="spellEnd"/>
      <w:proofErr w:type="gram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KGAGVKKKTQVVNDAGEAETAVETAGGSGKRSGDGGFGSDDGGGGDSVLREMGDDRRTEDEEEEEDDEDEEDEEDGGGGGGGKEERPKLDEGFFEIEAIRRKRVRKGKVQYLIKWRGWPETANTWEPKENLQSIADVIDAFEGSLKPGKPGRKPGRKRKHHGGSNSNTQLKKKQQRLTSTTSHDASERSDSFTSLNNSSLPNIRGPLNDDLCGSGDGEAAYAAANQVEANSSRRSVGMVGEEKDYDPTLSELRGPVVNSNGAAGCSQGGGGGIDNVRPNGLLKVYPKNSCGVIGAKRRKSGSVKRFKQDASTSNNNNSNNHTTAATDQNVTQELATLDSFGGVARIGNEYPGVLENNNLSQKSKVEELDIAKILKPVKFSSSVTNNVQDVLVTFLALRSDGEEVMVDNRFLKAHNPLLLIEFYEQHLKYNPER</w:t>
      </w:r>
      <w:r w:rsidR="005675E0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LHP1b </w:t>
      </w:r>
      <w:r w:rsidR="00B8404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675E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Bra023629 </w:t>
      </w:r>
      <w:r w:rsidR="00B8404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675E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8404F" w:rsidRPr="00B8404F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Brassica </w:t>
      </w:r>
      <w:proofErr w:type="spellStart"/>
      <w:proofErr w:type="gramStart"/>
      <w:r w:rsidR="00B8404F" w:rsidRPr="00B8404F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rapa</w:t>
      </w:r>
      <w:proofErr w:type="spellEnd"/>
      <w:proofErr w:type="gram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KGASVKKKTHVVNDAGEAETVGGSGKRSGGDGSEDGASILGEMGDDDMRTEDGEEEEEDEEEGGEEEAKEERSKLDEGYFEIEAIRRKRVRKGKVQYLIKWRGWPETANTWEPLENLHSIADVIDSFEGSLRPGKPGRKKKRKYAGPYSQLKKKQQRFGYDAAEKSESSTSLNNSSLPGIRGPLDLSGYVATTNQGEANSGSVGMVRRVSLKEYDPTLNELRGPGIGCEGDSVRANGFLKEFDKNSGFIGAKRRKSGSVKRFKQDGTTSNNNNNHTTDQNLTPDLDSFGRMVEPHHNNNLSQKSKAEELDIVRIIKPVRFSSSITNNVQDALVTFSALRSDGKEVTVDNRFLKAHNPLLLIEFYEQHLKYNPER</w:t>
      </w:r>
      <w:r w:rsidR="005675E0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LHP1c </w:t>
      </w:r>
      <w:r w:rsidR="005675E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8404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Bra006417 </w:t>
      </w:r>
      <w:r w:rsidR="005675E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8404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8404F" w:rsidRPr="00B8404F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Brassica </w:t>
      </w:r>
      <w:proofErr w:type="spellStart"/>
      <w:proofErr w:type="gramStart"/>
      <w:r w:rsidR="00B8404F" w:rsidRPr="00B8404F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rapa</w:t>
      </w:r>
      <w:proofErr w:type="spellEnd"/>
      <w:proofErr w:type="gram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DTPLDSNTQNMEGAGVKNDAGEADTAVETVGGTGDEGGRGGTIPGEIGDDRRTEDVEEKEDEEEEEEGKEDGSKVAEEFYEVEAIRHKRVHKGEVQYLIKWKGWPETDNTWEPLENLQSLSASIDAFEKRLKKADKKRKSQYGGSNSQSKKKQQQPLTSTPPDASERTDPTLNELRGPPVINSDGAGSSQEGGEGIGSEGDNARTNGLLEGKRKEKSGVRGAKRRKSIAKKYTIPDETTTSNNQPTTATDQNETPNLDIVRIIKPVEVITSITNNVQDSLVTFSVQRADGEEVTVDNKFLRAHNHHLLLDFYEQHITYNSES</w:t>
      </w:r>
    </w:p>
    <w:p w:rsidR="00966C11" w:rsidRPr="00B8404F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gLHP1    Cagra.6254s0015.1</w:t>
      </w:r>
      <w:r w:rsidR="00B8404F"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="00B8404F" w:rsidRPr="00B8404F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="00B8404F" w:rsidRPr="00B8404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B8404F" w:rsidRPr="00B8404F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KGASLKKKTQVLNEAGDAETAVEAVGETRKISGDGGFVSDDGGGGVGAGAGAGGGSGESILREMGDDRRTEDGDEDEDEDEDEDDGGDEEDEGEGQGQGEREGQGGQEERQKLDDGYFEIEAIRRKRVRKGKVQYLIKWRGWPETANTWEPLENLQSIADVIDAFEGSLRPGKPGRKRKRKYGGPHSQMKKKQRLTSTSHEAAEKSDSSTSLNNSLPDIPGPLDLSGSSLLKEDGEAKNAYASSQVEANSGSVGMVRQVPLIEDEKEYDPTLNELRGPVNNSNGAGCSQGVGIGSEGDNVRPNGLLKVYPKELDKNSRFIGAKRRKSGSVKRFKQDGSTSNNHT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TPTDQNLTPDLTTLDSFGRIARLGNEYPGVMENNNLSQKTKIEELDITKILKPMSFSASVSDNVQDVLVTFLALRSDGKEVMVDNRFLKAHNPHLLIEFYEQHLKYNRTS</w:t>
      </w:r>
    </w:p>
    <w:p w:rsidR="00966C11" w:rsidRPr="00B8404F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OrLHP1    orange1.1g042818m</w:t>
      </w:r>
      <w:r w:rsidR="00B8404F"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="00B8404F" w:rsidRPr="00B8404F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="00B8404F" w:rsidRPr="00B8404F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B8404F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KVKGGGKRKVVNPALNDAEEANDDIENQENINYDSIDLIDVEYQENQEQEKENEKEKEKGKEKVGEEKNNEEEEEEEEEEEEGEDEDEDAVPQEERPKLDEGFFEIEAIRRKRVRKGQLQYLIKWRGWPENANTWEPLENLQSCSDVIDAFEESLRSGKSSRKRKRKGGGSSSLPKKKQARTFSAPYYVTGGVGQSLPADPLINAGLIDLSPSTQSIGSGHVGGNVGNVNNLRTAKQTNDNRLANGSKQIDGRNEEAEYDPKLSELKGMISNNEANADKLALHFQEARVSEGNGLTNGLSKADQVEPLHSNRRTGARRRKPSSVKRFKQDLASTKVIVTQDSTPGIAVGCDSADEQLGIGNSSHKSKHEGPINASAIVKILKPIDFSASVSDNMQDVVVTFMAVRSDGKEVMVDNKYLKANNPLLLINFYEQHLKYSTQ</w:t>
      </w:r>
    </w:p>
    <w:p w:rsidR="00B8404F" w:rsidRPr="00B8404F" w:rsidRDefault="00B8404F" w:rsidP="00B8404F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sLHP1a    Cucsa.36261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B8404F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Pr="00B8404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B8404F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B8404F" w:rsidRPr="003C09E9" w:rsidRDefault="00B8404F" w:rsidP="00B8404F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KFKGGVGRKKSSSPSMEVAVGSIQDAMDSGEVHGGNSDYANVNINNKPINGSEPSNSHLTETHQDQNLEEVDDDDGEGDEEDEQDGDEAAFASQRTNLDDGFYEIEAIRRKRVRKGQLQYLIKWRGWPETANTWEPLENLHTCSDFIEAFEQSLMTGKQRKRKRKHGVVHTQTKKRQHQQRGSFSAYNVTDVEISVVDQRLPSAPLNMSSLTNPHAHSQSLVYNHEGEKNGDVTAIERGKQTDIDNMGRKATQRSEWKKDEHEYDPKLSELKATVLTNIAITDKHVINFQDSRATENNGSAAGLSKGAFVEPVTDNRCTGARRRKSGSVRRFRHDSTLSALPRSQNAELTLAVVESGARVEPIGVENSGYHGESLSRNNKTDDARNEMSITKIIKPLGYSASVSNNMQDVLVTFVAMRSDGTEVVVDNKFLKAINPLLLINFYEQHLRYTTRS</w:t>
      </w:r>
    </w:p>
    <w:p w:rsidR="00B8404F" w:rsidRPr="00B8404F" w:rsidRDefault="00B8404F" w:rsidP="00B8404F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sLHP1b    Cucsa.25746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B8404F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Pr="00B8404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B8404F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B8404F" w:rsidRPr="003C09E9" w:rsidRDefault="00B8404F" w:rsidP="00B8404F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RGKKKAAGSSEPETVALPIPDFTQSTHLNGDSAPSISNNNGSEPKILFPHSPSSLHNASVQIPLPIDDAGVVNGEDNVIPDVSASERTNLDEGFFEVEAIRRKRVRKGQLQYLVKWRGWPETENTWEPLDNLQSCFEFIEEYEERFCQSRSGKQRKRKRKDEDIESESQEEKDLQIIAIDNVTDVVISTLDDRLSAAPFNKKLHRDLPISQEPLDSIHEGELDGKFDGSRKKDEYDLKLIDFNASISGNMVDSEKKTVASNDVSLVYDVSKADCVVGSAQVSHSTGAKRRKSSRVKRFTKDSALPEQGLKQNAATVSIEPIDPSEQLGPQNPSSSGHSRNVSTITRIIRPVGYSVSVLNNIPDVIVTFLAVRSDGKEVTVNNKFLKANNPHLLINYYEQHLRYNPTL</w:t>
      </w:r>
    </w:p>
    <w:p w:rsidR="00B8404F" w:rsidRPr="003C09E9" w:rsidRDefault="00B8404F" w:rsidP="00B8404F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EsLHP1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Thhalv10013571m   </w:t>
      </w:r>
      <w:proofErr w:type="spellStart"/>
      <w:r w:rsidRPr="00B8404F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Eutrema</w:t>
      </w:r>
      <w:proofErr w:type="spellEnd"/>
      <w:r w:rsidRPr="00B8404F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B8404F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salsugineum</w:t>
      </w:r>
      <w:proofErr w:type="spellEnd"/>
    </w:p>
    <w:p w:rsidR="00B8404F" w:rsidRPr="003C09E9" w:rsidRDefault="00B8404F" w:rsidP="00B8404F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KGAGVKKKTQVVNDDGEADTAVEIAGDSRKISGDGGFGSEDGGGGGGGSGESILREMGDDRRTEDGEEEEEDDEDEDDGGEDEEEEERGDEGKEDRLKLDEGYFEIEAIRRKRVRKGKVQYLIKWRGWPETANTWEPFENLQSIADVIDAFEGSLRPGKPGRKRKRKYGGPNSQMKKKQHRVASTSHDAAEKSESSTSRNNSSLPNIPGSVDLSGSSLLKGDREAKNAYVSNQVEANSGSVGMVRQVSLVEEEKEYDPTLNELRGPVVNSNGAGCPQGGGIGSEGDNVRPNGLLKVYPKELDKNRGAKRRKSGSVKRFKQDASTSNNHTTTTDQDVTPELATLDSFGRIARIGNEYPGVLENNSLSQKSKTEELAIIKILKPVKFSASVTDNVQDVLVTFSALRSDGKEVMVDNRFLKAHNPLLLIDFYEQHLKYNRT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B8404F" w:rsidRPr="003C09E9" w:rsidRDefault="00B8404F" w:rsidP="00B8404F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FvLHP1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mrna03113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B8404F">
        <w:rPr>
          <w:rFonts w:ascii="Times New Roman" w:hAnsi="Times New Roman" w:cs="Times New Roman" w:hint="eastAsia"/>
          <w:i/>
          <w:sz w:val="18"/>
          <w:szCs w:val="18"/>
        </w:rPr>
        <w:t>F</w:t>
      </w:r>
      <w:r w:rsidRPr="00B8404F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ragaria</w:t>
      </w:r>
      <w:proofErr w:type="spellEnd"/>
      <w:r w:rsidRPr="00B8404F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B8404F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vesca</w:t>
      </w:r>
      <w:proofErr w:type="spellEnd"/>
    </w:p>
    <w:p w:rsidR="00B8404F" w:rsidRPr="005675E0" w:rsidRDefault="00B8404F" w:rsidP="00B8404F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SVELVESVVAKKYEFGEFLKLKIVSSQLHFSLCRIGGSVPSGLTQTQAHRERKHYSHLAVRFGGVTGASLRMRVKGGGRKRSWEAMPLDDGGGCLLFEDTADPNSAVFSVPEHQDTEPEPQIEPESQNQEEAEGVEGEDGDGEGEGEGEDGDGEEGEEGEAEAEGEEDENKERSTKLDEGFYEIEAIRRKRVRKGQLQYLIKWRGWPETANTWEPLENLQSVSDVIDAFEESLRTGKQRKRKRKSGTPHTQPKKKQQRSSDTPYNETDGEISMVDKALSSSAPNGTGVDGIPPPQQSFHSVGDGENNGHVNHTETSKKTDSENFCANVSHQISERREENEYDPKLSELKATVSTNNVSLDKLSVHFQEAKAPEVNGPTNGLSKVDCGEPVQGSRSTGAKRRKSGSVKRFKQEPHLSELGATQNAPTRVSTRYAGRVDQTGLGNLDYAGENSGRRNKIDEFKEAVRITKILKPMGYSTSISNNIRDVSVTFMAMRSDGTEVIVDNKFLKVNHPLLSCRVIQGVNGECNLSLARCLSSLSSAAQCWILVVAGESA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B8404F" w:rsidRPr="00B8404F" w:rsidRDefault="00B8404F" w:rsidP="00B8404F">
      <w:pPr>
        <w:rPr>
          <w:rFonts w:ascii="Times New Roman" w:hAnsi="Times New Roman" w:cs="Times New Roman"/>
          <w:i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LHP1    Gorai.007G3472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B8404F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B8404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B8404F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B8404F" w:rsidRPr="003C09E9" w:rsidRDefault="00B8404F" w:rsidP="00B8404F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KGGRKRVSQSEGGGRGGSVKEKKKGGTEEEIVETEGLGEKKEEEEEQEEEEDDDDEDDEEEEEEEEEEG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KEEENGERKEDERTKLDDGFFEIEAIRRKRVRKGQLQYLIKWRGWPETANTWEPLENLQSCSDVIDAFEESLRSGKHSRKRKRKYGGPHTQSKKKQPCSSGSTYNVTGLELGGVDKTPLVPFDNSGIADLSASSTVIVLAREGERNGNSSNVRRAKRVKDNSSANGSKKIDETKDENDYDTKLSELKGALSSKGGNTDKLAIRFQEGKASEGDGPVNGLQKVDLGESVQSDRRTGAKRRKSGSVKRFTQDPASSGPNLTQNATNVHVGYAITDAEMEIVNLGLAADGSSHRSPIDNSLNVPVITKILKPVGFSASVSANTQDVSVTFLALRSDGKEVMVDNQYLKANNPLLLISFYEQHLKYSPPS</w:t>
      </w:r>
    </w:p>
    <w:p w:rsidR="00496975" w:rsidRPr="003C09E9" w:rsidRDefault="00496975" w:rsidP="0049697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LHP1a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Potri.013G070400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496975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Populus</w:t>
      </w:r>
      <w:proofErr w:type="spellEnd"/>
      <w:r w:rsidRPr="00496975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496975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trichocarpa</w:t>
      </w:r>
      <w:proofErr w:type="spellEnd"/>
    </w:p>
    <w:p w:rsidR="00496975" w:rsidRPr="003C09E9" w:rsidRDefault="00496975" w:rsidP="0049697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RKKNTRSRQKDLCFVVRSVPSPTFTFIFTHTHTHSGRYRTLPSIFPSQTPNTKSPFSPPFPSKKDQTFLKKMKGKRKATANPVLADTAEGSSNSLIETQVREGNIGEEKEINWVDNGENREETEGEEEEEEDNDDEEEEEEDPKGKDEKGNLFDEERTKLDEGFFEIEAIRRKRVRKGQLQYLIKWRGWPETANTWEPLENLQSCSDVIDAFEESLRSGRSSRKRKRKHGAPHTPSKKKQPRSSAVYNVMDVEVSIADKHLPSAPLNNSLLADLPSPSQFIGLGHGGESSGDVNNIKTSKQTDENGSINGSKHIFERKEDNEYDPKLSELIGTIPNIDVNTNKFTIHFQEEKASEDNGIANGLPKVDYVDLVQNSRCTGAKKRKSGSVKRFKKDSVMCEPVFLPNSSGNFSVGSTGAAAQPGIENPSLTWGNSSHMPMTGNSINAFAITKILKPIGFSASVFDNVQDVLITFRALRSDGQEVTVDNKFLKANNPHLLINFYEQHLKYST</w:t>
      </w:r>
    </w:p>
    <w:p w:rsidR="00496975" w:rsidRPr="003C09E9" w:rsidRDefault="00496975" w:rsidP="0049697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LHP1b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Potri.019G044400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496975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Populus</w:t>
      </w:r>
      <w:proofErr w:type="spellEnd"/>
      <w:r w:rsidRPr="00496975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496975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trichocarpa</w:t>
      </w:r>
      <w:proofErr w:type="spellEnd"/>
    </w:p>
    <w:p w:rsidR="00496975" w:rsidRPr="003C09E9" w:rsidRDefault="00496975" w:rsidP="0049697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LNGFGQKLPSLNPRVSSVKSYQVLLTGLVSISVSLTRTHLVLVRVVGLGLCHLSTAVYIYLIVYINTDNQTQTPKQKKITFLPSKKNQTFLNTMKGKRKATANPVLTDAAEGSSSNLFETQVREGNVDEEEERIWAYNGENREETEGEEEEDDDDEEEEEEEEDSKGEQERDNLFDEERTKLDEGFFEIEAIRRKRVRKGQLQYLIKWRGWPETANTWEPLENLQSCADVIDAFEESLQSGKSFRKRKRKHGGPHTQSKKKQSRSSTSYNVLDVEISIADKHLPSAPLSSSLLGDLPSPLQFISSDPGGESNGEANNVKTFKQIDENGSMNGSKHIFPRKEDNEYDPKLSELRGTIPNIDVNTNNLAIHFQEEKTLEGNGLANGLPKVDYDPVQNSQRTGARKRKSGSVKRFKKDSVKPAFLHNSSANFSVGSTGGVAQLGIENPSLTWGNSSHMPTAENTINALAITKILKPTGFSASVSDNVQDVLITFRALRSDGQEVTVDNRFLKANNPHLLINFYEQHLKYST</w:t>
      </w:r>
    </w:p>
    <w:p w:rsidR="00496975" w:rsidRPr="003C09E9" w:rsidRDefault="00496975" w:rsidP="0049697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dLHP1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3g24710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496975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Brachypodium</w:t>
      </w:r>
      <w:proofErr w:type="spellEnd"/>
      <w:r w:rsidRPr="00496975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496975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distachyon</w:t>
      </w:r>
      <w:proofErr w:type="spellEnd"/>
    </w:p>
    <w:p w:rsidR="00496975" w:rsidRPr="003C09E9" w:rsidRDefault="00496975" w:rsidP="0049697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RSKRDSPVVVGSGDPVEDEEEMVAVATEVDEEEKGEEGEEEEWKEEEDDEEEEEEEEEEEEEWVQEEEEEEEEEADEAPAEDSVQAAAAEQGSPPVLAEGYYEIETIRRRRLRKGQLQYLVKWRGWPESANTWEPFENLKACSDFVDAFEKRQQNGKRKRKAMTTPVIGPNPSQGKRGRPRRSDPRSLPRTPAPVPKRLPLRTSSRRATNNSNKNSVGGHDASVSVVGQQMLRQNVTRESNSNILSVGSASQRAPLSVVVDQQDEPLVVNHDLSKVENSVQAPPSQAGQVTGAKKRKSGSVRRFKQDEATREQGELHNGKREKPGNEDVDSTEGETGDRNKGEDCANRIHITKIIKPVRYFATMTNDVQQVSITFKALRSDGQEVLVDDKELKANNPLVLINYYEQHLRYNPTS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496975" w:rsidRPr="003C09E9" w:rsidRDefault="00496975" w:rsidP="0049697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OsLHP1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Os10g17770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proofErr w:type="spellStart"/>
      <w:r w:rsidRPr="00496975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Oryza</w:t>
      </w:r>
      <w:proofErr w:type="spellEnd"/>
      <w:r w:rsidRPr="00496975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sativa</w:t>
      </w:r>
    </w:p>
    <w:p w:rsidR="00496975" w:rsidRPr="005675E0" w:rsidRDefault="00496975" w:rsidP="0049697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RGKNHPDGEEEEAPAAAGEEEAPVEMDEEGEMEEEEEEEQGEGEGEERDEGEEEEEWEDAEEVEGGEESEQAAAEEEDSPLVVVEAEAAAPVVDGSPPKLAEGYYEIEDIRRRRLRKGKLQYLVKWRGWPESANTWEPLENLSACSDIIDAFEMRLQSPRPGRKRKRKITTTPVAGSNPSHGKRGRPRLDAKSHTRAPAPEPKQLPCRTSCRRATNCSSKTVAGLDASGSVVRNQLAQNIVQEGSSSVISRTPCQELPLSIRLTDQQNEHHLVNGSSNSENLVKVPPSQGGQVTGAKKRKSGNVRRFEQNKPTQGQGECGALVVAEDVGSTEGETGDKKKTEGCPNRVHITKIIKPVRFAAAVNNDVQQVSITFKALRSDGQEVMVDDKELKANNPLLLISYYEQCLRYNPT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496975" w:rsidRPr="003C09E9" w:rsidRDefault="00496975" w:rsidP="0049697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LHP1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GRMZM2G117100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proofErr w:type="spellStart"/>
      <w:r w:rsidRPr="00496975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Zea</w:t>
      </w:r>
      <w:proofErr w:type="spellEnd"/>
      <w:r w:rsidRPr="00496975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mays</w:t>
      </w:r>
    </w:p>
    <w:p w:rsidR="00496975" w:rsidRPr="005675E0" w:rsidRDefault="00496975" w:rsidP="0049697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RRNRKDSGYPTAAPGEEDEAEELTEEGDEEEEEQTEEGCGEEDEVEAETPAQEAVEPPKLAEGYFEIEAIRRRRLRKGQLQYLVKWRGWPESANTWEPLENLKACSDIVDAFNKRSRSPRSCGKRKRKTPTTPTSDPNPSRGKRGRPPRSEARSMHSIHASEVKKLPCRTSSRRANNNSNKTSPGGLGAAVNLLGQRIVQEGSSGVVSVGFPSQEAPLSVSLTDQQDAQHPANGSLKMDNEIRAITPQGGQVTGAKKRKSGCVRRFKQDEVTHEQGDIRDRTSDKPGNETVDSTEGDPGDKNKGEDSGNQIHMPKIIKIIKPVRYFATVMDGVQQVAITFKALRSDGEMVF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VDDKQLKAKEPLVLIDYYEQHLRYNPT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47582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SmLHP1   </w:t>
      </w:r>
      <w:r w:rsidR="00496975" w:rsidRPr="00496975">
        <w:rPr>
          <w:rFonts w:ascii="Times New Roman" w:eastAsia="PMingLiU" w:hAnsi="Times New Roman" w:cs="Times New Roman"/>
          <w:sz w:val="18"/>
          <w:szCs w:val="18"/>
          <w:lang w:eastAsia="zh-TW"/>
        </w:rPr>
        <w:t>88036</w:t>
      </w:r>
      <w:r w:rsidR="00496975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proofErr w:type="spellStart"/>
      <w:r w:rsidRPr="00496975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Selaginella</w:t>
      </w:r>
      <w:proofErr w:type="spellEnd"/>
      <w:r w:rsidRPr="00496975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496975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moellendorffii</w:t>
      </w:r>
      <w:proofErr w:type="spellEnd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</w:p>
    <w:p w:rsidR="00966C11" w:rsidRPr="003C09E9" w:rsidRDefault="009C7F38" w:rsidP="00475829">
      <w:pPr>
        <w:rPr>
          <w:rFonts w:ascii="Times New Roman" w:hAnsi="Times New Roman" w:cs="Times New Roman"/>
          <w:sz w:val="18"/>
          <w:szCs w:val="18"/>
        </w:rPr>
      </w:pPr>
      <w:r w:rsidRPr="00475829">
        <w:rPr>
          <w:rFonts w:ascii="Times New Roman" w:eastAsia="PMingLiU" w:hAnsi="Times New Roman" w:cs="Times New Roman"/>
          <w:caps/>
          <w:sz w:val="18"/>
          <w:szCs w:val="18"/>
          <w:lang w:eastAsia="zh-TW"/>
        </w:rPr>
        <w:t>mekrkrksvsfyssqqwdkqrakrsrndddefyevesiqqmrlfegklhyyikwkgypeefntwephkhlancpqalkdfersqqalvaaevkaevkaevegekalppllaakphqdlgspslqstvanhavekilkamsystrelsngekdlnvtfkv lrsdgeeill dnkylrenyp qllldfyeqr vrnvrq</w:t>
      </w:r>
    </w:p>
    <w:p w:rsidR="00496975" w:rsidRPr="005675E0" w:rsidRDefault="00496975" w:rsidP="0049697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pLHP1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Pp1s220_98V6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496975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Physcomitrella</w:t>
      </w:r>
      <w:proofErr w:type="spellEnd"/>
      <w:r w:rsidRPr="00496975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patens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496975" w:rsidRDefault="00496975" w:rsidP="0049697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KPRSAEQNAIEHGGDSAPVGGARLRPMQEVIRNSPRLKHKGRNKSGSFMADPPSKAMANRTKDRWKSQTPKSKSSGKVEKNIREKNVHDEDSEESNIDDHQNEENEDEDEDEDDSDELEEEQEEVLGEGMFEVEAIRKKRIRKGKKEFLIKWRNWPEKDNTWEPFSHVAKCRDILEEFEASQKARRGKRKFGTYTLDGAGKRKRSFMSNADEDAPSQSEGKDTVKSSTDSYAVPEEKERKTRHQAGLTERTASPSAEAARTLLDLPDEAPTTSKLAATPEVSKVIGDIVAGEENGADSLGRAVVIYETPRAAEVVEPDGGVVDGIPSVDTKSLGLNGTNSWADAAVPRFAYDDNTKFPSSMSQLITTRENEVLENKIGAHPAVADESRGLTEEKQLSKAVKLVEFGHSDEEMDIRNLGLVHDTVQGVTGSSKSEGGPVGSKRRKGAVPRRVPQDQDGVQTSLEDIKRELGQGLEEYHTTADKVSGRELATVARKDIPPEHKECQSAFQDNLSRKALSTPPPVEKKEIGALTTPVITHILKAISYSNSITHEKQEVLVQFKASRSDGEEVVVDNKFMRESYPLLLIDFYEQHLRYSNA</w:t>
      </w:r>
    </w:p>
    <w:p w:rsidR="00496975" w:rsidRPr="003C09E9" w:rsidRDefault="00496975" w:rsidP="0049697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HsCbx2</w:t>
      </w:r>
    </w:p>
    <w:p w:rsidR="00496975" w:rsidRPr="00475829" w:rsidRDefault="00496975" w:rsidP="00496975">
      <w:pPr>
        <w:rPr>
          <w:rFonts w:ascii="Times New Roman" w:hAnsi="Times New Roman" w:cs="Times New Roman"/>
          <w:caps/>
          <w:sz w:val="18"/>
          <w:szCs w:val="18"/>
        </w:rPr>
      </w:pPr>
      <w:r w:rsidRPr="00475829">
        <w:rPr>
          <w:rFonts w:ascii="Times New Roman" w:eastAsia="PMingLiU" w:hAnsi="Times New Roman" w:cs="Times New Roman"/>
          <w:caps/>
          <w:sz w:val="18"/>
          <w:szCs w:val="18"/>
          <w:lang w:eastAsia="zh-TW"/>
        </w:rPr>
        <w:t>meelssvgeqvfaaecilskrlrkgkleylvkwrgwsskhnswepeenildprlllafqkkehekevqnrkrgkrprgrprkltamsscsrrsklkepdapsksksssssssstssssssdeeddsdldakrgprgrethpvpqkkaqilvakpelkdpirkkrgrkplppeqkatrrpvslakvlktarkdlgapasklppplsapvaglaalkahakeacggpsamatpenlaslmkgmasspgrggiswqssivhymnrmtqsqaqaasrlalkaqa tnkcglgldlkvrtqkgelgmsppgskipkapsggaveqkvgntggpphthgasrvpagc pgpqpaptqe lslqvldlqsvkngmpgvgllarhatatkgvpatnpapgkgtgsgligasgatmptdtskseklasravapptpaskrdcvkgsatpsgqesrtapgearkaatlpemsageessssdsdpdsasppstgqnpsvsvqtsqdwkptrsli ehvfvtdvta nlitvtvkes ptsvgffnlr hy</w:t>
      </w:r>
    </w:p>
    <w:p w:rsidR="00C60C58" w:rsidRPr="00496975" w:rsidRDefault="00C60C58" w:rsidP="003C09E9">
      <w:pPr>
        <w:rPr>
          <w:rFonts w:ascii="Times New Roman" w:hAnsi="Times New Roman" w:cs="Times New Roman"/>
          <w:sz w:val="18"/>
          <w:szCs w:val="18"/>
        </w:rPr>
      </w:pPr>
    </w:p>
    <w:p w:rsidR="00405B01" w:rsidRDefault="00405B01">
      <w:pPr>
        <w:widowControl/>
        <w:jc w:val="left"/>
        <w:rPr>
          <w:rFonts w:ascii="Times New Roman" w:eastAsia="PMingLiU" w:hAnsi="Times New Roman" w:cs="Times New Roman"/>
          <w:b/>
          <w:sz w:val="22"/>
          <w:szCs w:val="18"/>
          <w:lang w:eastAsia="zh-TW"/>
        </w:rPr>
      </w:pPr>
      <w:r>
        <w:rPr>
          <w:rFonts w:ascii="Times New Roman" w:eastAsia="PMingLiU" w:hAnsi="Times New Roman" w:cs="Times New Roman"/>
          <w:b/>
          <w:sz w:val="22"/>
          <w:szCs w:val="18"/>
          <w:lang w:eastAsia="zh-TW"/>
        </w:rPr>
        <w:br w:type="page"/>
      </w:r>
    </w:p>
    <w:p w:rsidR="00C60C58" w:rsidRPr="00475829" w:rsidRDefault="009C7F38" w:rsidP="003C09E9">
      <w:pPr>
        <w:rPr>
          <w:rFonts w:ascii="Times New Roman" w:hAnsi="Times New Roman" w:cs="Times New Roman"/>
          <w:b/>
          <w:sz w:val="22"/>
          <w:szCs w:val="18"/>
        </w:rPr>
      </w:pPr>
      <w:r w:rsidRPr="00475829">
        <w:rPr>
          <w:rFonts w:ascii="Times New Roman" w:eastAsia="PMingLiU" w:hAnsi="Times New Roman" w:cs="Times New Roman"/>
          <w:b/>
          <w:sz w:val="22"/>
          <w:szCs w:val="18"/>
          <w:lang w:eastAsia="zh-TW"/>
        </w:rPr>
        <w:lastRenderedPageBreak/>
        <w:t>Core component: EMF1</w:t>
      </w:r>
    </w:p>
    <w:p w:rsidR="00966C11" w:rsidRPr="00405B01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AtEMF1    AT5G11530.1</w:t>
      </w:r>
      <w:r w:rsidR="00405B01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405B01" w:rsidRPr="00405B01">
        <w:rPr>
          <w:rFonts w:ascii="Times New Roman" w:hAnsi="Times New Roman" w:cs="Times New Roman"/>
          <w:i/>
          <w:sz w:val="18"/>
          <w:szCs w:val="18"/>
        </w:rPr>
        <w:t>Arabidopsis thaliana</w:t>
      </w:r>
    </w:p>
    <w:p w:rsidR="00475829" w:rsidRPr="0047582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SSIKINSISIDLAGAANEIDMVKCDHFSMRGFVAETRERDLRKCWPFSEESVSLVDQQSYTLPTLSVPKFRWWHCMSCIKDIDAHGPKDCGLHSNSKAIGNSSVIESKSKFNSLTIIDHEKEKKTDIADNAIEEKVGVNCENDDQTATTFLKKARGRPMGASNVRSKSRKLVSPEQVGNNRSKEKLNKPSMDISSWKEKQNVDQAVTTFGSSEIAGVVEDTPPKATKNHKGIRGLMECDNGSSESINLAMSGLQRRKSRKVRLLSELLGNTKTSGGSNIRKEESALKKESVRGRKRKLLPENNYVSRILSTMGATSENASKSCDSDQGNSESTDSGFDRTPFKGKQRNRRFQVVDEFVPSLPCETSQEGIKEHDADPSKRSTPAHSLFTGNDSVPCPPGTQRTERKLSLPKKKTKKPVIDNGKSTVISFSNGIDGSQVNSHTGPSMNTVSQTRDLLNGKRVGGLFDNRLASDGYFRKYLSQVNDKPITSLHLQDNDYVRSRDAEPNCLRDFSSSSKSSSGGWLRTGVDIVDFRNNNHNTNRSSFSNLKLRYPPSSTEVADLSRVLQKDASGADRKGKTVMVQEHHGAPRSQSHDRKETTTEEQNNDDIPMEIVELMAKNQYERCLPDKEEDVSNKQPSQETAHKSKNALLIDLNETYDNGISLEDNNTSRPPKPCSSNARREEHFPMGRQQNSHDFFPISQPYVPSPFGIFPPTQENRASSIRFSGHNCQWLGNLPTVGNQNPSPSSFRVLRACDTCQSVPNQYREASHPIWPSSMIPPQSQYKPVSLNINQSTNPGTLSQASNNENTWNLNFVAANGKQKCGPNPEFSFGCKHAAGVSSSSSRPIDNFSSESSIPALHLLSLLDPRLRSTTPADQHGNTKFTKRHFPPANQSKEFIELQTGDSSKSAYSTKQIPFDLYSKRFTQEPSRKSFPITPPIGTSSLSFQNASWSPHHQEKKTKRKDTFAPVYNTHEKPVFASSNDQAKFQLLGASNSMMLPLKFHMTDKEKKQKRKAESCNNNASAGPVKNSSGPIVCSVNRNPADFTIPEPGNVYMLTGEHLKVRKRTTFKKKPAVCKQDAMKQTKKPVCPPTQNA</w:t>
      </w:r>
    </w:p>
    <w:p w:rsidR="00966C11" w:rsidRPr="00405B01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oEMF1    Bostr.20055s0085.1</w:t>
      </w:r>
      <w:r w:rsidR="00405B01"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="00405B01" w:rsidRPr="00405B01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="00405B01" w:rsidRPr="00405B0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405B01" w:rsidRPr="00405B01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SSIKINSISIDLAGAANEIDMVKCDHFSIRAFVAETRERDHRKCWPFSEESISLVDQQSYSLPSLSVPKFRWWHCISCIKDIDADGTKDCGLHSNSRTIGNSSVFPSKSKLNSLTVIDQEKERKTDIAGNAVEENLDENCERSQKDDQTATTFLKKVRAMDASTVRSKSRKLVSPEQVGNKRSKEKVSKSSMDISSWKEKQVVDQAVTTFGSSEIAGVVEDTPPKATKNHKGIRGLMECDNGSSESINLAMSGLQRRKSRKVRLLSELLGNTKTSGGSNIRKEESALKRESVRGRKRKLLHENNYVSRILSTIGATSENASKSCDSDQGNSESTDSGFERTPIKGKQRNRRFQVVDEFVPPIPCETSQEGIKEHDADPSKRSTPVHSLFTGKDSAPCPPSTQRTERKLGLAKKKTKKPVIDNGKSTLISFSTGSDGNQVKSQTGPSINAVSHARDLLNEKRVDSLFDNRLASEGYFRKYIPQPNDKPVISVHLQENDHVRLRDAEPNCLRDFSSSSKSSTGGWLRTGIDVVDFRSNNSNSDRSSFSNFMLRYAPSSTEVADVSRALQKDASGADRKGKTVMVQEHHGAPRSQSHDRKESTTEEQNDDIPMEIVELMAKNQYERCLPDKEDDVSNKQPSQETAHKSKNALLIDLNETYDNGISLEDNNTSRPPKPCGSNARREEHFPMGKQQNPHDFFPISQPYVPSPFGIFPPTQENRASSIRFSGHNCQWLGNLPTVANQNPSPSSFRVLRACDTCQSVPNQYREASHPIWPSSMIPPQSHHKPVSFNMDQSTKPGTLSHASNNENTWNLNFVAANGKQKCGPNSEFSFGCKHAAGVSSSSSSRPIDTFSSESSIPALHLLSLMDPRLRSTTPADQHGNTKFTKRHFPPVNQSKEFIELQTGDSSKTAYSTKQLPFDFYSKRFAHETSRKSFPIIPPLGTSSFSFQNAQASWSPHQEKKTKRKDTFSPVYNSHEKSVFASSNDQAKFQLLGASNSMMLPLKFHMTDKEKKQKRKAESCNNASAWPLKNGSGPIECSVNRNPADFTIPEPGNVYMLTGENLKVRKRTTFKKKPSLCKQDAMKQTKKPVCPATENA</w:t>
      </w:r>
    </w:p>
    <w:p w:rsidR="00475829" w:rsidRPr="00405B01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EMF1a    Bra023327 </w:t>
      </w:r>
      <w:r w:rsidR="00405B01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405B01" w:rsidRPr="00405B01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="00405B01" w:rsidRPr="00405B01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SSIKINSISIDLAGAAKEIDMVKCDHFSIRGYVAETRERDHNKCWPFPEESVTLVDQENYSLPSLSAPKFRWWRCMSCIRDINADETKDCGLHPNSKSLSGKKQLDGNSSVILSQSKLNSLTIIDQEKERRTGIEDNAVEKKGDANCKRSQKDDHRATIFLKRGNNPSTDASTVKSKSRKLASQEHVRNKKAKVTDISSWKEKHNVGGQAVTTFGSSDIAGVVDDTPPKAIKNHNKDSLALTECDNGSSESINLAMTGLQRRKTRKVRRLSELLDQPETKTSGGKEEPSSSKRGRKRKVLPENNYVSRKLITVGATSENDSDQDYSTSSDSGFDRDLIKGKQKNRRFQVVDEFVPSVLPCETSQDLSKSTALSVPCPLSTQRTEKKLSLSKKKKHKPVSDNEKSTLISFGSQYTRDLLNDRLASEGYFRKPIPQLNVRPENDHVRSRDVEEPNRLGEFGSSSKPYTGGWLRTGVDANNNTDKLSFQNFNLRGTTSSTGADRKGKTVMFQEQQEPPKSQSHDRTEDQNDDIPMEIVELLAKNQYERCLPDKEEPSQETSHKPK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NTLLIDLNETYDNGASLDDDNNISRPPKPCETNARR ESLDFFPISQPYVPSPFGIFPPPPPQDNRPSSIRFSGH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TCQWLGNVPAMSTHPPPYRVLRPCNTCQSGPHQYREPPPHPIWATTSVRPVSYNMDPSTKLGMLPQPPPPSDKNTWNLNFVAAAAANGKKKCGSSSELSFGCKHGGGVNNNSRPVEAFSSESSIPALHLLSLMDPKIGPNTPSDHQGNTKATQRHFPLASQPKGRVEIQTGDSSKQLPYDYYSKSFPMVPPLGASSFSFQKPQAPWIHHHQE KKTMRKEPVYSSNDQGRFQLLGASDSMKLPLKFHVMGKEKKQNRKAESCGDASAWPPRNSCGTIVCSVSRNPADFTIPEPGNVYMLTGESLKVRKRATYK KKTSLSKQDALKQTTENA</w:t>
      </w:r>
    </w:p>
    <w:p w:rsidR="00475829" w:rsidRPr="00405B01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rEMF1b    Bra006104</w:t>
      </w:r>
      <w:r w:rsidR="00405B01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405B01" w:rsidRPr="00405B01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="00405B01" w:rsidRPr="00405B01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SSIKINSISIDLAGAANEINMVKCDHFSIRGFVAETRERDHRKCWPFSEESVTLGNQQSYPLPSLSVPKFRWWRCMSCIKDINADGIKDLGLHANSTSISGEKLDETSSVIPSQGKLNPLTITDQERERDNDIAGSAVVENENVNCERSQKDDQTATTLVKKVHPPSMDASTVRNKIRKLASREQVGNKRSKVSNSSTDTSSWKEKQNVTTFASSEIAGVVDDTPPKAIKNRHKDDKVSSESINLGFQRRKTRKVRLLSELIVDPETKATGGSNNIRQEESSSSSKARGRKRKVPPENNYVSRKLSKGGATSDQGDSDSADSGFDRDLIKGKKKNRRFQVVDEFVPSLPSQEGVHENDAAGPSKSALSKDKDSVPQRAEKKLKKKKNKPAIKDNEKSSLISFSSINTSYQSPRDLMNEERVGNSLDDRLAAEGYFRKPIPPQVNDRPENAHVRQRDAEASSLQEFGSSSRPNTGGWLRTGVDAVDFSTNNNNNTDKGFADLFSVLQKEASGADRKGKTVMVQEHHEPLGSQSHDRNENTPEEANDDITLEIAELMAKNQYERCLPDKEDDVSNKQPPTQEETPHRSKNALLIDLNETYDNETSLEDNNNNTSRPQQKPLDFFPLRQPYVPSSPFGIFPPPTQENRSNSIRFSSGHNNPQWLGNVPAMANQHPSSSSYRVLRGCNTCYQSVPHQYREPASSHQIWPPSIVQRPQCHHHQTPVSSFNMDQSTRLGPTNNNTWNLNFVTPNGKQRCDGNRSMDANESSIPALNLLSLMDPRLRSSNAPVDHHGNANFTRRHFPPSKERIGIETGDSSKTAYPSKQSPFNFYSNGYAPEASRKSFPIGPPLG TSSFSFQNAQAAAPWSHHHHHHQEQKNKSKDAVFPGSNDQGRFQILRGSNSVKLPLKEMNQKRRAESSSNASALPPKNSSASFVCSVNRNPADFTVAEPGNVYMLTSENLKVVRKRAPYKTKASLCKEDAMKQSKKTVGPVTENA</w:t>
      </w:r>
      <w:r w:rsidR="00966C11"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415D32" w:rsidRPr="00405B01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rEMF1c    Bra009861</w:t>
      </w:r>
      <w:r w:rsidR="00405B01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405B01" w:rsidRPr="00405B01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="00405B01" w:rsidRPr="00405B01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PPVKINSISVDLAKAPDEIDSGKCEHFSIRGFVAEIRGGDHRKCWPFSEDSVELRNHESYSLPSLSVVKSRWWRCGSCVKDINVKKINDSDCGLQSHSRSVKEKSLKAGSSAVPSRRRLNWLSVSDKKTKKNQVTAATLLKKVRRRGKDASTNKSKGSKLATPKQVKKRSKVSTEVVNGGEAFRSSDIAGVVDDTPDKATKKNLMSSHHVLEERDNNVSPQSRKLRKTRKVRLLSELLSTKSKETPSKRESTRGRKRKSCGDREDCTSAEMTNYASRILSTMGKTSENASKSCDSGEESRPSGESQSTDSGFNKEGKQRDSILQVVEADTAQMNLYDYASPVRSSFPGKEMVPCPLHTQRTEKEDTRRKRKAHITDYTKSTIITFGNNNMDDGNLVQPRRTDTLPGTTMPQSTRDFLNSKWLDNSFDRDKYTPQFDDRPFFQLPLQDPMHYKDGDGAMLKGIGTNHFRNFGSSFNSTNADAFLRTGVNVNFCSNIDTISSSSLLTDKLRHTSSTEVPYGSCSLQKDISTGHGKGKAPEHIDDIPMEIVELMAKNQYERCLPDREEDKQPTSSVSKNALLIDLNETYDNSMDNNNNTTRQPKPLAWNSDAATKEGQFMAGRQWISSVPFGVVNPPVSQFSGVVRPNSQWISSVPTTMANQQNPFRVLRACNTCQSVQQQQSREASPRPVWVSSTPAHHKPVSLNMQKFMDESTKVENPNTRNLNFTDNNGKQKLGFEGVSSRPLDTYSNESSIPAMHLLSLMDPRLRSNVPVDQSQNTSFAKPPVHQSKEFLGTQPGNSTKQWPFDLYSKRVVTPETSRGIIPPVGTSSISFQSEKTCAENADFRFQASWNHHQEKKDNEFGPTYNNSSQQKQVFTSSSSDPVRFQLLGASDSMKLPLKYHMKDKAKKHKSKNHNSNVSACPPTSTTCGRFVCIVSRNPAEFTIPDAPGNVYMIKGEDLKVSKQPSFRKKQNFCKQDALMQNKTSFASPGAENA</w:t>
      </w:r>
    </w:p>
    <w:p w:rsidR="00966C11" w:rsidRPr="00415D32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rEMF1d    Bra008955</w:t>
      </w:r>
      <w:r w:rsidR="00415D3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05B01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405B01" w:rsidRPr="00405B01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="00405B01" w:rsidRPr="00405B01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RSSTKVSSIVINLTGANNEIGMVVCDGFSICDLIAEERETDPKKYWPFPEESASLVDKQSDSLPHWWPPSLGRTRNIDADGTNESGLPSNSTSISSTNGLNGSSSIIPSQSELNSRTAIDQERQRNIDVAGSAVVVNEDINCERSQVDDQRDNAVVETDDVNCERPQNDGQSDNAVVENENVNCERSQQDDQRDNDVAENEDVNCERSQKDDQRDNAAEENEDVNCERSQQNDQTDNNALVVNEDVNCERSQKDDQRVTRSSKKVHPPPFRTYALRNKTTKNYAVVEPIGNKRAEKQPNVEQLAVTEIAACAEDTQPEESESRSLFIGGAPSTRTRNVRTRRLAEVNGKRT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VQKRKCRPGSSTTLSRNISTAGAASGNASKTVESAHGTESTESEFDKDPIKGKKKNVRFQVEDELDTEPEPEVDDEKDEDFYPWARRTKKVKIAKKKRATTAMNPSDKASSSVQPSLNETETVPSPPRDQGTEERVGTSLDDELASDGYVRKTNAPPVNERQENNRMRSSYVPVFGNPSIPNTGRGLGTGPGAIHFGSSSSNRTNQRNTSPSTQVAAQSTVPQKDASIPNTGRGLGTRSGATYFGGGSSSNNQTPPSTVAAAQSTVPQKDDSIPNTGRGLGTGPGAVYFGGGGSSNSNNRRSTPSSTQVAVPQKDASIPNDNSRRSTPPSTVVAAQSSVPQKDASVPNTSRLGSGPGAIYFGSSNNSSSQRSTPPSTVVAAQSSVPQKDASVPNTSRLGSGPGAIYFGRSNNTPPSTVVAARSSVPQDASVSDRKGKGVMVQSHDERENTQEVPPKTPFLFDLNETYEDVTSLEDNTNAAREEDRVPIRSNQNSVEIFTPRQNSYMASSSVMPPPVQESRRRSSILFPGHNPEWMGNVPMASPYHHPSPSTYQPMRVPPHHYGAPSPPVWASSMIPPQYHQHHFSPPAPFNMDYPSMFAQAPSSEPRNLSYYGANLLNQAMMSRMDPRFRSNTPVDHHGNFGFAPRHVHPVNQFNQFVELQCSHERSVYSRTISNQGRFQRRRNAASFSNASTSYAANSSGSSSCVVSRYPGEISEIEPGNIYLVHQEDLHVPERISEFQQADEEQAG PITESG</w:t>
      </w:r>
      <w:r w:rsidR="00966C11"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966C11" w:rsidRPr="00405B01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gEMF1    Cagra.7526s0001.1</w:t>
      </w:r>
      <w:r w:rsidR="00405B01"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="00405B01" w:rsidRPr="00405B01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="00405B01" w:rsidRPr="00405B0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405B01" w:rsidRPr="00405B01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SSIKINSISIDLAAAANEIDMVKCDHFSIRAFVAETRERDHRKCWPFSEESISLVDQQSYSLPSLSVPKFRWWHCMSCIKDIDADGTKDCGLHSNSRTIGNSSVIPSTSKLNSLTILDQEKEKKTDIAGNAVGENLDVNFERSQKDDQTAAAFLKKISARSMDASTVRSKSRKLASPEQVGNKKSKEKVNKTSMDISSWKEKQAVDQAVTTFGSSEIAGVVEDTPPKATKNHKGVRGLMECDNGSSESINLAMSGLQRRKSRKVRLLSELLGNTNTKTSGGGNIRKEESALKKESVRGRKRKSLPENNYVSRILSTNGATSENASKSCDSDQGKSESTDSGFERTPFKGKQRNRRFQVVDEFVPPLPCETSKEGITEHDADPSKRPTPVHSLFAGKDSAPCPPSTQRTEKKLNLAKKKTKKPVTDNGKSTLISFSNGIDGNQVKPQTGPSINAVSHTRDLLSEKRVDGLFDNRLASEGYCRKYIPQPNDKPAISLHLQDNDLRDAEPNCLRDFSSSSKSSAGGWLRTGVDVVDFRSNNDNTNRPSFSNFKLRYAPSSTEVADFSHVLQKDASGADRKGKTVMVQEHGAPRSQSHDRKETTTEEQNDDIPMEIVELMAKNQYERCLPDKEEDISNKQPSQETGHKSKNALLIDLNETYDNGISLEDNNTSRPPKPCASNARREEQFPMGKQQNSHDFFPISQPYVPSPFGIFPPTQENRASSIRFSGHNCQWLGNLPTVSNQNPSPSSFRVLRACDTCQSVPNQYREASHPIWPSSMIPPQSHHKPVSFNMDQSTKPGMLSQPSNNENTWNLNFVAANGKQKCGPNSEFSFGCKHAAGVSSRPTDTFSSESSIPALHLLSLMDPRLRSTTPADQHANTKFTKRHFPPVNQSKDFIELQTGDSSKTAYTTKQLPFDFYSKRFAQETSRKSFPIIPPLGTSSFSFQNAQASWSPHQEKKTKRKDTFTPVYNTNEKAGFVSSNDQAKFQLLGASNSMMLPLKFHMTDKEKKQKRKAESFNNASAWPLKISGPIVCSVNRNPADFTIPEPGNVYMLTGENLKVRKRTNFKKKPSLCKQDAMKQTKKPVCPPTENA</w:t>
      </w:r>
    </w:p>
    <w:p w:rsidR="00405B01" w:rsidRPr="00405B01" w:rsidRDefault="00405B01" w:rsidP="00405B0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OrEMF1    orange1.1g000866m</w:t>
      </w: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Pr="00405B01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Pr="00405B01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405B01" w:rsidRPr="003C09E9" w:rsidRDefault="00405B01" w:rsidP="00405B0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RSIMGEENHQVDDSDLVSKSVGSSVKIDSISIDLVNNDEANAGKCEHFSIRGFVSEVRKKNWKLCWPFALDENHNKPEEEAHALPPLHVAKFRWWRCQNCLQELGSEGNTYGYGNGCNYCSSTSFKSTGTCPHMSSFGDAAMLQSAIGQARKLNISAGRKFDATASIATDLNVNDCCLPSHDDKNRKKSEPTNTPATVDESCPEDKMNHEVLESAGAPTAVTSGLMTGRHHAVEIGKQPSAEEKNKKLMIACGPSRVVGMVDEVLAAAKDLAIEHPSHELDECDNAPSDSDETLSGHDLQDHHHDSSSGSHRRKTRKVRLLTELLAENGDVKANLTRTESSPSNSVPGSSAGIDILSDPQGLVATQGNSIRPLDQNKKRKFPHDEEPDPLEKSSPNNFHRKNSTCTESAETIGALASLDTKEDADIDLHIGVNSRLNKFRFDRSPIGKKRNKSLVADEFLSLAPSGGNMLEDMQDRTGDSNNDSPSDSFLLESAQTAFISRGMYPFALPPQKSERSSSVCKKKSKTTQFDEWQAPLIPWSSDMLKEGPARRKDVEIKQMHSTISPFQSSQDATTGKGLQLSLNSCFTTQGYESKYFSPLEHSQFPWRGGGSKENGVMGKDIQTNCVGDSDYHSKSESVSFLRKGVHCDLSRENYRMSFLNEKQKFTPQVDAGGRSLMQPMDFCSRGNKGKSTEMNEHSALTMKPSDQQADKVSEQGVPDDIPMEIVELMAKNQYERCLPDVENEKMLETTINHSNAPIYAKEKLSFLSNETPQKPKPLAKIGRNGKIARPENGGTRKRKSVDCLPHIGRKHFNVSPLEQTHCASGFMPFAHCQGKLPNGIKFSDTSSSKHRISQNCQWIGNILGHRTSQTNLQTLGGCNSCQNVPQQGKETAHLWSSMIPPFIYDIHQKHASQSTNADMLSHCPSLHKGNVDGNHDLNFWNIDVTNIEKHSRTFDSESLSRPHAEYPFACKHSRSRPLDVYSNETIPAMHLLSLMDAQLPSGAPIGIDGNRKFLKRSSLPHDHHSKDFSGLSSGAYNTTSTMKPTQYDYYGKN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HLSQSSPECFPAIQTVGASGFSFQHDKVVKKITGSTGQASLRYQERDKAKASDSPSQNKDNRSHQPVFITGVSGRGLGNIPVPNMQKIFVGTSDPAVFPLTFHEIENATKHKLESCNTTSTVLPPKSSSKTEICSVNRNPADFSMPEDENIYMIRGEDLKYRKSVFSENRPGLIKLDGRKRQKKLTAMKGKV</w:t>
      </w:r>
    </w:p>
    <w:p w:rsidR="00966C11" w:rsidRPr="00405B01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sEMF1a    Cucsa.312630.1</w:t>
      </w:r>
      <w:r w:rsidR="00405B01"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="00405B01" w:rsidRPr="00405B01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="00405B01" w:rsidRPr="00405B0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405B01" w:rsidRPr="00405B01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LEKTRSDPVHRESVKNSKLLCGNEVAEVELGLRNLKVIDENLEGFDDEEQKTAHNEQTEVTRSPSGFKVIDQACNGERQRFPADIDGSYATASEHTEISVENDMQDHHIDKSGSLHRRKPRKVRLLTELLNENENVKTNHIDTEESPSHGTSEKSEGLKDLSVSQCPVAARKNVRCSGQTSKSKMPLNEDSLAAETSSSYNVYNKIQPLKGDVETNSFHASESENALIATDVRTKKSVLNKCGNDLKSLHDKKNKKIQIEACSPLDIPPGSGDNISDVSLKHNEFSSSAMDPFLLFGSRIEPISSLSKRKSKMPVIDDRRGFSWSNSMPRRDSASKEVELRNSDPVVVSCSSVLDECSEGLHLSLSSNLATSRNDKKSIFETEDGSHSLSSWQGRASVVRIKDTKTKKLKDSNDNSGVNKVEKSVQEHLAAQMKQSEQTVGNISEQRALDDIPMEIVELMAKNQYERCLDNTRNSKSLSKTSSKKARIMNFSYAYGSSDSLQEKNIPKWKPQVRNGRNNLHTVGDNVAYGKQSSGNYFSHTVGGHFSIDHLRQTIIPPEYSTFGHSQNKSSNPVNQYPGVAEDQESSHYRAQSFRVNNAHHPVSQNNEGVSHLWNEVPPNHHSYIPTTPRKVASQSTTVTANKNYPESSSRGSMNRGHNPKFFNPKVTNLEKDDGNYGLENFSRTSAKYPFYCHSNGIELPQNPRGSLDLYSNETMSAMHLLSLMDAKMQRSEMHENPKFTKKAFPHDHKAKDISGLDVGLHKAYDTINYSSDYYGEIHPLKKSHDCYHRPSMGGSSISPPMGNGSHEIVSDLTGKVALQCKQKEKTKCSTSTLNRAQKSQKSVLTSGQGSNEGVFPIHSLQKKSGGPSSSLVSMSGYPRLENPGQCIIERHGTKRMLEHSKVSSEFGICMINKNPAEFSIPEAGNKYMIGAEDLQFSKRISENTSDLNNMDGRKRKRNTKHAVVKQPALQHYRM</w:t>
      </w:r>
    </w:p>
    <w:p w:rsidR="00966C11" w:rsidRPr="00405B01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sEMF1b </w:t>
      </w:r>
      <w:r w:rsidR="00405B01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Cucsa.161390.1</w:t>
      </w:r>
      <w:r w:rsidR="00405B01"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="00405B01" w:rsidRPr="00405B01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="00405B01" w:rsidRPr="00405B0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405B01" w:rsidRPr="00405B01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MHRINVMEENNHHDGTDSRPARNFVQIDSIYIDLFSSDHICDDQKCELFSIRGYVSDMHKKDWKICSPFSDIIDNGHKLNEPIASVPSVLDPSFDAYQGKIHWQETSDKDADQGFLFDHNLGKFSNSSPNASKQDVISGRTIMADNVSNSYYDQKEKKLNVADRSDNCTVALISQSEPGCASHGVTEIELVSRNLTLKAAEESLAALQDGKQTPADCLNGQLTLLVSEKDDMVDVVHGHHTVKVQGNGDASMESNESTVSSSESAETVGNSPHNCHLGRLHRRRTPKIRLLTDLLGDNGNMVVKHVDQSSPSDGSPEASEQADVRFTSKCQVTIEEDASHPDHKRERRLARNGKCRHQEIPSSSSVDKQIQTWRGEIESSVSCLGTENAPSGMKSTMKGPWCSYKMDGNSSLRRKKSKKFPVVDPYSMSLTPSEVKDQCEIWEINENRSEVAVDSVAIFAHHNEFSCRIPHSISSNVIESKPGTSGNPNSSKEPVVFEGPTNVVPWNNRILWRGSVTQKDVETMNGNPAANPFPNFKKNEREWHPSLNNYSSLQKDHKGIRCRGENELSTFVPEQDDTSKVSQLNGNRTGSHRDPNYPHQASDVICGHGVDTVMNSKMTNLKMSLPRDPQTDNSQSQLQNKDLLRRGNGKRTIEAQEPLALKKRQINQRTDQPSDRGTSDDIPMEIVELMAKNQYERRLPDAENNYKHVSETGKFSRAVQVNNYDYVYRNGRELLQKPGNLKQNAQERNGGNGLICAREVVEARTHTPANYFSNIGESQFGISHLQQNHMLRCNDSIHSLEEPSNGMQYSSIGSKRKIRSEIRKCNGTTVESGPYNSKVQYSEGCIDHLPVSEQNIEAAYLWSTSSLMPDHMSNGYQNFPAHSTDSRKISSPRTFQMGNTNAQNHHNHHPTNLERHGRQKSTEAYSQRFAESSFCRHPNVVELQHNPVGSLELYSNEAISAMHLLSLMDARMQSNAPTTAGEKHRPSKKPPVPRTQKAEEFSATDICFNKTIQDMSQFSSAFHDEVCSSATNASTSTFQHSRGFGSGTNFSSQAVFRSQNGAKMKCSDSSSWSKDQKLSKSHFISGDDRTFPVNGIEKGLVNASNSEVFVLAHHMKRNSEECKLVAHTRTLQNEKSTSETEICCVNKNPADFSLPEAGNRYMIGAEDFNFGRTFLPKNRSGSICFNNRYKQQTFV</w:t>
      </w:r>
    </w:p>
    <w:p w:rsidR="00966C11" w:rsidRPr="00405B01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EsEMF1a    Thhalv10015703m</w:t>
      </w:r>
      <w:r w:rsidR="00405B01"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="00405B01" w:rsidRPr="00405B01">
        <w:rPr>
          <w:rFonts w:ascii="Times New Roman" w:hAnsi="Times New Roman" w:cs="Times New Roman"/>
          <w:i/>
          <w:sz w:val="18"/>
          <w:szCs w:val="18"/>
        </w:rPr>
        <w:t>Eutrema</w:t>
      </w:r>
      <w:proofErr w:type="spellEnd"/>
      <w:r w:rsidR="00405B01" w:rsidRPr="00405B0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405B01" w:rsidRPr="00405B01">
        <w:rPr>
          <w:rFonts w:ascii="Times New Roman" w:hAnsi="Times New Roman" w:cs="Times New Roman"/>
          <w:i/>
          <w:sz w:val="18"/>
          <w:szCs w:val="18"/>
        </w:rPr>
        <w:t>salsugineum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RPSININSISVDLAGAANETDMENCNHFSMRSFVAETRQKEYRKCWPFDEESLRLVNQNYYLPSLSGPKFKWWRCTPCVRDINADETQGKAIVQNEDVNCERSQKNYQPVAATGIVIRTSPPRPTDVSTVRSKSRKVASPEQVSNKKLKEKVNKPSMDVSSRKEKQNVDQAVTTFESSEIAGVVEDAPSKATKNRRGSRVPMESDNVSSEGVSELQRRKTRKVRRMDDLLADDETKIIDLIRAKDSSSKMESGRGRKRKLLPENNYVRRELSTVGATSENASKSCEDAGQGDTELTEEEDPIRGKKKNRRFQVVDELLPTLPCETSQEGIRDADAGPSKSALPTPVQSLTKEKDSQRPEKKLASSKKKNNKPAIDNGKSTPIGSNSGGNQVKPRTGPSINASSQSTRDSLNEKSVGGSFEERLASEGYVRKSVPQLKEKPDLSLRLQSSGHVRSKEAEANYRQEIAGPSCELQMDGSVKEITTDQERNFPREV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LELLAKNQYERTLPDKEDDVRNKQPQETAPPKSNGLLIDLNETYDNGNSLEDNVNNTSRPPQPSESNARKEERFPIGNQQQRSIGFAPVSQPFVPSPFARRPPPQPNRPSSIRFTGHNSQWHGNLPTMAPNPVPTPSSYRVLRPCNTCQSIPPYRETAAAPQPVWPSSMMPPQHRPVSFNVQQQPYFGMHPQNLNFNGMQRCGYTPDLSFGCKHAAAAASGASRANSSRTMDAFASDSSMPAMELLSHMDPRVRPNTPAGHHGNTNFTRRHFPPVNQFQTGESSRSAYQTKQLPFDPYGNRVAPPEPIRTTFPIVRPPPSFSIHNAEPSWSQQHQVNRSMRTDTVAPVYGSLENQVFPRRNEQGRIQLLGASGSLILPLKSHMAEKEKELKRKAESSSNASTRPLKISSGSMECSLNRNPADFTTLDEPGNVYMLTGEMLTGENSQARKRAPYKKKTSLAKKQ</w:t>
      </w:r>
    </w:p>
    <w:p w:rsidR="00966C11" w:rsidRPr="00405B01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EsEMF1b    Thhalv10003568m</w:t>
      </w:r>
      <w:r w:rsidR="00405B01"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="00405B01" w:rsidRPr="00405B01">
        <w:rPr>
          <w:rFonts w:ascii="Times New Roman" w:hAnsi="Times New Roman" w:cs="Times New Roman"/>
          <w:i/>
          <w:sz w:val="18"/>
          <w:szCs w:val="18"/>
        </w:rPr>
        <w:t>Eutrema</w:t>
      </w:r>
      <w:proofErr w:type="spellEnd"/>
      <w:r w:rsidR="00405B01" w:rsidRPr="00405B0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405B01" w:rsidRPr="00405B01">
        <w:rPr>
          <w:rFonts w:ascii="Times New Roman" w:hAnsi="Times New Roman" w:cs="Times New Roman"/>
          <w:i/>
          <w:sz w:val="18"/>
          <w:szCs w:val="18"/>
        </w:rPr>
        <w:t>salsugineum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SSIKINSISIDLADEVNAGKCEHFSIRGFVAEVRERDHRKCWPFAEDTVELVNDQSYSLPSLPVHKSRWWRCASCIRDIHAKEINNDSDCRLQSHSRETKLDVLSSAIPSKRKPNSLIVTDKKEKKNNVRTATLLKKVRRGAKDASTLKSKNRKLASPEQISKRSREKTNLSREIMETVTAFGSSEIAGVVDDTPDKTIKRYTHVSTERGECDNVSPESRNLLGLHRRKTRKVRLLSELLSNGNKEALSKRESVRGRKRKYSGDAAEMSNYASRILSTIGKTSENASKSCDSEDNTVSGADSRPIVENESTDSGFDREIIKGKKRNRKFQVVEDCFPETSQKDPYHYASNVQSSFAGKELVPCPLHTERTEKELSLAKKRKRKAMKDNKTSTVITFSNDMDDVVKLRKPDNFPRNTMPQSTRDFLNSKWLDSSLDKFLASDGHFNKYTPQLNDRLPLQEEMHYKEGGREMLKGIGTNHFQNFGSSFKSTNADGCLRTGVNVNFSSNRDTIISSSLNDKIRHTSSTEVADTSCALQKDFSLAHGKGKEVAVQELSVAHRSQCKTSEHIDDIPMEIVELMAKNQYERCLPDREEDKQPSQATTSVSKNALLIDLNETYDNSMDNTVRQPKPLGQNARNSDAAHFMTGKQSSLECFPTSYNVSFGVGNPPLTRDKQPSSVQFSGVLGPNSQWLGHVPTTMANQQNPSPSSYRVLRACNTCQSVQQQQFREASHPVWPSSLTSSPAHKPVSLSMQKFMDQPIKLGNPNTLSLNFSDNGKQKLGFEGVSSRPLDTYSNESSIPAMHLLSLMDPRLRSNVPVDQSRNTNFVKRPFCNQSKEFAAPRPEDCNQTAYSTKQWPFDLYSKTSATPEPCRENFSIIPPVGTSSISFQSEKISAGNAVFTPQASWNHHQEKKPKRKDKNFAPVYNNSKPIFTSSSSSEPGKFQLLGASDSMMLPLKFHMTDNAKKQKTKKAQCNNDVSACPPRSISGPYVCSVNRNPADFTIPDAPGNVYMIKGEDLKVKKHPGFKKKSSLYKQDVLKQNNSIAPNIENA</w:t>
      </w:r>
    </w:p>
    <w:p w:rsidR="00405B01" w:rsidRPr="00405B01" w:rsidRDefault="00405B01" w:rsidP="00405B0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EMF1a    Gorai.001G0277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Pr="00405B01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405B0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05B01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405B01" w:rsidRPr="003C09E9" w:rsidRDefault="00405B01" w:rsidP="00405B0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SPIKIDSISIDLIKANGDIDTWKCEHFSIRGYASEMRRKDWKKSWPFASDGGQNTFKEQNVKLPPLLVPKFRWWCCQNCQQETGAEGSINEERNVNNNSSKLKSFGSCPLGDSVASSSGLLQAGKINVDSRKCDAIACLNVNTSTCHPLVSGKSNRKVENADKRVIGQTDILENNINKEIPNYAGLEVIASLMKQALRLDEKAASLQLCNPDLEENEVAGVKLLESNVECTVKDATATCETGKSACNQRMALVKGRGSHVKASTVHRVPDAIRTHIDEHSSLEFDDCDYASSESDEVLPGTETGSLHRRKNRKVRLLTELLVKNEDEKTNLTSTEDCPSSTIPDASIHMDSTSASQGQVAFQGNVTSGLARRRKRKMPRDEEWMPGELMSSPNNGHKNLRTFNRDAETAYGITSSDSEGTINRTSSQTPAKSNLVNLKVDRSPILGKKKNKKTQSIDECLSLRLSRENLQKERQKKPGDPTKSDATDIVLYKSNDVSAGSGFNPFTESVAKAEKKSNLLRKKSKMYQDHSQRTSPVPWNNGILREGPTSREDVEVRQIGNVAVPLEVTDDASPEKGLQFSFSNCFPAKRYDTKCSTPIRDGLQSLSSCQGRVLSEYDTGRKDLNMNHAGESTFPTKSQVDAYLGKGMRVDLNSNQNTYRIPFLNERQKHRSPAKVGSCSTMQQMDFSGTSTNGRTEFPDHATVAREHYDQHVEMVSEQGAADDIMEIAELMVKNQYEWCLPGTEIDKQLPETSNTKIQGVDLNKVYGNEEMNLFQETTDKPKAQAKNGRIGKFERGGNVGSSKQKSVDYFSHIDRNQYKISQLERSYPPAGFRPFPLCGEKPLNGVQFSATNSIRQNSAQNCQRLGNMIGQRSSHATVQALGVCNTCQSAPQQNKEVAHLWSSMISNSMPYVHSIPQKCADQIARLDVLSHCPSSLPKGNMSRNDDRNFLNVASNYEKHCRKFDSDALRRTHADYSFSCKHNAAGSVDLYSNETIPAMHLLSLMDAGLQSGAPVDVDGNQRFVKKTSFVPGHRPKELSSMASGGYRTNSMKHLSFDCYGKSHQPESFCECMSAAAAVSPTSFQHGKSFKKAPDFAGQFSMKSREKEKNKCPDSQRQSKNHRSQKTVSSNNGLNTTCGSIPVHSMSKLVLGTSDFTMFPMTLHPKESATKQKHKARTMSGTLFHPKSGSECGICLINRNPADFTVPEAGNMYMIGGEDLKFGREKAPSSGLGKLVGHKHERKLTVRKEHSRRTS</w:t>
      </w:r>
    </w:p>
    <w:p w:rsidR="00405B01" w:rsidRPr="00405B01" w:rsidRDefault="00405B01" w:rsidP="00405B0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EMF1b    Gorai.001G0276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Pr="00405B01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405B0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05B01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405B01" w:rsidRPr="003C09E9" w:rsidRDefault="00405B01" w:rsidP="00405B0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FFLLIPFSRLAVKNRSWFKLSWSFLFISVILVTHSMETTTVVKETHHSCSSNLVAKSMESPIKIDSISIDLINA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NDDIDTRKCEHFSIRGYASEMRRKDWKKSWPFSLDGGQNIFKEQNCKLPPLLVPKFRWWCCQNCLRDIGAEGSINEERNVTNDSSKLKSFGSCPLVSSLGDSVVSSSGLLQAGKSNVDSRKCDAIACLNVNSSHPFVSGKSDKRVENTDVQVIGQTDILENNINKEIPKYAGIEVIASLMKQALCLDEKVASLQHHNPNLEDNEVAGVKLPESNVEHAVKDATEIRQTGKSACDQQMELVTGCGSHGIASTVHRVPDTFKIHTDGHSSLELDDCDYTSSDSDEVLPGTASGSVHRRKNRKVRLLTELLGKNKDEKTNLTSTEDSPSSTNPDASVHIDSVSASQGPVTFHGNVMSSLARRRKRKMPQDEEWMPGELMSSPNNGHKNLRTFNRDAETADGITSSDSEGTINRSSLQTPAKSNLVNFKVDRSPILGKKKNKKTQSIDQCPSLHLSRENLQKERQKKPGDATKSDATDIALYKSNDVSAGSGFNPLTLSAAMAEKKSNLLKKKSKMHLDHDRQASPVPWNNGILREGLTSREDVEIRQIGNVAVPLELTQDASPEKGVQFSLSNCFPAKRYDAKCSTSIRDGLQSLSSCQGCVLSEYDTRRKDLNMNHVGECTFPTKSQVDAFLWKGMHVDLNSNQITYGIPFLNETQKHRSPDEVGSCSTMLQMDFSVTSNNGRTMEFPDHATVAREHYDQRVEMVSEQGAADDIMEIAELMAKNQYERCLPDTEIDKQLPETSNTKIHQRVDLNKVYENEEMILFQETPDKLEAQAKNERIGKFARGDNVGSSKQKSVDYFSHIDRNQYKMSQLEQGYPPAGFRPFPLCGEKPLNGVQFSATNSIRQNSAQNCQQVRNMVGQRSSHANVQALGVCNTCQSAPPQNKEVAHLWSSMIPSSMSYVHSIPQKCADQVASLDVLSHCPSSLPKGNMSRNDDRNFLNLASNYEKHCRKFDSEALRRTHTDYSFSCKHNGAGPLDLYSNETIPAMHLLSLMDAGLQSGASVDVDGNQRFVKKTSFVPGHRPKEFSSMPSGGYRTNSMKHLSFDCYSKNHLPESFCECVSATPAVGPSTSFQHGKSFKKAPDFVGQISLKSREKEKNKCSDSQRQSKNHRSQKTSSSNSGLNTTCGSIPVHSLPKLALGTADFTMFPMTFHPKESATKQKHKAHSMSGTLFHPKSGSETGICHINRNPADFTVPEAGNKYMIGGEDLKFGREKAPSSGLVKLVGHKRERKHAIRKEHSRNRTS</w:t>
      </w:r>
    </w:p>
    <w:p w:rsidR="00405B01" w:rsidRPr="00405B01" w:rsidRDefault="00405B01" w:rsidP="00405B0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FvEMF1    mrna08809.1-v1.0-hybrid</w:t>
      </w: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Pr="00405B01">
        <w:rPr>
          <w:rFonts w:ascii="Times New Roman" w:hAnsi="Times New Roman" w:cs="Times New Roman"/>
          <w:i/>
          <w:sz w:val="18"/>
          <w:szCs w:val="18"/>
        </w:rPr>
        <w:t>Fragaria</w:t>
      </w:r>
      <w:proofErr w:type="spellEnd"/>
      <w:r w:rsidRPr="00405B0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05B01">
        <w:rPr>
          <w:rFonts w:ascii="Times New Roman" w:hAnsi="Times New Roman" w:cs="Times New Roman"/>
          <w:i/>
          <w:sz w:val="18"/>
          <w:szCs w:val="18"/>
        </w:rPr>
        <w:t>vesca</w:t>
      </w:r>
      <w:proofErr w:type="spellEnd"/>
    </w:p>
    <w:p w:rsidR="00966C11" w:rsidRPr="003C09E9" w:rsidRDefault="00405B01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KDILTDDNLNKRSDPIIASKSVGSFVKIDSISIDLDDANDDNSPAGKCEHFSIRGYVSEIRKKNWKICWPFALDGDLDKSDQEKSAMLPPLNAPKFRSWCCQNCLREIGSKNVAKSTDLIRHVGSDSKCTGFRMPPITATALLQSDCQQGPKSKIVEEKRFHAYTRTIVDGSETRPSSRIDKKKWNGEVSPTTVIANENSLANSMSHKMPRFSSAEREVNTNRMQERHNHVTEKLDCNGSVRVYKPGCESHEDASLELEITKNNSWIRNCTQNSETEYHSFASDKQKDSVNVSGLYKAGMIGETGNPIKVQTNVCRPLILDECDYASSENPEKSSGFHRKKSRKVRLLTELLCNKEDPKTDNSRKEDSPSNRINNTPEVESISQGQVSLQEAVRVGSGENKKRKLSEEEEKGGQETSHPKILSKKVKTLRRDGQATNAIAGTGLDEGASARIPLQADLKNNWVRNGNERIHTVGKKKAKKSHEFDAWSSLAPTAEKVPVEAQDKFENSSKNATNGASFRLMYVPSTVRGTELHSSKRDRKSGFGKRKGKMPQSDAGQASLSNTRKDAEIKPNGQGTVPFHLVEDASTQKGLDLSLNGYLATQRYDKNFPYQQEDGFPSLSTWKDSTCKLDEFMRKNVEVNYLANLNKPSTSMANPLSEDGVHGEPSKKVYTYSMPILNEEQNYSSQVEQGSCSLVQQMDISRGSKNQKIIDIEKNSGVPVSRKHSNHQAEMSEKGTIDDIPMEIVELMAKNQYERCLHETQNDKHVLEIPSTTRNPQMMEHTQVYGIGDWRVLEETSQKRKAQARNAKNGTRKNVASVQQKSVDYFSYINGNHFGLNRLDQMHCTTGFGPFSQSQKKPSPRGQFPAAGNSKCSCAQSCKWDGNLMGHGFSNSNLQSFAACNTCHSVPQSKEEAAHLWSPLISSLPLAYKNPQKGAAQSSNFKMLSHSTGALQKGNTAGDCDLSLNLNAPNFEKRNEAVGSETISRTKPEYSFTCKRNGTEPHQNSLGSLDLYSNETIPAMHLLSLMDAGMRSGTSLNVGGNPKYPKRSSSNDLSSKGYPGLDIGLYKATDTVNHPSSNYYGNNHLSEKSLNLFPTNPTFGASTSSFEHSKGFGRGSDFMTQVASSQRKEKIQRSHSPAQNRGPRSDKSLATDGGFGNNCTTIPVHTIPKGFLPVSGPMMFPLQYHSIANSRKHNLETPNANGTMKPPKTSLESSICCVNRNPADFSMPDVGNGYMIRGEDLKVGKKVSSEKRHGLYKVDQQKRQRNTNHIFEKQHARR</w:t>
      </w:r>
    </w:p>
    <w:p w:rsidR="00966C11" w:rsidRPr="00405B01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PtEMF1    Potri.006G240500.1</w:t>
      </w:r>
      <w:r w:rsidR="00405B01"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="00405B01" w:rsidRPr="00405B01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="00405B01" w:rsidRPr="00405B0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405B01" w:rsidRPr="00405B01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RTMLVEKNHPGSHSKLVSKVESSIRIDSITIDLDNVDEKVEAEKCSHFSMRGYVSEIRKRDWKICWPFVSDGDSNNYEEQACLLPPLHVPKFRFWRCQNCVWEVDATANCYGSTALKSCSTGFKSTKVCSHAPILGDDAMLPSDVQGAANQEIPEGTQADAFASLTNTSKCHHSQSIDKNERKTKDENVSNIGKSVGSEDNLKQENHRLACVATEVVSSPIQKTDLTDKIAAFKSKCINLCEPGCGHHEVVAAEFARNLNCMVNNATEICEAGKETSIDDQYKEIITRGASGEAGNIDDGALTADKDPVSRPSLELDEYDDPSSESTDIMVGNNSQDVHHENSSGLHRRKT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RKVRLLTELLCENGDGDTDNQTQYSLPHAFPDASAGVDKVPVLQGEVAIQGKARRGLGQNRKRKLPQDEDSRSPEMRSTSKVCKEVRNSKRDGETAELSGGSESEEDAFGRMGLQTGMKSQWAKNKVDRSLVVSKKKNKKALSFDECLFSELSPEKAPIEIGEKISPEKATAVDDVLTKSVHNAFTGREMDFFPLHSSQMEKNVNDYKKKGKMPLFEDYQVSPSPWNHGILREGPVIRKDVGTIHAGLVPVPFHSAEDTYLEKGLDLSLNSYKTAQSYDGKHIPLVENRQSSLFTWQEGSSKNQAMRKATEIEHVGNFNFTSKIAQDAPFEKGIRSDPSTKRPSFKIPFLSEKQKYNFQVEIGGCSLMQKKDFCNTKSNEKTIGMQEHSAFPRKDINQRADKLSEQGALDDIPMEIVELMAKNQYERCLPDGEYEKRQLETTSSSRRSQMMNFSQVYGLGGLSLFHQETTQKQNPPARRNGIIKMGEMEESTKQKAVDFFSQADRNSFNMRRLEKTGSPVGFGPFLQHQEKPSSRVQHSACISNVQNISQNCKQIGDVVGNRSCYANFHTPGPCNTCHSIPQQSKEANHLWSSMMSNHMPFVYTIPPKCVTQSTNVNVFPHSSGSNLKENMNGDRELKFLNKNAANLGKQNRNFGSETLIRARSEYPFAGKHNGIELNQKPIGSLDLYSNETIPAMHLLSLMDAGVQSSAPINMDVNSKFLKRPSITHNPEPKEFSRLDTGAFKAVNTVKHPPPNHHGKNQLAENFRDHIPVIQTTAGASSSSILHDKGIRKATDFPIQVVQDKDKRKGSDSRTQNKVNRSQKSAYGGFGTNCGSIPAHNMQTMFYGASDSSMFPLPFRALEKPNKHKLESPANNRTVHAHKSSSETEVCSVNRNPADFTVPEAGNMYMIVGEDLKFEKEVPFVNGSRSLKLDGPKRQRKLPAVKGRGRPPMSRLS</w:t>
      </w:r>
    </w:p>
    <w:p w:rsidR="00394EEB" w:rsidRDefault="00394EEB" w:rsidP="003C09E9">
      <w:pPr>
        <w:rPr>
          <w:rFonts w:ascii="Times New Roman" w:hAnsi="Times New Roman" w:cs="Times New Roman"/>
          <w:sz w:val="18"/>
          <w:szCs w:val="18"/>
        </w:rPr>
      </w:pPr>
    </w:p>
    <w:p w:rsidR="00E53F14" w:rsidRDefault="00E53F14">
      <w:pPr>
        <w:widowControl/>
        <w:jc w:val="left"/>
        <w:rPr>
          <w:rFonts w:ascii="Times New Roman" w:eastAsia="PMingLiU" w:hAnsi="Times New Roman" w:cs="Times New Roman"/>
          <w:b/>
          <w:sz w:val="22"/>
          <w:szCs w:val="18"/>
          <w:lang w:eastAsia="zh-TW"/>
        </w:rPr>
      </w:pPr>
      <w:r>
        <w:rPr>
          <w:rFonts w:ascii="Times New Roman" w:eastAsia="PMingLiU" w:hAnsi="Times New Roman" w:cs="Times New Roman"/>
          <w:b/>
          <w:sz w:val="22"/>
          <w:szCs w:val="18"/>
          <w:lang w:eastAsia="zh-TW"/>
        </w:rPr>
        <w:br w:type="page"/>
      </w:r>
    </w:p>
    <w:p w:rsidR="00C60C58" w:rsidRPr="00394EEB" w:rsidRDefault="009C7F38" w:rsidP="003C09E9">
      <w:pPr>
        <w:rPr>
          <w:rFonts w:ascii="Times New Roman" w:hAnsi="Times New Roman" w:cs="Times New Roman"/>
          <w:b/>
          <w:sz w:val="18"/>
          <w:szCs w:val="18"/>
        </w:rPr>
      </w:pPr>
      <w:r w:rsidRPr="00394EEB">
        <w:rPr>
          <w:rFonts w:ascii="Times New Roman" w:eastAsia="PMingLiU" w:hAnsi="Times New Roman" w:cs="Times New Roman"/>
          <w:b/>
          <w:sz w:val="22"/>
          <w:szCs w:val="18"/>
          <w:lang w:eastAsia="zh-TW"/>
        </w:rPr>
        <w:lastRenderedPageBreak/>
        <w:t>Associated factors: VRN1</w:t>
      </w:r>
    </w:p>
    <w:p w:rsidR="00966C11" w:rsidRPr="00E53F14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AtVRN1a    AT3G18990.1</w:t>
      </w:r>
      <w:r w:rsidR="00E53F14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E53F14" w:rsidRPr="00E53F14">
        <w:rPr>
          <w:rFonts w:ascii="Times New Roman" w:hAnsi="Times New Roman" w:cs="Times New Roman"/>
          <w:i/>
          <w:sz w:val="18"/>
          <w:szCs w:val="18"/>
        </w:rPr>
        <w:t>Arabidopsis thaliana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RPFFHKLIFSSTIQEKRLRVPDKFVSKFKDELSVAVALTVPDGHVWRVGLRKADNKIWFQDGWQEFVDRYSIRIGYLLIFRYEGNSAFSVYIFNLSHSEINYHSTGLMDSAHNHFKRARLFEDLEDEDAEVIFPSSVYPSPLPESTVPANKGYASSAIQTLFTGPVKAEEPTPTPKIPKKRGRKKKNADPEEINSSAPRDDDPENRSKFYESASARKRTVTAEERERAINAAKTFEPTNPFFRVVLRPSYLYRGCIMYLPSGFAEKYLSGISGFIKVQLAEKQWPVRCLYKAGRAKFSQGWYEFTLENNLGEGDVCVFELLRTRDFVLKVTAFRVNEYV</w:t>
      </w:r>
    </w:p>
    <w:p w:rsidR="00966C11" w:rsidRPr="00E53F14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AtVRN1b       AT1G49475.1</w:t>
      </w:r>
      <w:r w:rsidR="00E53F14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E53F14" w:rsidRPr="00E53F14">
        <w:rPr>
          <w:rFonts w:ascii="Times New Roman" w:hAnsi="Times New Roman" w:cs="Times New Roman"/>
          <w:i/>
          <w:sz w:val="18"/>
          <w:szCs w:val="18"/>
        </w:rPr>
        <w:t>Arabidopsis thaliana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RNMHTNRRSPGPITSAATQRRLKPEPEPTVKKFIKIILLSRIIEKMMKVPARFVRFGPKLTDNVTLQTPVGFKRSIRIKRIGDEVWFEKGWSEFAEAHSLSDGHFLFFHYEGDSCFRVVIFDVSASEIEYPLDDTDDNREEVMDDDEQGFTGFESSDDDGEVVDMDELLKKKKKKPRVNIKSENVIILD</w:t>
      </w:r>
    </w:p>
    <w:p w:rsidR="00E53F14" w:rsidRPr="00E53F14" w:rsidRDefault="00E53F14" w:rsidP="00E53F1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AtVRN1c    AT3G1896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Pr="00E53F14">
        <w:rPr>
          <w:rFonts w:ascii="Times New Roman" w:hAnsi="Times New Roman" w:cs="Times New Roman"/>
          <w:i/>
          <w:sz w:val="18"/>
          <w:szCs w:val="18"/>
        </w:rPr>
        <w:t>Arabidopsis thaliana</w:t>
      </w:r>
    </w:p>
    <w:p w:rsidR="00E53F14" w:rsidRPr="003C09E9" w:rsidRDefault="00E53F14" w:rsidP="00E53F1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VTTQNTKARVTSVSHRRSQQDPESPVKKFFKLVLPSTMKDKMMKIPPRFVKLQGSKLSEVVTLETPAGFKRSIKLKRIGEEIWFHEGWSEFAEAHSIEEGHFLLFEYKENSSFRVIIFNVSACETKYPLDAVHIIDSDDDIIDITGKEFVGTQGTRKNNQSVNGGDTEHKSKKRSRDIELDKILHDLDVMNPMHVLKEEEEDKRVFRG</w:t>
      </w:r>
    </w:p>
    <w:p w:rsidR="00966C11" w:rsidRPr="00E53F14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AtVRN1d    AT4G01580.1</w:t>
      </w:r>
      <w:r w:rsidR="00E53F14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E53F14" w:rsidRPr="00E53F14">
        <w:rPr>
          <w:rFonts w:ascii="Times New Roman" w:hAnsi="Times New Roman" w:cs="Times New Roman"/>
          <w:i/>
          <w:sz w:val="18"/>
          <w:szCs w:val="18"/>
        </w:rPr>
        <w:t>Arabidopsis thaliana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VITRNMKARATSVSHRQSQQDPESPVKKFFKLVLPSTMKDKMMRIPPRFVKLQGSKLSEVVTLVTPAGYKRSIKLKRIGEEIWFHEGWSEFAEAHSIEEGHFLLFEYKKNSSFRVIIFNASACETNYPLDAVHIIDSDDDVIEITGKEFDTEHKSKKRPRDIEFDKILHDVDVMQVLKEEEEDKRVLRG</w:t>
      </w:r>
    </w:p>
    <w:p w:rsidR="00E53F14" w:rsidRPr="00E53F14" w:rsidRDefault="00E53F14" w:rsidP="00E53F1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AtRTV1   AT1G4948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Pr="00E53F14">
        <w:rPr>
          <w:rFonts w:ascii="Times New Roman" w:hAnsi="Times New Roman" w:cs="Times New Roman"/>
          <w:i/>
          <w:sz w:val="18"/>
          <w:szCs w:val="18"/>
        </w:rPr>
        <w:t>Arabidopsis thaliana</w:t>
      </w:r>
    </w:p>
    <w:p w:rsidR="00966C11" w:rsidRPr="003C09E9" w:rsidRDefault="00E53F14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QMDSAQNQFNKRARLFEDPELKDAKVIYPSNPESTEPVNKGYGGSTAIQSFFKESKAEETPKVLKKRGRKKKNPNPEEVNSSTPGGDDSENRSKFYESASARKRTVTAEERERAVNAAKTFEPTNPYFRVVLRPSYLYRGCIMYLPSGFAEKYLSGISGFIKLQLGEKQWPVRCLYKAGRAKFSQGWYEFTLENNIGEGDVCVFELLRTRDFVLEVTAFRVNEYV</w:t>
      </w:r>
    </w:p>
    <w:p w:rsidR="00BC31A1" w:rsidRPr="00E53F14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sVRN1a    Bostr.19424s0762.1 </w:t>
      </w:r>
      <w:r w:rsidR="00E53F14"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="00E53F14" w:rsidRPr="00E53F14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="00E53F14" w:rsidRPr="00E53F1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E53F14" w:rsidRPr="00E53F14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RPFFHKLIFSSTIQEKRLRVPDKFVSKFKDELSVAVALTVPDGHVWRVGLRKADNKIWFQDGWQEFVDRYSIRIGYLLIFRYEGNSAFSVYIFNLSHSEINYHSTGLMDSAHNHFKRARLFEDLEDEDAEVIYPSSVYPSPLPESTMPANKGYTGSAIQSLFTGSVKAEETTPTPKIPKKRGRKKKNADPEEINSSAPRDDDPENRSKFYESASARKRTVTAEERERAINAAKTFEPTNPFFRVVLRPSYLYRGCIMYLPSGFAEKYLSGISGFIKVQLAEKQWPVRCLYKAGRAKFSQGWYEFTLENNLGEGDVCVFELLRTRDFVLKVTAFRVSEYV</w:t>
      </w:r>
    </w:p>
    <w:p w:rsidR="009016BD" w:rsidRPr="00E53F14" w:rsidRDefault="009016BD" w:rsidP="009016B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sVRN1b    Bostr.26675s0224.1 </w:t>
      </w:r>
      <w:r w:rsidR="00E53F14"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="00E53F14" w:rsidRPr="00E53F14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="00E53F14" w:rsidRPr="00E53F1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E53F14" w:rsidRPr="00E53F14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9016BD" w:rsidRDefault="009016BD" w:rsidP="009016B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NTRRSSVRITSAASQRRLEPEPEPAVNKFFKIIHLSTIKEKIMKVPARYVRLGPKLTDNVSVETPVGFKRSIRIKRIGDEVWFEKGWSEFAEAHSLSEGHFLFFHYEGKSSFRVVICDVTASEIKYPLDKVYVIESDDDKEEVMEVVDDDEQGFAGFESSEDEGVIDLDELLKKKKPT</w:t>
      </w:r>
    </w:p>
    <w:p w:rsidR="00BC31A1" w:rsidRPr="00E53F14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sVRN1c    Bostr.19424s0764.1</w:t>
      </w:r>
      <w:r w:rsidR="00E53F14"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="00E53F14" w:rsidRPr="00E53F14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="00E53F14" w:rsidRPr="00E53F1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E53F14" w:rsidRPr="00E53F14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VTTRKTKARVTFSSHRRPPQDPESPLKTFFKLVLPSTVKKNMMRIPPKFVKLQGSKLPEVVTLETPVGFKRSIKLKRIGQEIWIHEGWSEFAKAHSIKEGHFLLFEYNENSSFRVIIFNGSACEIEYPLDVVHISDSDDDIIQITDKEFIGTQGKRENDQSVKGGDTEHKPNKRPRDIEFDKILHDVDALNSILVLKEEEEDERVFRG</w:t>
      </w:r>
    </w:p>
    <w:p w:rsidR="009016BD" w:rsidRPr="00E53F14" w:rsidRDefault="009016BD" w:rsidP="009016B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sPTV1    Bostr.26675s0223.1</w:t>
      </w:r>
      <w:r w:rsidR="00E53F14"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="00E53F14" w:rsidRPr="00E53F14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="00E53F14" w:rsidRPr="00E53F1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E53F14" w:rsidRPr="00E53F14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9016BD" w:rsidRDefault="009016BD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MDSAQNQFNKRARLFEDPEDKGAKVIYPSNSTSTEPVNKGYGGSTAIQSFFKDSKAEETPKVLKKRGRKKKNPNPEEINSSTPGGDDSENRSKLYESASARKRTVTAEERERAVNAAKTFEPANPFFRVVLRPSYLYRGCIMYLPSGFAEKYLSGISGFIKLQLGEKQWPVRCLYKAGRAKFSQGWYEFTLENNIGEGDVCVFELLRTRDFILKVTAFRVNEYV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BC31A1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VRN1a    Bra037544   </w:t>
      </w:r>
      <w:r w:rsidR="00BC31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016B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016BD" w:rsidRPr="009016BD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="009016BD" w:rsidRPr="009016BD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MPRPFFHKLIFSSTIQEKRLRVPDKFVSKFKDELSVAVALTVPDGHVWRVGLRKADNNKIWFQDGWQEFVDRYSIRIGYLLIFRYEGNSAFSVYIYNLSHSEINYHSTGLMDSAHNHFKRARLFEDLEDEDVEVVHPSSLYPLQHPETTGHANKGHTSSAIQSFFAEPVKAEETTPTPKVPKKRGRKKKNADPEEINSSAPRDDDPENRSKFYESASARKRTVTAEERERAINAAKTFEPTNPFFRVVLRPSYLYRGCIMYLPSGFAEKYLSGISGFIKVQLGEKQWPVRCLYKAGRAKFSQGWYEFTLENDLGEGDVCVFELLRTRDFVLKVTAFRVNEYV</w:t>
      </w:r>
      <w:r w:rsidR="00966C11"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9016BD" w:rsidRPr="001965B8" w:rsidRDefault="009016BD" w:rsidP="009016B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rVRN1b    Bra01419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9016BD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Pr="009016BD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966C11" w:rsidRPr="003C09E9" w:rsidRDefault="009016BD" w:rsidP="009016B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NTTRRASARITSAASQRRQKPEPEPAVKKFIKVILPSTIKEKMMKIPARFVRLGPKLTDTVTIQTPVGFKRSIGIKRTGNEVWVDNGCSEFAEAHSISEGHFLYFCSEGNSSFRVMIFDVSASEIDYPMDKVHVIESDDDEVMEVMDTD DGEGFTRVDSSDNDSSDEEAIDLEKLLKKKPRVNVKFETINIGNVSRLKL KSCGFFSFFSCV</w:t>
      </w:r>
    </w:p>
    <w:p w:rsidR="001965B8" w:rsidRPr="009016B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VRN1c    Bra022376  </w:t>
      </w:r>
      <w:r w:rsidR="009016BD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9016BD" w:rsidRPr="009016BD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="009016BD" w:rsidRPr="009016BD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9016B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RPFFHKLIFSSTIQEKRLRVPDKFVSNFKDELSVAVALTVPDGHVWRVGLRKSDNNKIYFQDGWQEFVDRYSIRIGYLLIFRYEGNSAFSVYIYNLSHSEINYHSSALMDTAHTHLKRARLFEDLEDEDAAEVVYPSSSVYPSSQQHPEVTVAAIKGYASPAIQSFFAGPPVKAEEATPTPKVTKKRGRKKKNAVPGKAFFLSCFILGLIVMIGVIHPEEVNSSAPRDDDPESRSKFYESASARKRTVTAEERERAINAAKTFEPTNPFFRVVLRPSYLYRGCIMYLPSGFAEKYLSGISGFIKVQLGEKQWPVRCLYKAGRAKFSQGWYEFTLENNLGEGDVCVFELLRTRDFVLKVTAYRVNSI</w:t>
      </w:r>
      <w:r w:rsidR="00966C11"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9016BD" w:rsidRPr="001965B8" w:rsidRDefault="009016BD" w:rsidP="009016B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VRN1d    Bra022374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016BD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Pr="009016BD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9016BD" w:rsidRPr="003C09E9" w:rsidRDefault="009016BD" w:rsidP="009016B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VTTRQKKAGVTTASHRRPPSEPDSSVKKFWNVVLPSTMKRNMMMIPPKFVNLQGSTLSEFVTVETPVGFRRSIKLKRIGEEIWLHGGWSEFAEAHSISEGHFLFFDYKGNSTFSVMIFHVSACEIDYPLDEVHISDSDSDSDDDVMDVTDEGFHGTQATRRNDQSVNGGGTEHNRTKRSRDDEFDKILNDLDGIKLLEEEEDGKRVFRGQQFF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9016BD" w:rsidRPr="001965B8" w:rsidRDefault="009016BD" w:rsidP="009016B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PTV1a 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Bra032286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9016BD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Pr="009016BD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966C11" w:rsidRPr="003C09E9" w:rsidRDefault="009016BD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SAQNEFNKRARLFEDRQKEETRVTHPLIPKSNAPLNEGYEGSTTTQSLFTDSKPEVATPKVPKKRGRKKKNPNPEEINSSTPENSSKFYKSASDRKRTVTAEERERAISAAKTYEPTNPFFRVVLRPSYLYRGCIMYLPSGFAEKYLSGIAGFIKLQLGEKQWPVRCLYKAGRAKFSQGWYEFTLENNIGEGDVCVFELLRTRDFVLKVTAFRVTQYV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  <w:r w:rsidR="00966C11"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9016BD" w:rsidRPr="001965B8" w:rsidRDefault="009016BD" w:rsidP="009016B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PTV1b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Bra014192</w:t>
      </w: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Pr="009016BD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Pr="009016BD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9016BD" w:rsidRPr="003C09E9" w:rsidRDefault="009016BD" w:rsidP="009016B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STHSEFNKRARLFEDHQNKDAKVIHPMIPESTTPLDKGYDASTTTQNLFNESKPEVATPKVLKKRGRKKKNPNPEEVNSSTPRGDDSENRSKFYESASARMRTVTAEERERAITAAKAYEPTNPFFRVVLRPSYLYRGCIMYLPSGFAEKYLSGISGFIKIQLGEKQWPVRCLYKAGRAKFSQGWYEFTLENNIGEGDVCVFELLSTRDLF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PTV1c      Bra001729  </w:t>
      </w:r>
      <w:r w:rsidR="001965B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66C11" w:rsidRPr="003C09E9">
        <w:rPr>
          <w:rFonts w:ascii="Times New Roman" w:hAnsi="Times New Roman" w:cs="Times New Roman"/>
          <w:sz w:val="18"/>
          <w:szCs w:val="18"/>
        </w:rPr>
        <w:t xml:space="preserve"> </w:t>
      </w:r>
      <w:r w:rsidR="009016BD" w:rsidRPr="009016BD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="009016BD" w:rsidRPr="009016BD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VLDEAFIQAPEHRPKTHLKHSDDHILSKEIPTIDLSSLQDPNCDKTALATEIAEACMRWGFFQVINHGLSLDLMRRVEKTVAEFFSLTLEEKRRVKRDEVNPMGYHDGEHTKNVRDWKEIFDFFLQDSTTVPATTEPEDTELRKLTNPWPQNPSDFREVCQEYAREVEKLAFKLLELISISLGLPGDRLTGYFKDQTSFLRFNHYPPCPNPELALGVGRHADAGVITVLAQDSVGGLQVSRRSDGQWFSVKPNPDAFIINIGNCMQRVPDKFVSRFKDELSVAVALTVPDGHVWRVGLRKADNNNKIWFQDGWQEFVDRYSIRIGYLLIFRYEGNSAFSVCIYNLPQSEINYHSTGLMDSASHNNHFKRPRLFEDLEDEDAETLHTTASAIQSFFTGPVKPEEATPTQTSKVPKKRGRKKKNADHPEEVNSSAPRDDDPESRSKFYESASARKRTVNAEERERAVNAAKTFEPTNPFFRVVLRPSYLYRGCIMYLPSGFAEKYLSGISGFIKVQLGEKQWPVRCLYKAGRAKFSQGWYEFTVENNLGEGDVCVFELLRTRDFVLKVTAYRVNEYV</w:t>
      </w:r>
    </w:p>
    <w:p w:rsidR="001965B8" w:rsidRPr="009016B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gVRN1a    Cagra.5105s0003.1  </w:t>
      </w:r>
      <w:r w:rsidR="009016BD"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="009016BD" w:rsidRPr="009016BD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="009016BD" w:rsidRPr="009016B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9016BD" w:rsidRPr="009016BD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RPFFHKLIFSSTIQEKRLRVPDKFVSKFKDELSVAVALTVPDGHVWRVGLRKADNKIWFQDGWQEFVDRYSIRIGYLLIFRYEGNSAFSVYIFNLSHSEINYHSTGLMDSAHNHFKRARLFEDLEDEDAEVIYPSSLYPSTLPESTVQANKGYTGSAIQSLFSGSVKAEESMPTPKIPKKRGRKKKNADPEEINSSAPRDDDPENRSKFYES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ASARKRTVTAEERERAINAAKTFEPTNPFFRVVLRPSYLYRGCIMYLPSGFAEKYLSGISGFIKVQLAEKQWPVRCLYKAGRAKFSQGWYEFTLENNLGEGDVCVFELLRTRDFVLKVTAFRVSEYV</w:t>
      </w:r>
    </w:p>
    <w:p w:rsidR="00966F34" w:rsidRPr="009016BD" w:rsidRDefault="00966F34" w:rsidP="00966F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gVRN1c    Cagra.5105s0005.1  </w:t>
      </w:r>
      <w:r w:rsidR="009016BD"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="009016BD" w:rsidRPr="009016BD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="009016BD" w:rsidRPr="009016B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9016BD" w:rsidRPr="009016BD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966C11" w:rsidRPr="003C09E9" w:rsidRDefault="00966F34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VTTRKTMARDTFSSHRRQPQDPESPVKKFFKLVLPSTMENNMMRIPPKFVKLQGSKFPDVVTLETPVGFKRSIKLKRIGQEIWFHEGWSEFAEAHSIKEGHFLLFEYDENSSFHVIIFNVSACEIDYPPDALHISDSDDDIVDITDKGFIGTQGTRNNDQSVNGEHKLKKRPRDIELDKILHEVDVLDSNQVLKEEEEDDKRVFRG</w:t>
      </w:r>
    </w:p>
    <w:p w:rsidR="00966C11" w:rsidRPr="001965B8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gPTV1</w:t>
      </w:r>
      <w:r w:rsidR="001965B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Cagra.4084s0003.1</w:t>
      </w:r>
      <w:r w:rsidR="001965B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016BD"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="009016BD" w:rsidRPr="009016BD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="009016BD" w:rsidRPr="009016B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9016BD" w:rsidRPr="009016BD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966F34" w:rsidRPr="009016B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MNAAQNHFNKRARLFEDPNNRDARVMYPSNPTSAEQMNRGYGGSAAIQSFFKDSKPEETPPKVLKKRGRKKKNPNPEDINSSTPGGDDSENRSKFYESASARKRTVTAEERERAVNAAKTFEPANPFFRVVLRPSYLYRGCIMYLPSGFAEKYLSGISGFIKLQLGEKQWPVRCLYKAGRAKFSQGWYEFTLENNIGEGDVCVFELLRTRDFILKVTAFRVNEYM</w:t>
      </w:r>
      <w:r w:rsidR="009016BD">
        <w:rPr>
          <w:rFonts w:ascii="Times New Roman" w:hAnsi="Times New Roman" w:cs="Times New Roman" w:hint="eastAsia"/>
          <w:sz w:val="18"/>
          <w:szCs w:val="18"/>
        </w:rPr>
        <w:t xml:space="preserve">  </w:t>
      </w:r>
    </w:p>
    <w:p w:rsidR="00966F34" w:rsidRPr="001965B8" w:rsidRDefault="00966F34" w:rsidP="00966F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OrVRN1a    orange1.1g018533m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02289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402289" w:rsidRPr="00402289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="00402289" w:rsidRPr="00402289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966F34" w:rsidRDefault="00966F34" w:rsidP="00966F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RPYFHKLILASTIRDKRLRIPENFVRNFKDDLSAAATLIVPNGMVSRVGLRRLDNKVWFYDGWQEFMERYFIRIGYFLVFRYEGNSAFNVYIFNLPSSEINYQPNALSNFEVPNHSKQYHIFAEMEDDDSEHVDQPTVNKTFNPPSFQNLLNSSKLSNSINGAGEANLQRLKVKLYSQDGETPKLKKPGRKRKIDPNVQASSAQEVHDGEMQFRFYESASARKRTVTAEERERAINAAKAFEPSNPFCRVVLRPSYLYKGCIMYLPSCFAEKHLNGVCGFIKLQLSDGKQWPVRCLYRGGRAKFSQGWYEFTVENRLGEGDVCVFEVLRAREFVLKVTVFRVSESAGFMSRH</w:t>
      </w:r>
    </w:p>
    <w:p w:rsidR="00966F34" w:rsidRPr="001965B8" w:rsidRDefault="00966F34" w:rsidP="00966F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OrVRN1b    orange1.1g017237m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02289"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="00402289" w:rsidRPr="00402289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="00402289" w:rsidRPr="00402289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966F34" w:rsidRPr="001965B8" w:rsidRDefault="00966F34" w:rsidP="00966F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EQQTTHGEAMSQPLAPYLPEEENQKRSCIFYKLIVPSILHDKKLRIPDKFVKKFGDELSTVAKLTIPSGRLWLVELRKLNKKLWFDIGWHEFVEHCSIRAGYFMIFRYQGNSDFNVYIYDLAKSEIEYPFNTCSSLEEEPSGNKQCSVPIDKDKGEDNSFGISKPSSSPCPVLSPSTINVEDEGAYYKKNKNSTSGVKLKYLHLAEEVHNQEATFQSPQDKGIIQFKSNVTNKSDEVGLRGRALTSEEKKSALRAAEIFKSNNPFFKVVLRPSYVYKSLLLHIPSIFARTYLNGIKGDVTLTGPNGKQWRVRCISQNGKAKFGQGWSEFVWDNNLDESDVCVFELVKTDDVTLKVTIFRVLQDARSEECQPSK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F34" w:rsidRPr="001965B8" w:rsidRDefault="00966F34" w:rsidP="00966F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OrVRN1c    orange1.1g018886m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02289"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="00402289" w:rsidRPr="00402289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="00402289" w:rsidRPr="00402289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966F34" w:rsidRPr="00966F34" w:rsidRDefault="00966F34" w:rsidP="00966F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SSMKKTYPHFIDVILDSTIEDKKMKIPQNFVGRFGDELSNVATLTNPEGYVMRVGITRKDGNIWFDGGWNEFVEDHSIDVGYFVLFQYRKNSKFRVFIYNTTTCEIQYPSRNTFPPPRQNQATFDGSKSKNGCEMRGKTYRMEEVKVKEESDNVNDSMQDVIGTCNSEGSVHAKIHLSETQCSSVQETDLKIDSTKFKKAKHNLKDELRADSVDRVKLFALLEDMDIHICESRMTLEERQEAINVARLLKPEKPSFLVFLRASNMQLNYVYVPTSFARKYLNGEECVTVQDSDGRKLAVKVKQSRRKYLLTRWGKFFKKTNVKEGDILFFEMIQMKKILLKVSVFHA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F34" w:rsidRPr="001965B8" w:rsidRDefault="00966F34" w:rsidP="00966F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OrVRN1d    orange1.1g022474m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02289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402289" w:rsidRPr="00402289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="00402289" w:rsidRPr="00402289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966F34" w:rsidRPr="003C09E9" w:rsidRDefault="00966F34" w:rsidP="00966F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SSAAETSSMFYSMILPSTIHNKMLRIPLKFVGQFGDELSSIAKLAVPDGRVWQVGLTKFGRKIWFDQGWQNFVESQSISAGYFLLFKYEKNSIFRVLIFDMTACEIDYPYEDDMACEMCVEISEEQFKHEAELLSRKRKMEDGLERDEPNAEPDLLVSLRKSGIYITEKYKELYSTEELERAVYIARAFKATNPKPNPLFMIIWKANDKPCREVYAPARFAYQYVDEDSKSVEVQAPSGRKWSLGIHWRATGGFFLAKGWAGVSDYVHLTEGDICIFELVR</w:t>
      </w:r>
    </w:p>
    <w:p w:rsidR="00966F34" w:rsidRPr="00966F34" w:rsidRDefault="00966F34" w:rsidP="00966F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HRDVVFKLHVFHQ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F34" w:rsidRPr="001965B8" w:rsidRDefault="00966F34" w:rsidP="00966F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OrVRN1e    orange1.1g038275m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02289"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="00402289" w:rsidRPr="00402289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="00402289" w:rsidRPr="00402289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966F34" w:rsidRPr="003C09E9" w:rsidRDefault="00966F34" w:rsidP="00966F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QRIPPKFVRDFGHELSEDATLAVPNGRPWRVRLKRDEGGVWFDDGWYDFAKYYSVSAGYISIFKYGKNSNFRVLIFDFTACEINYKREEGSKLDKRSRQSAANYSFENFKAKHKYRECEPQIKKCRKEELVEKNESDDGGGGDIEYNLWDLLTEMGICISKKHRAFSTEESKRVLKIARSLNLKYPTSLIILPSSSITHNRVYVPATFAKHFASRDAKSMEVRVSNERHKFMNMNVCWRENGGFALSMTELVEDENLKEGDIFIFELISKRVAVLNLSIYHL</w:t>
      </w:r>
    </w:p>
    <w:p w:rsidR="00966C11" w:rsidRPr="001965B8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OrVRN1f    orange1.1g041048m</w:t>
      </w:r>
      <w:r w:rsidR="001965B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02289"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="00402289" w:rsidRPr="00402289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="00402289" w:rsidRPr="00402289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EGKRSCIFYKLIVPSILQDKKLRIPDKFVQKFGDELSSIAKFTIPSGRMWFVELKKCNKQLWFDIGWHEFIE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HCSIHSGYFLIFKYQGNSNFNVYIFDLAISEIEYPSLEEPSDSKQCHVPIEKDKEKNSSLRILPPLRAPCPDPFSPATKVLDEGVCYKCNKDSTSGVKIEYLHIPKDEHNQETAFHCPQDKGIQFKNTSDEVGLRWRAVTTEEKKRTVHAAEMYKSSNPLFRVILRPSYVYRTLLLHVPTSFARKYLNGIKGYITIIDSNGKQWPVRCIFKNGGAKFSKGWPEFVWENNLDESDVCVFELIKSNDVTLKATIFRVLEDARPVY</w:t>
      </w:r>
    </w:p>
    <w:p w:rsidR="00966F34" w:rsidRPr="001965B8" w:rsidRDefault="00966F34" w:rsidP="00966F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OrVRN1g    orange1.1g042100m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02289"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="00402289" w:rsidRPr="00402289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="00402289" w:rsidRPr="00402289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966F34" w:rsidRPr="003C09E9" w:rsidRDefault="00966F34" w:rsidP="00966F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PANFSGLFSSQNSSKTAHPNFQGCFHSGTPAKLLLKTSRSYFDSRTTAQQTLELSIPISPSSLEIPPRFVKVVLPSTLRDQKMRIPNKIVRKIGNELSDVAHITIPNGYVWQVKLKKEGRKVRSDYGWQDFVEAYSISVGSLVLFEYESNSTFQAHIYDETACEINYPSSNEESHTSGEESHP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F34" w:rsidRPr="00DF0EA3" w:rsidRDefault="00966F34" w:rsidP="00966F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OrVRN1h    orange1.1g042153m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02289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402289" w:rsidRPr="00402289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="00402289" w:rsidRPr="00402289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966F34" w:rsidRDefault="00966F34" w:rsidP="00966F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RIPKNFVKNFGCELSKAATLIDPNGRISEVRIRKNGKTIWFHHGWYDFIKYYSISAGYLVVFKYVKNSTFHVLIFDMTACEINYPSKSEESKNEEFVEKEEPYEDNECDLQDFLEEMGICIARKHRIVTTEQSKRAVKFVESLELKNPSFMVILQQSDINHHRVYVPVKFAKEFFCRDTKSIKILVSNENEKPHQINWIQKGGFVFTMVRIMKSKKLKEGDICIFELIRKNKFLLKLYVLKGK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1965B8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OrVRN1i    orange1.1g043499m</w:t>
      </w:r>
      <w:r w:rsidR="001965B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02289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402289" w:rsidRPr="00402289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="00402289" w:rsidRPr="00402289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966C11" w:rsidRPr="001965B8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EDMHQQLDNFRMLRRLIKIFNEPDPNNRWKLKGASTIKQKFLIQKGLYTTVANNNVKQMAGGNRRAETSHFFKVILPSTVQEKKLRIPRKFVKRFGDELSAVATLNVPNGRVWQVGLRKDGRKIWLQDGWDNFAEYHSIAVGYFLVFKYAKNSTFDVLVFDMTACEIDYPYDYEETESEEGDEMETENSVEILSFTKMNTPPVQENQVKPGSKPEKKKIGGIKLETATNSREKKRCPTHGNEHGKLKKAAYHEVETDSSDGDQVFEEMGIFMSEGHRYLSVEERQSLVTAVRLFKPQNPSFVDILRSKKRYSYMYVPSKFSKKHLIRGTRSIKLQDSDGKEWPAQLTWSSGCGIKGGWPAFSKYKNLKQGHVCVFELIKAKDILLKVSIHASSE</w:t>
      </w:r>
      <w:r w:rsidR="001965B8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F34" w:rsidRPr="001965B8" w:rsidRDefault="00966F34" w:rsidP="00966F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OrVRN1j    orange1.1g043961m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02289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402289" w:rsidRPr="00402289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="00402289" w:rsidRPr="00402289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966C11" w:rsidRPr="003C09E9" w:rsidRDefault="00966F34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ESITAEPFRFFKIIEETLQDKKLRIPGDFVKKFGDELCDVATLRVPNGCVWKVGLTREGRKIWFNDGWHDFVKNHSIFNDYFLVFEYAKNSTFDVLIFDKTACEIEYTCAELENEKQNDGKKSKLREVAYEDEYKFVAVLEEMGICISGAYKFLSVEERQRIIYASRLFRLENPSFF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1965B8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OrVRN1k    orange1.1g044463m</w:t>
      </w:r>
      <w:r w:rsidR="001965B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02289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402289" w:rsidRPr="00402289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="00402289" w:rsidRPr="00402289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966F34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TERAAATWLFEQQWRKRLNPGADVSSPHFFKIIFPFVLAEKKLRIPRDFVKKFGHELSNGAQLTVPDGSVWQVALTRKGKDIWFHYGWEDFVESYSISAGYFLFFSYEKNSTFHIIIFNLDACEVDYLYVGEESMKDEQNSDPENEKSVEHVEQQSRKRKMEEVAEMDEPNSDNNFNLSVVLKKMGIYVTPRYRRFSAEESKRAISFARIVQPKNSSFMVILEQHFKSCRDV</w:t>
      </w:r>
      <w:r w:rsidR="00966C11"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966C11" w:rsidRPr="00DF0EA3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sVRN1a    Cucsa.093850.1 </w:t>
      </w:r>
      <w:r w:rsidR="00DF0EA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62781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962781" w:rsidRPr="00962781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="00962781" w:rsidRPr="0096278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962781" w:rsidRPr="00962781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KMPSKFIRMFGKELSSSVVLIVPNGGVWEVGLEKFNGQIWFSHSWNKFVDYYSIDYGFLLIFKYEGNSSFHVLIFDTTTFEIQYPHHDGMKLENAVEKSDYAISISSSHDCSDQFIDDNDDDNECRYELHTTKRSKIKLESCDHEFMSKRFKYIPSSFGKKYLSREDEIIEIQGRSSERGRWKIWCKGASAKRMGVGWGVFRKESNLRVGDVVVFELVKMNKNRVMKFTVFSSGSI</w:t>
      </w:r>
      <w:r w:rsidR="00DF0EA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66C11"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966C11" w:rsidRPr="00DF0EA3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sVRN1b    Cucsa.102080.1</w:t>
      </w:r>
      <w:r w:rsidR="00DF0EA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62781"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="00962781" w:rsidRPr="00962781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="00962781" w:rsidRPr="0096278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962781" w:rsidRPr="00962781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966C11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TCYDFYHFFLPPINRGNKKMIPKTFVEDYGKALSNWVNLKLSDGLEWKVGLRKATNGALWLEKGWDKFSEHYCLEFGSLLIFTLLNGRRSSNFEVTIFDPTGVETKYVSSSPQLKEDSDTNADSVFKKCYNTPQQLHAEEECNNVSRETPSCKKRVVPKHEVKASRKKQQSPRKVETTQRFSSKSDHKPSFKVVMRRNNVQGRFNMNIPRRFAGAYFSPKMQSASLQVGNKKWDVSIKKYACSHVRFAAGWGTFHSENGLEDGDTCLFEMVNTKLCVLKVSIFRKVSTSVSMD</w:t>
      </w:r>
      <w:r w:rsidR="00DF0EA3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2781" w:rsidRPr="00DF0EA3" w:rsidRDefault="00962781" w:rsidP="0096278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sVRN1c    Cucsa.10209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962781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Pr="0096278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962781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962781" w:rsidRDefault="00962781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SSPKFFRIVLHRNLEDPKMMIPKKFVEDYGKLLSNSVNLKLSDGKEWRVGLRRATNGAVWLEEGWDKFSEHYCLEFGLLLVFKLFDGRRSSNFKVTIFDPTGVETKFISPSPQIKEESDSDSDESLESLTLHGDLKKRKNVSVSCSQSRRKMRKDDLFTVKTELEEEEEEEECKYIFREIPRCKERVIPKHEAKVSRKEQPSPEKVETVQRF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SSKSDRKPSFEVVMRQSNVQGRFNMVSPSCFISPPLNSLV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2781" w:rsidRPr="00DF0EA3" w:rsidRDefault="00962781" w:rsidP="0096278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sVRN1d    Cucsa.10999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962781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Pr="0096278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962781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962781" w:rsidRPr="00DF0EA3" w:rsidRDefault="00962781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NSLTAMPESNEQEGAQSFNQTSPARRAGLFYKLVVPSILQDKKLKIPNKFAKKFGGDILDLVTLVAPNGYRWVLELKRHGRSMWFEDGWHEFVKHHCIQVGQLLVFRFEGNSVFNFYMFNLTAIPNGPCNTSNASIEQNDGEQCPDTLGKEAEYKKLVEILGTGSPDPSPRPSVKDLVCEFPDQQKFNGSCNGTSIKNFMHWFDTENLHPLKDFDNPLKHLDKLRMQLLNSNRDIGIQFDGDELAKARENHDFQLNQSSDEREEGAMKKKLKLEPIDYYNDNEPIDEKKCGNVPHKINRMAFGVEEFKFGNPFCWIVMRQSYIRRGFHLHIPSKFAEKYLKGVWGDITLQVSSGKQWRVRCIREGPGTKLTRGWADFVVDNDLKEEDVCVFELINMKDIVMQVTVFRVHGDPTKT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2781" w:rsidRPr="00DF0EA3" w:rsidRDefault="00962781" w:rsidP="0096278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sVRN1e    Cucsa.1100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962781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Pr="0096278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962781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962781" w:rsidRDefault="00962781" w:rsidP="0096278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RIPETFVRMIRDELSAVATLTVPDGHVWRVGLRKADNKFWFEDGWQGFLEHYSIRVGYLLVFRYEGNSSFCVFIFNLNTSEINYQSAALSNNQRNNYSIQNRIFEEMEDYDIPEAIPSNQSMNSAFKLNHVSPNKGILHSPLQYLPSCFAEKNLSGVSGFIKLQTPDGRQWPVRCLYKVGRAKLSQGWYEFCLENNLGEGDVCVFELLRMREIVLKVTMFRVIEEGGRMANPNPASMMNPPPLRSVSHIKLIRN</w:t>
      </w:r>
    </w:p>
    <w:p w:rsidR="00962781" w:rsidRPr="00DF0EA3" w:rsidRDefault="00962781" w:rsidP="0096278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sVRN1f    Cucsa.366500.1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962781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Pr="0096278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962781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962781" w:rsidRPr="003C09E9" w:rsidRDefault="00962781" w:rsidP="0096278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SFNYWKNRPRKALDNPHFFKVVMASALKDQKLEIPTKFVREYGVKAFATNQICLKVAADGRKWNVGLTKSNDGTRVWFHDHGWQTFVEFYSVGLEYFLVFKYERQSSSFYVVIFDRTATEIEYPIKIICLDDAEEKRSVPKETHSKTGEVNFGAVELMDNKKKLWPTTTNQRERAMASASAFQSMTLNPSFMCKMSTSHIHPGKSLYTKKVCRDAYRKVHGEHSSNFRWNWEGSCCWYMTKMMKKRAELISGWRKFKKDNNLKVGDFCVFEMIGLSSTRISFKVEIF</w:t>
      </w:r>
    </w:p>
    <w:p w:rsidR="00962781" w:rsidRPr="00DF0EA3" w:rsidRDefault="00962781" w:rsidP="0096278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sVRN1g    Cucsa.36651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962781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Pr="0096278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962781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962781" w:rsidRPr="00DF0EA3" w:rsidRDefault="00962781" w:rsidP="0096278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SSSHYRSNSIVKQSSGALHNPHFFKVVLDDALKEQKLEIPRKFVREYGLKALLKDQICLKVRDGKEWNVGLTKSNNGTRVWLHYGWEKLVGFYSVKSGYFLVFKYENPSPSFYVVIFDHTATEIEYPVKKTRLDKAKEKVKMETYFDDDCLDLDFKDGDLSSGVKKPTNSRWRPPSTGSQQARAMAEANRFQSMTLNPSFICKIWPSHIHRTKSLSIPKNFADMNLEDSITKIILKASDGRMWSGECGFYWTPKMQRMTFYKYGWKSFIRDNNLAVGDFCVFEMTGKNSTTVAFKVESFRA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2781" w:rsidRPr="00DF0EA3" w:rsidRDefault="00962781" w:rsidP="0096278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sVRN1h    Cucsa.366520.1 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962781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Pr="0096278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962781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962781" w:rsidRPr="00DF0EA3" w:rsidRDefault="00962781" w:rsidP="0096278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NLFRSPNPHFFKVILHQTLTQQKLDLPNKFVKNNGGSLLFNKVTLFLPDGANWKIQLKKLDGKICFRRGWPEFVQFYSVQPGHFLVFQLKGICCFNVLIFDTSATEIDYPIRRLLDLIPKSRNEDEEESIQILNEMVLKKRRMEKEEETPPAYRSLRGLKKMMRKNAKVKIAKNRGITSDEDEGDLEMDNSRRQSNHRGIVKKRASWFKSRRNNPSFMVTMRPSYIQTGNYLSLPRRFGEKYIKESVDVKLEVGDGRCWRVWCGVRWAFTRRRTELKGGWKRFAVDNELKEGDICVFELMKKNGSVLTTSFIGIVSIQEVYTCFRIERVDST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2781" w:rsidRPr="00DF0EA3" w:rsidRDefault="00962781" w:rsidP="0096278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sVRN1i    Cucsa.36659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Pr="00962781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Pr="0096278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962781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DF6E46" w:rsidRDefault="00962781" w:rsidP="0096278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LFTSPNPHFFKIVLHQNLTQQKLDLPNKFVKNNAHSLLFNNATLSLPDGSKWNFQLTRLDGKICFLRGWPEFVNFYAVQPGYFLVFQLKGICCFNVLIFDTSATEIDYPMRRLPVIVPKSESDDEGESIQILHEESDEHLPISEYNEREDGRSSPESMRPMNPRKTQQVLTENQLVVVRRASSFKCRTKNPSFMVTMRPSYIQTGNCLSLPRIFSERYIKESVDVKLEVGDGRIWKVWCGVRWAFTRRRTELKGGWKRFAVDNELEEGDICVFELMNKTPKREGERSLN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2781" w:rsidRPr="00DF0EA3" w:rsidRDefault="00962781" w:rsidP="0096278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EsVRN1a     Thhalv10021075m</w:t>
      </w: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Pr="00962781">
        <w:rPr>
          <w:rFonts w:ascii="Times New Roman" w:hAnsi="Times New Roman" w:cs="Times New Roman"/>
          <w:i/>
          <w:sz w:val="18"/>
          <w:szCs w:val="18"/>
        </w:rPr>
        <w:t>Eutrema</w:t>
      </w:r>
      <w:proofErr w:type="spellEnd"/>
      <w:r w:rsidRPr="0096278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962781">
        <w:rPr>
          <w:rFonts w:ascii="Times New Roman" w:hAnsi="Times New Roman" w:cs="Times New Roman"/>
          <w:i/>
          <w:sz w:val="18"/>
          <w:szCs w:val="18"/>
        </w:rPr>
        <w:t>salsugineum</w:t>
      </w:r>
      <w:proofErr w:type="spellEnd"/>
    </w:p>
    <w:p w:rsidR="00962781" w:rsidRPr="003C09E9" w:rsidRDefault="00962781" w:rsidP="0096278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RPFFHKLIFSSTIQEKRLRVPDKFVSKFKDELSVAVALTVPDGHVWRVGLRKAENKIWFQDGWQEFVDRYSIRIGYLLIFRYEGNSAFSVYIFNLSHSEINYHSTGLMDSAHNHFKRARLFEDLEDEDAEVIYPSSVYPSPLPDSTVPANKGYSGSAIQSLFTGPVKAEEATPTPKVPKKRGRKKKNADPEEINSSAPRDDDPENRSKFYESASARKRTVTAEERERAINAAKTFEPTNPFFRVVLRPSYLYRGCIMYLPSGFAEKYLSGISGFIKVQLAEKQ</w:t>
      </w:r>
    </w:p>
    <w:p w:rsidR="00962781" w:rsidRDefault="00962781" w:rsidP="0096278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WPVRCLYKAGRAKFSQGWYEFTLENNLGEGDVCVFELLRTRDFVLKVTAFRVNEYV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2781" w:rsidRPr="00DF0EA3" w:rsidRDefault="00962781" w:rsidP="0096278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EsVRN1b    Thhalv10011760m</w:t>
      </w: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Pr="00962781">
        <w:rPr>
          <w:rFonts w:ascii="Times New Roman" w:hAnsi="Times New Roman" w:cs="Times New Roman"/>
          <w:i/>
          <w:sz w:val="18"/>
          <w:szCs w:val="18"/>
        </w:rPr>
        <w:t>Eutrema</w:t>
      </w:r>
      <w:proofErr w:type="spellEnd"/>
      <w:r w:rsidRPr="0096278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962781">
        <w:rPr>
          <w:rFonts w:ascii="Times New Roman" w:hAnsi="Times New Roman" w:cs="Times New Roman"/>
          <w:i/>
          <w:sz w:val="18"/>
          <w:szCs w:val="18"/>
        </w:rPr>
        <w:t>salsugineum</w:t>
      </w:r>
      <w:proofErr w:type="spellEnd"/>
    </w:p>
    <w:p w:rsidR="00962781" w:rsidRPr="00DF0EA3" w:rsidRDefault="00962781" w:rsidP="0096278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MKTSRRSSVRSTSAAYQRRLEPEPKPALDRFMKIILHSTIKEKMMKIPARFVRLGPKLTDTVTIETPAGFKRSIRIKRVGDEVWFENGWSEFAKAHSLSKGHFLYFYYKGNSSFRVVIFDVSALEIDYPLDKVDVIESDDDDDDEVMEVMDLEEEEEEEEEGFSGVESSDDDSCSVIDLEEMLKKKPRVNIKSEQITTDDVEEIDSMDDIEEYEIALTRRKRS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2781" w:rsidRPr="00DF0EA3" w:rsidRDefault="00962781" w:rsidP="0096278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EsVRN1c    Thhalv10021527m</w:t>
      </w:r>
      <w:r>
        <w:rPr>
          <w:rFonts w:ascii="Times New Roman" w:hAnsi="Times New Roman" w:cs="Times New Roman" w:hint="eastAsia"/>
          <w:sz w:val="18"/>
          <w:szCs w:val="18"/>
        </w:rPr>
        <w:t xml:space="preserve">     </w:t>
      </w:r>
      <w:proofErr w:type="spellStart"/>
      <w:r w:rsidRPr="00962781">
        <w:rPr>
          <w:rFonts w:ascii="Times New Roman" w:hAnsi="Times New Roman" w:cs="Times New Roman"/>
          <w:i/>
          <w:sz w:val="18"/>
          <w:szCs w:val="18"/>
        </w:rPr>
        <w:t>Eutrema</w:t>
      </w:r>
      <w:proofErr w:type="spellEnd"/>
      <w:r w:rsidRPr="0096278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962781">
        <w:rPr>
          <w:rFonts w:ascii="Times New Roman" w:hAnsi="Times New Roman" w:cs="Times New Roman"/>
          <w:i/>
          <w:sz w:val="18"/>
          <w:szCs w:val="18"/>
        </w:rPr>
        <w:t>salsugineum</w:t>
      </w:r>
      <w:proofErr w:type="spellEnd"/>
    </w:p>
    <w:p w:rsidR="00962781" w:rsidRPr="003C09E9" w:rsidRDefault="00962781" w:rsidP="0096278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VTTRGTQARVTAVSHRRPPTKPESPVKNFFKVVLPSTMKSNMMRIPTRFVKLQGSKLSEVVTLESPVGFKRSIKLKRIGEEIWFQEGWSEFAEAHSISEGHFLIFKYKGNSSFLVTIFDVSACEIDYPLDEVHISDSDDEVVDITDAEFLPTQGTGGDDQSVKGGASEDKRKNRPRDNEFEKILNDVDGINPIVLEEEEEEKRVFRE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</w:p>
    <w:p w:rsidR="00962781" w:rsidRPr="00DF0EA3" w:rsidRDefault="00962781" w:rsidP="0096278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EsPTV1    Thhalv10012062m</w:t>
      </w:r>
      <w:r>
        <w:rPr>
          <w:rFonts w:ascii="Times New Roman" w:hAnsi="Times New Roman" w:cs="Times New Roman" w:hint="eastAsia"/>
          <w:sz w:val="18"/>
          <w:szCs w:val="18"/>
        </w:rPr>
        <w:t xml:space="preserve">     </w:t>
      </w:r>
      <w:proofErr w:type="spellStart"/>
      <w:r w:rsidRPr="00962781">
        <w:rPr>
          <w:rFonts w:ascii="Times New Roman" w:hAnsi="Times New Roman" w:cs="Times New Roman"/>
          <w:i/>
          <w:sz w:val="18"/>
          <w:szCs w:val="18"/>
        </w:rPr>
        <w:t>Eutrema</w:t>
      </w:r>
      <w:proofErr w:type="spellEnd"/>
      <w:r w:rsidRPr="0096278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962781">
        <w:rPr>
          <w:rFonts w:ascii="Times New Roman" w:hAnsi="Times New Roman" w:cs="Times New Roman"/>
          <w:i/>
          <w:sz w:val="18"/>
          <w:szCs w:val="18"/>
        </w:rPr>
        <w:t>salsugineum</w:t>
      </w:r>
      <w:proofErr w:type="spellEnd"/>
    </w:p>
    <w:p w:rsidR="00962781" w:rsidRPr="00DF0EA3" w:rsidRDefault="00962781" w:rsidP="0096278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SAHNQLNKRARLFGDLENKDAKVIYPPIPASTAPLNKGSDGSTATQSLFAESKPEETPKVLKKRGRKKKNPNPEEMNSSTPGGDDSENRSKFYESASARKRTVTAEERERAINAAKTFEPTNPFFRVVLRPSYLYRGCIMYLPSGFAEKYLSGISGFIKLQLGEKQWPVRCLYKAGRAKFSQGWYEFTLENNIGEGDVCVFELLKTRDFVLKVTAFRVNQYV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DF0EA3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VRN1a    Gorai.002G006500.1</w:t>
      </w:r>
      <w:r w:rsidR="00DF0EA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F6E46"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="00DF6E46" w:rsidRPr="00DF6E46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="00DF6E46" w:rsidRPr="00DF6E4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DF6E46" w:rsidRPr="00DF6E46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RPFFHKLILSSTLQDKKLRIPDNFVKKFKDELSVAAALTVPDGHVWRVGIRKGDNKVWFQEGWPEFLDRYYIRIGYFLIFRYEGNSAFSVSIFNLYNSEINYQSNALLGSQYNHGKSYPFDELEDDECMSSAMQHLFGGSKLNHCVNWSGEVNLNAAKSANNQPIRVKLRTSGSETPPPKKPGRKKQKFDPNDQDLSVGHEDDSEMRYRFYESASARKRTVTAEERERAMNAAKAFEPSNPFCRVVLRPSYLYRGCIMYLPSCFAEHLSGVSGFIKLQLP</w:t>
      </w:r>
    </w:p>
    <w:p w:rsidR="00966C11" w:rsidRDefault="009C7F38" w:rsidP="00DF6E4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DGKQWSVRCLYRGGKAKFSQGWYEFTVENNLGEGDVCVFELLRSREFVLKVTVFRVMDGAGLMHRSQYNAN</w:t>
      </w:r>
      <w:r w:rsidR="00DF0EA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F6E46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DF6E46" w:rsidRPr="00DF6E46" w:rsidRDefault="00DF6E46" w:rsidP="00DF6E4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VRN1b    Gorai.003G0201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DF6E46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DF6E4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F6E46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DF6E46" w:rsidRPr="003C09E9" w:rsidRDefault="00DF6E46" w:rsidP="00DF6E4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CNFVKENLMKKHCSVILCNSSGKTWIATFKQRKIGKKLTSYLIAGCGTFARDNNIQVGDVCASELINSIHISFKVVIYQGQHANCHQSLAVTDVFHLVKRKAPSCAPSYASQGCPEPLTALEKAKAFQTAGAFKSENPFFVIVLQPSHVHGNKLSVPMNFARKYLTMMHKKVIHLLSDGNSWPVIYDPRFEWSYVFLCNGWHRFAVDNNLEVGDVCVFELTGGIETSMKVTIYKKQAIEDENLG</w:t>
      </w:r>
    </w:p>
    <w:p w:rsidR="00966C11" w:rsidRPr="00DF0EA3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VRN1c    Gorai.003G020300.1</w:t>
      </w:r>
      <w:r w:rsidR="00DF0EA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F6E46"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="00DF6E46" w:rsidRPr="00DF6E46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="00DF6E46" w:rsidRPr="00DF6E4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DF6E46" w:rsidRPr="00DF6E46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966C11" w:rsidRPr="00DF0EA3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SSSHQQGNSHLKFISSSPYFLKIILQDTIQNGKLFVKNHGNSMSSPAMLSVPSGAVWKVELTKSDGKIWLENGWLEFSNHYSLDIGHLLVFRYDGNSNFRVIIFDKSASEIQYPYTSNNHSRSSEILKLNINESKDDGSI</w:t>
      </w:r>
      <w:r w:rsidR="00DF0EA3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DF6E46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VRN1d    Gorai.003G020500.1</w:t>
      </w:r>
      <w:r w:rsidR="00DF6E46"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="00DF6E46" w:rsidRPr="00DF6E46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="00DF6E46" w:rsidRPr="00DF6E4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DF6E46" w:rsidRPr="00DF6E46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ASHQQGNDHLKFISNSPCFFKIILQDTIQNGKLGIPRKFVRNHGNSMSSQQAQAWKVELTKCGGKIWFENGWLEFSNHYSLELGHLLVFRYDGNSNFHVIIFDRTASEIQYPYTSNNQKQSNEIPKQNINESKTECNGKSGFLAQQVSHNGCPAVKGDKRTNHPVIQRMKGREKVKALEKAINTFKSKNPFFPGSRSKG</w:t>
      </w:r>
      <w:r w:rsidR="00DF0EA3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DF6E46" w:rsidRPr="00DF0EA3" w:rsidRDefault="00DF6E46" w:rsidP="00DF6E4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VRN1e    Gorai.003G0208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DF6E46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DF6E4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F6E46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DF6E46" w:rsidRPr="003C09E9" w:rsidRDefault="00DF6E46" w:rsidP="00DF6E4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ASSHQQGNGHLKYISDSPYFFKIILQDNIQNGKLGIPKKFVKNHGNGMSSPAMFSVPSGEVWKVELTKCDGKIWCENGWLEFSNHYSLYIGHLLVFRYDGNSNFHVIIFDRTATEIQYPYTSNYHRQSNVILEQNIDQSRKPGEESQLPRPRPRPQSHKMVRSTKSAMETETEAECNGKPDFPARNGDTSTNHNTVRRLNTCEKVKALERARNTFKSENPFFLVVIQPDYVGLSLGKRYRLAIPADFVRENLMKEHCSITLCHSSGKTWMVTFKQQKGQK</w:t>
      </w:r>
    </w:p>
    <w:p w:rsidR="00966C11" w:rsidRPr="003C09E9" w:rsidRDefault="00DF6E46" w:rsidP="00DF6E4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LYSFLQTGWVTFVRDNNIQVGDVCAFEAFL</w:t>
      </w:r>
    </w:p>
    <w:p w:rsidR="00DF6E46" w:rsidRPr="00DF0EA3" w:rsidRDefault="00DF6E46" w:rsidP="00DF6E4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VRN1f    Gorai.005G2409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DF6E46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DF6E4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F6E46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DF0EA3" w:rsidRPr="00DF0EA3" w:rsidRDefault="00DF6E46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RPFFHKLILSTTLQDKKLRIPDNFIKKFRDELSVAAALTVPDGHVWRVGIKKVDNKAWFKEGWQEFVERYYIRVGYFLIFRYEGNSAFSVSIFDLYNSEINYQTNALVGTQYNLGRQYPFEELEDDECVSPAMPNLFGRSKLNCINWSGEVNHHAPKGVNNQPIRVKLHSSGAELPKLKKPGRKKQKFQPSEEDSSLGHEDDMEMRNRFYESASARKRIVTAEERERAINAAKAFEPTNPFCRVVLRPSYLYRGCIMYLPSCFAEQHLSGVSGFIKLQLPDGRQWPVRCLYRGGRAKFSQGWYEFTLENNLGEGDVCVFELLRSREFVLKVTVFRVMESAGLMDRSQ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DF6E46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&gt;GrVRN1g    Gorai.008G071400.1</w:t>
      </w:r>
      <w:r w:rsidR="00DF6E46"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="00DF6E46" w:rsidRPr="00DF6E46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="00DF6E46" w:rsidRPr="00DF6E4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DF6E46" w:rsidRPr="00DF6E46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DF6E46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KVQTYPVVKNASKACGTQALGSIVSRVKTRSLVSDAKRSCQQSARLPSCREFIDLTDSYIESLDDSPLDQKTKKKMTSPSFQPCKLRTNPSESNQAKGIKLEKEKKSLNFQYLTKEVGGELKCSVKNDSGRRSSARRRPKPDPVYGKQRACVGASAFRTSNPSFSVVIQPSYIGSSSALHIPVEFVKRYLKKSGEMVLRVADGRIWVVEYRRTASNKGRKAKFGSRSWGQFAKDNQLEVGDVCLFELMNENGNLLEVAIHRKHLLIEID</w:t>
      </w:r>
    </w:p>
    <w:p w:rsidR="00DF6E46" w:rsidRPr="00DF6E46" w:rsidRDefault="00DF6E46" w:rsidP="00DF6E4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VRN1h    Gorai.008G0715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DF6E46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DF6E4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F6E46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DF6E46" w:rsidRPr="003C09E9" w:rsidRDefault="00DF6E46" w:rsidP="00DF6E4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HLFTNHALHIRKYVTAACTIAAACIQAVCTQQNHHNSRHFNKNITATWLAIFQHKYYSNPKNKDRNAYLYGGWREFVEDNHLNVGDVCVFELIKLPEILMKVVINLLVENTSKACDSLAFGSIDSRVNTRSLVSDAEPTCQQSLCPSSSGESKDLTDSYIETLDDSPLDQETKKLTPRSIQPCELKYSAEDDSGRTSGAQRCLKPDPVYQKQRACIGGGAFRTSNSSFSVVIHPSYVGSCSALHIPKEFGKRYLKNSGEMMLRIEDGKTWTVEYERRARN</w:t>
      </w:r>
    </w:p>
    <w:p w:rsidR="00DF6E46" w:rsidRPr="00DF0EA3" w:rsidRDefault="00DF6E46" w:rsidP="00DF6E4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KGRKAEFKSNSWGQFTIDNELEVGDVCVFELINENGNLLEVAFRKLYSSKLINY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DF6E46" w:rsidRPr="00DF0EA3" w:rsidRDefault="00DF6E46" w:rsidP="00DF6E4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VRN1i    Gorai.012G1509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DF6E46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DF6E4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F6E46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DF6E46" w:rsidRPr="003C09E9" w:rsidRDefault="00DF6E46" w:rsidP="00DF6E4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FMCYDVYMHLNHSSPDFIICQITKPNLIWVLQRIPDNFVKKFGDELSVAAALTVPDGHVWRVGIRKADKKVWFHEGWQEFVERYYIRAGYLLVFRYEGNSCFCVSIFSLYNSEINYQTNAFVGTQYYHRKPYPFEELEDDECISPALQNLFSRSKVNNCMNWSGEINFRALKGMNSQSFRGAVLSKPNKPGRKKQKFDHAEPDSSVGREYDVYTNFRLYESASARKRTVTTEERERAINTAKSFEPMNPFCRVVLRPSYLYRGCIMYLPSCFAEKYLSGVSGFIKLQLPDGRQWPVRCRYRGGKAKFSQGWYEFTLENNLGEGDVCIFELLRSREFVLKVTVFRVRESAPVSMKCRPELNQLTYSEHTLPDDVKPIRVDKSMPF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DF6E46" w:rsidRPr="00DF0EA3" w:rsidRDefault="00DF6E46" w:rsidP="00DF6E4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VRN1j     Gorai.012G1510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DF6E46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DF6E4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F6E46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DF6E46" w:rsidRPr="00DF0EA3" w:rsidRDefault="00DF6E46" w:rsidP="00DF6E4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QPVGPSLPLNNSSCIFYKLIVASILQDKKLRIPNKFVKKFGDELSSVATLTVPGGRQWLVELREEDKRIWLDNGWNTFVEYYSICIGYFVVFKYEGNSHFGVHVYNLKSSEINYLSNNSREPGDFAEITGSSSYFLVDKDVDESLDHEKKKYKISTGLHQENELRDLRATFQSTLDKGIQFNGVELMSIGDEGGPCFSNETLRYTIKQEVEPSMDEQEPFRKFKVKEELPTLDSPRVLRRRRDVTTEEKQGAFHAASMFKPDNPFCRIILRPSYVYKGVLLHLPRCFARRYLNGVDGVIMLQIPEGKKWPVQCVYCNDNLKFSKGWAEFVLDNNLDEGDVCIFELINTKEIVLKVTIFRALR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DF6E46" w:rsidRPr="00DF0EA3" w:rsidRDefault="00DF6E46" w:rsidP="00DF6E4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VRN1k    Gorai.013G0397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DF6E46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DF6E4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F6E46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DF6E46" w:rsidRPr="003C09E9" w:rsidRDefault="00DF6E46" w:rsidP="00DF6E4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QPTGPSLPHKKSCIFYKLMVASILHDKKLLQCSKQLKTCCVVIKLNDVSKKIPNKFVKKFGHELSSIATLNVPSGRLWLVELRKENKRVWLDCGWTVFVEYYSICSGYFLVFRYDGNSHFNVHIYNLNASEINYQSNGLNDSREPGHDKHLKDVEDGAFAQILRSQPTSSSSCFLIDDDFDECVDHDRKKRKNSTFLDQKNNVDDLRATVQSTRDKGIQFNGVELTSAADEGGLNFLNGTQKNTKEIKQEIEPDIDEYKSLGKFIVKEELPAMNSPRSDHKKRRDATAEGKQIALRAAAMFKPDNPFCRVILRPSYVYKGIFLHIPRCFALRYLNGVDGIVTLQVSEGKKWPVRCIYGQSSWKFSKGWAEFVLDNNLDEGDVCVFELISTKEIVLKVTIFRVLEDGVAVNQL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DF6E46" w:rsidRPr="00DF0EA3" w:rsidRDefault="00DF6E46" w:rsidP="00DF6E4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VRN1l    Gorai.013G0398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Pr="00DF6E46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DF6E4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F6E46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966C11" w:rsidRPr="00DF0EA3" w:rsidRDefault="00DF6E46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KEIPRSVKQYPFEQLQDNECISPALQNMFGGSKLSNCINWGGDVNRQNPKAVNNQPIRGSGAMKPEPKKRGRKRKFDPNVQDSSAGREDDADMRLRCYESASARKRTVTAEERERAINAAKAFEPINPFCRVVLRPSYLYRGCIMYLPSCFAEKHLSGVSDSIKLQLPDGRQWSVRCRYKGGKAKFSRGWYEFTLENNLGEGDVCVFELLRSREIVLKVTVFRVMESGGLMHRSQ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F0EA3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DF6E46" w:rsidRPr="00DF0EA3" w:rsidRDefault="00DF6E46" w:rsidP="00DF6E4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VRN1m     Gorai.013G0400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  </w:t>
      </w:r>
      <w:proofErr w:type="spellStart"/>
      <w:r w:rsidRPr="00DF6E46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DF6E46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F6E46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966C11" w:rsidRPr="003C09E9" w:rsidRDefault="00DF6E46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RPFFHKLILSTTLQEKKLRIPDNFVKKFRDELSVAAALTVPDGHVWRVGIKKVDNKVWFQEGWQEFLERYYIRVGYVLVFRYEGNSAFSVSIFNLYNSEINYQTNALVGTQYNHGKQYPFEQLEDDECISPALQNLFGGSKLNNCINWGGDANLQTSKGVNNQPIRVKLHTSGSGAMKPEPKKRGRKRKFDPNVQDSSAGREDDVDMRFRCYESASARKRTVTAEERERAINAAKAFEPTNPFCRVVLRPSYLYRGCIMYLPSCFAEKHLSGVSGSIKLQLPDGRQWSVRCLYKGGKAKFSQGWYEFTLENNLGEGDVCVFELLRSREFVLKVTVFRVMESGGLMHRSQ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FF15D3" w:rsidRPr="004B0DA4" w:rsidRDefault="00FF15D3" w:rsidP="00FF15D3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&gt;FvVRN1a    mrna09434.1-v1.0-hybrid</w:t>
      </w:r>
      <w:r w:rsidR="004B0DA4"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="004B0DA4" w:rsidRPr="004B0DA4">
        <w:rPr>
          <w:rFonts w:ascii="Times New Roman" w:hAnsi="Times New Roman" w:cs="Times New Roman"/>
          <w:i/>
          <w:sz w:val="18"/>
          <w:szCs w:val="18"/>
        </w:rPr>
        <w:t>Fragaria</w:t>
      </w:r>
      <w:proofErr w:type="spellEnd"/>
      <w:r w:rsidR="004B0DA4" w:rsidRPr="004B0DA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4B0DA4" w:rsidRPr="004B0DA4">
        <w:rPr>
          <w:rFonts w:ascii="Times New Roman" w:hAnsi="Times New Roman" w:cs="Times New Roman"/>
          <w:i/>
          <w:sz w:val="18"/>
          <w:szCs w:val="18"/>
        </w:rPr>
        <w:t>vesca</w:t>
      </w:r>
      <w:proofErr w:type="spellEnd"/>
    </w:p>
    <w:p w:rsidR="00966C11" w:rsidRPr="003C09E9" w:rsidRDefault="00FF15D3" w:rsidP="00FF15D3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TMSRPMASRSNREGRGHAFPVDSPSFCLKIVTGVDLQDGKELPEPAVRKYGNCMEDSIFLKVPNCETSWPVELKKTIRHSRIWLQKGWEQFTDFYSVDQDYFIVFSYEGKHSHFQVHIFHNNNMEIDYPICGGGGGGCMSNLQGSSFPSASSAARDQNSNNLQGFHGANKYKVDKPRFWITMTASYLSVYLNIPAHFTIKNLCGIGSSCNVTLQIEGKRTWTVLCSVSKCGLKARFNPAGWKAFVKDNQLEAGDHCRFELIGERKLKVVIS</w:t>
      </w:r>
    </w:p>
    <w:p w:rsidR="00966C11" w:rsidRPr="004B0DA4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FvVRN1b    mrna13990.1-v1.0-hybrid</w:t>
      </w:r>
      <w:r w:rsidR="004B0DA4"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="004B0DA4" w:rsidRPr="004B0DA4">
        <w:rPr>
          <w:rFonts w:ascii="Times New Roman" w:hAnsi="Times New Roman" w:cs="Times New Roman"/>
          <w:i/>
          <w:sz w:val="18"/>
          <w:szCs w:val="18"/>
        </w:rPr>
        <w:t>Fragaria</w:t>
      </w:r>
      <w:proofErr w:type="spellEnd"/>
      <w:r w:rsidR="004B0DA4" w:rsidRPr="004B0DA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4B0DA4" w:rsidRPr="004B0DA4">
        <w:rPr>
          <w:rFonts w:ascii="Times New Roman" w:hAnsi="Times New Roman" w:cs="Times New Roman"/>
          <w:i/>
          <w:sz w:val="18"/>
          <w:szCs w:val="18"/>
        </w:rPr>
        <w:t>vesca</w:t>
      </w:r>
      <w:proofErr w:type="spellEnd"/>
    </w:p>
    <w:p w:rsidR="00966C11" w:rsidRPr="00DF0EA3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SSKRRKGNSLAIQEKTPGFFKVVLNKALQDGKLEIKGFVASKYRDFLANSVILKDPNGAKWPVKLTRSDGSTWLEKGWLKFAHFYSLEEGYFLFFSYECVDSCFHVRIFSKNYIEINYPFKSSQHEEPNLGGGDGVKFSSADSFKSTFPFCVIKVQPTYVKYYHLQIPISYAKNFICRGQTRNVDLRIPKGKTWSAKSSVTKQAGRSEIARIHGGWSKFAKDNQLRVGDDIVLEMIKQQPKTTFEVHIFRA</w:t>
      </w:r>
      <w:r w:rsidR="00DF0EA3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FF15D3" w:rsidRPr="00394EEB" w:rsidRDefault="00FF15D3" w:rsidP="00FF15D3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FvVRN1c    mrna14412.1-v1.0-hybri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B0DA4"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="004B0DA4" w:rsidRPr="004B0DA4">
        <w:rPr>
          <w:rFonts w:ascii="Times New Roman" w:hAnsi="Times New Roman" w:cs="Times New Roman"/>
          <w:i/>
          <w:sz w:val="18"/>
          <w:szCs w:val="18"/>
        </w:rPr>
        <w:t>Fragaria</w:t>
      </w:r>
      <w:proofErr w:type="spellEnd"/>
      <w:r w:rsidR="004B0DA4" w:rsidRPr="004B0DA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4B0DA4" w:rsidRPr="004B0DA4">
        <w:rPr>
          <w:rFonts w:ascii="Times New Roman" w:hAnsi="Times New Roman" w:cs="Times New Roman"/>
          <w:i/>
          <w:sz w:val="18"/>
          <w:szCs w:val="18"/>
        </w:rPr>
        <w:t>vesca</w:t>
      </w:r>
      <w:proofErr w:type="spellEnd"/>
    </w:p>
    <w:p w:rsidR="00FF15D3" w:rsidRPr="003C09E9" w:rsidRDefault="00FF15D3" w:rsidP="00FF15D3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SLRKHQTFSSTTPQFFQIILEDTSRDIKIRIPKKFVMKYGQDVSNSARLKLPSGAEWQVELTRCNGKVWFEKGWPEFSKFFSLDYGNFLVFRYEGNSVFQVCIFDRTATEIDYPIAMPGMEETDHEDEEGDDISIEILEDSPLVPRPEVKREKSPLPCPPSYKKMRTSWSDKTVETMSENDVGGSSPTRKCLNRTLEDLGEFQSLNNDEKARALLGADGFISEKAHFKVVMQPSYVQQSYLGLPAKFFKENQIKAAAYVTLRVSNGKTWSVKFNYEQSKATLQHGWLAFVKDNCLKVGDVCVFVLIKDINLLFQVEIFRATIFPVLAGHSRGAAVHVEDNRSSMKVESDCGMDCGMASVNPSPLDIGNKNKGSETSGEVAERHCSFLRVPRDNLEAASKFIPKNPFFRVTIRAYHLARSGVNVPANFMKKSIKRLQEKQTVMLQVKNSLWPVNLVPRTQGSAGRLCSGWITFAREHDLKEVVVLPTFYNRDDAMASLILSGSISEGKECVTKGADRGSQSCSWENSERSGEGRREELRRKAKMSLVDYASSDDDVSEEEDDKNKENEPAQAPMEEPHPPSRSQPQSVVSSYQRPESAAHLSAPSVQKLPDASQLFDSPDFSPNMMSGSYHSSHVGGESASRKRESNSIASSIPRSKVPRGNLPHSRNVPDTLGGMLVPPQLNGRSNVVTEDVSKLFVKKPVGGSPQ</w:t>
      </w:r>
    </w:p>
    <w:p w:rsidR="00966C11" w:rsidRPr="004B0DA4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FvVRN1d    mrna21463.1-v1.0-hybrid</w:t>
      </w:r>
      <w:r w:rsidR="004B0DA4"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="004B0DA4" w:rsidRPr="004B0DA4">
        <w:rPr>
          <w:rFonts w:ascii="Times New Roman" w:hAnsi="Times New Roman" w:cs="Times New Roman"/>
          <w:i/>
          <w:sz w:val="18"/>
          <w:szCs w:val="18"/>
        </w:rPr>
        <w:t>Fragaria</w:t>
      </w:r>
      <w:proofErr w:type="spellEnd"/>
      <w:r w:rsidR="004B0DA4" w:rsidRPr="004B0DA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4B0DA4" w:rsidRPr="004B0DA4">
        <w:rPr>
          <w:rFonts w:ascii="Times New Roman" w:hAnsi="Times New Roman" w:cs="Times New Roman"/>
          <w:i/>
          <w:sz w:val="18"/>
          <w:szCs w:val="18"/>
        </w:rPr>
        <w:t>vesca</w:t>
      </w:r>
      <w:proofErr w:type="spellEnd"/>
    </w:p>
    <w:p w:rsidR="00966C11" w:rsidRPr="00DF0EA3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TGRQPSFFKVLKGDDFCEKLKIPRAFLMHFDGTVPEQCQLRIRTQTWLVDVERVHRNGNSEFYVHIYGIDACKREFAEVAREVSDSAKWNYVSRIEEADSDDASVQAGDDDDDKEEDDDEDDDFENEADSEDKDEYVEEEVESDRDEGKSDDSIDILDEFPQCSKVETKRTSSGLHKRKINCSQAKAQSIKRRASGWSSNQRIKALKQNGTGELIARHRAADFMSKSVDPSCLIVMSPSYVKGSCVHFPREFSYRHLKMKCSHINLRVNKKSWSLNIYQGIRNKSFKLQAGWPEFVRENNLKEGDVCVFVLNETIRYVFDVTIFRTTEAADCTLPGE</w:t>
      </w:r>
      <w:r w:rsidR="00DF0EA3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FF15D3" w:rsidRPr="004B0DA4" w:rsidRDefault="00FF15D3" w:rsidP="00FF15D3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FvVRN1e   mrna31955.1-v1.0-hybrid</w:t>
      </w:r>
      <w:r w:rsidR="004B0DA4"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="004B0DA4" w:rsidRPr="004B0DA4">
        <w:rPr>
          <w:rFonts w:ascii="Times New Roman" w:hAnsi="Times New Roman" w:cs="Times New Roman"/>
          <w:i/>
          <w:sz w:val="18"/>
          <w:szCs w:val="18"/>
        </w:rPr>
        <w:t>Fragaria</w:t>
      </w:r>
      <w:proofErr w:type="spellEnd"/>
      <w:r w:rsidR="004B0DA4" w:rsidRPr="004B0DA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4B0DA4" w:rsidRPr="004B0DA4">
        <w:rPr>
          <w:rFonts w:ascii="Times New Roman" w:hAnsi="Times New Roman" w:cs="Times New Roman"/>
          <w:i/>
          <w:sz w:val="18"/>
          <w:szCs w:val="18"/>
        </w:rPr>
        <w:t>vesca</w:t>
      </w:r>
      <w:proofErr w:type="spellEnd"/>
    </w:p>
    <w:p w:rsidR="00966C11" w:rsidRPr="003C09E9" w:rsidRDefault="00FF15D3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KRPYFEKLILSSTLQAKQLKIPENFAKKFRDEFSTYVTLSVPGGHVWRIGLKKAAENKYWFQDGWQDFIERYSIRIGYFLIFRYEGNSSFIVNIFNLTTAEINYPPNALSGTGGTVCSNQYQVFEEMEDEDSVEIMGSSPSSIVTNTMRDKLFGDVANQLTPGKNYSPPSLQNLFNGAKHNWTDAGKLHTPKVTGLQGNNSTQDNGTERKKSKKAVDEVKSCTPGEGTQSDKKTVRKRRKRDPNVQESSAQHEQDVEIRFRFYESASARKRTVTAEERERAVNLAKTFEPVNPFCRVVLRPSYLYRGCIMYLPSCFAEKNLSGVSGFIKLQSADGKQWPVRCLYRGGRAKLSQGWYEFTVENNLLEGDVCVFELLKTKEIVLKVNVFRVQEEDAGFVTQSYGNQPSGQNIIQAIPLR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221BE0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PtVRN1a    Potri.004G146900.1</w:t>
      </w:r>
      <w:r w:rsidR="00221BE0"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="00221BE0" w:rsidRPr="00221BE0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="00221BE0" w:rsidRPr="00221BE0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221BE0" w:rsidRPr="00221BE0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YEGKATSHDTHLPSVGKCTLGSCQSTHCCCHSTNTQCCVRKGADLKSKKLIFQSDLYHYVNCLPHSLPHSIPVLPYPKSQIKMPRPFFQKLILPGTIREKRLRIPDNFVKKFGHDLLGFARLIVPGGHVSRIGLIKADEKLWFHDGWQQFVERFAIHIGYFLIFQYEGNAIFNVHIFNLPTSEINYHSNSLSGKIYLAFEELEDDDSAASSGIPTTQLIVNKSYNPPALQNLLSGSKLNNCLNWGGEENMHLTKSANVSQVANESARNVFAQYNEHKNSQEEVKLYSPDGETPKLKKRGRKRLKVDPNEQQLSSPNEDDGEMSFRFYESASARKRTVTAEERERAMNAAKAYAPDNPYCRVVLRPSYLYRGCIMYLPSGFAEKNLNGLSGFMKLQLPDGKQWPVRCLYRGGRAKFSQGWYEFTLENNLGEGDVCVFELLKSRDVVLKVTVFRVLEDGGLMNHP</w:t>
      </w:r>
    </w:p>
    <w:p w:rsidR="00966C11" w:rsidRPr="00221BE0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PtVRN1b    Potri.004G147000.1</w:t>
      </w:r>
      <w:r w:rsidR="00221BE0"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="00221BE0" w:rsidRPr="00221BE0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="00221BE0" w:rsidRPr="00221BE0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221BE0" w:rsidRPr="00221BE0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221BE0" w:rsidRDefault="009C7F38" w:rsidP="00221BE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MSQAAVKPDGSDSPARKSCMFYKLMVASILQDKKLKIPKKFVNKYGDELSSVATLTVPCGRICLVELQKVNGKLWFHKGWHEFVECYSIRVGYFLVFIYEGKSNFNVHMFDLTVSEIKNPCNSLSQLQESSHDNPCLLPNEKDDGLEKVLGFRPPSPNLLSSITSKNCNEYIHCNWIQSTSTASLEKPHVRTDVYNMRENFQSSRDIGTQFNGMELTSTEDGAGSVIPGITRKTRGRKRMSENSIQNVKLKSTHVRNTSETLTRRRRAVTPEEKERTIRAAHMFRSDNPFFRVILRPSYVYRGFLLHIPSSFARTFLNTVTGFVTLQVSDGKQWPVRCSFKDGKAKLGQGWTEFVWENNLEEGDVCIFELIHAKEIVLKVAVFRVLEDAAPTGQLSN</w:t>
      </w:r>
    </w:p>
    <w:p w:rsidR="00221BE0" w:rsidRPr="00221BE0" w:rsidRDefault="00221BE0" w:rsidP="00221BE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PtVRN1c   Potri.004G1472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Pr="00221BE0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221BE0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221BE0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221BE0" w:rsidRDefault="00221BE0" w:rsidP="00221BE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PRKEVRPTRSLQADQRPLWHFFKIITQSTLKDKKLRIPNKFARKFGEELSDVAKVVLPNGHSWQIGLTKSNNSVSFDDGWLQFLEQHSVGYGHLLVFGYRGCSNFNALIFDKTACEIPYHRCRGGTSGGKINYDEKCSPYDVDVMKDEGTIASIDSQYCCALESGVFDEDAGDSRQRHPSKPPPSENNAQERPCFECSGDKRGKIPVKKELIVMAELDDTDESKRRKLSKKCRLPRPHGSLIDETKVNKGKSKTKFAPSYADETDFSPRCGEDTDIIVCGFAKASEESKKAIHAARMFRPKNPSFMVLLRSYNKCFVAVPAEFSKRHLSGVSEHIKLQVSDGRQWPLRLNKTQRARMIISRGWNEFKRENNLKEGDVCVFELIKNKKFSLQVSMFRAVDGSGPSN</w:t>
      </w:r>
    </w:p>
    <w:p w:rsidR="00221BE0" w:rsidRPr="00221BE0" w:rsidRDefault="00221BE0" w:rsidP="00221BE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PtVRN1d    Potri.007G0357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Pr="00221BE0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221BE0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221BE0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221BE0" w:rsidRPr="00221BE0" w:rsidRDefault="00221BE0" w:rsidP="00221BE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SCSKRDNNGSLFTPKKTHFIRIILSDIMKNQKIAIPRRFLRKHGESLSKSAVIKVPSAATWKVEFLKHKDEVSFAKGWEMFIAYYSIDYGDFLVFEHEWNSLFTVFIIDKSFTEVGYPWNNTDAAESNQEDKLEDHEDDDDDDASVEFIDISSGSQETGKGTKGKEKLGCSRNSEEYEGDHGGRPAENKCHPSGTPLSAARDSPGFYFTWTAKCTTKSAIKRKEE</w:t>
      </w:r>
    </w:p>
    <w:p w:rsidR="00221BE0" w:rsidRPr="00221BE0" w:rsidRDefault="00221BE0" w:rsidP="00221BE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PtVRN1e    Potri.009G1085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Pr="00221BE0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221BE0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221BE0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221BE0" w:rsidRPr="00DF0EA3" w:rsidRDefault="00221BE0" w:rsidP="00221BE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RPFFQKLILSSTIREKRLRIPDNFVKKFGHDISSFVRLIVPGGHVSRIGLIKADDKLWFHDGWQQFVERFAIHVGYFLIFRYEGNAIFNVHIFNLPTSEINYHSNSLSGKRYLAFEELDNDENAENSGIPPPQLIVNKSYNPPSLQNLFSGSKLNNCINWSGEDTMRLTKGSNISQVANESARNVGAHYNELYNSQDEVKLYSPDGETPKPKKRGRKRLKADPNEQQLSSPHDDDSEMRFRFYESASARKRTVTAEERERAMNAAKAYAPDNPYCRVVLRPSYLYRGCIMYLPSGFAEKNLNGVSGFIILQLPDGKQWPVRCLYRGGRAKFSQGWYEFTLENNLGEGDVCIFELLKSRDVVLKVTLFRVLEDGGLMNHP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221BE0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PtVRN1f     Potri.010G191500.1</w:t>
      </w:r>
      <w:r w:rsidR="00221BE0"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="00221BE0" w:rsidRPr="00221BE0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="00221BE0" w:rsidRPr="00221BE0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221BE0" w:rsidRPr="00221BE0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SRKEGGPSRSRDLRSHSQIESPLCHFFKIVFPSTLKDKKLRIPRKFVEKFGEGLSDIAKVAVPNGNEWQVGITKEHNNIWFDEGWQEFVEHHSIGSGYLVVFRYRGDSNFSVLIFDMTACEIQYRRMRPTGGEGMNDAEKCSFYDEDEMKDEGSVESLDTHYCRALKSRVFNLNAREGGSSKGRGPSSETTVKNEMTYIDDTSESRRGKSLKKHRMSAPHGETKAKKSKSKSRLGENELLPECEAIEFVPRGFAKASEKSKRAIHAARMFKPKSPSFMVMLRRYNFYNHFLYVPLEFAQRHLSDAPRCIKLQVSDGREWPIQINRNQCRYLSISKGWNEFSQENNLKEGDVCVFELINKEKFVLKVAIFHELEDNVPSD</w:t>
      </w:r>
    </w:p>
    <w:p w:rsidR="00966C11" w:rsidRPr="00221BE0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PtVRN1g    Potri.012G093200.1</w:t>
      </w:r>
      <w:r w:rsidR="00221BE0"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="00221BE0" w:rsidRPr="00221BE0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="00221BE0" w:rsidRPr="00221BE0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221BE0" w:rsidRPr="00221BE0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221BE0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TSKEEACPMCTQNCLMTHGNRTNSRTLVSSFFKVLIGGPFLTVLYFPPKFAPMVSSLNGQETFLEDSSGQRWKVKVSILNDSFVLQEGWSAFASDHGLELGDFIIFNYIMGSHFEVHIYDKSACERLDFSERRNQKERTGNNTQNFNTEYGQCLAKDKGSMNVHGSSTPNLAGEEICRGQSKLKNDVLKAKMVAKNTSTNKKETRAEKIVSKAECVEESRDMINRELGKKHEDYGETLVDLSNWGLSKANLGIEGSKKTRAGTKKLSHHAGASFKSQKEAGLGSKDTR</w:t>
      </w:r>
    </w:p>
    <w:p w:rsidR="00221BE0" w:rsidRPr="00221BE0" w:rsidRDefault="00221BE0" w:rsidP="00221BE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VRN1h    Potri.014G057100.1 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221BE0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221BE0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221BE0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221BE0" w:rsidRPr="003C09E9" w:rsidRDefault="00221BE0" w:rsidP="00221BE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SPFKGGNGSFMFNADKPHFFKIFFKKLLLMGSFLYQGIPKKFVRLYGKGLSNKALLEVPNGTVSEVEFFKSDGKIWLQNGWKEFAEHYSLALGSLLVFEYKKSCHFHVLILDKTTMEIDYSFSMTDGDEEPDLEGEFQQPRTEETDDDPIPKSFAQKYFKNDHGDAVLCVLDGRTWPVKYFVYPGNGKAKTQIRSGWNKFTWDNYLEVSDVCVFELTKCIEMSFKVIVVRANKDDSHRLAVANQAKPKRSVLIDIDPEFPRDGEDGTSSSHHKYGTKEKGRKSEEDDSLPPEKKIKNSLPHKMANNSRKDAGSGLKTKRLAPLSAIEKEKALRRAYAFKSENPFFFIAIQP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AYVCSGANMSIPFKFADRYFKEKNGEVILQVSKDPKLW</w:t>
      </w:r>
    </w:p>
    <w:p w:rsidR="00221BE0" w:rsidRPr="00221BE0" w:rsidRDefault="00221BE0" w:rsidP="00221BE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PtVRN1i    Potri.018G1245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Pr="00221BE0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221BE0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221BE0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221BE0" w:rsidRPr="003C09E9" w:rsidRDefault="00221BE0" w:rsidP="00221BE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FSRERERDGSLFKPGEYRFIKRIHDDIPENKPWIPRKFLRKIGNVLSKSATLEDPNGTLWRIELLKSADGMVRFQKGWQDFADFYSLKKGDLLVFEYKGNSRFSVSIYKEMDCPAGSIDSVSSNQFGHFEEDMEDEDYLEFLAKLPKQKPEVSYSFSKPASDSPSCMIIKSGRSRKRLKS</w:t>
      </w:r>
    </w:p>
    <w:p w:rsidR="00C60C58" w:rsidRPr="003C09E9" w:rsidRDefault="00C60C58" w:rsidP="003C09E9">
      <w:pPr>
        <w:rPr>
          <w:rFonts w:ascii="Times New Roman" w:hAnsi="Times New Roman" w:cs="Times New Roman"/>
          <w:sz w:val="18"/>
          <w:szCs w:val="18"/>
        </w:rPr>
      </w:pPr>
    </w:p>
    <w:p w:rsidR="00972E88" w:rsidRDefault="00972E88">
      <w:pPr>
        <w:widowControl/>
        <w:jc w:val="left"/>
        <w:rPr>
          <w:rFonts w:ascii="Times New Roman" w:eastAsia="PMingLiU" w:hAnsi="Times New Roman" w:cs="Times New Roman"/>
          <w:b/>
          <w:sz w:val="22"/>
          <w:szCs w:val="18"/>
          <w:lang w:eastAsia="zh-TW"/>
        </w:rPr>
      </w:pPr>
      <w:r>
        <w:rPr>
          <w:rFonts w:ascii="Times New Roman" w:eastAsia="PMingLiU" w:hAnsi="Times New Roman" w:cs="Times New Roman"/>
          <w:b/>
          <w:sz w:val="22"/>
          <w:szCs w:val="18"/>
          <w:lang w:eastAsia="zh-TW"/>
        </w:rPr>
        <w:br w:type="page"/>
      </w:r>
    </w:p>
    <w:p w:rsidR="00C60C58" w:rsidRPr="00FF2247" w:rsidRDefault="009C7F38" w:rsidP="003C09E9">
      <w:pPr>
        <w:rPr>
          <w:rFonts w:ascii="Times New Roman" w:hAnsi="Times New Roman" w:cs="Times New Roman"/>
          <w:b/>
          <w:sz w:val="22"/>
          <w:szCs w:val="18"/>
        </w:rPr>
      </w:pPr>
      <w:r w:rsidRPr="00FF2247">
        <w:rPr>
          <w:rFonts w:ascii="Times New Roman" w:eastAsia="PMingLiU" w:hAnsi="Times New Roman" w:cs="Times New Roman"/>
          <w:b/>
          <w:sz w:val="22"/>
          <w:szCs w:val="18"/>
          <w:lang w:eastAsia="zh-TW"/>
        </w:rPr>
        <w:lastRenderedPageBreak/>
        <w:t>Associated factors: VAL1/2/3</w:t>
      </w:r>
    </w:p>
    <w:p w:rsidR="00966C11" w:rsidRPr="00FF2247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AtVAL1    AT2G30470.1 </w:t>
      </w:r>
      <w:r w:rsidR="00FF224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72E88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972E88" w:rsidRPr="00972E88">
        <w:rPr>
          <w:rFonts w:ascii="Times New Roman" w:hAnsi="Times New Roman" w:cs="Times New Roman"/>
          <w:i/>
          <w:sz w:val="18"/>
          <w:szCs w:val="18"/>
        </w:rPr>
        <w:t>Arabidopsis thaliana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FEVKMGSKMCMNASCGTTSTVEWKKGWPLRSGLLADLCYRCGSAYESSLFCEQFHKDQSGWRECYLCSKRLHCGCIASKVTIELMDYGGVGCSTCACCHQLNLNTRGENPGVFSRLPMKTLADRQHVNGESGGRNEGDLFSQPLVMGGDKREEFMPHRGFGKLMSPESTTTGHRLDAAGEMHESSPLQPSLNMGLAVNPFSPSFATEAVEGMKHISPSQSNMVHCSASNILQKPSRPAISTPPVASKSAQARIGRPPVEGRGRGHLLPRYWPKYTDKEVQQISGNLNLNIVPLFEKTLSASDAGRIGRLVLPKACAEAYFPPISQSEGIPLKIQDVRGREWTFQFRYWPNNNSRMYVLEGVTPCIQSMMLQAGDTVTFSRVDPGGKLIMGSRKAANAGDMQGCGLTNGTSTEDTSSSGVTENPPSINGSSCISLIPKELNGMPENLNSETNGGRIGDDPTRVKEKKRTRTIGAKNKRLLLHSEESMELRLTWEEAQDLLRPSPSVKPTIVVIEEQEIEEYDEPPVFGKRTIVTTKPSGEQERWATCDDCSKWRRLPVDALLSFKWTCIDNVWDVSRCSCSAPEESLKELENVLKVGREHKKRRTGESQAAKSQQEPCGLDALASAAVLGDTIGEPEVATTTRHPRHRAGCSCIVCIQPPSGKGRHKPTCGCTVCSTVKRRFKTLMMRRKKKQLERDVTAAEDKKKKDMELAESDKSKEEKEVNTARIDLNSDPYNKEDVEAVAVEKEESRKRAIGQCSGVVAQDASDVLGVTELEGEGKNVREEPRVSS</w:t>
      </w:r>
    </w:p>
    <w:p w:rsidR="00966C11" w:rsidRPr="00972E88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AtVAL2    AT4G32010.1</w:t>
      </w:r>
      <w:r w:rsidR="00972E88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972E88" w:rsidRPr="00972E88">
        <w:rPr>
          <w:rFonts w:ascii="Times New Roman" w:hAnsi="Times New Roman" w:cs="Times New Roman"/>
          <w:i/>
          <w:sz w:val="18"/>
          <w:szCs w:val="18"/>
        </w:rPr>
        <w:t>Arabidopsis thaliana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SIKVCMNALCGAASTSGEWKKGWPMRSGDLASLCDKCGCAYEQSIFCEVFHAKESGWRECNSCDKRLHCGCIASRFMMELLENGGVTCISCAKKSGLISMNVSHESNGKDFPSFASAEHVGSVLERTNLKHLLHFQRIDPTHSSLQMKQEESLLPSSLDALRHKTERKELSAQPNLSISLGPTLMTSPFHDAAVDDRSKTNSIFQLAPRSRQLLPKPANSAPIAAGMEPSGSLVSQIHVARPPPEGRGKTQLLPRYWPRITDQELLQLSGQYPHLSNSKIIPLFEKVLSASDAGRIGRLVLPKACAEAYFPPISLPEGLPLKIQDIKGKEWVFQFRFWPNNNSRMYVLEGVTPCIQSMQLQAGDTVTFSRTEPEGKLVMGYRKATNSTATQMFKGSSEPNLNMFSNSLNPGCGDINWSKLEKSEDMAKDNLFLQSSLTSARKRVRNIGTKSKRLLIDSVDVLELKITWEEAQELLRPPQSTKPSIFTLENQDFEEYDEPPVFGKRTLFVSRQTGEQEQWVQCDACGKWRQLPVDILLPPKWSCSDNLLDPGRSSCSAPDELSPREQDTLVRQSKEFKRRRLASSNEKLNQSQDASALNSLGNAGITTTGEQGEITVAATTKHPRHRAGCSCIVCSQPPSGKGKHKPSCTCTVCEAVKRRFRTLMLRKRNKGEAGQASQQAQSQSECRDETEVESIPAVELAAGENIDLNSDPGASRVSMMRLLQAAAFPLEAYLKQKAISNTAGEQQSSDMVSTEHGSSSAAQETEKDTTNGAHDPVN</w:t>
      </w:r>
    </w:p>
    <w:p w:rsidR="00966C11" w:rsidRPr="00972E88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AtVAL3   AT4G21550.1</w:t>
      </w:r>
      <w:r w:rsidR="00972E88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972E88" w:rsidRPr="00972E88">
        <w:rPr>
          <w:rFonts w:ascii="Times New Roman" w:hAnsi="Times New Roman" w:cs="Times New Roman"/>
          <w:i/>
          <w:sz w:val="18"/>
          <w:szCs w:val="18"/>
        </w:rPr>
        <w:t>Arabidopsis thaliana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LSSSSMSSSSLSARFCFNHECFEFKLDHCRPGWRLRSGDFVDLCDRCASAYEQGKFCDVFHQRASGWRCCESCGKRIHCGCIASASAYTLMDAGGIECLACARKKFALGPNFSPSPSFLFQSPISEKFKDLSINWSSSTRSNQISYQPPSCLDPSVLQFDFRNRGGNNEFSQPASKERVTACTMEKKRGMNDMIGKLMSENSKHYRVSPFPNVNVYHPLISLKEGPCGTQLAFPVPITTPIEKTGHSRLDGSNLWHTRNSSPLSRLHNDLNGGADSPFESKSRNVMAHLETPGKYQVVPRFWPKVSYKNQVLQNQSKESESVVTPLFEKILSATDTGKRLVLPKKYAEAFLPQLSHTKGVPLTVQDPMGKEWRFQFRFWPSSKGRIYVLEGVTPFIQTLQLQAGDTVIFSRLDPERKLILGFRKASITQSSDQADPADMHSPFEVKKSAYITKETPGVECSSGKKKSSMMITRSKRQKVEKGDDNLLKLTWEEAQGFLLPPPNLTPSRVVIEDYEFEEYEEAPIIGKPTDVAGSTCTEVEGLLISPTTTKHPRHRDGCTCIICIQSPSGIGPKHDRCCSCAVCDTNKRRRRSLLLRREKKQMEKEDNARKLLEQLNSDNGLHQSANNSENHERHASPLKVQLDLNFKPEKDEESLPGSNKTTKSETLPHDDTVKSSFTSPSSSSAHSQNNKEDEGKLKTTTEIADTTTTSSM</w:t>
      </w:r>
    </w:p>
    <w:p w:rsidR="00966C11" w:rsidRPr="00FF2247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sVAL1    Bostr.24513s0191.1</w:t>
      </w:r>
      <w:r w:rsidR="00FF224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72E88"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="00972E88" w:rsidRPr="00972E88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="00972E88" w:rsidRPr="00972E88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972E88" w:rsidRPr="00972E88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FEVKMGSKMCMNASCGTTSTVEWKKGWPLRSGLLADLCYRCGSAYESSLFCEQFHKDQSGWRECYLCNKRLHCGCIASKAMIELMDYGGVGCSTCACCHQLNLNKRGENPGVFSRLPMKPLADRQHVNGESGMNIDGGRNEADLFSQSQRCESQPLVMGGDKREEFIPRRGFGKLMNSENTTTGYRLDAAEMHESSPSQPSLNMGLAVLPYGPSFSTEGIEGKKHIGASQSNMVHCSASNILHKPSKPSISTPPGASKSAQARIGRPPVEGRGKGH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LLPRYWPKYTDKEVQQISGNLNLNIVPLFEKTLSASDAGRIGRLVLPKACAEAYFPPISQSEGIPLKIQDVKGKEWTFQFRYWPNNNSRMYVLEGVTPCIQSMMLQAGDTVTFSRVDPGGKLIMGSRKAANAGDMQGCGLTNCTSTEDTSSSGVTENPPSINGSSCPSLIPKELNGMPDNLSSPYGGSSTKKSENNGGRIGDDPTRVKEKKRTRTIGTKNKRLLLHSEESMELRLTWEEAQDLLRPSPSAKPTIVIIEEHEFEEFDEPPVFGKRTIVTTRPSGEQERWASCDDCSKWRRLPVNALLSLKWTCIDNVWDVSRCSCSAPEENLEGLENVLKVGRDYKKRRTGESQAAKSEQEPSGLDALASAAVLGDIIGEPEVATTTRHPRHRAGCSCIVCIQPPSGKGRHKPTCGCNVCSTVKRRFKTLMMRRKKKQLERDGPAAEDKEEKDMEQAESDKNKAETEVNTARIDLNSDPYNKEDVEAVAVEKDESRKIGQCSGVAQNGDVLGVKELEGEAEKISEDPRGSR</w:t>
      </w:r>
    </w:p>
    <w:p w:rsidR="00966C11" w:rsidRPr="00972E88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sVAL2    Bostr.7867s1055.1  </w:t>
      </w:r>
      <w:r w:rsidR="00972E88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972E88" w:rsidRPr="00972E88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="00972E88" w:rsidRPr="00972E88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972E88" w:rsidRPr="00972E88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STKVCMNALCGAASTSGEWKKGWPMRSGDLASLCDKCGSAYEQSIFCQVFHAKDSGWRECNSCDKRLHCGCIASRFMMEFRDNGGVTCISCAKKSALLSMNVSQESNGRDVPSFASAEHVGSVLERTNLKHLLHFQRIGPTQSSLQMKQEESLLPSRLDTLRHTTERKELQELSAQPNLSISLGPTLMTSPFHDAVVDDRSKTTSIFQLAPRSRQLLPKPANSAPTAAGMEPNGSLVSQIHVARPPPEGRGKTQLLPRYWPRITDQELQQLSGHSNSKIIPLFEKVLSASDAGRIGRLVLPKACAEAYFPPISQPEGLPLKIQDIKGKEWVFQFRFWPNNNSRMYVLEGVTPCIQSMQLQAGDTVTFSRTEPEGKLVMGYRKATNSTATQMFKGSSEPNLNMFSNNLNLGCGDINWSKLEKSEDMGKDNLFLQSSLTSARKRVRNIGTKSKRLLIDSVDVLELKITWEEAQELMRPPQSAKPSIFTLEDQDFEEYDEPPVFGKRTVFVSRQTGEQEQWVQCDACGKWRRLPVDTLLPPKWFCSDNLLDPARSSCSAPDELSPREQDTLVRQSKEFKRRRLASSNEKLNQAQEASAVDTLANAGITTTGEQGEIAVAATTKHPRHRAGCSCIVCSQPPSGKGKHKPSCTCTVCEAVKRRFKTLMMRKRNRGEAGQASQQAQSESRDETEVESIPAVEAAAGGNIDLNSDPGASRVSMMSLLQAAAFPLEAYLKQKAISNTAAEQQSSDMVSTEHGSSSAAQEQDKDTNGAHEPVS</w:t>
      </w:r>
      <w:r w:rsidR="00966C11" w:rsidRPr="003C09E9">
        <w:rPr>
          <w:rFonts w:ascii="Times New Roman" w:hAnsi="Times New Roman" w:cs="Times New Roman"/>
          <w:sz w:val="18"/>
          <w:szCs w:val="18"/>
        </w:rPr>
        <w:t xml:space="preserve">  </w:t>
      </w:r>
    </w:p>
    <w:p w:rsidR="00FF2247" w:rsidRPr="00972E88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sVAL3    Bostr.10689s0100.1  </w:t>
      </w:r>
      <w:r w:rsidR="00972E88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972E88" w:rsidRPr="00972E88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="00972E88" w:rsidRPr="00972E88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972E88" w:rsidRPr="00972E88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LSSMSSSRFCFNHECFEFKLDHYRPGWRLRTGDFADLCDRCASVYEQGKFCDVFHLKASGWRCCESCGKRIHCGCIVSASAFMLLDAGGIECLACTRKKVALGPNFSPSPSFLFQSPVSEKFKDLSINWSSSTRSNQISYQPPSCLGASVLQFDLRNRGDNNEFIQPTSKERATACSMEKKRGMNDMIGKLMSENSKNYKVSPFPNVNVYHPLISIKEGSCGTQLVFPVPITTPIEKTGHSRLDGSNLWHTPNCSPLSRLHNDLNGGADLPFESKSRNVGTHLDTPGKYQVVPRYFPKVSYKNQVLQNQSKESESVVTHLFEKMLSASDTGRVGRLVLPKKCAEAFLPQISHSEGVPLKIQDPMGKEWTFQFRFWPNNNSRMYVLEGVTPCIQSLQLQTGDTVIFSRLDPGRKLILGFRKASVAQSSDQETDSTNNNRDTCANRDAEPADMHSLSKVKNSAYITKETPGVEFSSSKKKSSMMFTRGKRQKVEKGDHIELKLTWEEAQGFLLPPPNLTPSRVVIEDYEFEEYEDAPIFGKPTDDTSFRVPCTADKKLVAEQHDEEAMEEVEGLLMLPKTTTKHPRHRNGCTCIVCIQSPSGTGPKHDRCCSCVVCETVKRRRRSLLLRREKKQMGKEDDAHKELEQPNSDNELCQSANNSENHERHASPLKGQLDLNFKPEKNGEYLPCSNKTTKKKTLHHDDTVKSSFKSPSSSSDHSQINKEDEAELKKNTEIADTTTTSSI</w:t>
      </w:r>
    </w:p>
    <w:p w:rsidR="00FF2247" w:rsidRPr="00972E88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VAL1a     Bra022801  </w:t>
      </w:r>
      <w:r w:rsidR="00972E88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972E88" w:rsidRPr="00972E88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="00972E88" w:rsidRPr="00972E88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FEVKTGSKVCMNASCGSTSTVEWKKGWPLRSGSLADLCFRCGSAYETSLFCETFHLEQSGWRDCYLCNKRLHCGCIASKLMVEFMDYGGVGCTSCTNCHQLNLNKRGENPVVFSRLAMNSPHTNGESGISIRSEADLFSQPLVNGDDKREEFMAHRGFANFMKPDNNTNNNNAGEMHEPSQPSLNVALATLPYSPSFANPVGGNKLMAAASQSHSHIGQCSASSILQKPSKSVPGTPPGTSKSAQARIGRPPVEGRGKGHLLPRYWPKYTDKELQQISGNLNLNIVPLFEKTLSASDAGRIGRLVLPKACAEAYFPPISQSEGIPLKIQDVRGKEWTFQFRFWPNNNSRMYVLEGVTPCIQSMMLQAGDTVTFSRVDPGGKLIMGARKAAYTVDMQGCGLTNGTSNEDTSSSGVTENPTSINASSQIPEELKGVPEHLSSPYGVGSSLKKSEMNGGRICDDPSRVKDKKRTRTIGAKNKRLLLRSEELRVTWEESQELLRPSPNAKPTVVVVEDHEFEEFDEPPVFGKRTILTSKPSGEQERWASCDDCTKWRRLPIDALLPAKWTCSDNVWDVSRCSCSAPEESLKDLENVLRAGKEYKKRRIQAAKTEEEPSGLDALASAASAAVLGDALGGDSEVATTTRHPRHRVGCYCIVCIQPPSGKGRHKPTCGCTVCSTVKRRFKTLMMRRKKKQLERDEITA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AAEAYEEHNNKEAAERGDTDENNGEKEGRIDLNSDPYNREDVEAEKEDTKGRECSGVADEVLGLTELGGEAASCEELKAAT</w:t>
      </w:r>
      <w:r w:rsidR="00966C11"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966C11" w:rsidRPr="00972E88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VAL1b    Bra018313 </w:t>
      </w:r>
      <w:r w:rsidR="00972E88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972E88" w:rsidRPr="00972E88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="00972E88" w:rsidRPr="00972E88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FF2247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SKVCMNASCGSTSSVEWKKGWPLRSGALADLCFRCGSAYETSRFCETFHMEQSGWRECYLCNKRLHCGCIASKLVVEFMDYGGVGCSTCTNSHSKRGENPGVFSRLPMNMQQTNGESGMSIDGVVRSEANLFSQPLVSGDDKREEFTPHRGFGNLMKQDNNVTTTGYTHESSSSSPAQPSLNMALATLPYSPSFATPVVDGNKLMGAGGGGVASSQSRLFQCSASSILQKPSKSVLGTPPPGTSKSAQARIGRPPVEGRGKGHLLPRYWPKYTDKELQQISGNLNLNIVPLFEKTLSA SDAGRIGRLVLPKACAEAYFPPISQSEGIPLKVQDVRGKEWTFQFRFWPN NNSRMYVLEGVTPCIQSMRLQAGDTVTFSRVDPGGKLIMGARKATYTVDMQGCGFANGASNEDTSSSGVTENLTSINAPSCPSQMLEGLPEHLGSPHGGNGVKKSEINGGDDQSRGKEKKRTRTLGAKNKRLLLHSEESMELRVTWEEAQELLRPSANAKPTVVVIEEHEFEEFEEPPVFGKRTIVVTSRPSGEQERWGSCDDCSKWRRLPVDALLPAKWTCSDNVWDSSRCSCSAPEESLKELENVLRAGKEYKKRRIGVSQTARNEQEPSGLDALASAAVLGDALDESEVATTTRHPR HRVGCSCIVCIQPPSGKGRHKPTCGCTVCSTVKRRFKTLMMRRKKKQLEC DGTAAVDEENKEGVEPEKNEGEKEGRIDLNSDPYNREDAEAVAVEKREESKKSEGGVSWGVSQGGGVLGETEVGGGEAEKTTSEEQKVTS</w:t>
      </w:r>
      <w:r w:rsidR="00966C11"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966C11" w:rsidRPr="00972E88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VAL1c    Bra021635  </w:t>
      </w:r>
      <w:r w:rsidR="00972E88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972E88" w:rsidRPr="00972E88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="00972E88" w:rsidRPr="00972E88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CMNASCGSTSTVEWKKGWPLRSGALADLCFRCGSAYETSLFCETFHLDQSGWRECYLCNKRLHCGCIASKLVVEFMDFGGVGCTTCTNCHQPNLNNRGENPGLFSRLPMNRQHTNGESGMNVGKADLFSQPLVQGDDKREEFMPHRGFSNLMKPDNATTTGYRHDANGTHESSPTPSQPPSLNMPMAALPYSLNFATATKKLMDAASQSHTVQSSASGILQTPSKSVPGTPSGPGTSKSAQARIGRPPNEGRGRSHLLPRYWPKYTDKELQQISGNLNLNIVPLFEKTLSASDAGRIGRLVLPKACAEAYFPPISQSEGIPLKIQDVRGKEWTFQFRFWPNNNSRMYVLEGVTPCIQSMMLQAGDTVTFSRVDPGGKLIMGFRKAAHTGVIQGCGLTNGTSNEDTSSSGVTETPTSVNASSCPAQTPEELKGLPEHLNSNHGGSSLKKSEVNGVKDKKRTRTVGAKHKRMLWRSEEAMEVRITWEETQELIRPSPSEKPTVVVIEEHEFEEFNEPPVFGKRTIVTSRPSGEQERWGSCDDCSKWRRLPVDALLPAKWTCSDNVWDESRCSCSAPEESLKELENVLRMSKEYKKRRSGVSQTVRTEEELTGLDALASAAALGDTLGEEEEPATTTRHPRHRVGCSCIVCIQPPSGKGRHNSSCLCTVCSTVKRRFKTLMMRRKKKQLEREEIEAAVAAAADQENKEDGKTGRIDLNSDPCNRGDVEAVGVEEKDESEKGEAGGCLGVAQADDVVGVTELEGEGEKIGEESKGSS</w:t>
      </w:r>
      <w:r w:rsidR="00966C11"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966C11" w:rsidRPr="00250550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VAL2    Bra023968  </w:t>
      </w:r>
      <w:r w:rsidR="0025055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72E8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72E88" w:rsidRPr="00972E88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="00972E88" w:rsidRPr="00972E88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STKVCMNAQCGSTSTSGEWKRGWPMRSGELASLCDKCGSAYEQSIFCQVFHAEESGWRECNSCDKRLHCGCIASRFMMEVVDNGGVTCISCAKKSGLFSMNVESNGREFPTFASAEHVSSVLERTNLKHLLHFQRISPTQPFLQMKQEESLLPARLEALRHNTEKKESAQPNLSISLGPTLMTSPFHDVDDRSKTTTPIFQLASRSRQLLPKPANSAPTTAPPMEPNGSLVSQIHVARPPPEGRGKTQLLPRYWPRITDQELQQLSGQYPHLSNSKIIPLFEKVLSASDAGRIGRLVLPKACAEAYFPPISQPEGLPLKIQDIKGKEWVFQFRFWPNNNSRMYVLEGVTPCIQSMQLQAGDTVTFSRTEPEGKLVMGYRKATNSTASQMFKGSSEPNLNMFSNNLSSGCGDINWSKLDKPEDMSKDGLMLQPSLISARKRVRNIGTKSKRLLIDSVDVLELRLTWEEAQELLRPPQSAKPSICTVEDHDFEEYDEPPVFGKRTVFVSRQTGEQEQWVQCDACAKWRRLPVDTLLPPKWLCSDNLLDPGRSSCSAPDELTPREQDTLLRLSKEFKRRRLASSNQEEASALDTLANAAITTTGEQGETEVAATTKHPRHRAGCSCIVCSQPPSGKGKHKPSCTCTVCEAVKRRFKTLMMRKRNRGEAGQASQQAQSDQCREETEAESIPAVELPAAGGNIDLNSDPASRVSMMSLLQAATFPLEVYLKQKGVPNTAADQQSSDIVSTENG SSSAAQEHDRDTSGAPEPMN</w:t>
      </w:r>
      <w:r w:rsidR="00966C11"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966C11" w:rsidRPr="00250550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VAL3    Bra013535  </w:t>
      </w:r>
      <w:r w:rsidR="0025055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72E88" w:rsidRPr="00972E88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="00972E88" w:rsidRPr="00972E88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250550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TPSSYSARFCFNRECPDFNRECYRPGWRLRNGDFADLCNRCATAYEQGRFCDIFHQRASGWRCCESCGKRIHCGCVVSAPAFTLLDAGGIECLTCARKKVSVSPIADKFQDLSIDWNSSTRSYRPPNLSGPSILQSDLHNRGDCYEFNQPTSKDKATAYSTEKHRGMNDLMGRLMSVNSNNHTNSILYNQKAGPNCKVPTCPNVNAYPP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LISLKEGPLGAQRAFPVTTPVETNGHLGLGGRYLWHKDNSSPLSHLHNDVNRGADSPLESKNWNFGIHLDTPGKYQVVPRYSPKIPYKNQVLQNLSNESVSVVTPLFEKILSVSDAGRVGRMVLPKKCAEAFLPQISQTDGVPLTVHDSTGKEWTFQFRFWVNNNSRMYFLEGITPCIQSMQLQAGDTVIFSRVDPEKKLIMGFRKASVAQSSVQETELNNNRESCTNGDAEPIDIHPPNGKKKSSMTTTRSKRQKVEKGELSEVKLTWEEAQGFILPPPNLTPSIITIEGIEFEEYEDAPIIGKPNTGFGSTCSANGRLLAEQDDEEAKDEAEGLLMSPKSSSKHPRHRNGCTCIVCLQSPSGSSPKHGRRCSCTVCDTVRRRRETLLQRKKKQQQIEVENKTHKELESPNSDEERHQSANNSGTTSKDHEPSKAQIDL NFQPEKDEESPPPRSKTTTKDKSLHHDEASFKPPRSSSSAHNKLHVESF</w:t>
      </w:r>
      <w:r w:rsidR="00966C11"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966C11" w:rsidRPr="00250550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gVAL1    Cagra.0567s0011.1 </w:t>
      </w:r>
      <w:r w:rsidR="0025055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72E88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972E88" w:rsidRPr="00972E88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="00972E88" w:rsidRPr="00972E88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972E88" w:rsidRPr="00972E88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FEVKMGSKMCMNASCGTTSSVEWKKGWPLRSGLLADLCQRCGSVYESSTFCEKFHKDQSGWRECYLCNKKLHCGCIASKVMIELMDYGGVGCSTCACRQKLNFNNSGENPGVFSRLPMKSLADRQYVNGESGMNIEGGRNEADLFSQPQRCESQPLVMGGDKREEFIPHRGFGNLMSSENTNTGFRLDAVEMHESSPAQPSLNMGLSVLPYSPSFSTEGIEGKKHIGASQSNMVHCSASNILQKPSKPAMSTPPVASKSAQARIGRPPVEGRGKGHLLPRYWPKYTDKEVQQISGNLNLNIVPLFEKTLSASDAGRIGRLVLPKACAEAYFPPISQSEGIPLKIQDVKGKEWTFQFRYWPNNNSRMYVLEGVTPCIQSMMLQAGDTVTFSRVDPGGKLIMGSRKAANAGDIQSCGLTNGTSTEDTSSSGVTENPPSINGSSCPSLIPKESNGMPENLSSPYGGNGTKNENNGVRVADDPTRVKEKKRTRTIGTKTKRLLLHSEESMELRITWEEAQDLFRPSPSAKPTIVVIEGHEFEEFDEPPVCGKKTIVTTKPSGEQERWAACDDCSKWRRLPVNALLSLKWTCIDNVWDVSRCSCSAPEESLKELENALKAGREYKKRRTGESQAAKSEQEPSGLDALASAAVLGDTMGEPEVATTTRHPRHRAGCSCIVCIQPPSGKGRHKPNCACTVCSTVKRRFKTLMMRRKKKQLERDGPAAEEKEKKDMEQAESDKNKAEEEVNTARIDLNSDPYNKEDVEAVAGEKDESRKRKIGQSSGVAQEGDVVGVKVLEGEAEKIGEDPKGSS</w:t>
      </w:r>
    </w:p>
    <w:p w:rsidR="00966C11" w:rsidRPr="00241AC8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gVAL2    Cagra.12385s0007.1</w:t>
      </w:r>
      <w:r w:rsidR="00241AC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72E88"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="00972E88" w:rsidRPr="00972E88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="00972E88" w:rsidRPr="00972E88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972E88" w:rsidRPr="00972E88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241AC8" w:rsidRPr="00241AC8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STKVCMNALCGASSASGEWKKGWPMRSGDLASLCDKCGSAYEQSIFCQVFHAEESGWRECNLCDKRLHCGCIASRFMMELLDNGSVTCISCAKKSALFSMNVSQESNGRDSSFASAEHVGSVLERTNLKHLLDFQRIGPTQSSIQMKQEESLLPSRLDALRHKTERKELQELSAQPNLSISLGPTLMTSPFHDAVIDDRSKTTSIFQLAPRSRQLLPKPANSAPTAAGMEPNGSLVSQIHVARPPPEGRGKTQLLPRYWPRITDQELQILSGHSNSKIIPLFEKVLSASDAGRIGRLVLPKACAEAYFPPISLPEGLPLKIQDIKGKEWVFQFRFWPNNNSRMYVLEGVTPCIQSMQLQAGDTVTFSRTEPEGKLVMGYRKATNSTATQMFKGSSEPNLNIFSNNLNSGCGDISWSKLEKAEDMGKDNLFLQSSLTSSRKRVRNIGSKSKRLLIDSVDVLELKVTWDEAQELMRPPQSAKPSIITLENQDFEEYDEPPVFGKKTVFVARQTGEQEQWVQCDACGKWRRLPVDTLLPPKWLCSDNHLDPARSSCSAPDELSPREQDTLVRQSKEFKRRRLAASNEKLNQSQEASAVETLANAGITTTSEQGEIAVAATTKHPRHRAGCSCIVCSQPPSGKGKHKPTCTCTVCEAVKRRFRTLMMRKKNRGEAGQASQQAQSESRDETEVESIPAAEAASGDNIDLNSDPGGSRVSMMGLLQAAAFPLEAYLKQKAISNTGGEQQSSDMVSTEHGSSSAAQEQEKDTNGVHEPVS</w:t>
      </w:r>
    </w:p>
    <w:p w:rsidR="00966C11" w:rsidRPr="00241AC8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gVAL3    Cagra.3519s0007.1  </w:t>
      </w:r>
      <w:r w:rsidR="00241AC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72E88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972E88" w:rsidRPr="00972E88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="00972E88" w:rsidRPr="00972E88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972E88" w:rsidRPr="00972E88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966C11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FSSSSMSSSSSSFSSRFCFNHECFEFKLDHCRPGWRLRTGDFVDLCDRCASLYEQGKFCDVFHQKASGWRCCESCGKRIHCGCIVSASAYMLLDAGGIECLACARKKVALGPNFPPSPSFLFQSPISEKFKDLSINWSSSTRSNQISFQPPSCLGPSVLQFDLRNRGDNNEFSQPTSKERATACSMEKKRGINNLIGKLMSENMQKYKVSPFPNGPNINVYHPCGTQLAFPVPITTPIEKTGHSRLSGSHLWQTPNCSPLSHLHYDLNGGADSLLESKSRNVRTQLDAPGKYQVVPQYWPKVSNKNQQNQSKESESIVTHLFEKILSASDTGRVGRLVVPKKCAEAFFPQISHPEGVPLKIQDPMGKEWTFQFRFWPNNNSRIYVLEGVNPCIQSLGLQTGDSVIFSRLDPERKLILGFRKAAIAQSSDQETNSTNNNRDTCTNRDAEPADMHSLSEVKKSTYITKETPGVEFSSGKKNSSMMITRGKRRKVEKGDHIELRLTWEEAQGFLLPPPNLTPSKVVIDDYEFEEYEDAPIIGKPIDDTGFRSTCTPDQKLVAQQQNEEAMEEAERLLMSPKTTTKHPRHRNGCSCIVCIQSPSGAGPKHDRRCSCAVCEAVKRRRHSLLLRREKKQMGKEDNAHKELEQPNSDDELQQSANNSENHECHTSPLKVQLDLNFKPEKDGESLPDSNKTSKKKTLHHDDTLNSSFNSPSSSTAHSQINREEEELKKNTEIADTTTSSI</w:t>
      </w:r>
    </w:p>
    <w:p w:rsidR="00C209C4" w:rsidRPr="00C209C4" w:rsidRDefault="00C209C4" w:rsidP="00C209C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 xml:space="preserve">&gt;OrVAL1    orange1.1g039386m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209C4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Pr="00C209C4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C209C4" w:rsidRPr="003C09E9" w:rsidRDefault="00C209C4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PRICMNPKCRTANTHEWKKGWLLRSGVCADLCYDCGSAYENFIFCNTFHLEEPGWRECNFCSKRLHCGCRASNSFLELLDYGGVGCRSCAMSPRLHLIQRDEIPNGFGALTKKDSDDTQTPMLENRVVGDGTAEGKLTQLCRIMEANEPSFLAPFQRGDTIVSLGQEKREELRLPFVEVGTGFSSPTKLSSRSSKFTKPDGSRSMLDVRDMPESLAQRSSSMSLGVPAGCSNFVPPFSNGAADGREPCKAHPSFQQGQRSRPILPKPSKTGLTISSETKKSTASQLRIARPPAEGRGKNHLLPRYWPRITDQELQQLSGDLNSTIVPLFEKILSASDAGRIGRLVLPKACAEAYFPHISQSEGVPLRVQDVKGKEWVFQFRFWPNNNSRMYVLEGVTPCIQSMQLRAGDTSMIHSILTRDDKITFSRIDPGGKLVMGFRKAPIPGDMQDAQTSAITNGCPGESFLSGVTENLPTVSGYSGHFQMLKGSKDPHIDALSEHLSLAEGGNGWHKSENHGQKTNEDSPQKSLLGMEKKRTRNIGSKSKRLLMHSEEAMELRLTWEEAQDLLRPSPSARTKHCHY</w:t>
      </w:r>
    </w:p>
    <w:p w:rsidR="00966C11" w:rsidRPr="00241AC8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OrVAL2    orange1.1g002708m </w:t>
      </w:r>
      <w:r w:rsidR="00241AC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209C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209C4" w:rsidRPr="00C209C4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="00C209C4" w:rsidRPr="00C209C4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SRTCMNGKCRASSSIEWRKGWPLQSGGFAVLCDKCGSAFEKLIFCDEFHSKDSGWRKCASCSKRLHCGCIASLSLIQLLDGGGVWCINCAKNPGLDSIPGDDPNGFGTLKTDNAGDLPSTSVDNQLGGSDDKFKLLQLGNSSESVGLRHLLQFRNDDLDGSFRKVKPEEAAKSDISKANIGAKDIYGPLAHTNLSITLGSPGINSNSFPSAVVDEKEHSKTSAIIHQGPKSRHLLPKPPKLALATGSEANAGISQIRVARPPAEGRGRNQLLPRYWPRITDQELQQLSGDSNSTIVPLFEKVLSASDAGRIGRLVLPKACAEAYFPPISQPEGLPLRIQDVKGKEWVFQFRFWPNNNSRMYVLEGVTPCIQSMQLQAGDTVTFSRMDPEGKLVMGFRKASNAVSVQDTQPSAIPNGGHSSESFFSGVFENLSILSGYSGVLQSLKGSTDPHLSALSKQLNSPPGDINWVKSEKHEDKTREGLLPPSMLVPERKRSRNIGSKRKRLLIDRLDVLELKLTWEEAQDMLYPPPSVMPSIVTVEDHVFEEYEDPPVFGKRSIFIVRTSGGQEQWAQCDGCSKWRRLPVDVLLPPKWTCMDNVWDHNRCSCSAPDELTPREVENLLRLNKDFKKRKIATSHRLNQEHEPSGLDALSNAAILGENMGDPGTASVATTTKHPRHRPGCSCIVCIQPPSGKGKHKPTCTCLVCMTVKRRFKTLMMRKKKRQSEREEEVAQRNQPTWGPKEEAEVDSSSKHVSSHLDPSENEARSANELESKSQNNNLSGKLAESSKAELDLNCHPDREEVQAGLNRVSMMKLLQVASHPLETYLKQNGLTSLTSDQQASSGTHAPPQAAGESEGQLNELASATQERESGGEDNCEPVSDQIPDDPE</w:t>
      </w:r>
    </w:p>
    <w:p w:rsidR="00966C11" w:rsidRPr="00241AC8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OrVAL3    orange1.1g002489m</w:t>
      </w:r>
      <w:r w:rsidR="00241AC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209C4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C209C4" w:rsidRPr="00C209C4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="00C209C4" w:rsidRPr="00C209C4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966C11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KHKTHPCNPVALSFISVSVFIFNLDLTCLSCNYCYLVLQILNIRCFVFCAAILTLILCVYRSIYEEGRFCDTFHVNASGWRCCESCGKRVHCGCITSVHAFTLLDAGGIECMTCARKNVLVAPTPSWPPSLFYQTPFPERIKDLSVKNWTQLAGSGPVPWRQAPSLFNSSIPQPELRPRLPYEVDLSAGIDRINASERLSVPSLEKRKLEDFSERLMNGGLKSGSRDIPENANAGWNQFRASRSNCDMQPSSCLNKPQQSSTLKDDSSTPHFGLAVSYASPSETNSQIGVSGSHLRPVVQPPLVKQFHGNLPNGADSLGETQVRNGRPRVDARGRSQLLPRYWPRFTDQDLQQISGDSNSVITPLFEKMLSASDAGRIGRLVLPKKCAEAYFPPISQPEGLPLKVQDSKGKEWIFQFRFWPNNNSRMYVLEGVTPCIQNMQLQAGDIVTFSRLEPEGKLVMGFRKASSASASDQDNEANKAGTGIPANGHAELADPSSWSKVDKSGYIATEALGAKSSISRKRKNTTLGSKSKRLKIENEDVIELKLTWEEAQGLLRPPPNNVPSVVVIEGYEFEEYEDAPILGKPTIFATDNVGEKIQWVQCEDCSKWRKVPANARLPSKWTCSGNLWDPERSVCSVAQELREEQLEDLIAPNNPASSKKLKAAKQEPDCVEALEGLDTLANLAILGEGEGLTASSQATTKHPRHRPGCSCIVCIQPPSGKGPKHKQTCTCNVCLTVKRRFHTLMLRREKKQSEKDAETSRKKQQQQKLPVPEKSADDDPLSCSKTGNNSPNEKKVVSEGSDDDSSRIKSSTSPFKGQIDLNIQPEREEELSPGSDSGSMIRLLQDATEKYLRQQRLSSSGVNTSSVDNEGLQGGVTGEKISNGITLDGSHQDTDEDHHGSLSVKASASISATG</w:t>
      </w:r>
    </w:p>
    <w:p w:rsidR="00C209C4" w:rsidRPr="00241AC8" w:rsidRDefault="00C209C4" w:rsidP="00C209C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sVAL1    Cucsa.111990.1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C209C4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Pr="00C209C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C209C4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C209C4" w:rsidRPr="003C09E9" w:rsidRDefault="00C209C4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QIIDVLTTGLPKWQFNYLIDNYFLQEFEVLLASHHDVCAVIAEFLLHLPFRDKGHFWWFERIRRDEISNGFDAVTGGNVGLLRPASVKDQVVGNGINEEKLLQLCNIMEANEPDHFQQSQRVDRSASPTQNRGENLRNPFGEVGSSFFNMNKIPVNCQPSVGSFTYSKLDTSRPHLELKDMKESLTQPSLSITLGVPLGSAAHEDEKSILPFQQGQRSRPIFPKLIKTGTTVNSEARKGMAPLVRIARPPAEGRGKNQLLPRYWPRITDQELEQLSGDLNSTIVPLFEKVLSASDAGRIGRLVLPKACAEAYFPPISQSEGLPVKVQDVKGNEWTFQFRFWPNNNSRMYVLEGVTP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CIQSMQLRAGDTGNLSIIPQGLNKVSALQGSSPIIDSNLLLNPTQFNMKVLVVVLIRFHKKSFFTQI</w:t>
      </w:r>
    </w:p>
    <w:p w:rsidR="00241AC8" w:rsidRPr="00C209C4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sVAL2    Cucsa.177010.1  </w:t>
      </w:r>
      <w:r w:rsidR="00C209C4"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="00C209C4" w:rsidRPr="00C209C4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="00C209C4" w:rsidRPr="00C209C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C209C4" w:rsidRPr="00C209C4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LRTCMNVSCRASSSTEWRKGWALRSGDFATLCDKCGSAYDQSIFCDIFHLKDSGWRECTSCGKHLHCGCIASKFLMELHDSGGVNCISCAKSLGLHTTSTSEKLNGLGTSQVQNSGDLQSFLVEDGNNDRITLIQSGNKAEGNELRQSHLSPSNNKNVSLVQMKHEENCPSVRDVGYVCSSESTQVTNGLNEFAKQEICKGDSGTKLAYDSLALGCGNSNPLPGVSIDEKEASKPSSPLLLGSRSRHLIPKPARSVFNVGLESNTSMVSQLRVARPPAEGRGRNQLLPRYWPKITDQELQQISGASNSTVVPLFEKMLSASDAGRIGRLVVPKACAEAYFPPISQPEGLPIRIQDVKGKEWVFQFRFWPNNNSRMYVLEGVTPCIQSMQLQAGDTVTFSRMDPEGKLIMGFRKASSSSIMQDSHPSALSTSGHSSEFFSSVFENLPLLSGHSSLLQSLKGNMDPQLNLLPGYFNQPGNDTNWQKAEKQDDQSRECLLLSSMMVPERKRTRNIGSKSKRLHIDCQEALELRLTWEEVQDLLCPPPTVKPSKFMVEDHEFEEYEEPPVFGKMSIFVVHSTRGQEQWAQCDDCSKWRRLPIDVLLPSKWTCLENIWDQSRSSCSTLEELTTRELENILRLNKEFKRQRTLAFSGPIQDHESSGLDALANAATLGDNGSDPGTASVATTTKHPRHRPGCSCIVCIQPPSGKGKHKPTCMCNVCMTVKRRFKTLMMRKKKRQSEREAEIAQKNQLKWSSREESELDNTSRHASLNLDPSANEAQLMTNEPRSQSNLVETCKDQLDLNCQPDQENEVEGVPNRVSMMSLVQIASLPLETYLKQNGLTSLLPELQASSASHAPAQGTNEMEGAVNDDGCFASAAQDQESEGEQICGKDQS</w:t>
      </w:r>
    </w:p>
    <w:p w:rsidR="00966C11" w:rsidRPr="00241AC8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sVAL3    Cucsa.045980.1</w:t>
      </w:r>
      <w:r w:rsidR="00241AC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209C4"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="00C209C4" w:rsidRPr="00C209C4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="00C209C4" w:rsidRPr="00C209C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C209C4" w:rsidRPr="00C209C4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SALTTASSSSSPLSSKSCYNSDCKELRPDRSRKGWRLRTGDFAELCDRCASAYEEGRFCETFHLNASGWRCCESCGKRVHCGCIVSAHAFTLLDPGGIECMTCARKNVILPLNPAWPPSLLFHSALPDRLKELSVKNWSQLAGSGPVPWRQAPSMFNSSLPSGELHHRAPYEVDISAALNKLNTSERLPVSLEKRKNEDFSERFLNGSLKPCGQDLCENGTAGGIKCDDKPSSCSNMPKQSSFVKEDSSTMQYGLNIPYAPPNEPSARGRISGTHLRPTPLSSLPKQIHTNLQNGADSSNETQLRNGRPRGESRGKNYLLPRYWPRFTDQELQQISVDSNSVITPLFEKMLSASDAGRIGRLVLPKKCAEAYFPSISQPEGLPLKVQDAKGKEWIFQFRFWPNNNSRMYVLEGVTPCIQSMQLQAGDTVTFSRLEPEGKLVMGFRKASATADQENETNKTKNGAPVHGDVSNIKVKAELADPNSWTKVDKSGYIAKEVLGAKPSISRKRKNSTLGSKSKRLRIDNEDMIELKITWEEAQGLLRPPPNQVPNILVIEGFEFEAYEEAPVLGKPSIIPPDNTGERIQWTQCEDCLKWRKLPASALLPSKWTCSDNSWEPERSFCSAPQELSTEQLEELLSPGNSVAPVKKMKAAKLEPDNVEALEGLDTLANLAILGEGEASQTPGQATTKHPRHRPGCSCIVCIQPPSGKGPKHKQTCTCNVCLTVKRRFRTLMLRREKKQFEKEAETMRQRHKFQDEMFPDRSMDEESLTCSNTSTSKLMEEGKMNDGSDEDPNRNKPSTSPFKGQIDLNMQPEREEELSPGSDSGSMMKMLQDTGDRFLEQQRSNSGGTRSSSSDPLEPGGEREHKGESSSNVIDLSSNNLDADKDHPATLSLNPSASMSTTG</w:t>
      </w:r>
    </w:p>
    <w:p w:rsidR="00966C11" w:rsidRPr="00241AC8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EsVAL1    Thhalv10016263m</w:t>
      </w:r>
      <w:r w:rsidR="00241AC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B1C18"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="005B1C18" w:rsidRPr="005B1C18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Eutrema</w:t>
      </w:r>
      <w:proofErr w:type="spellEnd"/>
      <w:r w:rsidR="005B1C18" w:rsidRPr="005B1C18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="005B1C18" w:rsidRPr="005B1C18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salsugineum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FEVKMGSKMCMNASCGSTSTVEWKKGWPLRSGALADLCYRCGSAYESSLFCETFHMDQSGWRECYLCSKRLHCGCIASKLMVELMDYGGVGCTTCASCHQLNLNKRSENPGLFSRLPLKTLAERQHINGESGMSIDGGRNEADLFSQSQRCDSQPLVPGVDKREDFMPPHRGFGILKSENSTGYRLDAGEMHESSPLQPSLNMALAVHPYSPSFASTPVEGKKHIGPSQSHIVQCSASSILQKPSKSVLGTPPGTSKSAQARIGRPPVEGRGKGHLLPRYWPKYTDKEVQQISGNLNLNIVPLFEKTLSASDAGRIGRLVLPKACAEAYFPPISQSEGIPLKIQDVRGKEWTFQFRFWPNNNSRMYVLEGVTPCIQSMMLLAGDTVTFSRVDPGGKLIMGSRKAAHNTGDMQGYGLTNGTSNEDTSSSGVTENPSSINASSCPSQIPEELKGLPENLNGGSCSKKSEINGGTMCDDPPRPKDKKRTRTIGAKNKRLLLHSEESMELRLTWEEAQDLLRPAPSAKPTIVVIEEHEFEEFDEPPVFGKRTIITSRPSGEQERWASCDDCSKWRRLPVDALLSVKWTCSDNVWDVSRCSCSAPEESLKELENVLRAGKDCKKRRIGVSQTAKTGQEPSGLDALASAAVLGDALGEPEVATTTRHPRHRVGCSCIVCIQPPSGKGRHKPNCGCNVCSTVRRRFKTLMMRRKKKQLERDGPAAAAAEDQENAEAKQGDSDKSKAEEEVKTGRIDLNSDPYNREDIEAVAVEKEGSEGREVGQCSGVAQGGDVLGVTELVGEAEKISEEPKGSS</w:t>
      </w:r>
    </w:p>
    <w:p w:rsidR="00966C11" w:rsidRPr="00241AC8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EsVAL2    Thhalv10024481m </w:t>
      </w:r>
      <w:r w:rsidR="00241AC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B1C18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5B1C18" w:rsidRPr="005B1C18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Eutrema</w:t>
      </w:r>
      <w:proofErr w:type="spellEnd"/>
      <w:r w:rsidR="005B1C18" w:rsidRPr="005B1C18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="005B1C18" w:rsidRPr="005B1C18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salsugineum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STKVCMNAQCGAASTSGEWKRGWPMRSGELASLCDKCGSAYEQSIFCQVFHAEESGWRECNSCDKR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LHCGCIASRFMMELLDNGGVSCISCAKKSGFFSMNVNHEANGRGFPSFASPEHGTNLKHLLHFQRIGSTQSFFQMKQEDSLLPALRHKTEKQELSAQPNLSISLGFTSPFHDAVVDDTSKATPIFQLAPRSRQLLPKPANSAPTSAGMEPNGSLVSQIHVARPPPEGRGKTQLLPRYWPRITDQELQQLSGQYPHLSNSKIIPLFEKVLSASDAGRIGRLVLPKACAEAYFPPISQPEGLPLKIQDIKGKEWVFQFRFWPNNNSRMYVLEGVTPCIQSMQLQAGDTVTFSRTEPEGKLVMGYRKATNSTAAQMFKGSSEPNLSMFNNNLSPGCGDINWSKLEKPEDMAKDNLLLQPSLTSARKRVRNIGNKSKRLLIDSVDALDLRVTWEETQDLLRPPQSVKPSICTVEDYDFEEYDEPPVFGKRTVFVSRQTGEQEQWVQCDACGKWRRLPVDTLLPPKWLCSDNVLDPGRSSCSAPDELSPREQDTLIRLSKEFKRRRLASSNEKLNQEQEASALDTLANAAITTTGGQGDTAVAATTKHPRHRAGCSCIVCSQPPSGKGKHKPSCTCTVCEAVKRRFKTLMMRKRNREEAGQASQQAQSECRDETEVESIPAVEAAAGGNIDLNTDPGASRVSMMSLLQAATFPLESYLKLKAIIPNTAAEQQSSDMVSTEHGSSSAAQEHDRDTSGAPESLN</w:t>
      </w:r>
    </w:p>
    <w:p w:rsidR="00EC21B5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EsVAL3    Thhalv10024526m   </w:t>
      </w:r>
      <w:proofErr w:type="spellStart"/>
      <w:r w:rsidR="005B1C18" w:rsidRPr="005B1C18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Eutrema</w:t>
      </w:r>
      <w:proofErr w:type="spellEnd"/>
      <w:r w:rsidR="005B1C18" w:rsidRPr="005B1C18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="005B1C18" w:rsidRPr="005B1C18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salsugineum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SSSSLSSRFCFNRECSEFKLEHYRPGWRLQTGDFADLCHRCASAYEQGKFCDIFHQRASGWRCCESCGKRIHCGCIVSASAFMLLDVGGIECLACARKKVALGPNYLPQLPIFFQSPIAEKFKDLSINWNSSTGSNQISCRPPSFLGQSVLQFDLHNRGDSYEFSRPTSKDRATACSIEKKWGMNDLMGKLMSEKSKSHTSDILNNQNAGPNCEVLPSSNVNVYRPLISLKEGPCGTQLAYPVPLTTPIETNVHSRLNGRSLWHTPKSSSLNFLRNDLNGGADSLCSLTHLDTPGKYQVVPRYWPKVSYKNQVPQNLSKESESVVIPLFEKMLSASDTGRVGRLVLPKKYAEAFLPRLSNTEGVPLKVQDSMGKVWTFQFRFWPSNNSRIYVLEGVTPCIQSMQLQAGDTVIFSRVDPERKLIMGFRKASVAQSADQETDSTNNNRDSCTNGDGESIDNHSPSRAKKSAYKAKETPGVGFSSRKKKSSMMITRSKRQKVEKGDHTELKLTWEEAQGFILPPPSLTPSIIKIEGFEFEEYKDAPIIGKPTTGSTCSANKKLLAEQYDEEAMEETEGLMMSPKETTKHPRHRRGCTCIVCIQSPSGTSPKHDNCCSCTVCDAVKRRRRSLLLGRKNKQIEKENKAQKELESLNSDEELHQSANNSGTTSKSHEHDASPQKGQIDLNFQPEKEEESLHKTTKDKSLHHDDTSFKPSSSSSAHSQIEKQD</w:t>
      </w:r>
    </w:p>
    <w:p w:rsidR="00EC21B5" w:rsidRPr="00CA28A3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GrVAL1    Gorai.003G152700.1  </w:t>
      </w:r>
      <w:r w:rsidR="00CA28A3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CA28A3" w:rsidRPr="00CA28A3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="00CA28A3" w:rsidRPr="00CA28A3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CA28A3" w:rsidRPr="00CA28A3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TLKGDLILIFDFDLSSLCWMGSKICMNSSCGAATSNEWKKGWPLRSGGFAHLCYPCGSAYEDGVYCDTFHLEESGWRECRICGNHLHCGCIASNYLLELLDYGGVGCISCAKSSRLHTVKRIQTHGDEIPEGVGAVPMNNAGSSAVEGKAVSDHVDERTLAPLCKSMEANECNLLPQSQRGDANASLGQHRGEEVICPTEKVGAGFSNATQPYVRPANFAKLDNARSALDVRDIQDSLPQPYLSMSLGGSSANPNFLLPFSSGLADGKEPSKTWSSFQQGQQSRRILPKPSKNGLTTSSELNKGMIPQARITRPPVEGRGKNHLLPRYWPRITDQELQKLSGDLKSTIVPLFEKVLSASDAGRIGRLVLPKACAEAYFPPISQSEGLPLRIQDVNGKEWTFQFRFWPNNNSRMYVLEGVTPCIQSMQLRAGDTVTFSRIDPGGKLVMGFRKAANSDTQTPKGGKDLLGNALSEHFGLPDGNISRSRDEDHGVRANENSVHQLAMNAEKKKTRNIGSKSKRLLMHSVDALELRLTWEEAQDLLRPPPSVRPSIVTIEDHEFEEYDEPPVFGKRTIFGAWPSGEQEQWAQCDDCSKWRRLPVDVLLPSKWKCSDNVWDSSRCACSAPEETGPKELENILKVGTDLKKAKVQESPKVAPEPEPTGLDALASAAVLGDKMGDVGESSVGATTKHPRHRPGCTCIVCIQPPSGKGKHKANCTCNVCLTVKRRFKTLMLRKKKRQSEREAEISERDNKKQMDETELKDTRNDHSENEGSRSRIEGEVAEASTGEIDLNCHPIREDVQLEGGLNMMSFVEATSLPVENYIKQNGIESLKTEQQQQGSLGSHFQSKVNRENERPLSDEEFLASVGWEHVGHKEPCLERNSLQ</w:t>
      </w:r>
    </w:p>
    <w:p w:rsidR="00CA28A3" w:rsidRPr="00EC21B5" w:rsidRDefault="00CA28A3" w:rsidP="00CA28A3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GrVAL2a    Gorai.005G004300.1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CA28A3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CA28A3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CA28A3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966C11" w:rsidRPr="00CA28A3" w:rsidRDefault="00CA28A3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LKSCMNVLCGASTSIEWRNGWTLRSGDFANLCDKCGSAYEQSIFCDVFHSKDSGWRDCNSCGKPLHCGCIASRFLLELLDGGGINCVSCAKKSGFNHMIEDEKPNGFGMVKADAGQLHSTSADNQLSGASIENLQLMQLSNNAESIGLRQLLQLHNDDSSGSLGQMKQDEFLPPPREIGSTCLTSINQASNGSVEAVKPTTSKVNIFDSLPQTNLSISLGGSLGNQNGFPSSVVDEKSKMSSVLQQASKSRHLLPKPPRSVLATGLEMNAGTVPQIRVARPPAEGRGRNQLLPRYWPRITDQELQQISGDSNSTIVPLFEKVLSASDAGRIGRLVLPKACAEAYFPPISQPEGLPLRIQDVKGKEWVFQFRFWPNNNSRMYVLEGVTPCIQSMQLRAGDTVTFSRKDPEGKLVMGFRKATNTAVVQETLPPAIPNGTLSSESYFSGVFENLPIISGYSGLLQSLKGSADPHLNGLSKHSSLAGGDISGHKSDMHE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DRIREDLLLTSMLTPERKRTRNIGSKSKRLLIDSQDALELKLTWEEAQDLLHPPPSIKPSIVTIEDHDFEEYDEPPVFGKRSIFAVRSTGGQEQWAQCDNCSKWRRVPVDALLPPKWTCADNNWDQSRSSCSLPDELTPRELEILLRLNTDFTKRRIIAFHRQTQEYESSPGLNALANAAILGDNVADSGTTSVATTTKHPRHRPGCSCIVCIQPPSGKGKHKPTCTCNVCLTVKRRFKTLMMRKKKRQSEREAEIALRNQQAWGPREEAEVESSSKHVSPHHDPSENEARSVNKLESKNQSNNNKLVSKLVEANKGRIDLNCDPCRDDDSQFGSSTRMSMMNLLHVASLPLETYLKENGLTSLVSDQQAISTSHAPPQTGNTSEPYDDQCSHSATEEHETRDEVNT</w:t>
      </w:r>
    </w:p>
    <w:p w:rsidR="00966C11" w:rsidRPr="00EC21B5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GrVAL2b    Gorai.011G127500.1 </w:t>
      </w:r>
      <w:r w:rsidR="00EC21B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A28A3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CA28A3" w:rsidRPr="00CA28A3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="00CA28A3" w:rsidRPr="00CA28A3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CA28A3" w:rsidRPr="00CA28A3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SKSCMNGLCGATTSIEWRKGWALRSGDFANLCDKCGSAYEQSIFCDIFHSKDAGWRECSSCGKRLHCGCIVSRSLLELLDSGGGIICISCAKKSGLNPMIEDEKPNGFGIVKIDAGQLHSISADNQLISISNENLKLMQLSNNAESIGLRQLLQLHNDDSSRSLLQMKQEEVLPPAIDIGSTCLSNTNQASNGSVQAVKPAIFKANISETLPQTNLSISLGSSLGNQNVFPGSVVDEKGKMSSVLQQASKSLHLLPKPPKPVLAGLEVNAGMVPQIRVARPPVEGRGRNQLLPRYWPRITDQELQQISGDSNSTIVPLFEKVLSASDAGRIGRLVLPKACAEAYFPPISQPEGLPLRIQDVKGKEWVFQFRFWPNNNSRMYVLEGVTPCMQSMQLQAGDTVTFSRMDPEGKLVMGFRKATNNAVVQENLPSAIPNGTLSSESLFSGVFENLPIISGYSGLLQSPKGSTDPHLNALSKHLSSTGGDISWNKSGKHEDRIREGLLLPSMLTPERKRTRNIGSKSKRLLIDSQDALELKLTWEEAQDLLRPPPSIKPSVVTIEDHDFEEYDEPPVFGKRSIFAVRSTGGQEQWAQCDSCSKWRRLPVDVLLPPKWTCADNNWDQSRSSCSAPEELTPRELENLLRLNRDFKKRRIAAFTRPTQEHESSSGLDALANAAILGDNADNSGTTSVATTTKHPRHRPGCSCIVCIQPPSGKGKHKPTCTCVVCMTVKRRFKTLTMRKKKRQSEREAEIAQRNQQAWGPSEEAEVDSSAKHVSSSHLN</w:t>
      </w:r>
    </w:p>
    <w:p w:rsidR="00966C11" w:rsidRPr="00EC21B5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PFENEARSANELESKSQSSNKLVEANKGQIDLNCDPDREDDSQLGPNRTSMTSLVRVASLPLETYLKENGLTNLVYEQQGNSASNAPPQSMSGTVEGETQENSCFPSATEEPESKDEENGETGSDRVDDNNDKDP</w:t>
      </w:r>
      <w:r w:rsidR="00EC21B5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CA28A3" w:rsidRPr="00CA28A3" w:rsidRDefault="00CA28A3" w:rsidP="00CA28A3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GrVAL2c    Gorai.002G075900.1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CA28A3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CA28A3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CA28A3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CA28A3" w:rsidRDefault="00CA28A3" w:rsidP="00CA28A3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APTVFIGTCFHCQSQSDVFFSGWQLRDGSFALLCHPCGKVWYCFAGAFYPPFVNSAFLFPLLRIMFEEQAEEKWSRNPGVCCHSLSSHTIYCFLSYRRLSSAFVEGRFCETFHPEASGWRECDSCNKGIHCGCIMAAHSYAILDFGGVKCLECCLNEALALHRNSPTFSNPEEMQASDSHPKASDDTEETVTGVDPIASPDSVALNASPDKIGTPTPGAVPAAETEGESSVNSPAGTKKSRKKKGRKNRKDASKQHQIQARAKSSLIPLFEKKLTASDVDTRNGRLVLPKRCAEISGQQGIFLTVQDTKGNDWEVFYRYWSNTNGKMYVLEGLKDYMIMMEWEAGDTVTFYKREEDEKLFMGFKKYQAPESAQKASSLNLVLFIEGVGSSFLYMLSSVSELLLSRKMQVIGMNDKKTKAYILSE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CA28A3" w:rsidRPr="00CA28A3" w:rsidRDefault="00CA28A3" w:rsidP="00CA28A3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GrVAL3a    Gorai.009G173100.1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CA28A3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CA28A3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CA28A3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966C11" w:rsidRPr="003C09E9" w:rsidRDefault="00CA28A3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TSTPGAASSSKICFNSDCKDLKSEIPRKGWRLRTGEFAELCDRCAFAFEEGRFCDTFHLNASGWRTCESCGKRVHCGCIVSVHAFTLLDAGGIECVACARKNVVMGSSSSWSPSLIFHSSLSERFKEYSAKGWTQLAGSGPVPWRQAPSLFNSPVTQPELPSRVPYEVDLSTGIDRLNVCDRLSTPSLEKKKVEDFSERLMNGTLKPGTRDIHEKGNAGINCEEQRSPCLTKFQSSLKEEPNPQFGLAVPYTSPDEANGQNGVSGTHLRPNPQPPLAKQFHSNLQNGTDSSGETQIRNGRPRPDGRGKNNLFPRYWPRFTDQDLQQITGDSNSVITPLFEKMLSASDAGRIGRLVLPKKCAEAHFPPISQPEGLPLKVQDSKGKEWIFQFRFWPNNNSRMYVLEGVTPCIQNMQVQAGDVVTFSRLEPGGKLVMGFRKASTASASDQDNEAKNSNGLSMHGDAEMADPTSWSKVDKSGYIAKEALGAKVAVSRKRKNSMLGSKSKRLRIDNEDLIELKLTWEEAQGLLRPPPNHVASVVVIEGFEFEEYGDAPILGKPTIFATDNMGEKIQWAQCEDCFKWRRLPSNVLLPSKWTCSSNSWDPERSSCSAIQELTAEQLENLLPQCNPAASKKMKAAKQEMENVDALEGLDTLANLAILGEGESLPTSSQATTKHPRHRPGCSCIVCIQPPSGKGPKHKQTCTCNVCETVKRRFRTLMMRREKKQSQKEAETTSKKQQTSLPDKVPDDDPPPCTNAENSSPKPIKIASEGSEDDPNRVKSSISPFKGQIDLNIQPEREEELSPGSDSGSMMRLLQDATDKHLRQQSTLTSGGNSNSEVSQTQPGGGPEGEKISNSVNLGASHQDIDRDHPVFSIKTSAPTSATG</w:t>
      </w:r>
    </w:p>
    <w:p w:rsidR="00966C11" w:rsidRPr="0048418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GrVAL3b    Gorai.011G022400.1 </w:t>
      </w:r>
      <w:r w:rsidR="0048418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A28A3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CA28A3" w:rsidRPr="00CA28A3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="00CA28A3" w:rsidRPr="00CA28A3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CA28A3" w:rsidRPr="00CA28A3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CA28A3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TSTSVATSSSRICFNSVCNDLKSERPRKGWQLRTGELAELCDRCASIYDEGRFCDAFHLNASGWRTCESC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GKRVHCGCIVSAYAFALLDAGGILCIACSRKNAVLGPNSSWPPSLLFNSSLPERFKDCSAKGWSQLTGSGPAPWRQAPGLFNSSTSQPELHSRVPYEVDLSTGIDRLNVSERLSIPSLEKKKNEDFPERLMNGPLKPSAHDIHENGNTGINCEEQHTSCLTKPQLPSLKEDSSNPPFGLAVPYTSIDEANGQMGVSGTHLRPNPQPSLAKQFHSNPHNGLDSSGETQMRNGRPRADGRGRNQLFPRYWPRFTDQDLQQISADSNSIITPLFEKMLSASDAGRIGRLVLPKKCAEAYFPPISQPEGLPLKVQDSKGKEWIFQFRFWPNNNSRMYVLEGVTPCIQNMQLQAGDVVTFSRLEPGGKLVMGFRKASAASASEQENEAKNSNGVSTHGDAELADPSSWSKVDKSGYIAKEALGTKVAVPRKRKNSVLGSKSKRLRIDNEDMIELKLTWEEAQGLLRPPPNHVANVVSIEGFEFEEYEDAPVLGKPTIFATDKSGEKIQWAQCEDCFKWRRLPSDVLLPSKWTCSSNSWDPERSSCSATQELTAEELENLLPHCNLAASKKMKAAKQESENVDALEGLDTLANLAILGEGDVLPASQATTKHPRHRPGCSCIVCIQPPSGKGPKHKQTCTCNVCQTVKRRFRTLMLRREKKQSQKEADATRKKQQPSLPDKVVGDEPLPCTTSAGNSSLNPEKVVSENLDDDTNRLKSSSSPFKGQIDLNIQPEREEELSPGSDSGGTMRLLQDATDKYHRQQSILSSSGNSNIEVTQTQPGSGTELGKINSSIDLRASHRDADMDHPAIFPIKTFAPTSATG</w:t>
      </w:r>
    </w:p>
    <w:p w:rsidR="00CA28A3" w:rsidRPr="00484189" w:rsidRDefault="00CA28A3" w:rsidP="00CA28A3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FvVAL1    mrna28098.1-v1.0-hybrid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CA28A3">
        <w:rPr>
          <w:rFonts w:ascii="Times New Roman" w:hAnsi="Times New Roman" w:cs="Times New Roman"/>
          <w:i/>
          <w:sz w:val="18"/>
          <w:szCs w:val="18"/>
        </w:rPr>
        <w:t>Fragaria</w:t>
      </w:r>
      <w:proofErr w:type="spellEnd"/>
      <w:r w:rsidRPr="00CA28A3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CA28A3">
        <w:rPr>
          <w:rFonts w:ascii="Times New Roman" w:hAnsi="Times New Roman" w:cs="Times New Roman"/>
          <w:i/>
          <w:sz w:val="18"/>
          <w:szCs w:val="18"/>
        </w:rPr>
        <w:t>vesca</w:t>
      </w:r>
      <w:proofErr w:type="spellEnd"/>
    </w:p>
    <w:p w:rsidR="00966C11" w:rsidRPr="003C09E9" w:rsidRDefault="00CA28A3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TKICMNVSCGTSNTHEWKNGWPLRSGGFAHLCYKCGAAYEKSVFCDTFHIGETGWRDCSSCHKPLHCGCVASRSLYECLDYGGVGCIGCANSSQPRVIPRNDVLNGFGGLALSNAGDRNSSSVEYRTVGDTVDEGKFLQLCGTVDEGKLLQLCKIMEANESTLLPQSPTGEESVFLESNLLPQPQRDDKIESLGQTKGQEVIHQIGEVSPGFFSPTQSSIGSLTFAAQPDNGRTMLEVNHMSIPSSQPSLSMSLCAPSATSNFIQPFSGGHMDIRDQSKTPSAFQQVKPRPILPRPLQPPLPPVSSETNRSVRIARPPTEGRGRNQLLPRYWPRITDQELQKLSGALNSTIVPLFEKVLSASDAGRIGRLVLPKACAEAYFPPISHSEGLPLRIQDVKGNEWTFQFRFWPNNNSRMYVLEGVTPCIQSMQLQAGDTVTFSRIDPGNKLVIGFRKASQSVNMQGPQTSVLQNGTPGETSFSSENLATGSGDSSLFHMNKGSKDPPLNSPSDHHLAEWDTYMQNRENSGHRTSEDLLQPASNSEKKRTRNIGPKSKRLLMHSEDVMELRLTWEEAQDLLRPPPSVKPSIVTIEDFEFEEYDEPPVFGKRSIFTAGPSKRREQWAQCDDCSKWRMLPVDVLLPPKWTCSENSWDSSRSSCTAPEEMSSKQLDNLLSSSVSLKGLKKRRKIIEKKNAEEQEPSGLDALASAAILGDNVRESGEQSVGATTKHPRHRPGCTCIVCIQPPSGKGKHKPSCKCNVCLTVKRRFTTMMQRKYEKRQLEREAENSQRNNGNNKDESEVNGTTSGDAMLHRNNSANNSQRNNNNHKDESEINGTTSGDAALHRNHSSENGASSSQSRTQADAAESSSAGQIDLNCEPSGLFRNPTLQDLFKLAKAASAARPSEKYTNENSLRTMMDEEQAGLASCSLKQANGDNERQLPNEAHLSSVSWDCPSIGDKVYREPDLE</w:t>
      </w:r>
    </w:p>
    <w:p w:rsidR="00966C11" w:rsidRPr="0048418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FvVAL2    mrna13877.1-v1.0-hybrid  </w:t>
      </w:r>
      <w:r w:rsidR="00484189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CA28A3" w:rsidRPr="00CA28A3">
        <w:rPr>
          <w:rFonts w:ascii="Times New Roman" w:hAnsi="Times New Roman" w:cs="Times New Roman"/>
          <w:i/>
          <w:sz w:val="18"/>
          <w:szCs w:val="18"/>
        </w:rPr>
        <w:t>Fragaria</w:t>
      </w:r>
      <w:proofErr w:type="spellEnd"/>
      <w:r w:rsidR="00CA28A3" w:rsidRPr="00CA28A3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CA28A3" w:rsidRPr="00CA28A3">
        <w:rPr>
          <w:rFonts w:ascii="Times New Roman" w:hAnsi="Times New Roman" w:cs="Times New Roman"/>
          <w:i/>
          <w:sz w:val="18"/>
          <w:szCs w:val="18"/>
        </w:rPr>
        <w:t>vesca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PSACMNAYCGSSSSIEWKKGWALRSGRFANLCHKCGGLLEVLSPWSVDSLLFQRCALFLTAAWYLWPRLHCGCIASRSLLDFLDGGGVKCTHCTKNSEPHPIASDEKPDGPGTSKISELKSTPSDNHLDRSNVDNVKLIQLENDKECNGLRNLLQSQNNETVGLLQKMKQDDVPAPVVEIGGTGLSIFNQTSNVSSEGCKPVIYRGNLGINDMYESLPHTNLSMSLGAPSGYANPFPGIVVDEHTRTSSLFLQGARSRHLLPKPPKLALATGLEENSTMASQSRVARPPAEGRGRNQLLPRYWPRITDQELQQISGDPNSTIVPLFEKMLSASDAGRIGRLVLPKACAEAYFPPISQPEGLPLRIQDVKGKEWVFQFRFWPNNNSRMYVLEGVTPCIQSMQLQAGDTVTFSRMDPEGKLIMGFRKASNSASMQDTHLSAIHNGAHSSQTFFSGVIENLPVISGYSGLLQSTKGMDPHLSALSKQLTTAHGDLSWHKSENPESRAREGLLLQSLVVPERKRTRNIGSKSKRLLIDSQDVLEVKLTWEEAQDLLRPPPAVNPSTVMIEDLEFEEYEEPPVFGKRSIFIVRSTGEHEQWAQCDGCSKWRRLPVDVLLPSKWMCTDNVWDQNRCSCSAPDELTPKELESFLRLSKEFKKRRMATNHNPTQEHESSGLDALANAAILGDNVADPGTASVATTTKHPRHRPGCSCIVCIQPPSGKGKHKPSCTCNVCMTVKRRFKTLMINKKKRQSEREAEIAGRNQLAWGPRDDAEVDSTSRHLSSHLDPSDNEAKSPNELESKSQLKMAESGKGKLDLNCHPGREVDLPAEPSQLSMMSLLQVATLPLDSYLKQTGLTSLVTEQQTSSSPPVPPQATEENEEQLNGDQCLVSIVQDQESGGEERQDQSQEDPL</w:t>
      </w:r>
    </w:p>
    <w:p w:rsidR="00966C11" w:rsidRPr="0048418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FvVAL3    mrna30690.1-v1.0-hybrid </w:t>
      </w:r>
      <w:r w:rsidR="0048418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A28A3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CA28A3" w:rsidRPr="00CA28A3">
        <w:rPr>
          <w:rFonts w:ascii="Times New Roman" w:hAnsi="Times New Roman" w:cs="Times New Roman"/>
          <w:i/>
          <w:sz w:val="18"/>
          <w:szCs w:val="18"/>
        </w:rPr>
        <w:t>Fragaria</w:t>
      </w:r>
      <w:proofErr w:type="spellEnd"/>
      <w:r w:rsidR="00CA28A3" w:rsidRPr="00CA28A3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CA28A3" w:rsidRPr="00CA28A3">
        <w:rPr>
          <w:rFonts w:ascii="Times New Roman" w:hAnsi="Times New Roman" w:cs="Times New Roman"/>
          <w:i/>
          <w:sz w:val="18"/>
          <w:szCs w:val="18"/>
        </w:rPr>
        <w:t>vesca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YRTEMLMVSDHRSTTKISYRRKGRSRKSAKPKRHLPQAQLVQNVSAVIPDYQQRQFQYFQNPETKISYRRKGRSRKSAKPKRHLPQPQPQIQLVQNASAVIPDYQQRQFQYFQNPETRPDPLFSTRGLYGWPIYHGAMS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GVVGFDTVHGNGGSVGFGYGYNGVVGDGGAQNRGAGVYHEISNDRGFSGSFVGESVEVRPVPDHNNNSNSSSVVSSGGTFPMEHVLVASSTNSSSVGRSSEASDQHLGAAPACIEGADMMMMSSGYSSPQSEARTSMSSSAASSSSSSSKCCYNSECGELKPEHPRKAWRLRTGDCAELCDRCAVIYEEGRFCETFHVKASGWRCCESCGKRVHCGCIVSAQAFTLLDPGGIECVTCARKYIVLTSNPAWAPTLLFHSPFSERPKDMSGKNWTQLAGSGPVPWRQAPSFFNSSISSPDLHTRVPYDIDGSMGINKLNAGERISVHPLEKKKAEDFSERLMKVNLAIGTPVTFENGNSGNKRMEQSRSCLNVSQQPISLKEEQSTPQFVLSVPYVSASDTNGQKNGQVVVTGTNLQPALPMANQFHGIRGASYNGVELSGDTQIRYAKSGLDARGRLSRYWPRFTDKELQQISGDSNSVITPLFEKMLSASDAGKIGRLVLPKKCAEAYFPPISHPEGLPLTVHDSLGKEWVFQFRFWPNNNSRMYVLEGVTPCIQSMQLQAGDIVTFSRLEPGGKLVMGCRKALTAPSDQENDTNKMGNGASANADVGITDTKSGEVFSNAELAVRSTVAKGDKSGYVSKDVVGAKSLISRKRKNSILGSKSKRLRIEKEDLIELKITWEEAQGLLRPPPKHVPTVVVIEGFEFEEYEDGPILGKPTLFTTGSKGEKIQWAQCEVCCKWRKLPVNALLPSKWTCSDNSWDPDRSLCSAAQELTIEELEDLLPRNTVAPKNVKASKQDPDSIEALEGLDTLADLAILGEGESLPSAAQATTKHPRHRPGCSCIVCIQPPSGKGPKHKQTCICNVCSTVKRRFRTLMMRREKNKSEKEAETTRKKQQQQQFQDDDTLLSGNTGSSSPNNRVEVLDLSDDDFNRTKSPTPPYKGQIDLNIQPEREEDLSPGSDSGGMIKLLQDATERYLRQQRQSLSISVGGERSLGNKSQLAGIEAGGEPLGNIAILGNNNHDGGNDHPATLSIKASASMTAT</w:t>
      </w:r>
    </w:p>
    <w:p w:rsidR="00966C11" w:rsidRPr="0048418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VAL1a    Potri.013G157500.1 </w:t>
      </w:r>
      <w:r w:rsidR="0048418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35E45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535E45" w:rsidRPr="00535E45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="00535E45" w:rsidRPr="00535E4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535E45" w:rsidRPr="00535E45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TKICMNASCQTATTHEWKRGWPLRSGGHALLCYNCGSAYEDSLFCDTFHSEEPGWRECNICSKHLHCGCIASKFLLELLDYGGVGCASCARSSRLHLMQSDEIPNGFSFLARNNAGDSESIPAENTVAGNSNDEGGLAQLCRLLEANEPSLLHPSKRANTNGGLGQFRQEEIMHAIGDIGTGFSNVTQPSIGSPKFSKPNNTSSLLDLRDMHSSLSQPSLSMALGAPSGTTNFVTFPDGAVEGKEQRKTPSSFQQGQRSRPILPKPSKPGLSVSSENNIGAASELRIARPPAEGRGKNQLLPRYWPRITDQELQQLSGDLNSNIVPLFEKILSASDAGRIGRLVLPKACAEAYFPAISQSEGIPLRIQDIKGREWTFQFRFWPNNNSRMYVLEGVTPCIHSMQLKAGDTITFSRIDPGGKLVMGFRKSTNNDEDTQASGLLDGTASGETSFSGTVETLLTDPYQNALSKRLKLADGDIGWNNSENHRGRINGDLLQQTTAPTEKKRTQNIGPKSKRLFMHSEDAMELRLTWEEAQDLLRPPPSVKPTIVTIEDHEFEEYDEPPVFGKRTIFTSRSSGGQEQWAQCDDCSKWRNLPVDALLPPKWTCSENAWDSSRCTCSAPEEMTSKDLDNVLGVSKDFKKRRNLRSQKRFQERESSGLDALATVAVLGDNLDDSGDPSVGATTKHPRHRLGCTCIVCIQPPSGKGKHKPTCTCNVCMTVKRRFKTLMLRKKKRQSEREAEISQKDNMDHKEESEMNGTMSHEVLHINNPDTEGNQSQRQIEKPETSAGQIDLNCHPNSEDTSLEIPGLSTMNLVDTANSPLDNYIKQNGLSSFVWDQQGGPAQKSGESLRRLSDEAFLASIGWTHESIRD</w:t>
      </w:r>
    </w:p>
    <w:p w:rsidR="00966C11" w:rsidRPr="0048418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VAL1b    Potri.019G130300.1  </w:t>
      </w:r>
      <w:r w:rsidR="00484189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535E45" w:rsidRPr="00535E45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="00535E45" w:rsidRPr="00535E4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535E45" w:rsidRPr="00535E45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TKICMNASCQTTTTHEWKRGWPLRSGGHALLCFNCGSAYEDSLFCDTFHSEEPGWRECNICTKRLHCGCIASKFLLELLDYGGVGCSSCARSSRLHSMQSDEIPNGYGSLTRNNAGDLESIPVESTVAANDYDEGGLAQLCRLIEASEPSLLHPSERANANGCLGQFRQEEIRHAIGDIGTGFSNMTLPSVGSSKFTNPDNMSSLLDMRDMHCSLSEPSLSMALGAPSGTTNFAPFPGGAVEGREQGKTPSSFQQGQRSRPILPKPSKPGLLSSSENNKGSASELRIARPPAEGRGKNQLLPRYWPRITDQELQQLSGDLNSNIVPLFEKILSASDAGRIGRLVLPKACAEAYFPPISQSEGIPLKIQDIKGREWTFQFRFWPNNNSRMYVLEGVTPCIQSMQLKAGDTITFSRIDPGGKLVMGFRKSTNNNEDIQDAQASGLPDGTASGETSLSADGYIGWNNSENHGGGINGDLLQQTTAPTEKKRTRNIGPKSKRLLMHSEDAMELRLTWEEAQDLLRPPPSVKPTIVTIEDHEFEEYDEPPVFGKRTIFTSRSPGRQEQWAQCDDCSKWRKLPVDALLPPKWTCSENAWDSSRCTCSVPEEMTPKDLDNLLRVSKDFKKRRILESQKRFQNCEPSGLDALASAAVLGDNLDDSGEPSVGATTKHPRHRPGCTCIVCIQPPSGKGKHKPTCTCNVCMTVKRRFKTLMLRKKKRQSEREAETSQKDNMDRKESEANGTMSHEVLPINNPETEVGQSKTQTEKPETSAGQIDLNCHPNREDMPLDMPGLSTMNLVDLANTPLDNYIKQNGLSSLVWDQEGGQAQHSGESLRRLSDEAFLASIGWAHESRRD</w:t>
      </w:r>
      <w:r w:rsidR="00966C11"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48418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VAL2a    Potri.006G108300.1  </w:t>
      </w:r>
      <w:r w:rsidR="00535E45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535E45" w:rsidRPr="00535E45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="00535E45" w:rsidRPr="00535E4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535E45" w:rsidRPr="00535E45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484189" w:rsidRPr="0048418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MASSSSSIKSCMNATCGVSTSNSGGWRKGWALRSGDFAILCDNCGSAYEQSIFCEVFHSKDSGWRECTSCSKRLHCGCIASRSLLELLDGGGVNCTSCSRTSGVGPMNGDEKPNGFGKPKVDTVGELHSASADSQLAAETKLMQLGNCIDGIGTRNLLQLQSDETNGSYRKMKQEDILPPVGEIASTIFSNFNQASNASCQTAKPEIHRTVTAAKDLYESLAQTNLSMSLGSSLGNPNLFPGGVVDERVPSKASSPLQQGPRSRHLLPKPPKSALSMDANAGMVSQIRVARPPAEGRGRNQLLPRYWPRITDQELQQISGDPNSTIVPLFEKVLSASDAGRIGRLVLPKACAEAYFPPISQPEGLPLRIQDVKGKEWVFQFRFWPNNNSRMYVLEGVTPCIQSMKLQAGDTVTFSRMDPEGKLVMGFRKASNSIAMQDTQPSAIPNGVPSSESYFSGVFENLPIISGYSGLLQSLKGSTDTHLSALSKHLHSASGDISWNKSEKQEDRTRDGLLLPSLMVPERKRTRNIGSKSKRLLIDSLDAFELKLTWEEAQDLLRPAPSVKPSIVTIEDHDFEEYEEPPVFGKRSIFIVRSIGGQEQWAQCDSCSKWRRLPVDVLLPPKWTCVDNAWDQSRCSCSAPDELAPRELENLLRLNKDFKKRKITSSHQPAQELESSGLDALANAAILGDVGEQSTTAVVATTTKHPRHRPGCSCIVCIQPPSGKGKHKPTCTCNVCMTVKRRFKTLMMRKKKRQSEREAEIAQKTQHLVGPKDEAEIESSSKLASIPRDPSDNEARSGNELESKGQSNNLSNKLADSGKGHLDLNCHPDREEDSQAGLSRMSMTSFLQVATLPLDTYLKQNGLASLSEQQASSASHVPPQTGENEGKINDDCQPATAAPEQESGGEENDEPGPDQSQNDPV</w:t>
      </w:r>
    </w:p>
    <w:p w:rsidR="0048418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VAL2b    Potri.016G136500.1  </w:t>
      </w:r>
      <w:r w:rsidR="00535E45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535E45" w:rsidRPr="00535E45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="00535E45" w:rsidRPr="00535E4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535E45" w:rsidRPr="00535E45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SSSIKSCMNATCGVSTSSSGGWRKGWALRSGDFAILCDNCGSAYEQSVFCEVFHSKDSGWRECTSCGKRLHCGCIASKSLLELLDGGGVNCTSCSKSAGVSSVNGDEKTNGFGMSKVDDAGELQSASADNQLTTETKLMQLGNCIDRIATRNLLQLQSSETDGSYRKMKQEDIIPPVGEIASTSFLNFNHISNASSQTAKPEIHKTTAAKDLYESLAQTNLSISLGSSLGNPNPFPGGVVDERVLAKASSPLQQGPRSRHLLPKPPKPALVLDANAGMVSQIRVARPPAEGRGRNQLLPRYWPRITDQELQQISGDPNSTIVPLFEKVLSASDAGRIGRLVLPKACAEAYFPPISQPEGLPLRIQDVKGKEWVFQFRFWPNNNSRMYVLEGVTPCIQSMKLQAGDTVTFSRMDPEGKLVMGFRKASNSIAMQDTQPSAIPNGVPSSESYFSGVFENLPIISGYSGLLHSLKGSTDTHLSALSKHLHSASGDISWHKSEKQEARTRDGLLLPSLLAPERKRLRNIGSKSKRLLIDSLDALELKVTWEEAQDLLRPEPSIKPSIVTIEDHDFEEYEEPPVFGKTSIFVVRSIGGQEQWAQCDSCSKWRRLPIDVLLPPKWTCVDNAWDQSRCSCSAPDELAPRELENLLRLTKDFKKRRITSSHRPAQEHESSGLDALANAAILGDAGEQSTTAVAATTKHPRHRPGCSCIVCIQPPSGKGKHKPTCTCNVCMTVKRRFKTLMMRKKKRQSEREAEIAQRIQHMSGPKDEADVESSSKLASTPMDPSDNEARSGNELESKSQTNNLSNKLADSGKGHLDLNCHPGREEDSQAGLARMSMTSLLQVASLPLETYLKQNGLASLSEQQASSASHVPPQAGENGGRIDEDCQPASVAQEQESGGEEDDEPGPDQSQTDLL</w:t>
      </w:r>
    </w:p>
    <w:p w:rsidR="00966C11" w:rsidRPr="0048418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VAL3a    Potri.004G035300.1 </w:t>
      </w:r>
      <w:r w:rsidR="0048418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C209C4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535E45" w:rsidRPr="00535E45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="00535E45" w:rsidRPr="00535E4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535E45" w:rsidRPr="00535E45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SSPPHLPTSTTATTANNNNTSCSSSSTALSRKCFNSDCTDFKSRKGWRLRSGDFAELCDRCASAYEEGSFCETFHLRASGWRCCESCGKGVHCGCIVSIQTFTLLDAGGIACMACERKSFVLESNPQILLTATSADVTSNPAWSPLFYHAPFPERLKDLSVKSWSQLAGSGPVPWRQAPSLFNPSAAQSELQTRMPYEVDRLNTGERFSAPSLEKRKVEDFSEKFINGNLRIRLQDIVENGNAGIIGEEQPQPSSSLMEDASGQQFGITIPYKSISESNSQIEGSVNALQPAPPPPFTKHFHGSLHNGVDSSVDGHIRNGKPRTDARGRSQLLPRYWPRFTDGELQQISGNSNSVIKPLFEKMLSASDAGRIGRLVLPKKCAEAYFPPISQPEGLPLRVQDSKGKEWIFQFRFWPNNNSRMYVLEGVTPCIQNMQLQAGDIVTFSRLEPEGKLVMGFRKATSAPPSDQDNETSQTGNGVSTKGDAELDPSPWSKVDKSGYIAKEVLEGKSSIRKRKSSTLGSKSKRLRIENEDMIELKLTWEEAQGLLRPPPDHVPSIVAIEGFEFEEYEDAPVLGKPTIFATDNVGQKIQWVQCEDCLKWRKLPANALLPSKWACSSNTWDPERSSCSVAQELTAEQLEDLLPSCNLVVTSKRSKDAKKDIDRVEALEGLDTLANLAILGEGEAFPASSQATTKHPRHRPGCSCIVCIQPPSGKGPKHKQTCTCNVCQTVKRRFKTLMMKREKKQSEKEAETKQSEKEAETTRKRQQEPSAEKLLDDEPSPSSNTGSESGSPNKKKTVSEGSDDDPSRMKSSTSPFKGQIDLNIQPEREDELSPGSDSGGMMRMLQDATETYLRMQRFLSSDGDNNPSGNHMLSSGGTREKVSDVIMLGSSHQDADKDHPSAFSMNASASTPATG</w:t>
      </w:r>
    </w:p>
    <w:p w:rsidR="00535E45" w:rsidRPr="00484189" w:rsidRDefault="00535E45" w:rsidP="00535E4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VAL3b    Potri.011G043600.1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535E45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535E4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535E45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535E45" w:rsidRPr="003C09E9" w:rsidRDefault="00535E45" w:rsidP="00535E4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SSSSSLAATSTTATATNNNNNNTSCCSSSSTVLSRKCFNSDCTDFKSRKGWRLRSGDFADLCDRCASAHEEGRFCETFHSNASGWRSCESCGKRVHCGCIVSLQAFTLLDAGGIACMACARKSFVLTPNPAWPLFYHSPF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PERLKDLSVKSWSQLAGSGPVPWRQAPSLFNSSATQSELQPRMPYEVDRLNAGERFSALSLEKRKLEDFPERFINGSPRNHLQDIVENGNAGIIDDEQPQMLSSLREDISAQQFGITIPYASPSKLKGQIEGSVNPLLPAPLPLFAKRVHGTLHKGVDSSVDGQIRNGRPRIDARGKSQLLPRYWPRFTDEELQQISGNPNSVIKPLFEKMLSASDAGRIGRLVLPKKCAEAYFPPISQPEGLPLRVQDSKGKEWIFQFRFWPNNNSRMYVLEGVTPCIQNMQLQAGDIVTFSRLEPEGKLVMGFRKASSASLSDQDNETSQIGDGVSANGDAELGPSPWSKVDKSGYIAKEVLEAKSSIKKRKSSTLGSKSKRLRIENEDMIELKLTWEEAQGLLRPAPDHVPSIVVIEGFEFEEYEDAPVLGKPTIFAMDNVGHKIQWVQCEDCLKWRKLPLNVLLPSKWTCSGNTWDSERSSCSAAQDLTSEQLENLLPSRNLVTSKRLKAAKKDIDNVEALGGLDTLANLAILGEGEALLASSQATTKHPRHRPGCSCIVCIQPPSGKGPKHKQTCTCNVCQTVKRRFKTLMMKREKKQSEKEAETTRKQQESSAEKLLDDDPSPSSNAGSASGSPNKKKAVSEVSDDDPNRMKSSTSPFKGQIDLNIQPEREDELSPGSDSGGMMRMLQDASERYLRMQRFLSSDGDNIPASNHSVSSGGADEKAGSGIMLGGSHQDVSEDHPSAFSLIASESASASTPAT</w:t>
      </w:r>
    </w:p>
    <w:p w:rsidR="00966C11" w:rsidRPr="0048418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dVAL2    Bradi1g17680.1 </w:t>
      </w:r>
      <w:r w:rsidR="0048418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554C3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4554C3" w:rsidRPr="004554C3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="004554C3" w:rsidRPr="004554C3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4554C3" w:rsidRPr="004554C3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MAAVPAKRCMNTACGAAAPGVGGAAGEWRKGWPLRSGGFAVLCDKCGLAYEQLVFCDIFHPQESGWRDCSFCGKRLHCGCAASKIFYGLLDSGGVQCMNCMQNSRPQPVSCQVAPKLFLSPNNQRLFGKSDELLPGRPLESPPLMLDSRNDDIAIVAKSNHPFMVKNIEPGQSSNIFRQKEIENGARQIKWEQPTLSIGDMGRMPFLIKAQSTLESPQSQCTPRDDIRDPTADSTTSESLSEACLSMSLAITNNGNKTEATSTMERPSLSPTTLFSDGRELATSLSPFQHAQRARHYLTRPPRVAEGAAFDPMKDGFPHLRVARPPAEGRGRNQLLPRYWPRITDQELQQISGDSNSTIVPLFEKVLSASDAGRIGRLVLPKACAEAYFPPISQPEGRPLTIQDSKGKEWHFQFRFWPNNNSRMYVLEGVTPCIQSLQLQAGDTVTFSRIEPGGKLVMGFRKATNTVSLPDSQISAIANGSLLGDTFFSSPSENLSIVSGYSGFLQSMKGATDHHPSSLFDHHANSADGDVSWLKTDRFGGRSDEGSLQFLQRRSRNIGSKSRRLLMDAEDALELKLSWEEAQELLRPAPSAKPTVVMIEDYEFEEYDEPPVFAKRSIFTRRSTGEQDQWIQCDDCSKWRRLPLNVIIASKWTCPDNTWDPKSCSCSTPQELATKDLHSILQQYEDIRRRKSSYFLKQNIPEMDASSFDALAAATVFGEVGNQGASSVATTTKHPRHRPGCTCIVCIQPPSGKGPKHNPACTCNVCMTVRRRFKTLMMRKKQRQSEREEAEASKKITWMSRDEPEGSSLSRSPQTLDPARDGDVTMLDKVDMNKGHIDLNFHPASRDEVSMVGLLEVASRPLESYMKQNGLVSLAGEQASSSTQPPMVLPQAAPVGSEEQTPDEARVMSVVEEREREPTDSMAIDEAAGENYGIAATDNAATA</w:t>
      </w:r>
      <w:r w:rsidR="00484189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48418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dVAL3    Bradi1g24720.1  </w:t>
      </w:r>
      <w:r w:rsidR="0048418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554C3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4554C3" w:rsidRPr="004554C3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="004554C3" w:rsidRPr="004554C3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4554C3" w:rsidRPr="004554C3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SPAPPRPPPPSAPTPATAPTATPMSVQPPPPQPKPPPPQQPSGSSAPPPPQFHPPASHQQPQPHPAASHQQPQPHTPVSHQQPQQPHPAGSHQQQQQQPHPPSSHQQRPRICFNTHCKDPKSEGPRRRGWRLRSGDFAELCDRCYGSFEQGSFCETFHSEVAGWRNCEACGKRLHCGCIVSIHAYALLDAGGVDCILCTRKSYAAAAMAPNQMCPTPTMHMPQNVADKKDSFVKSWRPPGGPYPSQWRQNSLWSVSGIQSDLQQRLAYEFDRPSGSEKLPPGRTFIHAQEKKFDDMHDRPTTPAGMNQIIRDRHADGHGQQTSMDPAHSYALYQREGPNPNSLHDHSHHGGESDSTSARKGIISEGCSSNIVSSSFKLDSRHPLESLLKENISLLPVGVGCTITNCPPVNGRNDIVRIIPHQPTSQTPSSAASSAQKQFYSHTVIDPEYQSHFRNGKPRMDAKARSQLLPRYWPRITDKELQHLSADSKSVITPLFEKMLSASDAGRIGRLVLPKKCAEAYFPPISQPEGLPLKVQDGSGKEWVFQFRFWPNNNSRMYVLEGVTPCIQSMHLQAGDIVTFSRIDPEGKLIMGFRKSTTQEQILRQEQPTKPANAAVTAPPEVNVNVARPHEVNTENKNISPVDQAAVGKVENGGVAQKEGPGTARSSPGSLKRKATSVGPKIKRFRMDNEESMELKITWEEAQELLRPPLKAPSVVIVDGHEFEEYEEPPILGRRTYFVTDQSGENHQWAQCEDCSKWRKLPVGALLPSKWTCSDNKWDPERTSCESAQEATTEELAELFPIKAGAAKKPKARIEPDSIDVSDGLDTLANLAILGEGESLPSQPTTKHPRHRPGCSCIVCIQPPSGKGPKHKQTCTCNVCMTVRRRFKTLMLRREKRLSEKDTEEPRRKEVPQTGSDPPLGSTSPTSSPQKADANPDDAEDMVVDHRMSSSPVKNQIDLNIQPEREDEQSPKSNAVGAARLPRDNPT</w:t>
      </w:r>
    </w:p>
    <w:p w:rsidR="00966C11" w:rsidRPr="0048418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OsVAL2    LOC_Os07g48200.1 </w:t>
      </w:r>
      <w:r w:rsidR="0048418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554C3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4554C3" w:rsidRPr="004554C3">
        <w:rPr>
          <w:rFonts w:ascii="Times New Roman" w:hAnsi="Times New Roman" w:cs="Times New Roman"/>
          <w:i/>
          <w:sz w:val="18"/>
          <w:szCs w:val="18"/>
        </w:rPr>
        <w:t>Oryza</w:t>
      </w:r>
      <w:proofErr w:type="spellEnd"/>
      <w:r w:rsidR="004554C3" w:rsidRPr="004554C3">
        <w:rPr>
          <w:rFonts w:ascii="Times New Roman" w:hAnsi="Times New Roman" w:cs="Times New Roman"/>
          <w:i/>
          <w:sz w:val="18"/>
          <w:szCs w:val="18"/>
        </w:rPr>
        <w:t xml:space="preserve"> sativa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GMAAAAAALVAAKRCMNAACGAPAPSPAGGEWRKGWPLRSGGFAVLCDKCGLAYEQLVFCDIFHQKESGWRDCSFCGKRLHCGCIASKNSFDLLDSGGVQCVTCIKNSAVQSVPSPVVPKLFSSQNNQRLFGKSD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DLLSGRPLETSSLMVDARNDDLTIIAKNNLPFMVKNVEAGQSSNILRQKELENGARQIKWELPTLSIGDMGRIPFLTRSQSALESRRDENKDPTTESTTSESLSEACLNMSLGIASNGNKLEATSTVERPMLSPTTGFPEGRELTTALSPFQHAQRARHFLTRPPRVGEGAVFDPTKDMLPHLRVARPPAEGRGRNQLLPRYWPRITDQELQQISGDSNSTIVPLFEKVLSASDAGRIGRLVLPKACAEAYFPPISQPEGRPLTIQDAKGKEWHFQFRFWPNNNSRMYVLEGVTPCIQSLQLQAGDTVTFSRIEPGGKLVMGFRKATNTVSLPDSQISAIANGSILGDTLFSSTNENLAIVSGYSGFLQSIKGAADLHTSSIYDHHVNSADGDVSWLKTDKFGSRPDEGSLQFLKRGRNIGSKSRRLSMDAEEAWELKLYWDEVQELLRPAPTAKPTVVMIEDYEIEEYDEPPVFAKRSIFTIRSTGEQDQWIQCDDCSKWRRLPLNVIVASKWTCADNTIDSKSCSCSAPEELTPKELHIVLQQYEDMRRRRNSFGFKQNIPEMDAVSLDAFATAAVYGDVGNQGSPSVATTTKHPRHRPGCTCIVCIQPPSGKGPKHNPACTCNVCMTVRRRFKTLMMRKKQRQSEREEAEASKKIAWMNRDEPEGSSLSRSPQTVDTTRDGDVTMFDKVDINKGHIDLNFHPTAVRDEERHGGQPRVSMVSLLEVANRPLENYMKQNGLTSLAGEQGSSSTCTGAATVPQPALVESEERTSNNDGGRVATAEQPESMAVDEAGDNQPDKAAGDSAAALA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OsVAL3    LOC_Os07g37610.1  </w:t>
      </w:r>
      <w:r w:rsidR="004554C3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4554C3" w:rsidRPr="004554C3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Oryza</w:t>
      </w:r>
      <w:proofErr w:type="spellEnd"/>
      <w:r w:rsidR="004554C3" w:rsidRPr="004554C3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sativa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SPAQPPPTRPPVAAPPPSLAAAAPISVQPPPLQPKPPPHPQQPPQAVVSVGVGPPPPTPQHQQQQQGPPGHAPPQQRPRICFNAHCKDPKSDGPRRRGWRLRNGDFAELCDRCYHSFEHGGFCETFHLEVAGWRNCESCGKRLHCGCIVSVHAFVHLDAGGVECVMCARKSHAAMAPSQIWSSSMHMAQNVADRKDNFVKSWRPPAGQFSSQWRQNNMWSMSTMQSDLQQRLAFEFDRPSGSEKLLPGRTFIHAHEKKFDDMHDRSTTPAGMNQIMRERYANGHTQHTTLDPTYAYTLYHREGTNPNLHDHSHHAGENDHLTARKGVTSDPCSSVSTTFKLDSHHPSILKDDPSAVPAGLSSNFSSANGPKDHIRIGPTQQQQQMASSSLQKQFYSHSVIDNDFQAQLRNGRPRMDAKARSQLLPRYWPRITDQELQHLSGDSNSVITPLFEKMLSASDAGRIGRLVLPKKCAEAYFPAISQAEGLPLKVQDATGKEWVFQFRFWPNNNSRMYVLEGVTPCIQSMQLQAGDTVTFSRIDPEGKLVMGFRKATNLSAEQDQPTKPANGVLPPPEANNKVVVPDSSPNAAVPRPIKVNTESKSSSPVEQATACKIDKGALPQKEGPGTSSSSPLPVKRKATSVGPKIKRFHMDSEESMELKITWEEAQELLRPPPKAPSIVVVDGHEFEEYEEPPILGRRTYFVTDQSGENHQWAQCEDCSKWRKLPVDALLPSKWTCSDNKWDSERSSCDSAQEINMEELGEMIPIKPGAAKKTKGKVDTDNIDVSDGLDTLANLAILGEGESLPSQPTTRHPRHRPGCSCIVCIQPPSGKGPKHKQTCTCNVCMTVRRRFRTLMMRREKRQQSEKDSGVPRKREPGQSSEPVPQSGSGAHPTSTSSPHQRADTNGEGPEDMSIDNKRTSSPVKNQIDLNSQPEREDEQSPKSDATRLLRDNPT</w:t>
      </w:r>
    </w:p>
    <w:p w:rsidR="00966C11" w:rsidRPr="004554C3" w:rsidRDefault="009C7F38" w:rsidP="003C09E9">
      <w:pPr>
        <w:rPr>
          <w:rFonts w:ascii="Times New Roman" w:hAnsi="Times New Roman" w:cs="Times New Roman"/>
          <w:i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VAL2a    GRMZM2G172621_T01 </w:t>
      </w:r>
      <w:r w:rsidR="0048418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554C3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4554C3" w:rsidRPr="004554C3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="004554C3" w:rsidRPr="004554C3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MAAAAAAATKRCMNPACGAPASVLGAGGDWRKGWPLRSGCFALLCDKCGLAYEQFVFCDIFHQKESGWRDCSFCGKRLHCGCVASKNSYDLLDSGGVHCVTCMKNSLAQSASGQVVPKLFPSPINLRFFGKSDELLSSRNFEQPPSLTLDSRNDDIAFVNKSNHLFMVKGIEAGQSSNILRQKEIENGSRQIKWEQPTLSFGDMGRPFLTRSQSALESPQCTRRDDNKDPTTDSTSESFSEACLSMSLGIANNVNRMEATSTAERPVLLSTTAIAEGRELATTLSPFQHAQRARHFLTRPPRIGEGAAFDPTRDMFPHLRVARPPADGRGRNQLLPRYWPRITDQELQQISGDSNSTIVPLFEKVLSASDAGRIGRLVLPKACAEAYFPPISQPEGRPLTIQDARGKEWHFQFRFWPNNNSRMYVLEGVTPCIQSLQLQAGDTVTFSRIDPGGKLVMGFRKATNTVSLPDSQISAIANGSLLSETLFSTANENIGVVSGYPGFLHSIKGAADLHPNSLYDHHMNLVDGDVSWNKADKFGSRPDEGSLQFLQKRSHNIGSKSRRFLIDAEDAMELKLTWEEAQELLRPAPTAKPTVVMIEDYEFEEYDEPPVFAKRSIFTIRATGEQDQWIQCDDCSKWRRLPLNVIVAPKWTCTDNSWDSKCCSCSAPEELTPRELQSVLQQYEEMRRRKGSYGLKLNVAEMDASSLDAFATAAVFGEVGNQGSASVATTTKHPRHRPGCTCIVCIQPPSGKGPKHSPACTCNVCMTVRRRFKTLMMRKKQRQSEREEAEAGKKIAWVNRDEPEGSSLSRSPQTLDSTRDNSDVTATMLDKVSDVNKQGHIDVDLNLHPAAPAVQAAQQQPRPVSMMGLLEVAGRPLDNYMKQNGLTSLVGEQGGGSSSTATVPPPALVESEERTSNEGLVPSASAEREPNAMAVDEAGENQQDKAADDDDDAVAAAAT</w:t>
      </w:r>
      <w:r w:rsidR="00484189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48418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VAL2b    GRMZM2G158162_T01 </w:t>
      </w:r>
      <w:r w:rsidR="004554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84189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4554C3" w:rsidRPr="004554C3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="004554C3" w:rsidRPr="004554C3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MAGAGAAAAAAKRCMNPACGALPASSVVVGAGGDWRKGWPLRSGGFALLCDKCGLAYEQFVFCDI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FHQKESGWRDCSFCGKRLHCGCVASKNSYDLLDSGGIQCVTCMKNSAAQSASGQVVPKLFPCPNNLLFFGKSDELLSSRKFEQPPSLMLDSRNDDIAIVNKSSHLFMVSGIEAGQSSNILRQKEIENGPRQIKWEQPTLNIGDMGRPLLTRSQSALESPQCTRRDDNKDPTTDSTTSESFPEACLSMNLGIANNGNRMEATSTAERPMLSPTTAIAEGRELTTALSPFQHAQRARHFLTRPPRVGEGAAFDPTRDMFPHLRVARPPAEGRGRNQLLPRYWPRITDQELQQISGDSNSTIVPLFEKVLSASDAGRIGRLVLPKACAEAYFPPISQPEGRPLTIQDARGKEWHFQFRFWPNNNSRMYVLEGVTPCIQSLQLQAGDTVTFSRIDPGGKLVMGFRKATNTVSLPDSQISAIANGSLLSETLFSTANESIGVVSGYPGFLHSIKGAADFHPSSLYDHHINSADGDVSWNKADKFGSRPDEGSLQFLQKRSRNIGSKSRRFLIDAEDAMELKLTWEEAQELLRPAPTAKPTVVMIEDYEFEEYDEPPVFAKRSIFTIRATGEQDQWIQCDECSKWRRLPLNVIVASKWTCTDNSWDPKCCSCSAPEELTPKELQSVMQQYEEMRRRKGSYGLKLNVAEMDASSFDALATGAVFGEVGNQGTASVATTTRHPRHRPGCTCIVCIQPPSGKGPKHNPACTCNVCMTVRRRFKTLMMRKKQRQSEREEAEASKKIAWVNRDEPEGSSLSRSPQTLDTTRDSSDVTMFDKVAADVNKGHIDLNFHPAAPAVRGAGDQGQNGAQQPRAVSMMGLLEVASRPLDNYMKQNGLTSLAGEQGGGSSSTATVPPAPVESEDRTSDEGRVASAEREADAMAIDEAGENQQDKPADSAAAAAT</w:t>
      </w:r>
      <w:r w:rsidR="00DB726E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4554C3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ZmVAL3    GRMZM2G008356_T01</w:t>
      </w:r>
      <w:r w:rsidR="00DB726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554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F273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4554C3" w:rsidRPr="004554C3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="004554C3" w:rsidRPr="004554C3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SPGPQQAPPAQPPPPQAAAPPTAAPATVSATSISVQLPPIQPKPPPQPGPTSGPQPPTPAQLLNLGPQPPLYRGPICWNSYCKDPDPNSFGRRGWKVRSGPPYSVYADLCGRCYSQFEQGIYCETFHSEEGGWRNCESCGRRVHCGCIVSIHKYQLRDAGGVDCAKCARSTRAAMAPPSPVWTNPIHSSQNVSDRKDITVKSWRPPAGQISSQWRQTNLWSVSSIQSDLQQRLAFEFDRPSGSEKLLPGRTFIHSQERKFDDMHDRPATPAGMNHIMRERDPNGHGQTTNMDPAYSYTLYHRDGSHPNNLHDSNHHCGENDSLSSRKVAMPEASTSVDAGFKLDSHHTSNLKDDPPSLSVGLASNFAPQNGPKDHIRIAPTQQQSQMTSSSLQKQFYSHAVTGYNEFQAQMRNGRPRMDSKARSQLLPRYWPRITDQELQHLSSDSNSVITPLFEKMLSASDAGRIGRLVLPKKCAETYFPPISQPEGLPLKVQDASGKEWIFQFRFWPNNNSRMYVLEGVTPCIQSMQLQAGDTVTFSRIDPEGKLIMGFRKATNNSFEQEQATKPANGALATSEANGKVSAPDSSPNAAVSRQNKLNTETKSSSPVEQATALKMDKDGLTQKEGPGTGSSSPGSVKRKTTILGQKNKRLRMDNEESMELKITWEEAQELLRPPPKAPSIVIVDGHEFEEYEEPPVLGRKTYFVADKSGSNHQWAQCEDCSKWRKLPIDALLPSKWTCSDNKWDPERCSCESAQEISIEELAEFIPIKPAKKPKLKIESDAIDASDGLDTLANLAILGEGEALPSQPTTKHPRHRPGCSCIVCIQPPSGKGPKHKQTCTCNVCMTVRRRFRTLMLRREKKATKDLSRKKETGQSSEKATQQAVSGPPGANATATRSAQKADGNTDGPEDMAVDHKVTTSSPVKNHIDLNIQPERDDEQSPKSGAAGLLSRDNAT</w:t>
      </w:r>
    </w:p>
    <w:p w:rsidR="00966C11" w:rsidRPr="004554C3" w:rsidRDefault="009C7F38" w:rsidP="003C09E9">
      <w:pPr>
        <w:rPr>
          <w:rFonts w:ascii="Times New Roman" w:hAnsi="Times New Roman" w:cs="Times New Roman"/>
          <w:i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SmVAL1    88108 </w:t>
      </w:r>
      <w:r w:rsidR="004554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B726E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4554C3" w:rsidRPr="004554C3">
        <w:rPr>
          <w:rFonts w:ascii="Times New Roman" w:hAnsi="Times New Roman" w:cs="Times New Roman"/>
          <w:i/>
          <w:sz w:val="18"/>
          <w:szCs w:val="18"/>
        </w:rPr>
        <w:t>Selaginella</w:t>
      </w:r>
      <w:proofErr w:type="spellEnd"/>
      <w:r w:rsidR="004554C3" w:rsidRPr="004554C3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4554C3" w:rsidRPr="004554C3">
        <w:rPr>
          <w:rFonts w:ascii="Times New Roman" w:hAnsi="Times New Roman" w:cs="Times New Roman"/>
          <w:i/>
          <w:sz w:val="18"/>
          <w:szCs w:val="18"/>
        </w:rPr>
        <w:t>moellendorffii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PTRHKACMNVRCEAIESAAWKRGWRLRSGDRADLCTDCGSAFELSRFCEKFHAYDPGWRSCIACGKGLHCGCIASIHLFVLLDTGGVSCRGCVDLRESRNVVRSFFFLFSDFPFDLGKEQEENLILKPKSEVDFEQKMAATGSEDEKVRGVAEELSAKREVTYMEEMEKLAVTRESPGTQTEVASLNTSLGLGMGIKVDDTAAGNLFQTESPASGGEAKENPSKYSPIPYRPRHRQVGKQPVPPRVPLSGAAPEPTNDPRVARPPADSKGRNQLLPRYWPRITDQEIQQFTSGDSKITPLFEKVLSASDAGRIGRLVLPKACAEAYFPTISQAEGLPLRINDISGREWQFQFRFWPNNNSRMYVLEGVTPCIQAMHLQAGDTVTFSRLEPEGKLIMGYRKAQDSGDSEYPGAKQTDYKSKAKETQSTLSADKRRGRPLGAKSKRLRLDSEDSLELKTSWEEAQELLRPPPGVTPSFVTIDGHQFEEYEEPPVLTKKTVTRTKPSGEQDRWVQCDDCAKFRRVPLDIFIHTRWTCTDNVWDLKRANCSAAKELSNEDMDQLMDSMSGKAQQRISPSGLDALATAAAFGDEKAASPPPPAATTKHPRHRPGCTCIVCIQPPSGKGPKHKPTCVCNVCLTVKRRFKTLMMRRKKRQSEREAETARKKKAWDKDDGAESAKSHERRDDPAVAVNLDAHDWHAREKHCPSVADQASRSQCVTACNVPGAEGRREERRKDIWMLLPEVALKKKCLMLVTGDKTYRVVTHSLEHIWTTSALANQRHPLLSQSRKRSSMLIGLCKHSCEYEGAGETSFVLYYLQGCQQSP</w:t>
      </w:r>
    </w:p>
    <w:p w:rsidR="00966C11" w:rsidRPr="00DB726E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pVAL1a    Pp3c3_23050V3.1 </w:t>
      </w:r>
      <w:r w:rsidR="00DB726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F273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DB4DE0" w:rsidRPr="00DB4DE0">
        <w:rPr>
          <w:rFonts w:ascii="Times New Roman" w:hAnsi="Times New Roman" w:cs="Times New Roman"/>
          <w:i/>
          <w:sz w:val="18"/>
          <w:szCs w:val="18"/>
        </w:rPr>
        <w:t>Physcomitrella</w:t>
      </w:r>
      <w:proofErr w:type="spellEnd"/>
      <w:r w:rsidR="00DB4DE0" w:rsidRPr="00DB4DE0">
        <w:rPr>
          <w:rFonts w:ascii="Times New Roman" w:hAnsi="Times New Roman" w:cs="Times New Roman"/>
          <w:i/>
          <w:sz w:val="18"/>
          <w:szCs w:val="18"/>
        </w:rPr>
        <w:t xml:space="preserve"> patens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INSPSSTNPNLLPISGKFSAANTTFLFDKVVSATDCRSTGHFVLPKRKVEEHFPPLSKPGGVWMTLIDDAGKEWSFEFCFWYSKESRIYYLKRFYPYVQATNLRGGDTVYFSRLEPEGTLLMGVRKQKLASPKHGRAIKP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KNELEAKVLSSRDLKVSSEEGKSLLDDGALLEDHPATPSTDDASVDYDLCKSTDKKKMMRLTSPPPISFDTQSVDHIATGEAVATRKRRSITPESSEQINMKPGSQSSRGKRLGLTMEDYYEWEDIQDLFRAPPGAIATYTCVEGHEIEEYKEPPVLIKKTFYSAEIQEDDQWVQCDDCGCWRRLPADAFVHARWVCSDNEWDSRRARCNAPQELSDHEMDRLLEGLSEADFAGSETVSKLESYDSDSGIPPFIPSEEEDSYCKQPQTWNEAYGQMQKKASQLVLNKKCKSVTSGKELSNGGEDLLRSTDLINLSSRSPASMFGYETPHPSTKAGKGHQMCTGCSKPIGSAAQGCKRCGTLTEYGIRSRAQFSAGYRQ</w:t>
      </w:r>
    </w:p>
    <w:p w:rsidR="00966C11" w:rsidRPr="00DB726E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pVAL1b    Pp3c12_12690V3.1 </w:t>
      </w:r>
      <w:r w:rsidR="00DB726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B4DE0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DB4DE0" w:rsidRPr="00DB4DE0">
        <w:rPr>
          <w:rFonts w:ascii="Times New Roman" w:hAnsi="Times New Roman" w:cs="Times New Roman"/>
          <w:i/>
          <w:sz w:val="18"/>
          <w:szCs w:val="18"/>
        </w:rPr>
        <w:t>Physcomitrella</w:t>
      </w:r>
      <w:proofErr w:type="spellEnd"/>
      <w:r w:rsidR="00DB4DE0" w:rsidRPr="00DB4DE0">
        <w:rPr>
          <w:rFonts w:ascii="Times New Roman" w:hAnsi="Times New Roman" w:cs="Times New Roman"/>
          <w:i/>
          <w:sz w:val="18"/>
          <w:szCs w:val="18"/>
        </w:rPr>
        <w:t xml:space="preserve"> patens</w:t>
      </w:r>
    </w:p>
    <w:p w:rsidR="00966C11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LTGDFPSSSQSRVRHAQFTNYIALPCGEEPMDTRGIFQSSFGKSTPAHGDITKKSSSALASTLSTCQVPGGASLLVGCVLGKSSSKPKHQIRGSIKRNPSERKKELLVTSSHDRGPTLNGKGRPGTMALPRSISINALRISNLNSPQPSQKFLGTTMTFLFDKVASITDCRSTGHFVLPKRKVEEHFPPINKPGGIWMTLVDAAGKEWSFEFCFWHSKESRIYYFKKFYPYVQSTDLCGGDTVFFSRLEPQGTLFMGFRKQKPSPPKDQSKRREQSNGGPICLANDWSPSPDELANPQEKPVTMSIDEGNCKYASERGTSQCKRKRKKEFPPVSLSKRTEVVDHLAADKALVEKKSTTRLSVSPEAPQHVDKISGVLGSKGKRLRVNVDEYSEWKDTQDLLRPAPGALPSVVTIEGHDFEEYEKPPILIKRSCCSLEARGESQWVKCDDCGSWRRLPADAFVPEKWNCSDNDRDLTRAYCNAPQEPIHHDSDQLQRFGLDVEGRIKDESESREEVYEYDWATPEQHHSARADACDYKQPTLWSAAMTLIDGSLRRGTDSYSQLEKCSTYTSDSDSLDQSPSSALQSPRLEQFCELIEESSPMSTNSHATEAGRDLEVSTDCDEPIDSAGNGKRYEMTTTECYDFLGPPGK</w:t>
      </w:r>
    </w:p>
    <w:p w:rsidR="00DB4DE0" w:rsidRPr="00DB726E" w:rsidRDefault="00DB4DE0" w:rsidP="00DB4DE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pVAL2a    Pp3c11_21940V3.2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DB4DE0">
        <w:rPr>
          <w:rFonts w:ascii="Times New Roman" w:hAnsi="Times New Roman" w:cs="Times New Roman"/>
          <w:i/>
          <w:sz w:val="18"/>
          <w:szCs w:val="18"/>
        </w:rPr>
        <w:t>Physcomitrella</w:t>
      </w:r>
      <w:proofErr w:type="spellEnd"/>
      <w:r w:rsidRPr="00DB4DE0">
        <w:rPr>
          <w:rFonts w:ascii="Times New Roman" w:hAnsi="Times New Roman" w:cs="Times New Roman"/>
          <w:i/>
          <w:sz w:val="18"/>
          <w:szCs w:val="18"/>
        </w:rPr>
        <w:t xml:space="preserve"> patens</w:t>
      </w:r>
    </w:p>
    <w:p w:rsidR="00DB4DE0" w:rsidRPr="003C09E9" w:rsidRDefault="00DB4DE0" w:rsidP="00DB4DE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CGGEGTESDKNVSLDRTKAGGAVGGGAAAGSSQSAGQGSLRVARPPGEGRGRNQLLPRYWPRITDQELKQINSGDTQTTITPLFEKMLSASDAGRIGRLVLPKACAEAYFPPIHQPEGLPLRIQDVTGRDWVFQFRFWPNNNSRMYVLEGVTPCIQSMKLHAGDTVTFSRLEADGKLVMGYRKAPTSLSSQDAGATRVGPNASNGLSNPSSAVIQTADGWASNVGAPKSKESGVSIGQLWSSQMDRKRGRPLGSKSKRLRLDSIDSMLLKSNWEEAQELLRPAPSASSTVITIDGHEFEEYSEPPVLAKRTFITKAPSGAQEQWAQCDDCGTWRRVPVDAFVPARWSCSQNSWDQTRAQCSAAQEVSSDKLEVLLGPGPTSEGGKQEYAPKVTPTSREENVSTTSAAAGLDTLAQAASTSLSPVRTTKHPRHRPGCTCIVCIQPPSGKGPKHKASCICNVCVTVKRRFRTLMQRRKKRQCEREFEAFRNKREWQEEDASEIADIGRAGTVDAANDVDDDLPTPPVCSRDGVSEDGPVKGAIDLNIQPDHEERVSMVRLLQDAHLPLSAYLHQQRLSSLYVGDLVSDHVSNDATSSHEDTLSESSSKAEADNELEVAGHVRHEAQRTQTSLGYVEQPNFVESWDARGVKPSEFSGDSVHSSSSKFEFTMMNNVAASSAKKHVTGAGRGRQICIGCGEPIGSAAKERKNLDAELGQKYMFRCCLCLNL</w:t>
      </w:r>
    </w:p>
    <w:p w:rsidR="00DB4DE0" w:rsidRPr="00DB726E" w:rsidRDefault="00DB4DE0" w:rsidP="00DB4DE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PpVAL2b    Pp3c7_7990V3.3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DB4DE0">
        <w:rPr>
          <w:rFonts w:ascii="Times New Roman" w:hAnsi="Times New Roman" w:cs="Times New Roman"/>
          <w:i/>
          <w:sz w:val="18"/>
          <w:szCs w:val="18"/>
        </w:rPr>
        <w:t>Physcomitrella</w:t>
      </w:r>
      <w:proofErr w:type="spellEnd"/>
      <w:r w:rsidRPr="00DB4DE0">
        <w:rPr>
          <w:rFonts w:ascii="Times New Roman" w:hAnsi="Times New Roman" w:cs="Times New Roman"/>
          <w:i/>
          <w:sz w:val="18"/>
          <w:szCs w:val="18"/>
        </w:rPr>
        <w:t xml:space="preserve"> patens</w:t>
      </w:r>
    </w:p>
    <w:p w:rsidR="00DB4DE0" w:rsidRPr="00DB4DE0" w:rsidRDefault="00DB4DE0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THLESGKVVDPAVRGWCEGFGAALAACQSDGGAWQPSSAARTSLSPPTGLIRPWSAPETDISMKSKDAADSVSREHMTLEVVEYGGEGTEIDRNPCSDRTKAGGAAGGSGSGSSQGPLRVARPPGEGRGRNQLLPRYWPRITDQELKQINSGDMQTTITPLFEKMLSASDAGRIGRLVLPKACAEAYFPPIHQPEGLPLRIQDVTGRDWVFQFRFWPNNNSRMYVLEGVTPCIQSMKLHAGDTVTFSRLEADGKLVMGYRKAPTSLSSQDAGATRVGANSNTGFSNPSSVVIQSADGWGSNVGGSKSKESGISIGNLWSSQMDRKRGRPLGSKSKRLRLDSIDSMLLKSNWEEAQELLRPAPSASSTVVTIDGHEFEEYSEPPVLSKRTFISNAPSGAQEQWAQCDDCGTWRRVPVDAFVPARWSCSQNTWDLTRAQCSAAQEVSSDKLEVLLGPGPTSEGGKQECAPKLTSTSKDENAPTTSAAAGLDALAQAASTSLSPARTTKHPRHRPGCTCIVCIQPPSGKGPKHKASCICNVCLTVKRRFRTLMQRRKKRQCEREFEAFRNKREWHEEDTSDLVGVVGRSGTADAANIVDDNLSTALIRSRDGGSEDGPLKGAIDLNIQPDHEERVSMSNQTVWRAGMQEESSPQSFQEIQCSQAHQ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DB726E" w:rsidRPr="00DB4DE0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pVAL2c    Pp3c4_10850V3.1 </w:t>
      </w:r>
      <w:r w:rsidR="00DB4DE0"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="00DB4DE0" w:rsidRPr="00DB4DE0">
        <w:rPr>
          <w:rFonts w:ascii="Times New Roman" w:hAnsi="Times New Roman" w:cs="Times New Roman"/>
          <w:i/>
          <w:sz w:val="18"/>
          <w:szCs w:val="18"/>
        </w:rPr>
        <w:t>Physcomitrella</w:t>
      </w:r>
      <w:proofErr w:type="spellEnd"/>
      <w:r w:rsidR="00DB4DE0" w:rsidRPr="00DB4DE0">
        <w:rPr>
          <w:rFonts w:ascii="Times New Roman" w:hAnsi="Times New Roman" w:cs="Times New Roman"/>
          <w:i/>
          <w:sz w:val="18"/>
          <w:szCs w:val="18"/>
        </w:rPr>
        <w:t xml:space="preserve"> patens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LGGDFPTLSQSQVRHAQFSNHIGSTCGEESMERRGTFHSFFGKSTPTQEGTTKKSSSALASTLSTCQIPVLGHHVCDFNSVSKSPGGTSILVGCVLGKAIVKPKQQIRGSVKRNPGEDRKELLATSPLNNGPTLNGKGRTGILTFPRSISVNGPRIGNLNSPPPSQKLFFSLGTTMTFLFDKVASVTDCRSTGHFVLPKRKVEEHFPPINKPGGI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WMTLVDATGKEWSFEFCFWHSKESRIYYFKKFYPYVQSTDLRGGDTVFFSRLEPQGTLFIGYRKQKPPPPKQMKALNCGASKDQFKEREHSNGGLTYLANDWSPSLEEVATRQKKPTKLSADDANVDYALDRGIIQRKKKRKKEFPPLSLAQRTKVIDHLAVGEALIDKKSTSGRSSTPDTFQHDDRIAGVLGSKGKRLRVNADEYAEWKEMQDLLRPAPGALPTVLTIEGHDFEEYEAPPVLITRTYHSPEAHGENQWVKCNDCGSWRRLSADAFVPAGWICSDSDLDQGRAYCNAPQELSDHEIHQLLGLGLDAGKYQCHLNCVVFHISSKQPDFLVIVYNEQEGRTETQEDLNEDGDWTTPEHLYSAQADVCAYKQPTLWSAAMALVDGSLHRGTESYSELKSCESDTSVPEFTDHGPGMALQSPRLKQFCDLIEDSSSRRSTFLETRGRKVYENPTDSDEFVDPAGAAKGYEIPRADCYDFLGPVGKVLTPRSEIQPVTQHPLTTM</w:t>
      </w:r>
      <w:r w:rsidR="00DB726E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DB726E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rVAL1    Cre13.g562400.t1.2</w:t>
      </w:r>
      <w:r w:rsidR="00DB726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B4DE0"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="00DB4DE0" w:rsidRPr="00DB4DE0">
        <w:rPr>
          <w:rFonts w:ascii="Times New Roman" w:hAnsi="Times New Roman" w:cs="Times New Roman"/>
          <w:i/>
          <w:sz w:val="18"/>
          <w:szCs w:val="18"/>
        </w:rPr>
        <w:t>Chalamydomonas</w:t>
      </w:r>
      <w:proofErr w:type="spellEnd"/>
      <w:r w:rsidR="00DB4DE0" w:rsidRPr="00DB4DE0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DB4DE0" w:rsidRPr="00DB4DE0">
        <w:rPr>
          <w:rFonts w:ascii="Times New Roman" w:hAnsi="Times New Roman" w:cs="Times New Roman"/>
          <w:i/>
          <w:sz w:val="18"/>
          <w:szCs w:val="18"/>
        </w:rPr>
        <w:t>reinhardtii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DQVGGIVLPTTGDAGDGAGPPNFAALAGLLGGHPGAAAGFAPAPGAPGQPHPALSGLALSGMSHLAHMDPSTALLLSGLTAQQPGGGDAAAAQMQFLHNPTAAYAAAAAAAAAAAAAGQPAGVPVVDHGHHHHAHHAHPVAGGADGGASGVKVEHDGGGGGGVGDGGEENAAVRAAAAAAAAADPSDPEAVAAALAGRMAALGASVIFEKSLTASDVSGGGRVVVPKSIAEQYFPRLEAPSGVTISAADLEGRAYTFKWRFWVNNSSRMYLLEGAGELHRNYGLEVGDVMVFAQKQDGSLVVAGRCANKADMVKKQPVKRPNTAAAATAAVQAQPGPAAGRGGGRDARSGRTPARTSTPAAELAAPVTAQSPGAAAAAAAAAAAAATAAGVAMGGVRNGAGMGAGAGAAAAAADRGRKRKGPGSGAGQWAGGAVDGGRGGAARSGGRAGGGGGYPGYGYEGGAGVGAGGEEVCLSVLDMEAPSDGVFRAVVLPANGTSGGHASTGAGTGGSSPGVGVGVALARNNRWTATLDVAGELYQAYFDCRDDAVEALTAAGASP</w:t>
      </w:r>
      <w:r w:rsidR="00DB726E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DB726E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VcVAL1    Vocar.0028s0123.1 </w:t>
      </w:r>
      <w:r w:rsidR="00DB726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B4DE0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DB4DE0" w:rsidRPr="00DB4DE0">
        <w:rPr>
          <w:rFonts w:ascii="Times New Roman" w:hAnsi="Times New Roman" w:cs="Times New Roman"/>
          <w:i/>
          <w:sz w:val="18"/>
          <w:szCs w:val="18"/>
        </w:rPr>
        <w:t>Volvox</w:t>
      </w:r>
      <w:proofErr w:type="spellEnd"/>
      <w:r w:rsidR="00DB4DE0" w:rsidRPr="00DB4DE0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DB4DE0" w:rsidRPr="00DB4DE0">
        <w:rPr>
          <w:rFonts w:ascii="Times New Roman" w:hAnsi="Times New Roman" w:cs="Times New Roman"/>
          <w:i/>
          <w:sz w:val="18"/>
          <w:szCs w:val="18"/>
        </w:rPr>
        <w:t>carteri</w:t>
      </w:r>
      <w:proofErr w:type="spellEnd"/>
    </w:p>
    <w:p w:rsidR="00966C11" w:rsidRPr="00DB726E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QPAETTGQDGLPSGGLVTGLPSTAPQAIPPSGHIQFDPAMTHLLSGIAAQLQAAAAAAASASPAAGPAQVDPPQPQPQTAGTPQAAAPQPQSPPSTSPYAAPDGLALKPEAVPAFGGLGGLGGLGLDLTHPGPPLLACPSVPGPGPGLTPGFGGGSTLAAATAAATAGGAATVAATAPKSAGAPFDPEALAAALTARMSAAGASIIFEKALTASDVSGGGRVVVPKSIAEQYFPKLEQPSGVTISATDLDGRSYTFKWRFWVNNSSRMYLLEGAGELHRNYGLEVGDVMVFAQKADGSLMVAGRAASKSDQVKRPPAKRPATAAVAGGSSGGGGAGAGGGGGGQAPRSRDARAPRPRPAVAASAGAAAEGAAAAAAAAQPIPGRLTAGGGPSTAVASADASLLRGGGGGGRKRKVSSSAATAAAATGAAVGGLAADPTRFRVRPGDEGLTSLAVLDMEAPSDGIFRAVVQHVSPVSLGVALARNNRWTATLEVAGEFYQAFFDSREDAVEAVTAAGASP</w:t>
      </w:r>
      <w:r w:rsidR="00DB726E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0F273D" w:rsidRDefault="000F273D">
      <w:pPr>
        <w:widowControl/>
        <w:jc w:val="left"/>
        <w:rPr>
          <w:rFonts w:ascii="Times New Roman" w:eastAsia="PMingLiU" w:hAnsi="Times New Roman" w:cs="Times New Roman"/>
          <w:b/>
          <w:sz w:val="22"/>
          <w:szCs w:val="18"/>
          <w:lang w:eastAsia="zh-TW"/>
        </w:rPr>
      </w:pPr>
      <w:r>
        <w:rPr>
          <w:rFonts w:ascii="Times New Roman" w:eastAsia="PMingLiU" w:hAnsi="Times New Roman" w:cs="Times New Roman"/>
          <w:b/>
          <w:sz w:val="22"/>
          <w:szCs w:val="18"/>
          <w:lang w:eastAsia="zh-TW"/>
        </w:rPr>
        <w:br w:type="page"/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B726E">
        <w:rPr>
          <w:rFonts w:ascii="Times New Roman" w:eastAsia="PMingLiU" w:hAnsi="Times New Roman" w:cs="Times New Roman"/>
          <w:b/>
          <w:sz w:val="22"/>
          <w:szCs w:val="18"/>
          <w:lang w:eastAsia="zh-TW"/>
        </w:rPr>
        <w:lastRenderedPageBreak/>
        <w:t>Associated factors: AL1-7</w:t>
      </w:r>
    </w:p>
    <w:p w:rsidR="00966C11" w:rsidRPr="00E9155E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AtAL1 </w:t>
      </w:r>
      <w:r w:rsidR="00DB726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9155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At5g05610</w:t>
      </w:r>
      <w:r w:rsidR="00E9155E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E9155E" w:rsidRPr="00A97E0D">
        <w:rPr>
          <w:rFonts w:ascii="Times New Roman" w:hAnsi="Times New Roman" w:cs="Times New Roman"/>
          <w:i/>
          <w:sz w:val="18"/>
          <w:szCs w:val="18"/>
        </w:rPr>
        <w:t>Arabidopsis thaliana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B726E">
        <w:rPr>
          <w:rFonts w:ascii="Times New Roman" w:eastAsia="PMingLiU" w:hAnsi="Times New Roman" w:cs="Times New Roman"/>
          <w:caps/>
          <w:sz w:val="18"/>
          <w:szCs w:val="18"/>
          <w:lang w:eastAsia="zh-TW"/>
        </w:rPr>
        <w:t>maaessnprtveeifkdfsgrrsgflralsvdvdkfyslcdpemenlclyghpngtwevnlpaeevppelpepalginfardgmqrkdwlslvavhsdcwllsvssyfgarlnrnerkrlfslindlptlfevvtgrkpikdgkpsmdlgsksrngvkrsiegqtkstpklmeesyededdehgdtlcgs cggnytndef wiccdvcerw yhgkcvkitp akaesikqyk cpscctkkgrq</w:t>
      </w:r>
    </w:p>
    <w:p w:rsidR="00966C11" w:rsidRPr="00E9155E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AtAL2 </w:t>
      </w:r>
      <w:r w:rsidR="00E9155E"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AT3G11200</w:t>
      </w:r>
      <w:r w:rsidR="00E9155E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E9155E" w:rsidRPr="00A97E0D">
        <w:rPr>
          <w:rFonts w:ascii="Times New Roman" w:hAnsi="Times New Roman" w:cs="Times New Roman"/>
          <w:i/>
          <w:sz w:val="18"/>
          <w:szCs w:val="18"/>
        </w:rPr>
        <w:t>Arabidopsis thaliana</w:t>
      </w:r>
    </w:p>
    <w:p w:rsidR="00966C11" w:rsidRPr="003C09E9" w:rsidRDefault="009C7F38" w:rsidP="00E9155E">
      <w:pPr>
        <w:rPr>
          <w:rFonts w:ascii="Times New Roman" w:hAnsi="Times New Roman" w:cs="Times New Roman"/>
          <w:sz w:val="18"/>
          <w:szCs w:val="18"/>
        </w:rPr>
      </w:pPr>
      <w:r w:rsidRPr="00DB726E">
        <w:rPr>
          <w:rFonts w:ascii="Times New Roman" w:eastAsia="PMingLiU" w:hAnsi="Times New Roman" w:cs="Times New Roman"/>
          <w:caps/>
          <w:sz w:val="18"/>
          <w:szCs w:val="18"/>
          <w:lang w:eastAsia="zh-TW"/>
        </w:rPr>
        <w:t>maaaavssnprtveeifkdysarraallraltkdvddfysqcdpekenlclyghpneswevnlpaeevppelpepalginfardgmqrkdwlslvavhsdcwllsvsfyfgarlnrnerkrlfslindlptlfdvvtgrkamkdnkpssdsgsksrngtkrsidgqtksstpklmeesyeeeeeedehgdtlcgscgghytneefwiccd vcerwyhgkc vkitpakaes ikqykcppccakkgrq</w:t>
      </w:r>
      <w:r w:rsidR="00E9155E">
        <w:rPr>
          <w:rFonts w:ascii="Times New Roman" w:hAnsi="Times New Roman" w:cs="Times New Roman" w:hint="eastAsia"/>
          <w:caps/>
          <w:sz w:val="18"/>
          <w:szCs w:val="18"/>
        </w:rPr>
        <w:t xml:space="preserve"> </w:t>
      </w:r>
    </w:p>
    <w:p w:rsidR="00966C11" w:rsidRPr="00A97E0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AtAL3  </w:t>
      </w:r>
      <w:r w:rsidR="00A97E0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AT3G42790</w:t>
      </w:r>
      <w:r w:rsidR="00A97E0D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A97E0D" w:rsidRPr="00A97E0D">
        <w:rPr>
          <w:rFonts w:ascii="Times New Roman" w:hAnsi="Times New Roman" w:cs="Times New Roman"/>
          <w:i/>
          <w:sz w:val="18"/>
          <w:szCs w:val="18"/>
        </w:rPr>
        <w:t>Arabidopsis thaliana</w:t>
      </w:r>
    </w:p>
    <w:p w:rsidR="00DB726E" w:rsidRPr="00DB726E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B726E">
        <w:rPr>
          <w:rFonts w:ascii="Times New Roman" w:eastAsia="PMingLiU" w:hAnsi="Times New Roman" w:cs="Times New Roman"/>
          <w:caps/>
          <w:sz w:val="18"/>
          <w:szCs w:val="18"/>
          <w:lang w:eastAsia="zh-TW"/>
        </w:rPr>
        <w:t>meggaalynprtveevfkdfkgrrtaivkalttdvqefyqqcdpekenlclyglpneewevnlpaeevpp elpepalginfardglsekewlslvaihsdawllsvsfyfgsrfsfhkeerkrlfnmindvptifevvtgmakakdkssaanqngnksksnskvrtsegkssktkqpkeedeeideddeddhgetlcgacgdsdgadefwiccdlcekwf hgkcvkitpa raehikqykcpscsnkrara</w:t>
      </w:r>
    </w:p>
    <w:p w:rsidR="00966C11" w:rsidRPr="00A97E0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AtAL4  </w:t>
      </w:r>
      <w:r w:rsidR="00A97E0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AT5G26210</w:t>
      </w:r>
      <w:r w:rsidR="00A97E0D"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="00A97E0D" w:rsidRPr="00A97E0D">
        <w:rPr>
          <w:rFonts w:ascii="Times New Roman" w:hAnsi="Times New Roman" w:cs="Times New Roman"/>
          <w:i/>
          <w:sz w:val="18"/>
          <w:szCs w:val="18"/>
        </w:rPr>
        <w:t>Arabidopsis thaliana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B726E">
        <w:rPr>
          <w:rFonts w:ascii="Times New Roman" w:eastAsia="PMingLiU" w:hAnsi="Times New Roman" w:cs="Times New Roman"/>
          <w:caps/>
          <w:sz w:val="18"/>
          <w:szCs w:val="18"/>
          <w:lang w:eastAsia="zh-TW"/>
        </w:rPr>
        <w:t>meaggaynprtveevfrdfkgrragmikalttdvqeffrlcdpekenlclyghpnehwevnlpaeevppelpepvlginfardgmaekdwlslvavhsdawllavafffgarfgfdkadrkrlfnmvndl ptifevvagt akkqgkdkssvsnnssnrskssskrgsesrakfskpepkddeeeeeegveeededeqgetqcgacgesyaadefwiccdlcemwfhgkcv kitparaehikqykcpscsn krars</w:t>
      </w:r>
      <w:r w:rsidR="00966C11"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AtAL5 </w:t>
      </w:r>
      <w:r w:rsidR="00A97E0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AT5G20510</w:t>
      </w:r>
      <w:r w:rsidR="00966C11" w:rsidRPr="003C09E9">
        <w:rPr>
          <w:rFonts w:ascii="Times New Roman" w:hAnsi="Times New Roman" w:cs="Times New Roman"/>
          <w:sz w:val="18"/>
          <w:szCs w:val="18"/>
        </w:rPr>
        <w:t xml:space="preserve">  </w:t>
      </w:r>
      <w:r w:rsidR="00A97E0D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A97E0D" w:rsidRPr="00A97E0D">
        <w:rPr>
          <w:rFonts w:ascii="Times New Roman" w:hAnsi="Times New Roman" w:cs="Times New Roman"/>
          <w:i/>
          <w:sz w:val="18"/>
          <w:szCs w:val="18"/>
        </w:rPr>
        <w:t>Arabidopsis thaliana</w:t>
      </w:r>
    </w:p>
    <w:p w:rsidR="00966C11" w:rsidRPr="00DB726E" w:rsidRDefault="009C7F38" w:rsidP="003C09E9">
      <w:pPr>
        <w:rPr>
          <w:rFonts w:ascii="Times New Roman" w:hAnsi="Times New Roman" w:cs="Times New Roman"/>
          <w:caps/>
          <w:sz w:val="18"/>
          <w:szCs w:val="18"/>
        </w:rPr>
      </w:pPr>
      <w:r w:rsidRPr="00DB726E">
        <w:rPr>
          <w:rFonts w:ascii="Times New Roman" w:eastAsia="PMingLiU" w:hAnsi="Times New Roman" w:cs="Times New Roman"/>
          <w:caps/>
          <w:sz w:val="18"/>
          <w:szCs w:val="18"/>
          <w:lang w:eastAsia="zh-TW"/>
        </w:rPr>
        <w:t>meggtahysprtveevfrdfkgrragiiqalttdvedffqqcdpekqnlclygfpnevwevnlpaeevppelpepalginfardgmqernwlslvavhsdawllsvsfyfgsrfgfdradrkrlfsminevptvyevvtgnaekqtkempssanqngnrsksnskmrgleskssktihakdeeegleleegeeeedededehgetlcgac gdnyasdefwiccdmcekwf hgecvkitparaehikhykc ptcsnkrarp</w:t>
      </w:r>
    </w:p>
    <w:p w:rsidR="00966C11" w:rsidRPr="00A97E0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AtAL6   AT2G02470</w:t>
      </w:r>
      <w:r w:rsidR="00A97E0D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A97E0D" w:rsidRPr="00A97E0D">
        <w:rPr>
          <w:rFonts w:ascii="Times New Roman" w:hAnsi="Times New Roman" w:cs="Times New Roman"/>
          <w:i/>
          <w:sz w:val="18"/>
          <w:szCs w:val="18"/>
        </w:rPr>
        <w:t>Arabidopsis thaliana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B726E">
        <w:rPr>
          <w:rFonts w:ascii="Times New Roman" w:eastAsia="PMingLiU" w:hAnsi="Times New Roman" w:cs="Times New Roman"/>
          <w:caps/>
          <w:sz w:val="18"/>
          <w:szCs w:val="18"/>
          <w:lang w:eastAsia="zh-TW"/>
        </w:rPr>
        <w:t>megithpiprtveevfsdfrgrraglikaltndmvkfyqtcdpekenlclyglpnetwevnlpveevppelpepalginfardgmqekdwvslvavhsdswllsvafyfgarfgfgknerkrlfqminelptifevvsgnakqskdlsvnnnnskskpsgvksrqseslskvakmsspppkeeeeeedesedeseddeqgavcgacgdny gtdefwiccd acekwfhgkc vkitpakaehikhykcptcs nkrarp</w:t>
      </w:r>
    </w:p>
    <w:p w:rsidR="00966C11" w:rsidRPr="00A97E0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AtAL7  </w:t>
      </w:r>
      <w:r w:rsidR="00A97E0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AT1G14510</w:t>
      </w:r>
      <w:r w:rsidR="00A97E0D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="00A97E0D" w:rsidRPr="00A97E0D">
        <w:rPr>
          <w:rFonts w:ascii="Times New Roman" w:hAnsi="Times New Roman" w:cs="Times New Roman"/>
          <w:i/>
          <w:sz w:val="18"/>
          <w:szCs w:val="18"/>
        </w:rPr>
        <w:t>Arabidopsis thaliana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B726E">
        <w:rPr>
          <w:rFonts w:ascii="Times New Roman" w:eastAsia="PMingLiU" w:hAnsi="Times New Roman" w:cs="Times New Roman"/>
          <w:caps/>
          <w:sz w:val="18"/>
          <w:szCs w:val="18"/>
          <w:lang w:eastAsia="zh-TW"/>
        </w:rPr>
        <w:t>megiqhpiprtveevfsdfrgrraglikalstdvqkfyhqcdpekenlclyglpnetwevnlpveevppe lpepalginfardgmqekdwislvavhsdswlisvafyfgarfgfgknerkrlfqmindlptifevvtgnakqskdqsanhnssrskssggkprhseshtkaskmsppprkedesgdededdeqgavcga cgdnyggdef wiccdacekwfhgkcvkitp akaehikhykcpscttskkm ka</w:t>
      </w:r>
      <w:r w:rsidR="00966C11"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A97E0D" w:rsidRPr="00DB726E" w:rsidRDefault="00A97E0D" w:rsidP="00A97E0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sAL1      Bostr.13129s0409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A97E0D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Pr="00A97E0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97E0D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A97E0D" w:rsidRPr="003C09E9" w:rsidRDefault="00A97E0D" w:rsidP="00A97E0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ADSSNPRTVEEIFKDFSGRRSGFLRALSVDVDKFYSLCDPEMENLCLYGHPNGTWEVSLPAEEVPPELPEPALGINFARDGMQRKDWLSLVAVHSDCWLLSVSSYFGARLNRNERKRLFSLINDLPTLFEVVTDRKPIKDNKPSMDLGSKSRNGVKRSIEGQTKSTLKLMEESYEDEDDEHGDTLCGSCGGNYTNDEFWICCDVCERWYHGKCVKITPAKAESIKQYKCPSCCTKKGRQ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A97E0D" w:rsidRPr="00DB726E" w:rsidRDefault="00A97E0D" w:rsidP="00A97E0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sAL2    Bostr.19424s1053.1</w:t>
      </w: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proofErr w:type="spellStart"/>
      <w:r w:rsidRPr="00A97E0D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Pr="00A97E0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97E0D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A97E0D" w:rsidRDefault="00A97E0D" w:rsidP="00A97E0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AAAVSSNPRSVEEIFKDYTARRTALLRALTKDVDDFYSQCDPEKENLCLYGHPNESWEVNLPAEEVPPELPEPALGINFARDGMQRKDWLSLVAVHSDCWLLSVSFYFGARLNRNERKRLFSLINDLPTLFDVVTGRKP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IKDNKPNSDSGSKSRNGTKRSIDGQTKSSTPKLMEESYEEEEEEDEHGDTLCGSCGGNYTTDEFWICCDVCERWYHGKCVKITPAKAESIKQYKCPPCCAKKGRQ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A97E0D" w:rsidRPr="00A97E0D" w:rsidRDefault="00A97E0D" w:rsidP="00A97E0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sAL3    Bostr.0556s0654.1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A97E0D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Pr="00A97E0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97E0D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A97E0D" w:rsidRDefault="00A97E0D" w:rsidP="00A97E0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GAALYNPRTVEEVFKDFKGRRAAIVKALTTDVQEFYQQCDPEKENLCLYGLPNEEWEVNLPAEEVPPELPEPALGINFARDGLSEKEWLSLVAIHSDAWLLSVSFYFGSRFSFHKEERKRLFNMINDVPTIFEVVTGMAKKQTKDKPSAANQNGNKSKSNSKVRTSDGKSSKTMQANEEDEGVDEEDEDDHGDTLCGACGDSDGADEFWICCDLCEKWFHGKCVKITPARAEHIKQYKCPSCSNKRARA</w:t>
      </w:r>
    </w:p>
    <w:p w:rsidR="00A97E0D" w:rsidRPr="003C09E9" w:rsidRDefault="00A97E0D" w:rsidP="00A97E0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sAL4    Bostr.29827s0195.1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A97E0D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Pr="00A97E0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97E0D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A97E0D" w:rsidRPr="003C09E9" w:rsidRDefault="00A97E0D" w:rsidP="00A97E0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AGGAYNPRTVEEVFRDFKGRRAGMIKALTTDVQEFYRLCDPEKENLCLYGHPNEHWEVNLPAEEVPPELPEPVLGINFARDGMAEKDWLSLVAVHSDAWLLAVAFFFGARFGFDKADRKRLFNMVNDLPTIFEVVTGTAKKQGKDKSSVSNNSSNRSKSNSKRGSDSRAKFSKAEPKDEEDEEGVEEEDEDEQGETQCGACGESYAADEFWICCDLCEMWFHGKCVKITPARAEHIKQYKCPSCSNKRARV</w:t>
      </w:r>
    </w:p>
    <w:p w:rsidR="00A97E0D" w:rsidRPr="00A97E0D" w:rsidRDefault="00A97E0D" w:rsidP="00A97E0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sAL5    Bostr.26527s0153.1 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A97E0D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Pr="00A97E0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97E0D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A97E0D" w:rsidRPr="003C09E9" w:rsidRDefault="00A97E0D" w:rsidP="00A97E0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GGGGGAAHYNPRTVEEVFRDFKGRRAGIIQALTTDVEDFFQQCDPEKENLCLYGFPNEVWEVNLPAEEVPPELPEPALGINFARDGMQEKDWLSLVAVHSDAWLLSVSFYFGSRFGFDKADRKRLFSMINEVPTVFEVVTGNAKKQTKEKPSSANQNGNRSKSNSKVRGLDGKSSKTILAKDEEQGVEKEDEEEEEDEDEHGETLCGACGDNYASDEFWICCDMCEKWFHGKCVKITPAKAEHIKHYKCPSCSNKRARP</w:t>
      </w:r>
    </w:p>
    <w:p w:rsidR="00966C11" w:rsidRPr="00D72C85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sAL6     Bostr.0556s0070.1</w:t>
      </w:r>
      <w:r w:rsidR="00D72C8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B0255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4B0255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proofErr w:type="spellStart"/>
      <w:r w:rsidR="00A97E0D" w:rsidRPr="00A97E0D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="00A97E0D" w:rsidRPr="00A97E0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A97E0D" w:rsidRPr="00A97E0D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966C11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ITHPIPRTVEEVFSDFRGRRAGLIKALTNDMVKFYQTCDPEKENLCLYGLPNETWEVNLPVEEVPPELPEPALGINFARDGMQEKDWVSLVAVHSDSWLLSVAFYFGARFGFGKNERKRLFQMINELPTIFEVVTGNAKQSKDQSGNNNNSKSKSTGVKSRQSESLTKVAKMSSPPPKDEDESEDEEEDDEQGAVCGACGDSYGTDEFWICCDACEKWFHGKCVKITPAKAEHIKHYKCPSCSNKRARP</w:t>
      </w:r>
      <w:r w:rsidR="00D72C85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D72C85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sAL7    Bostr.24340s0015.1</w:t>
      </w:r>
      <w:r w:rsidR="00D72C8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B0255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384BC0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proofErr w:type="spellStart"/>
      <w:r w:rsidR="00A97E0D" w:rsidRPr="00A97E0D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="00A97E0D" w:rsidRPr="00A97E0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A97E0D" w:rsidRPr="00A97E0D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477047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IQHPIPRTVEEVFSDFRGRRAGLIKALSTDVQKFYHQCDPEKENLCLYGLPNETWEVNLPVEEVPPELPEPALGINFARDGMLEKDWISLVAVHSDSWLISVAFYFGARFGFGKNERKRLFQMINDLPTIFEVVTGNAKQSKDQSANHNSNKSKSNGGKPRHSESHTKASKMSPPPREEDESGDEEEDDEQGAVCGACGDNYGGDEFWICCDACEKWFHGKCVKITPAKAEHIKHYKCPSCSTSKKIKA</w:t>
      </w:r>
    </w:p>
    <w:p w:rsidR="00327AC0" w:rsidRPr="00DB726E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rAL1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 w:rsidR="008C08A4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Bra009121 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327AC0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Pr="00327AC0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327AC0" w:rsidRPr="003C09E9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GESSNPGTVEEIFKDFRGRRSAFLQALSVDVDKFYSLCNPEMENLCLYGHPNGTWEVNLPAEEVPPELPEPALGINFARDGMQRQDWLSLVAVHSDCWLLSVSSYFGARLSRNEKNRLFSLINDLPTLFEVVTGRKTIKDKPSMDHESKYQNGLKRSIEGEMKITRKLMEESCEDEEDEHGDTLCGSCGGHYLNVEFWICCDVCERWYHGKCVKITPAKAESMKQYKCPSCCTKKGRQ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327AC0" w:rsidRPr="00DB726E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AL2a   </w:t>
      </w:r>
      <w:r w:rsidR="008C08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Bra001393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327AC0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Pr="00327AC0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327AC0" w:rsidRPr="003C09E9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AVSSNPRTVEEIFKDYSARRSALLRALTKDVDDFYSQCDPEKENLCLYGHPNESWEVNLPAEEVPPELPEPALGINFARDGMQRKDWLSLVAVHSYIYCGLTHVYGRLDCCYFSSFLHLWKRLFSLINDLPTLFDVVTGRKPIKDNKPSSDSGSKSRNGTKRSIEGQTKSPTPRLMEESYEDEDEEEDEHGDTLCGICGGNYTQDEFWICCDVCERWYHGKCVKITPAKADSIKQYKCPPCCAKKGRQ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327AC0" w:rsidRPr="00DB726E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AL2b   </w:t>
      </w:r>
      <w:r w:rsidR="008C08A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Bra034860</w:t>
      </w: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Pr="00327AC0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Pr="00327AC0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327AC0" w:rsidRPr="003C09E9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AVSSNPRTVEEIFKDYTSRRSALLRALTKDVDDFYSQCDPEKENLCLYGHPNESWEVNLPAEEVPPELPEPALGINFARDGMQRKDWLSLVAVHSDCWLLSVSFYFGARLNRNERKRLFSLINDLPTLFDVVTGRKPIKDNKPSSDSGSKSRNGTKRSIEGQPKSTTPKPMEGSYEDEDEDEEEDEHGDTLCGICGGNYTQDEFWICCDVCERWYHGKCVKITPAKADSIKQYKCPPCCAKKGRQ</w:t>
      </w:r>
    </w:p>
    <w:p w:rsidR="00327AC0" w:rsidRPr="00DB726E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rAL2c    Bra034169</w:t>
      </w: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Pr="00327AC0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Pr="00327AC0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327AC0" w:rsidRPr="003C09E9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AAVSSNPRTVEEIFKDYTSRRAALLRALTKDVDGFYSQCDPEKENLCLYGHPNESWEVNLPAEEVPPE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LPEPALGINFARDGMQRKDWLSLVAVHSDCWLLSVSFYFGARLNRNERKRLFSLINDLPTLFDVVTGRKPIKDNKPSSDSGSKSRNGGTKRSIEGQPKSTTPKLMEERYEEEEDEEEEDEHGDTLCGSCGGNYTQDEFWIGCDVCERWYHGKCVKITPAKADSIKQYKCPPCCAKKGGRQ</w:t>
      </w:r>
    </w:p>
    <w:p w:rsidR="00327AC0" w:rsidRPr="00327AC0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AL3   Bra034950 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27AC0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Pr="00327AC0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327AC0" w:rsidRPr="003C09E9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GAGLYNPRTVEEVFRDFKGRRAAIVKALTSDVGEFYQQCDPEKENLCLYGLPNEQWEVNLPAEEVPPELPEPALGINFARDGLSEKEWLSLVAIHSDTWLLSVSFYFGSRFAFDKADRKRLFDMINGVPTIFEVVTGNMKKQTKEKSSAANRYGNLSKSDSKVRSSDGKNSKAVQASNEEDGSEEEDEDEHGETLCGACGDGDGTGTDDFWICCDVCEVWFHGKCVKITPARAEHIKQYKCPACSNKRARP</w:t>
      </w:r>
    </w:p>
    <w:p w:rsidR="00327AC0" w:rsidRPr="00327AC0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AL4a    </w:t>
      </w:r>
      <w:r w:rsidR="007472C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Bra036568 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327AC0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Pr="00327AC0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327AC0" w:rsidRPr="003C09E9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GGGAYNPRTVEEVFRDFKGRRSGMIKALTSDVQEFYRLCDPEKENLCLYGRPDEHWEVNLPAEEVPPELPEPVLGINFARDGMQEKDWLSLVAVHSDAWLLAVAFFFGARFGFDKADRKRLFNMMNDLPSIFEVVAGTAKKPSKEKSSVSNNSSNRSKSNSKRGSEPRPKLTKPEPKDEEEEEEEGVEEEEDEDDEQGETQCGACGESYAADEFWICCDLCENWFHGKCVKITPARAEHIKQYKCPSCSNKRARS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327AC0" w:rsidRPr="00327AC0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AL4b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Bra009887 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27AC0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Pr="00327AC0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327AC0" w:rsidRPr="003C09E9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GGGDGGGAAYNPRTVEEVYRDFKGRRNGMIKALTTDVQEFYRLCDPEKENLCLYGHPNEHWEVNLPAEEVPPELPEPVLGINFARDGMMEKDWLSLVAVHSDAWLLAVAFFFGARFGFDKADRKRLFNMMNDLPSIFEVVAGTAKKASKEKSSVSNNSSNRSKSNSKRGSEPKPKYSKPEPKDEEEEEGVEEEDEDDDDEQGETQCGACGESYAADEFWICCDLCENWFHGKCVKITPARAEHIKQYKCPSCSNKRARS</w:t>
      </w:r>
    </w:p>
    <w:p w:rsidR="00327AC0" w:rsidRPr="00327AC0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rAL4c          Bra020543</w:t>
      </w:r>
      <w:r>
        <w:rPr>
          <w:rFonts w:ascii="Times New Roman" w:hAnsi="Times New Roman" w:cs="Times New Roman" w:hint="eastAsia"/>
          <w:sz w:val="18"/>
          <w:szCs w:val="18"/>
        </w:rPr>
        <w:t xml:space="preserve">     </w:t>
      </w:r>
      <w:r w:rsidRPr="00327AC0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Pr="00327AC0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327AC0" w:rsidRPr="003C09E9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NRDGAYNPRTVEEVFRDYNGRRNGMIKALTTDVHEFHRLCDPEKENLCLYGLPSEDWEVNLPAEEVPPELPEPVLGINFARNGMLEKDWLSLVAVHSDAWLMAVAFFFGARFGFDKADRKRLFNMVNDLPTVFEVVTDFLARKLSKEKYSVSNNSSNRSKSNSKRGGSEARPIAKPAPKEEEEEEEENDDDDEEGDTACGACGETYARDEFWICCDMCENWFHGKCVKITPARAEHIKQYKCPSCSNNKRGRS</w:t>
      </w:r>
    </w:p>
    <w:p w:rsidR="00327AC0" w:rsidRPr="00327AC0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AL5a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Bra002307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27AC0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Pr="00327AC0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327AC0" w:rsidRPr="003C09E9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GGGGAQYNPRTVEEVFRDFKGRRAAILRALTTDVQEFFQQCDPEKDNLCLYGFPNEVWEVNLPAEEVPPELPEPALGINFARDGMMEKDWLSLVAVHSDAWLLSVSFFFGSKFGFDKVDRKRLFNMINEVPTIFEVVTGTAKNQTKEKASSANQNGNRSKSNSKVRGLDGKSSKTIQAMEEGGLEEEEEEKEKEEDEEEHGETLCGACGDNYASDEFWICCDMCEKWFHGTCVKITPARAEHIKHYKCPSCSNKRARPQNVLFHLLVLAIYLSIHHPKL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327AC0" w:rsidRPr="00327AC0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AL5b      Bra020107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27AC0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Pr="00327AC0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327AC0" w:rsidRPr="003C09E9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GGGARYNPRTVEEVFRDFKGRRAGILRALTTDVKEFFQQCNPEKDNLCLYGFPNEVWEVNLPAEEVPPELPEPALGINFARDGMQEKEWISLVAVHSDAWLLSVSFYFGSRFGFDKADRKRLFNMINEVPTVFEVVTGSAKKQTEEQPSSVNRNGNRSKSNSKVRDLEVKSSRTIEVNDEEEGVEEEEEDEEEHGETLCGACGDNYASDFWICCDMCEKWFHGKCVKITPARAEHIKQYKCPSCSNKRARP</w:t>
      </w:r>
    </w:p>
    <w:p w:rsidR="00327AC0" w:rsidRPr="00327AC0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rAL6a      Bra017415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327AC0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Pr="00327AC0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327AC0" w:rsidRPr="003C09E9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VITHPTPRTVDEVFTDFRGRRAGLIKALTTDMVKFYQTCDPEKENLCLYGLPNETWEVNLPVEEVPPELPEPALGINFARDGMQEKDWVSLVAVHSDSWLLSVAFYFGARFGFGKNERKKLFQMINELPTIFEIVTGNAKQSKDLSGNNNTSSKSKSNGLKVPKMSSPPPKEEDESEDEDEDDEQGAVCGACGDSDGTDEFWICCDACEKWFHGKCVKITPAKAEHIKHYKCPSCSNKRARP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327AC0" w:rsidRPr="00327AC0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AL6b         Bra024817 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27AC0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Pr="00327AC0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327AC0" w:rsidRPr="003C09E9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SNIITQHTPRTVEEVFSDFRGRRAGLIKALTIDMVKFYQTCDPEKENFCLYGLPNETWEVNLPAEEVPPELPEPALGINFARDGMQEKDWVSLVAVHSDSWLLSVAFYFGARFGFVKNERKRLFQMINDLPTIFEVVTGNAKQSKDHSGTNNNNSISKPSGLKVSKMMSSPPPKEEDESEDEEEEQGAVCGACGDNYGTDEFWICCDACEKWFHGRCVKITPAKAEHIKHYKCPSCTNKRARP</w:t>
      </w:r>
      <w:r w:rsidRPr="003C09E9">
        <w:rPr>
          <w:rFonts w:ascii="Times New Roman" w:hAnsi="Times New Roman" w:cs="Times New Roman"/>
          <w:sz w:val="18"/>
          <w:szCs w:val="18"/>
        </w:rPr>
        <w:t xml:space="preserve">   </w:t>
      </w:r>
    </w:p>
    <w:p w:rsidR="00327AC0" w:rsidRPr="00327AC0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 xml:space="preserve">&gt;BrAL6c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Bra026210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27AC0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Pr="00327AC0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327AC0" w:rsidRPr="003C09E9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RAAEDVFKDFRGRRAGLIKALTTDVRKFYDKCDPANENLCLYGLPNGSWELNLPVDEVPPELPEPALGINFSRDGMPEENWVSLIAVHSDSWLIAVAFYFGARFSFDKNERMRLFKMINDLPTIFEVVTGNAKQSKDQSGNSGRSKSGGVKARQSESQTKAAKRSPPPPSREESESGDDDGEEGEGQGEFCGVCGESDDGEEEFWIWCDTCEKWFHGKCVKITPARAEHIKHYKCPSCCGSNKKHRA</w:t>
      </w:r>
    </w:p>
    <w:p w:rsidR="00327AC0" w:rsidRPr="00327AC0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AL7a      Bra016698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27AC0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Pr="00327AC0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327AC0" w:rsidRPr="003C09E9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IQNPIHRTVEEVFSDFKGRRAGLLKALTTDGQKFFLQCDPEKENLCLYGLPNETWEVNLPVDEVPPELPEPALGINFARDGMPEKDWITLVAVHSDSWLISVAFYFGARFGFGKNERKRLFQMINELPTIFELITGNAKQSKDQSANHNSSRSKSSGVKPRQSESHTKASKMSPPPREDDESGEDEEDDEQGAVCGACGDNYDDFWICCDACEKWFHGKCVKITPAKAEHIKHYKCPTCSTNKKMRA</w:t>
      </w:r>
    </w:p>
    <w:p w:rsidR="00327AC0" w:rsidRPr="00327AC0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AL7b      Bra026825 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27AC0">
        <w:rPr>
          <w:rFonts w:ascii="Times New Roman" w:hAnsi="Times New Roman" w:cs="Times New Roman"/>
          <w:i/>
          <w:sz w:val="18"/>
          <w:szCs w:val="18"/>
        </w:rPr>
        <w:t xml:space="preserve">Brassica </w:t>
      </w:r>
      <w:proofErr w:type="spellStart"/>
      <w:proofErr w:type="gramStart"/>
      <w:r w:rsidRPr="00327AC0">
        <w:rPr>
          <w:rFonts w:ascii="Times New Roman" w:hAnsi="Times New Roman" w:cs="Times New Roman"/>
          <w:i/>
          <w:sz w:val="18"/>
          <w:szCs w:val="18"/>
        </w:rPr>
        <w:t>rapa</w:t>
      </w:r>
      <w:proofErr w:type="spellEnd"/>
      <w:proofErr w:type="gramEnd"/>
    </w:p>
    <w:p w:rsidR="00327AC0" w:rsidRPr="003C09E9" w:rsidRDefault="00327AC0" w:rsidP="00327A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IQNPVVSRSVEEVFGDFRGRRAGLLKALSTDVRKFYHECDPDKENLCLYGLPNETWEVNLPVDEVPPELPEPALGINFARDGMPEKDWISLVAVHSDSWLISVAFYFGARFGFGKNERKRLFQMINDLPTIFEVITGNAKQTKDQSANNHNSSRTKPSGVKASKTSPPPREDDDSGDDEEDDEQGAVCGACGDNHDDFWICCDACEKWFHGKCVKITPAKAEHIKHYKCPTCSINKKIKAS</w:t>
      </w:r>
    </w:p>
    <w:p w:rsidR="00477047" w:rsidRPr="00DB726E" w:rsidRDefault="00477047" w:rsidP="0047704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gAL1      Cagra.1504s0063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477047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Pr="0047704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77047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477047" w:rsidRPr="003C09E9" w:rsidRDefault="00477047" w:rsidP="0047704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AESSNPRTVEEIFKDFSGRRSGFLRALSGDVDKFYSLCDPEMENLCLYGHPNGTWEVNLPAEEVPPELPEPALGINFARDGMQRKDWLSLVAVHSDCWLLSVSSYFGARLNRNERKRLFSLINDLPTLFEVVTGRKPIKDNKPSMDLGSKSRNGVKRSIEGQTKSTPKLMEESYEDEDDEHGDTLCGSCGGNYTNDEFWICCDVCERWYHGKCVKITPAKAESIKQYKCPSCCTKKGRQ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477047" w:rsidRPr="00DB726E" w:rsidRDefault="00477047" w:rsidP="0047704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gAL2     Cagra.1655s0051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477047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Pr="0047704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77047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477047" w:rsidRPr="003C09E9" w:rsidRDefault="00477047" w:rsidP="0047704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AAAVSSNPRTVEEIFKDYTARRTALLRALTKDVDDFYSQCDPEKENLCLYGHPNESWEVNLPAEEVPPELPEPALGINFARDGMQRKDWLSLVAVHSDCWLLSVSFYFGARLNRNERKRLFSLINDLPTLFDVVTGRKPIKDNKPSSDSGSKSRNGTKRSIDGQTKSSTPKLMEESYEDEEEEDEHGDTLCGSCGGNYTTDEFWICCDVCERWYHGKCVKITPAKAESIKQYKCPPCCAKKGRQ</w:t>
      </w:r>
    </w:p>
    <w:p w:rsidR="00477047" w:rsidRPr="00477047" w:rsidRDefault="00477047" w:rsidP="0047704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gAL4    Cagra.0998s0009.1 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477047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Pr="0047704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77047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477047" w:rsidRPr="003C09E9" w:rsidRDefault="00477047" w:rsidP="0047704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AGGAAYNPRTVEEVYRDFKGRRAGMIKALTTDVQEFYRLCDPEKENLCLYGHPNENWEVNLPAEEVPPELPEPVLGINFARDGMAEKDWLSLVAVHSDAWLLAVAFFFGARFGFDKPDRKRLFNLVNDLPTIFEVVTGTEKKQGKDKSSVSNNSSNRSKSKSNSKRGSDSRAKFSKPEPKEEEEEEDVEDEEDEDEDEQGETQCGACGESYAADEFWICCDLCEMWFHGKCVKITPARAEHIKQYKCPSCSNKRARA</w:t>
      </w:r>
    </w:p>
    <w:p w:rsidR="00477047" w:rsidRPr="00477047" w:rsidRDefault="00477047" w:rsidP="0047704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gAL5    Cagra.0179s0029.1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477047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Pr="0047704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77047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477047" w:rsidRPr="00D32795" w:rsidRDefault="00477047" w:rsidP="0047704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GGGGGAAHYNPRTVEEVFRDFKGRRAGIIQALTTDVEDFFQQCDPEKENLCLYGFPNEVWEVNLPAEEVPPELPEPALGINFARDGMQEKDWLSLVAVHSDAWLLSVSFYFGSRFGFDKADRKRLFNMINEVPTVFEVVTGNAKRQTKEKPSSANQNDNRSKSNSKLRGLDGKSSKTIQAKEEEQGSEEVEVEEEEEEEEEEEEDEDEHGETLCGACGDNYASDEFWICCDMCEKWFHGKCVKITPARAEHIKHYKCPSCSNKRARP</w:t>
      </w:r>
    </w:p>
    <w:p w:rsidR="00477047" w:rsidRPr="00D72C85" w:rsidRDefault="00477047" w:rsidP="0047704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gAL6    Cagra.0534s0045.1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477047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Pr="0047704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77047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477047" w:rsidRPr="00D72C85" w:rsidRDefault="00477047" w:rsidP="0047704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ISHPIPRTVEEVFSDFRGRRAGLIKALTNDMVKFYQTCDPEKENLCLYGLPNETWEVNLPVEEVPPELPEPALGINFARDGMQEKDWVSLVAVHSDSWLLSVAFYFGARFGFGKNERKRLFQMINELPTIFEVVTGNAKQSKDQSGNNNNSKSKSSGIKSRHSESLTKVAKMSSPPPKDDDESEDEDEDDEQGAVCGACGDNYGTDEFWICCDACEKWFHGKCVKITPAKAESIKHYKCPSCSNKRARP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477047" w:rsidRPr="00D72C85" w:rsidRDefault="00477047" w:rsidP="0047704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gAL7    Cagra.3501s0049.1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477047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Pr="0047704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77047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477047" w:rsidRPr="003C09E9" w:rsidRDefault="00477047" w:rsidP="00477047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IQHPIPRTVEEVFSDFRGRRAGLIKALSTDVQKFYHQCDPEKENLCLYGLPNETWEVNLPVEEVPPELPEPALGINFARDGMLEKDWISLVAVHSDSWLISVAFYFGARFGFGKNERKRLFQMINDLPTIFEVVTGNSKQSKDQSANHNSSKSKSSGGKPRHSESHTKASKMSPPPREEDESGDEEEDDEQGAVCGACGDNYGGDEFWI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CCDACEKWFHGKCVKITPAKAENIKHYKCPSCSTSKKMKA</w:t>
      </w:r>
    </w:p>
    <w:p w:rsidR="00384BC0" w:rsidRPr="00DB726E" w:rsidRDefault="00384BC0" w:rsidP="00384B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OrAL1a    orange1.1g026158m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384BC0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Pr="00384BC0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384BC0" w:rsidRPr="003C09E9" w:rsidRDefault="00384BC0" w:rsidP="00384B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SATSSPRTVEEIFKDFKARRSALVRALTYDVDQFYSQCDPEKENLCLYGHPNESWEVTMPADEVPPEIPEPALGINFSRDGMCKKDWLSLVAVHSDCWLVAVAFYFGARLNGNERKRLYSLINDLPTLFEVVTGRISVKDNQPGADGRSKSWNSTKRSIDGQARSKHELLEESLGEVDDAENDETFCGSCGGSYNSAQFWIGCDICERWYHGKCVKITPAKAENIKQYKCPSCSTKKARH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384BC0" w:rsidRPr="00DB726E" w:rsidRDefault="00384BC0" w:rsidP="00384B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OrAL1b    orange1.1g026373m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384BC0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Pr="00384BC0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384BC0" w:rsidRDefault="00384BC0" w:rsidP="00384BC0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MASSPRTVEEIYKDFCARRAGVVRALTNDVDEFYGLCDPDKENLCLYGHPNESWEVTLPAEEVPPELPEPALGINFARDGMNRKDWLSLVAVHTDSWLLSVAFYLGARLNRNERKRLFSLINDQPTVFEVVTERKPIKDKPSVDSSSKSRGSTKRSNDGQVKSNPKLADESFDDEEDEHSETLCGSCGGNYNADEFWIGCDICERWFHGKCVKITPAKAENIKQYKCPSCSMKRGRQ</w:t>
      </w:r>
    </w:p>
    <w:p w:rsidR="00883441" w:rsidRPr="00DB726E" w:rsidRDefault="00883441" w:rsidP="0088344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OrAL4     orange1.1g025377m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84BC0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Pr="00384BC0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883441" w:rsidRPr="003C09E9" w:rsidRDefault="00883441" w:rsidP="0088344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GGGGYNPRTVEEVFGDFKGRRAGMIKALTTEVEEFYHQCDPEKENLCLYGFPSEQWEVNLPAEEVPPELPEPALGINFARDGMQEKDWLSLVAVHSDAWLLSVAFYFGARFGFDKSDRKRLFNMINELPTIFEVVTGTTKKQAKEKSSVSNHSSSKSKSNSKRGSETQAKFSKAVQSKDEEDEGLEEEDEEEHGETLCGACGENYAADEFWICCDVCEKWFHGKCVKITPARAEHIKQYKCPSCSNKRARP</w:t>
      </w:r>
    </w:p>
    <w:p w:rsidR="004B0255" w:rsidRPr="00DB726E" w:rsidRDefault="004B0255" w:rsidP="004B025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sAL1a    Cucsa.368540.1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4B0255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Pr="004B025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B0255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4B0255" w:rsidRPr="003C09E9" w:rsidRDefault="004B0255" w:rsidP="004B025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SISSSPRSVEDIFKDYNARRTGLVRALTYDVDEFYSLCDPEKENLCLYGHPNESWEVTLPAEEVPSELPEPALGINFARDGMKRRDWLSLVAVHSDCWLLSVAFYFGAQLNRNERKRLFSMINDLPTLFEVASGRKAVKDKPSMDSGSKSRNSTKRTLDGSTRNSNPKLLEESYGEDEDEHGDTLCGSCGGNYNADEFWIGCDICEKWFHGKCVRITPAKAENIKQYKCPSCSTKRGRL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4B0255" w:rsidRPr="00DB726E" w:rsidRDefault="004B0255" w:rsidP="004B025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sAL1b    Cucsa.1764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4B0255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Pr="004B025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B0255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4B0255" w:rsidRPr="00DB726E" w:rsidRDefault="004B0255" w:rsidP="004B025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IPSTTPKTVEEIFKDYTARRAALVRALAHDVDEFYGLCDPDKENLCLYGHPNETWEVVLPVEEVPPELPEPALGINFARDGMNRKDWLSLVAVHSDSWLLSVAFYFGARLNRNERKRLFSLMNDLPTVFEVVTERKPVKEKPSVDSGSRSQGSSKRSNDGQVKSNPKLAEQSCEEDVDEHSETLCGSCGENYSADEFWIGCDICERWYHGKCVRITPAKADSIKQYKCPSCSMKKGRQ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4B0255" w:rsidRPr="004B0255" w:rsidRDefault="004B0255" w:rsidP="004B025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sAL4    Cucsa.056090.1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4B0255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Pr="004B025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B0255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4B0255" w:rsidRPr="003C09E9" w:rsidRDefault="004B0255" w:rsidP="004B025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GGAPYNPRTVEEVFRDFKGRRAGLIKALTTDVEEFYQQCDPEKENLCLYGFPSEQWEVNLPAEEVPPELPEPALGINFARDGMQEKDWLSLVAVHSDVWLLSVAFYFGARFGFDKTDRKRLFNMINDLPTIFEVVTGTAKKQVKDKSSVSNHSSNKSKSNSKRSSEPQIKTTKAVQSKDEEEEGGLEEEEEEEHGETLCGACGENYASDEFWICCDICEKWFHGKCVKITPARAEHIKQYKCPSCSNKRIRP</w:t>
      </w:r>
    </w:p>
    <w:p w:rsidR="004B0255" w:rsidRPr="004B0255" w:rsidRDefault="004B0255" w:rsidP="004B025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sAL5    Cucsa.360370.1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4B0255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Pr="004B025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B0255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4B0255" w:rsidRPr="003C09E9" w:rsidRDefault="004B0255" w:rsidP="004B025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GGGAVHNRSVEDVFSDFRGRRNGVIKALTVDVEEFYQQCDPEKENLCLYGFPNEVWEVNLPAEEVPPELPEPALGINFARDGMQERDWLALVAVHSDSWLLSVAYYFGARFGFDKSDRRRLFNMINDLPTVFEVVTGIAKKQVKEKSSTANGSKSKSSFKSREAEMQGMYARQSQAREEVETLYEEDEDEHGDTLCGACGENYASDEFWICCDICEKWFHGKCVRITPAKAEHIKQYKCPSCSNKRSRI</w:t>
      </w:r>
    </w:p>
    <w:p w:rsidR="00966C11" w:rsidRPr="00D72C85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CsAL6    Cucsa.260440.1</w:t>
      </w:r>
      <w:r w:rsidR="00D72C8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B0255"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="004B0255" w:rsidRPr="004B0255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="004B0255" w:rsidRPr="004B025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4B0255" w:rsidRPr="004B0255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AD6534" w:rsidRPr="00D72C85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MPHPIPRTVEEVYGDFKGRRAGLIKALTTDVEKFYQQCDPEKENLCLYGLPNETWEVNLPVEEVPPELPEPALGINFARDGMQEKDWLSLVAVHSDSWLLAVAFYFGARFGFGKTERKRLFQMINDLPSVFEVVTGNGKQSKEQSATHNNGSKSKSSGKMSRQLESHSKGVKMSPPPKEDEDSGDEEEEEEDDEQGATCGACGDNYGNDEFWICCDACERWFHGKCVKITPAKAEHIKQYKCPSCSNKRARV</w:t>
      </w:r>
      <w:r w:rsidR="00D72C85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AD6534" w:rsidRPr="00DB726E" w:rsidRDefault="00AD6534" w:rsidP="00AD65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EsAL1    Thhalv10014538m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AD6534">
        <w:rPr>
          <w:rFonts w:ascii="Times New Roman" w:hAnsi="Times New Roman" w:cs="Times New Roman"/>
          <w:i/>
          <w:sz w:val="18"/>
          <w:szCs w:val="18"/>
        </w:rPr>
        <w:t>Eutrema</w:t>
      </w:r>
      <w:proofErr w:type="spellEnd"/>
      <w:r w:rsidRPr="00AD653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D6534">
        <w:rPr>
          <w:rFonts w:ascii="Times New Roman" w:hAnsi="Times New Roman" w:cs="Times New Roman"/>
          <w:i/>
          <w:sz w:val="18"/>
          <w:szCs w:val="18"/>
        </w:rPr>
        <w:t>salsugineum</w:t>
      </w:r>
      <w:proofErr w:type="spellEnd"/>
    </w:p>
    <w:p w:rsidR="00AD6534" w:rsidRPr="003C09E9" w:rsidRDefault="00AD6534" w:rsidP="00AD65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AESSNPRTVEEIFKDFSGRRSGFLKALSVDVDKFYSLCDPEMENLCLYGHPNGTWEVNLPAEEVPPELPEPALGINFARDGMQRKDWLSLVAVHSDCWLLSVSSYFGARLNRNERKRLFSLINDLPTLFEVVTGRKPTK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DKPSMDLGSKSKNGVKRSIEGQTKSTPKLMEESYEDEEDEHGDTLCGSCGGNYTNDEFWICCDVCERWYHGKCVKITPAKAEGIKQYKCPSCCSKKGRQ</w:t>
      </w:r>
    </w:p>
    <w:p w:rsidR="00AD6534" w:rsidRPr="00DB726E" w:rsidRDefault="00AD6534" w:rsidP="00AD65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EsAL2      Thhalv10021406m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AD6534">
        <w:rPr>
          <w:rFonts w:ascii="Times New Roman" w:hAnsi="Times New Roman" w:cs="Times New Roman"/>
          <w:i/>
          <w:sz w:val="18"/>
          <w:szCs w:val="18"/>
        </w:rPr>
        <w:t>Eutrema</w:t>
      </w:r>
      <w:proofErr w:type="spellEnd"/>
      <w:r w:rsidRPr="00AD653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D6534">
        <w:rPr>
          <w:rFonts w:ascii="Times New Roman" w:hAnsi="Times New Roman" w:cs="Times New Roman"/>
          <w:i/>
          <w:sz w:val="18"/>
          <w:szCs w:val="18"/>
        </w:rPr>
        <w:t>salsugineum</w:t>
      </w:r>
      <w:proofErr w:type="spellEnd"/>
    </w:p>
    <w:p w:rsidR="00AD6534" w:rsidRPr="003C09E9" w:rsidRDefault="00AD6534" w:rsidP="00AD65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AVSSNPRTVEEIFKDYTARRSALLRALTKDVDDFYSQCDPEKENLCLYGHPNESWEVNLPAEEVPPELPEPALGINFARDGMQRKDWLSLVAVHSDCWLLSVSFYFGARLNRNERKRLFSLINDLPTLFDVVTGRKPIKDNKPSSDSGSKSRNGTKRSIEGQTKSTTPKLTEESYEDEEEEDEHGNTLCGSCGGNYTEDEFWICCDVCERWYHGKCVKITPAKADSIKQYKCPPCCAKKGRQ</w:t>
      </w:r>
    </w:p>
    <w:p w:rsidR="00AD6534" w:rsidRPr="00AD6534" w:rsidRDefault="00AD6534" w:rsidP="00AD65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EsAL4      Thhalv10004808m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AD6534">
        <w:rPr>
          <w:rFonts w:ascii="Times New Roman" w:hAnsi="Times New Roman" w:cs="Times New Roman"/>
          <w:i/>
          <w:sz w:val="18"/>
          <w:szCs w:val="18"/>
        </w:rPr>
        <w:t>Eutrema</w:t>
      </w:r>
      <w:proofErr w:type="spellEnd"/>
      <w:r w:rsidRPr="00AD653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D6534">
        <w:rPr>
          <w:rFonts w:ascii="Times New Roman" w:hAnsi="Times New Roman" w:cs="Times New Roman"/>
          <w:i/>
          <w:sz w:val="18"/>
          <w:szCs w:val="18"/>
        </w:rPr>
        <w:t>salsugineum</w:t>
      </w:r>
      <w:proofErr w:type="spellEnd"/>
    </w:p>
    <w:p w:rsidR="00AD6534" w:rsidRPr="00AD6534" w:rsidRDefault="00AD6534" w:rsidP="00AD65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GGAAYNPRTVEEVFRDFKGRRAGMIKALTTDVQEFYRLCDPEKENLCLYGHPNEHWEVNLPAEEVPPELPEPVLGINFARDGMLEKDWLSLVAVHSDAWLLAVSFFFGARFGFDKADRKRLFNMMNDLPTIFEVVAGTAKKQSKDKSSFSNNSSNRSKSNSKRGSEPRPKFSKAEPKDEEEEEGVEEEDEDEQGETQCGACGESYAADEFWICCDLCENWFHGKCVKITPARAEHIKQYKCPSCSNKRARS</w:t>
      </w:r>
    </w:p>
    <w:p w:rsidR="00AD6534" w:rsidRDefault="00AD6534" w:rsidP="00AD65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EsAL5    Thhalv10014469m   </w:t>
      </w:r>
      <w:proofErr w:type="spellStart"/>
      <w:r w:rsidRPr="00AD6534">
        <w:rPr>
          <w:rFonts w:ascii="Times New Roman" w:hAnsi="Times New Roman" w:cs="Times New Roman"/>
          <w:i/>
          <w:sz w:val="18"/>
          <w:szCs w:val="18"/>
        </w:rPr>
        <w:t>Eutrema</w:t>
      </w:r>
      <w:proofErr w:type="spellEnd"/>
      <w:r w:rsidRPr="00AD653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D6534">
        <w:rPr>
          <w:rFonts w:ascii="Times New Roman" w:hAnsi="Times New Roman" w:cs="Times New Roman"/>
          <w:i/>
          <w:sz w:val="18"/>
          <w:szCs w:val="18"/>
        </w:rPr>
        <w:t>salsugineum</w:t>
      </w:r>
      <w:proofErr w:type="spellEnd"/>
    </w:p>
    <w:p w:rsidR="00AD6534" w:rsidRDefault="00AD6534" w:rsidP="00AD65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GGAQYNPRTVEEVFRDFKGRRAGIVRALTTDVEDFFQQCDPEKENLCLYGFPNEVWEVNLPAEEVPPELPEPALGINFARDGMQEKDWLSLVAVHSDAWLLAVSFYFGSRSGFDKADRKRLFNMINELPSIFEVVTGNAKKQTKEKTSSANQNGNKSKSTSKVRGLDGKHSRTMQVKDEEEGVEEEEEDEDEHGETLCGACGDNYASDEFWICCDMCEKWFHGKCVKITPARAEHIKHYKCPSCSNKRARS</w:t>
      </w:r>
    </w:p>
    <w:p w:rsidR="00AD6534" w:rsidRPr="00AD6534" w:rsidRDefault="00AD6534" w:rsidP="00AD65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EsAL6     Thhalv10004815m 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AD6534">
        <w:rPr>
          <w:rFonts w:ascii="Times New Roman" w:hAnsi="Times New Roman" w:cs="Times New Roman"/>
          <w:i/>
          <w:sz w:val="18"/>
          <w:szCs w:val="18"/>
        </w:rPr>
        <w:t>Eutrema</w:t>
      </w:r>
      <w:proofErr w:type="spellEnd"/>
      <w:r w:rsidRPr="00AD653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D6534">
        <w:rPr>
          <w:rFonts w:ascii="Times New Roman" w:hAnsi="Times New Roman" w:cs="Times New Roman"/>
          <w:i/>
          <w:sz w:val="18"/>
          <w:szCs w:val="18"/>
        </w:rPr>
        <w:t>salsugineum</w:t>
      </w:r>
      <w:proofErr w:type="spellEnd"/>
    </w:p>
    <w:p w:rsidR="00AD6534" w:rsidRPr="003C09E9" w:rsidRDefault="00AD6534" w:rsidP="00AD65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ITHPIPRTVEEVFSDFRGRRAGLIKALTNDMVKFYQTCDPEKENLCLYGLPNETWEVNLPVEEVPPELPEPALGINFARDGMQEKDWVSLVAVHSDSWLLSVAFYFGARFGFGKNERKRLFQMINELPTIFEVVTGNAKQSKDLSANNNNSKSKSSGIKSRQSESLTKVSKMSSPPPKEDDESEDEEEDDEQGAVCGACGDSYGTDEFWICCDACEKWFHGKCVKITPAKAEHIKQYKCPSCSNKRARP</w:t>
      </w:r>
    </w:p>
    <w:p w:rsidR="00AD6534" w:rsidRPr="00AD6534" w:rsidRDefault="00AD6534" w:rsidP="00AD65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ESAL7      Thhalv10008569m 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AD6534">
        <w:rPr>
          <w:rFonts w:ascii="Times New Roman" w:hAnsi="Times New Roman" w:cs="Times New Roman"/>
          <w:i/>
          <w:sz w:val="18"/>
          <w:szCs w:val="18"/>
        </w:rPr>
        <w:t>Eutrema</w:t>
      </w:r>
      <w:proofErr w:type="spellEnd"/>
      <w:r w:rsidRPr="00AD653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D6534">
        <w:rPr>
          <w:rFonts w:ascii="Times New Roman" w:hAnsi="Times New Roman" w:cs="Times New Roman"/>
          <w:i/>
          <w:sz w:val="18"/>
          <w:szCs w:val="18"/>
        </w:rPr>
        <w:t>salsugineum</w:t>
      </w:r>
      <w:proofErr w:type="spellEnd"/>
    </w:p>
    <w:p w:rsidR="00AD6534" w:rsidRPr="003C09E9" w:rsidRDefault="00AD6534" w:rsidP="00AD6534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IQNPIPRTVEEVFSDFRGRRAGLIKALSTDVQKFFHQCDPEKENLCLYGLPNETWEVNLPVEEVPPELPEPALGINFARDGMPEKDWISLVAVHSDSWLIAVAFYFGARFGFGKNERKRLFQMINDLPTIFEVVTGNAKPAKDQSANHNSSRSKSSSGKPRHSESHTKASKMSPPPREEDDSGDEEEDDEQGAVCGACGDNYGGDEFWICCDACEKWFHGKCVKITPAKAEHIKHYKCPSCSTNKKIKA</w:t>
      </w:r>
    </w:p>
    <w:p w:rsidR="004201AF" w:rsidRPr="00DB726E" w:rsidRDefault="004201AF" w:rsidP="004201AF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FvAL1    mrna18348.1-v1.0-hybrid 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4201AF">
        <w:rPr>
          <w:rFonts w:ascii="Times New Roman" w:hAnsi="Times New Roman" w:cs="Times New Roman"/>
          <w:i/>
          <w:sz w:val="18"/>
          <w:szCs w:val="18"/>
        </w:rPr>
        <w:t>Fragaria</w:t>
      </w:r>
      <w:proofErr w:type="spellEnd"/>
      <w:r w:rsidRPr="004201A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201AF">
        <w:rPr>
          <w:rFonts w:ascii="Times New Roman" w:hAnsi="Times New Roman" w:cs="Times New Roman"/>
          <w:i/>
          <w:sz w:val="18"/>
          <w:szCs w:val="18"/>
        </w:rPr>
        <w:t>vesca</w:t>
      </w:r>
      <w:proofErr w:type="spellEnd"/>
    </w:p>
    <w:p w:rsidR="004201AF" w:rsidRPr="003C09E9" w:rsidRDefault="004201AF" w:rsidP="004201AF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MATSPRTVEEIFKDYGARRAAVVRALTYDVDEFYGLCDPEKENLCLYGHPNETWEVTLPAEEVPPELPEPALGINFARDGMNRKDWLSLVAVHSDSWLLSVAFYFGARLNRSERKRLFSLINDLPTVFEVVTDRKPAKDKPSVDSGSKSRGSTKRSGDGMMKSNPKLADESFEEEDDEHSETLCGSCGGNYNADEFWIGCDICERWFHGKCVKITPAKAENIKQYKCPSCSLKRSRQ</w:t>
      </w:r>
    </w:p>
    <w:p w:rsidR="004201AF" w:rsidRPr="004201AF" w:rsidRDefault="004201AF" w:rsidP="004201AF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FvAL4      mrna07518.1-v1.0-hybrid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4201AF">
        <w:rPr>
          <w:rFonts w:ascii="Times New Roman" w:hAnsi="Times New Roman" w:cs="Times New Roman"/>
          <w:i/>
          <w:sz w:val="18"/>
          <w:szCs w:val="18"/>
        </w:rPr>
        <w:t>Fragaria</w:t>
      </w:r>
      <w:proofErr w:type="spellEnd"/>
      <w:r w:rsidRPr="004201A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201AF">
        <w:rPr>
          <w:rFonts w:ascii="Times New Roman" w:hAnsi="Times New Roman" w:cs="Times New Roman"/>
          <w:i/>
          <w:sz w:val="18"/>
          <w:szCs w:val="18"/>
        </w:rPr>
        <w:t>vesca</w:t>
      </w:r>
      <w:proofErr w:type="spellEnd"/>
    </w:p>
    <w:p w:rsidR="004201AF" w:rsidRPr="003C09E9" w:rsidRDefault="004201AF" w:rsidP="004201AF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MNGAGAGAAYNARTVEEVFRDFKGRRTGLIKALTTDAEEFHQQCDPEKENLSLYAFPNEHWEVNLPAEEVPPEIPEPALGINFARDGMAEKDWLALVAVHSDAWLLSVAFYFGSRFGFDKHDRGVRGVDQGTKGAKNGKKLFGMINELPTIFEVVTGVAKKEVKDKPSSNHGSNKSKLNSKARGSESQARHLEVMPAKDEDEGLDEDEEDEHEEETCGACGRGGPSSLDEPWILCDFCETWFHMKCVKVTPAKAKQIKQYKCPSCSNKRARGIFEELYIRTTTKKAPVVLSKTTSAACGFVTRNTEGNTVAAVSRNIGKAAKLQ</w:t>
      </w:r>
    </w:p>
    <w:p w:rsidR="004201AF" w:rsidRPr="004201AF" w:rsidRDefault="004201AF" w:rsidP="004201AF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FvAL5</w:t>
      </w:r>
      <w:r w:rsidR="007472C8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mrna15410.1-v1.0-hybrid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4201AF">
        <w:rPr>
          <w:rFonts w:ascii="Times New Roman" w:hAnsi="Times New Roman" w:cs="Times New Roman"/>
          <w:i/>
          <w:sz w:val="18"/>
          <w:szCs w:val="18"/>
        </w:rPr>
        <w:t>Fragaria</w:t>
      </w:r>
      <w:proofErr w:type="spellEnd"/>
      <w:r w:rsidRPr="004201A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201AF">
        <w:rPr>
          <w:rFonts w:ascii="Times New Roman" w:hAnsi="Times New Roman" w:cs="Times New Roman"/>
          <w:i/>
          <w:sz w:val="18"/>
          <w:szCs w:val="18"/>
        </w:rPr>
        <w:t>vesca</w:t>
      </w:r>
      <w:proofErr w:type="spellEnd"/>
    </w:p>
    <w:p w:rsidR="004201AF" w:rsidRPr="003C09E9" w:rsidRDefault="004201AF" w:rsidP="004201AF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GARNYPRQTVEGVFRDFEGRRAGMIKAFTTDFEEFYEQCDPEEENLCLYGFPSEQWKVDLPEEEVPPELPEPTIGINFARDGMHKMDWLALVAVHGDAWLLAVAFYFASRFRFGKTDRKCLFNMINDLPSLFEVVTCTAEKKSSSSETMQSKYEHEEEKSVQDMEGGDPLSFEEVFRDFKGRRAGLLKAFTTEFEEFYQQCDPEKENVCLYGIPSEQWEVDLPEEEVPPELPHPAIGINFARDGMHKKDWLSLVAVHSDAWLLAVAFNFGARFKFNKTNRERLFDEINNLPTLFEVVESSIQKEVKKKSSSSENGSNESTSNLKDGSESQGKDAEVMQMQSKKEAEDSEE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SFEDERNMEVHCAGGCGLFCSFVGSICGMWQLTIGNGYGPCPSSEVKYFAVFSLLFFSVTPFSSLIATTAMDVAAPYSSRTVEEVFRDFKARRAGLLKALTTDVNLFFQQCDPGQPLRFHFRCVIEKENLCLYGFPSEQWKVNLPAEEVPPELPEPALGINFARDGMQEKDWLALVAVHSDAWLLAVAFYFGARFQFDKNDRKRLFNMINELPTIFEIVTGSAKKVKEKSTNSNHGNNKPKSNSKRGSESQGKYAKVMQAREDYEDGTDDEDNDDEHGETLCGACGENYASDEFWICCDVCEKWFHGKCVKITPARAEHIKQYKCPSCSNKRARP</w:t>
      </w:r>
    </w:p>
    <w:p w:rsidR="004201AF" w:rsidRPr="00BF5FE2" w:rsidRDefault="004201AF" w:rsidP="004201AF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FvAL6      mrna29135.1-v1.0-hybrid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4201AF">
        <w:rPr>
          <w:rFonts w:ascii="Times New Roman" w:hAnsi="Times New Roman" w:cs="Times New Roman"/>
          <w:i/>
          <w:sz w:val="18"/>
          <w:szCs w:val="18"/>
        </w:rPr>
        <w:t>Fragaria</w:t>
      </w:r>
      <w:proofErr w:type="spellEnd"/>
      <w:r w:rsidRPr="004201AF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4201AF">
        <w:rPr>
          <w:rFonts w:ascii="Times New Roman" w:hAnsi="Times New Roman" w:cs="Times New Roman"/>
          <w:i/>
          <w:sz w:val="18"/>
          <w:szCs w:val="18"/>
        </w:rPr>
        <w:t>vesca</w:t>
      </w:r>
      <w:proofErr w:type="spellEnd"/>
    </w:p>
    <w:p w:rsidR="004201AF" w:rsidRDefault="004201AF" w:rsidP="004201AF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FCSELTTATRLSNGTLILVEAVEGVHIQTHAVLRQAWIEKLTPCLVINKIDRLISELEMSPREAYIRERMEGLPQHPAPRTVEEVFSDFRGRRAGLIKALTTDVQKFYQQCDPDKENLCLYGLPTEAWEVNLPVEEVPPELPEPALGINFARDGMAEKDWLSLVAVHSDSWLLAVAFYFGARFGFGKNDRKKLFQMINDLPTIFEVVTGSGRQPTNESALHHNSSKSKSSGKPSRQPEINPSKGVKMSPPAKEDEESGEEEEEDDEQGATCGACGDNYGADEFWICCDVCERWFHGKCVKITPAKAEHIKQYKCPSCSSKRARV</w:t>
      </w:r>
    </w:p>
    <w:p w:rsidR="005924C5" w:rsidRPr="00DB726E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GrAL1a    Gorai.013G017700.1 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5924C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5924C5" w:rsidRPr="003C09E9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SSSPRTVEEIFKDYSARRSGLVRALTYDVDDFYSQCDPDKENLCLYGHPNEAWEVALPAEEVPPELPEPALGINFARDGMNRKDWLSLVAVHSDCWLLSVSFYFGARLNRNERKRLFSMINDLPTVFEVVTGRKPIKDKPTVESGSKSRNSTKRSIDGQPRSNPKLVDENYEEDEEEQGDTFCGICGGGYNSDEFWIGCDNCERWYHGKCVKITPAKAELIKFYKCPLCTKKARQ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5924C5" w:rsidRPr="00DB726E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AL1b    Gorai.011G2892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5924C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5924C5" w:rsidRPr="003C09E9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SSSLRTVEEIFKDYNARRSALVRALTYDVDDFYSQCDPDKENLCLYGHPNEAWEVALPAEEVPSELPEPALGINFARDGMNKKDWLSLVAVHSDCWLLSVAFYFGARLNRNERKRLFSMMNDLPTVFEVVTGQKPVKDKPTVESGSKSRNSTKPNEDDKEEQGDTFCGSCGGGYNSDEFWIGCDNCERWYHGKCVKITPAKAEMIKVYKCPSCQKKARQ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5924C5" w:rsidRPr="00DB726E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AL1c    Gorai.010G1966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5924C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5924C5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SSSPRTVEEIFKDYNARHSALVRALTYDVDDFYSQCDPDKENLCLYGHPNEAWEVALPAEEVPPELPEPALGINFARDGMNRKDWLSLVAVHSDCWLLSVAFYFGARLNRNERKRLFSMINDLPTIFEVVTGRKQVKDKPTVESGNKSRNSTKRSLDGQPRSNPKIADNSYEEDEEEQGDTFCGICGGGYNSDEFWIGCDNCERWYHGKCVKITPAKAEMIKFYNCPLCQKKVRQ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5924C5" w:rsidRPr="00DB726E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AL1d    Gorai.012G1145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5924C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5924C5" w:rsidRPr="003C09E9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SSARTVEEIFKDYTARRTAILRALTLDVDHFYGLCGPDRENLCLYGHPNESWEVSLPAEEVPAELPEPALGINFARDGMNRKDWLSLVAVHSDSWLISLAFYLAARLNRNERKRLFSMMNDLPTVFEVVTERKPVKDKPSIESGSKSQGSTKRSSDGQVKSNPKIADADYKDNEDEHGETLCGSCGGNYNADEFWIGCDVCERWFHGKCVKITPAKAESIKQYKCPSCSMRSGRH</w:t>
      </w:r>
    </w:p>
    <w:p w:rsidR="005924C5" w:rsidRPr="005924C5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GrAL4a    Gorai.011G057500.1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5924C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5924C5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GGAQYNPRTVEEVFRDFKGRRAGMIKALTTDVEEFYQQCDPEKENLCLYGFPSEQWEVNLPAEEVPPELPEPALGINFARDGMQEKDWLSLVAVHSDAWLLSVAFYFGARFGFDKADRKRLFNMINDLPTIFEVVTGGVAKKQTKEKSLVSNHSSNKSKSNSKVRESQAKHSKASQPKDEEQGLDEEDEDELGETLCGACGENYASDEFWICCDACEKWFHGKCVKITPARAEHIKQYKCPSCSNKRARP</w:t>
      </w:r>
    </w:p>
    <w:p w:rsidR="005924C5" w:rsidRPr="005924C5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GrAL4b    Gorai.009G041700.1 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5924C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5924C5" w:rsidRPr="003C09E9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WLGRVAQVSELHGHRHGLGHGCMSLIRMSTRPELILLLKTKTKIPLCKSFISLLFLSLSDRLLPFSLPLCYSISTLQHNFSFKEKTKKGRKVSARIMDGGVPYNPRTVEEIFRDFKGRRAGMIKALTTDVEEFYQQCDPEKENLCLYGFPSEQWEVNLPAEEVPPELPEPALGINFARDGMQEKDWLSLVAVHSDSWLLSVAFYFGARFGFDKADRKRLFNMINDLPTVFEVVTGAAKKQTKEKSLVSNHSGSKSKSNSKFLSFPLCLEKLQRGSEPLPKYSKAVPSKDEDDDGLEEEEEEHGETLCGACGESDGADEFWICCDICEKWFHGKCVKITPARAEHIKQYKCPSCSNKRARP</w:t>
      </w:r>
    </w:p>
    <w:p w:rsidR="005924C5" w:rsidRPr="005924C5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GrAL4c    Gorai.001G021300.1 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5924C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5924C5" w:rsidRPr="003C09E9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MDAYNPRTVEEVFRDFKGRRAGMIKALTTDVGEFFQQCDPEKENLCLYGFPSEQWEVNLPAEEVPPELPEPALGINFARDGMQERDWLSLVAVHSDAWLLSVAFYFGARFGFYKTDRERLFNMINDLPTIFEVVTGSAKKHTKEKLLVSNHSSKKSKSNSKQGSEAQTKYSKAVPSQDEVDDGIEEEDDDEHGEALCGACGENYADDEFWICCDICEKWFHGKCVKITPARAEHIKQYKCPSCSGNKSARPS</w:t>
      </w:r>
    </w:p>
    <w:p w:rsidR="005924C5" w:rsidRPr="005924C5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GrAL4d    Gorai.010G097500.1 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5924C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5924C5" w:rsidRPr="003C09E9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GGASYNPRTVEEVFRDFKGRRAAMIKALTTGISLLSLFSYSFVIFLKERPLSFLSYLSKFVCFFMLITFSGVVLLADVEEFYKQCDPEKENLCLYGYPSEQWEVNLPAEEVPPELPEPALGINFARDGMQEKDWLSLVAVHSDAWLLAVAFYFGARFGFDKADRKRLFNMINDLPTIFEVVTGATKKQTKEKSSVSNHSSNKSKSNSKRGSESQPKYSKAAASKDEVEDGMEDEDDEEHGETLCGACGENYAADEFWICCDICEKWFHGKCVKITPARAE</w:t>
      </w:r>
    </w:p>
    <w:p w:rsidR="005924C5" w:rsidRPr="003C09E9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HIKQYKCPSCSNKRARP</w:t>
      </w:r>
    </w:p>
    <w:p w:rsidR="005924C5" w:rsidRPr="005924C5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GrAL4e    Gorai.013G226400.1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5924C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5924C5" w:rsidRPr="003C09E9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GGTLHSLRTVEEVFKDFKGRRAGIIKALTADVGEFFEQCDPEKENLCLYGLPTEQWEVTLPAEEVPPELPEPALGINFARDGMQEKDWLALVAVHSDAWLLAVAHYFGARFGFDKADRKRLFTMINDLPTIFEIVSGSAKKQTKEKSSVSNHSSNKSKSSGKARGSESAKYSKSVQLKDEEEGLDEEEEEEHGDTLCGACGENYASDEFWICCDICEKWFHGKCVKITPARAEHIKQYKCPSCSNKRARP</w:t>
      </w:r>
    </w:p>
    <w:p w:rsidR="005924C5" w:rsidRPr="00D72C85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GrAL6a    Gorai.005G120300.1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5924C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5924C5" w:rsidRPr="003C09E9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VPHPIPRTVEEVFNDFRGRRSGLIKALTTDVDKFYQQCDPEKENLCLYGLPNETWEVNLPVEEVPPELPEPALGINFARDGMQEKDWLSLVAVHSDSWLLAVAFYFGARFSFGKNERKRLFRMINELPTIFEVVTGNVKQPTEQYANHNSSGKSKSSAKVVQSSKIETWMFFSVVFSSPLYVLLLIDVTFMASYACCWQSRQSESESKVVKMSASKDEDESGEDEEDDEQGATCGACGDSYGTDEFWICCDICERWFHGKCVKITPAKAEHIKQYKCPS</w:t>
      </w:r>
    </w:p>
    <w:p w:rsidR="005924C5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CSSKRARV</w:t>
      </w:r>
    </w:p>
    <w:p w:rsidR="005924C5" w:rsidRPr="00D72C85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AL6b    Gorai.010G1434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5924C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5924C5" w:rsidRPr="00D72C85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IPHPIPRTVEEVFNDFKGRRSGLIKALTTDVDKFYQQCDPEKENLCLYGLPNETWEVNLPVEEVPPELPEPALGINFARDGMQEKDWLSLVAVHSDSWLLAVAFYFGARFGFGKNERKRLFQMINDLPTIFEVVTGNVKQLKDQSANHNGSSKSKSSAKSRQSEPQSKMVKMSPPSKDEDESGEEDEEDDEQGATCGACGDSYGTDEFWICCDICERWFHGKCVKITPAKAEHIKQYKCPSCSSKRARV</w:t>
      </w:r>
    </w:p>
    <w:p w:rsidR="005924C5" w:rsidRPr="00D72C85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GrAL6c    Gorai.009G16810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5924C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5924C5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5924C5" w:rsidRDefault="005924C5" w:rsidP="005924C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IPHPIPRTVEEVFNDFKGRRAGLIKALTTDVDKFYQQCDPEKENLCLYGLPNETWEVNLPVEEVPPELPEPALGINFARDGMQEKDWLSLVAVHSDSWLLAVAFYFGARFGFGKNERKRLFLMINDLPSIFEVVTGNVKQSKDQSANHNSSGKSKSSAKVSRQSEPQSKMVKMSPPSKDEDESGEEEEEDDEQGATCGACGDSYGTDEFWICCDICERWFHGKCVKITPAKAEHIKQYKCPSCSSKRARV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3E0F71" w:rsidRPr="00DB726E" w:rsidRDefault="003E0F71" w:rsidP="003E0F7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AL1a     Potri.008G069200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3E0F71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3E0F7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3E0F71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3E0F71" w:rsidRPr="003C09E9" w:rsidRDefault="003E0F71" w:rsidP="003E0F7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SILTSPRTVEEIFKDYSARRSALVRALTIEADEVYIQCDPEKENLCLYGHPTESWEVTLPAEEVPPELPEPALGINFARDGMSRKDWLSLVAVHSDCWLLSMAFYFGARLNRNDRKRLFSMINDLPTLFEIVTGRKPAEDKPSAESGSKSRNNTKRSIDGQARSNSKLSYVEDEDEHGDTICGSCAGNYNADEFWIGCDICERWYHGKCVKITPAKAESIKQYKCPSCSTKKSRH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3E0F71" w:rsidRPr="00DB726E" w:rsidRDefault="003E0F71" w:rsidP="003E0F7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PtAL1b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Potri.010G188100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3E0F71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3E0F7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3E0F71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3E0F71" w:rsidRPr="003C09E9" w:rsidRDefault="003E0F71" w:rsidP="003E0F7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SPRTVEEIFKDYNARRSALVRALTIEADEVYLQCDPEKENLCLYGHPNESWEVTLPAEEVPPELPEPALGINFARDGMTRKDWLSLVAVHSDSWLLSVGFYFGARLNRNERKRLFSMVNDLPTLFEIVTGRKPVEDKPSADGGSKSRNNTKRSTDGQARSNSKLSYVEDEDEHGDTLCGSCGGNYNADEFWIGCDICERWYHGKCVKITPAKAESIKQYKCPSCSTKKSRH</w:t>
      </w:r>
    </w:p>
    <w:p w:rsidR="003E0F71" w:rsidRPr="00DB726E" w:rsidRDefault="003E0F71" w:rsidP="003E0F7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AL1c    Potri.006G100900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3E0F71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3E0F7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3E0F71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3E0F71" w:rsidRPr="003C09E9" w:rsidRDefault="003E0F71" w:rsidP="003E0F7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MTSSPRTVEEIFKDFSARRAAVVRALTYDVDGFYGLCDPDKENLCLYGHPNETWEVTLPAEEVPPELPEPALGINFARDGMNRKDWLSLVAVHSDSWLLSVAFYLGARLNRNERKRLFSLINDLPTVFEVVTERKPVKE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KPSVDSGSKSRGSIKRSSDGLTKSNPKLTEDSFEEEEDEHTQTLCGSCGGNYNSDEFWIGCDVCERWYHGKCVKITPAKAESIKQYKCPSCMKRSRP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3E0F71" w:rsidRPr="00DB726E" w:rsidRDefault="003E0F71" w:rsidP="003E0F7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AL1d    Potri.016G116900 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3E0F71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3E0F7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3E0F71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3E0F71" w:rsidRPr="003C09E9" w:rsidRDefault="003E0F71" w:rsidP="003E0F7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MASSARTVEEIFKDFSARRAAVVRALTHDVDAFYGLCDPDKENLCLYGHPSETWEVALPAEEVPPELPEPALGINFARDGMNRKDWLSLVAVHSDSWLLSVAFYLGARLNRNERKRLFSLINDLPTVFEVVTERKPVKEKPSVDSGSKSRGSIKRSSDGQMKSNPKLMEDSYEDEEDHTETLCGSCGGNYNADEFWIGCDVCERWYHGKCVKITPAKADSIKQYKCPSCMKRSRS</w:t>
      </w:r>
    </w:p>
    <w:p w:rsidR="003E0F71" w:rsidRPr="003E0F71" w:rsidRDefault="003E0F71" w:rsidP="003E0F7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AL4a      Potri.006G145300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3E0F71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3E0F7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3E0F71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3E0F71" w:rsidRPr="003C09E9" w:rsidRDefault="003E0F71" w:rsidP="003E0F7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GGAQYNPRTVEEVFRDLKGRRAGMIKALTTDVEEFYQRCDPEKENLCLYGFPNEQWEVNLPAEEVPPELPEPALGINFARDGMQEKDWLSLVAVHSDAWLLAVAFYFGSRFGFDKTDRQKRKGKRLFTMINDLPTIFEIVTGAVKKQAKEKSSVSNHSSNKSKSSSKGRASDSVKYLKGQPKDEEEGLDEEEEEHGDTLCGACGENYAADEFWICCDICEKWFHGKCVKITPARAEHIKQYKCPSCSNKRARP</w:t>
      </w:r>
    </w:p>
    <w:p w:rsidR="003E0F71" w:rsidRPr="003C09E9" w:rsidRDefault="003E0F71" w:rsidP="003E0F7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AL4b       Potri.018G050200      </w:t>
      </w:r>
      <w:proofErr w:type="spellStart"/>
      <w:r w:rsidRPr="003E0F71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3E0F7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3E0F71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</w:t>
      </w:r>
    </w:p>
    <w:p w:rsidR="003E0F71" w:rsidRPr="003C09E9" w:rsidRDefault="003E0F71" w:rsidP="003E0F7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GGASYNPRTVEEVFRDFKGRRAGMIKALTTDVEEFYQQCDPEKENLCLYGFPSEQWEVNLPAEEVPPELPEPALGINFARDGMQEKDWLSLVAVHSDAWLLSVAFYFGSRFGFDKADRKRLFSMINDLPTIFEVVTGTAKKQVKEKSSVSNHSSNKTKSNSKQRGSESQGKYSKAMQAKDEDDEGLDEEDEEDHGETLCGACGENYASDEFWICCDICEKWFHGKCVKITPARAEHIKQYKCPSCSNKRARP</w:t>
      </w:r>
    </w:p>
    <w:p w:rsidR="003E0F71" w:rsidRPr="003E0F71" w:rsidRDefault="003E0F71" w:rsidP="003E0F7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AL4c       Potri.006G223500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3E0F71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3E0F7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3E0F71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3E0F71" w:rsidRPr="003C09E9" w:rsidRDefault="003E0F71" w:rsidP="003E0F7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GGASYNPRTVEEVFRDFKGRRAGMIKALTTDVEEFYQQCDPEKENLCLYGFPSEQWEVNLPAEEVPPELPEPALGINFARDGMQEKDWLSLVAVHSDAWLLSVSFYFGSRFGFDKADRKRLFNMINDLPTVFEVVTGTAKKQVKEKSSVSNHSSNKTKSNSKRGSESQGKFSKVMQAKDEDGEGLDEEDEEEHGETLCGACGENYASDEFWICCDICEKWFHGKCVKITPARAEHIKQYKCPSCSNKRARP</w:t>
      </w:r>
    </w:p>
    <w:p w:rsidR="003E0F71" w:rsidRPr="00BF5FE2" w:rsidRDefault="003E0F71" w:rsidP="003E0F7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AL6a       Potri.003G044700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3E0F71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3E0F7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3E0F71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3E0F71" w:rsidRPr="003C09E9" w:rsidRDefault="003E0F71" w:rsidP="003E0F7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AIPHPIPRTVEEVFSDFKGRRSGLIKALTTDVEKFYQQCDPDKENLCLYGLPNETWEVNLPVEEVPPELPEPALGINFARDGMQEKDWLSLVAVHSDSWLLAVAFYFGARFGFGKNERKRLFQMINELPTIFEVVSGNVKQPKDQSATHNNSGKSKSSGKMQSRQPESQTKAVKVSAPPKEDYESGEEEEEDDEQGATCGACGESYGTDEFWICCDICEKWFHGKCVKITPAKAEHIKQYKCPSCSGKRARV</w:t>
      </w:r>
    </w:p>
    <w:p w:rsidR="003E0F71" w:rsidRPr="00BF5FE2" w:rsidRDefault="003E0F71" w:rsidP="003E0F7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AL6b      Potri.004G230500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3E0F71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3E0F7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3E0F71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7E6E36" w:rsidRDefault="003E0F71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TPHPIPRTVEEVFSDFKGRRSGLIKALTSDVEKFYQQCDPDKENLCLYGLPNETWEVNLPVEEVPPELPEPALGINFARDGMQEKDWLSLVAVHSDSWLLAVAFYFGARFGFGKNERKRLFQMINELPTIFEAVSGNVKQPKDQTATHNNSGKSKSSGKMQSRQPESQTKAIKVSAPPKEDYESGEEEEEDDEQGATCGACGESYGTDEFWICCDMCEKWFHGKCVKITPAKAEHIKQYKCPSCSGKRARV</w:t>
      </w:r>
    </w:p>
    <w:p w:rsidR="007E6E36" w:rsidRPr="00DB726E" w:rsidRDefault="007E6E36" w:rsidP="007E6E3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dAL1a     Bradi1g03900.1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72465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D72465" w:rsidRPr="00D72465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="00D72465" w:rsidRPr="00D7246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D72465" w:rsidRPr="00D72465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7E6E36" w:rsidRPr="003C09E9" w:rsidRDefault="007E6E36" w:rsidP="007E6E3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TARGPAAASRPRTVEEIFKDFSNRRLGLVRALTSDVEQFYGLCDPDKENLCLYGNPDGSWSVTLPAEEVPSELPEPALGINFARNGMHRRDWLSLVAVHSDSWVLAVAFFYGARLNANERKRLFSMINDLPNVYESMVDRKQSRAKSGVDGNGKSRHSSKQTKDGRAKNSRVLAQEHAEEDDEEEEHSETFCGTCGGLYDESEFWIGCDICGRWFHGKCVRITPAKAEHIKQYKCPDCSGSKKIR</w:t>
      </w:r>
    </w:p>
    <w:p w:rsidR="007E6E36" w:rsidRPr="00DB726E" w:rsidRDefault="007E6E36" w:rsidP="007E6E3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dAL1b     Bradi1g53660.1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72465"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="00D72465" w:rsidRPr="00D72465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="00D72465" w:rsidRPr="00D7246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D72465" w:rsidRPr="00D72465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7E6E36" w:rsidRDefault="007E6E36" w:rsidP="007E6E3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MAPAPVSPTPRTVDDIYKDFSNRRTALVRALTVDVDDFYGFCDPEKENLCLYGYPNGSWEVALPAEEVPPEMPEPALGINFARDGMNRRDWLSLVAVHADSWLLAVAFFFGARLNANDRKRLFSMINDQSTVLESLSERKHGRDNKSGGDNSGKSRHSAKRANNDVQTKNPRPVAVDVAYEDDDEHSETLCGTCSGRYNASEFWIGCDICERWFHGKCVRITPAKAEHIKHYKCPDCSSKKSRQ</w:t>
      </w:r>
    </w:p>
    <w:p w:rsidR="007E6E36" w:rsidRPr="00DB726E" w:rsidRDefault="007E6E36" w:rsidP="007E6E3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dAL2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 w:rsidR="00D7246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Bradi2g34640.1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72465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D72465" w:rsidRPr="00D72465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="00D72465" w:rsidRPr="00D7246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D72465" w:rsidRPr="00D72465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7E6E36" w:rsidRDefault="007E6E36" w:rsidP="007E6E3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ASYRRAGAGGGGGSAPRSVEDIFKDYRARRSAILRALTTDVEEFYAQCDPDKENLCLYGYANEAWEV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ALPAEEVPTELPEPALGINFARDGMKRSDWLALVAVHSDSWLVSVAFYYAARLTRNDRKRLFGMMNDFATIYEVVSGMRQSKDRDRSGGIDNSSRNKLQVKHTSEAVPPLPPPRVENNVREADEGYDEDDGDHSETLCGTCGGIYSAEEFWIGCDVCERWYHGKCVKITPAKAESIKQYKCPSCSSKRPRQ</w:t>
      </w:r>
    </w:p>
    <w:p w:rsidR="007E6E36" w:rsidRDefault="007E6E36" w:rsidP="007E6E3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dAL3      Bradi1g21740.1   </w:t>
      </w:r>
      <w:proofErr w:type="spellStart"/>
      <w:r w:rsidR="00D72465" w:rsidRPr="00D72465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="00D72465" w:rsidRPr="00D7246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D72465" w:rsidRPr="00D72465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7E6E36" w:rsidRPr="003C09E9" w:rsidRDefault="007E6E36" w:rsidP="007E6E3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AQYNPRTVEEVFRDYKGRRNGLARALTVDVEDFFRQCDPEKENLCLYGFPNEHWEVNLPAEEVPPELPEPALGINFARDGMQEKDWLSMVAVHSDAWLLSVAFYFGARFGFDKNDRKRLFGMINDLPTIFDVVSGKSKTKAPSNNNHSNSKSKSSNKMQKTSEPRAKQPKPQPKEEDREDEAPDAGQDGGAIAGGGDEHGETLCGACGDNYGTDEFWIGCDMCERWFHGKCVKITPAKAEHIKQYKCPSCTGTNGSGSNKRARLSS</w:t>
      </w:r>
    </w:p>
    <w:p w:rsidR="007E6E36" w:rsidRDefault="007E6E36" w:rsidP="007E6E3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dAL6a      Bradi2g25120.1</w:t>
      </w:r>
      <w:r w:rsidR="00D72465"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="00D72465" w:rsidRPr="00D72465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="00D72465" w:rsidRPr="00D7246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D72465" w:rsidRPr="00D72465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</w:t>
      </w:r>
    </w:p>
    <w:p w:rsidR="007E6E36" w:rsidRDefault="007E6E36" w:rsidP="007E6E3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PGAGAGAPYASRTAEEVFRDFRGRRAGMIKALTQEVEKFYQLCDPEKENLCLYGYPNETWEVTLPAEEVPPEIPEPALGINFARDGMNEKDWLALVAVHSDSWLLSVSFYFAARFGFDKEARRRLFNMINNLPTIFEVVTGAAKKQTKEKGPNSTNKNNKPSTKIPSRPESHSKAPKVVAPPKDEDDSGEDYGEEEEEERDNTLCGTCGTNDGKDEFWICCDNCERWYHGKCVKITPARAEHIKHYKCPDCSNKRARA</w:t>
      </w:r>
    </w:p>
    <w:p w:rsidR="007E6E36" w:rsidRPr="00D72465" w:rsidRDefault="007E6E36" w:rsidP="007E6E3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dAL6b</w:t>
      </w:r>
      <w:r w:rsidR="00D72465"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Bradi2g57280.1</w:t>
      </w:r>
      <w:r w:rsidR="00D72465"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="00D72465" w:rsidRPr="00D72465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="00D72465" w:rsidRPr="00D7246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D72465" w:rsidRPr="00D72465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7E6E36" w:rsidRPr="007E6E36" w:rsidRDefault="007E6E36" w:rsidP="007E6E3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AGGGAAYPSRTAEEVFRDLRGRRAGMIKALTEEVEKFYKLCDPEKENLCLYGYPNETWEVTLPAEEVPPEIPEPALGINFARDGMNGKDWLALVAVHSDSWLLAVAFYFGARFGFDRETRRRLFNMVNNLPTIYEVVTGVAKKQAKEKTPNSSSKSNKPTSKVQSRVEPRSSSKAKVSAPKDEEDSGDEDGDEVEEEHDNTLCGTCGTNDGKDEFWICCDNCEKWYHGKCVKITPARAEHIKHYRCPECTNGNSNKRLKP</w:t>
      </w:r>
    </w:p>
    <w:p w:rsidR="007E6E36" w:rsidRPr="00D72465" w:rsidRDefault="007E6E36" w:rsidP="007E6E3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dAL6c</w:t>
      </w:r>
      <w:r w:rsidR="00D72465"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Bradi3g46110.1  </w:t>
      </w:r>
      <w:r w:rsidR="00D72465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D72465" w:rsidRPr="00D72465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="00D72465" w:rsidRPr="00D7246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D72465" w:rsidRPr="00D72465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7E6E36" w:rsidRPr="003C09E9" w:rsidRDefault="007E6E36" w:rsidP="007E6E3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DAGGGLASAAVHHNARSPEDVFRDYRARRAGIVKALTTDVEKFYQQCDPEKENLCLYGLPNETWEVTLPAEEVPPELPEPALGINFARDGMIEKDWLSLVAVHSDAWLLSVAFYFGARFGFDKEARRRLFTMVNGLPTVYEIVTGVAKKQPKPSNGGSKSSKSNSKPSRQSNSNSKPAKLSHPKDEEDNGQEDAQDEEQAYLCGSCGETYANGEFWICCDICEKWFHGKCVRITPAKAEHIKHYKCPACSSKRSRE</w:t>
      </w:r>
    </w:p>
    <w:p w:rsidR="007E6E36" w:rsidRPr="003C09E9" w:rsidRDefault="007E6E36" w:rsidP="007E6E3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dAL7a    Bradi4g40230.1   </w:t>
      </w:r>
      <w:proofErr w:type="spellStart"/>
      <w:r w:rsidR="00D72465" w:rsidRPr="00D72465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="00D72465" w:rsidRPr="00D7246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D72465" w:rsidRPr="00D72465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7E6E36" w:rsidRPr="003C09E9" w:rsidRDefault="007E6E36" w:rsidP="007E6E3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NGGGGGMMRATGQGAVRRTPEDVFRDYRARRAGLIKALTVDVDKFYLMCDPEKENLCLYGLPNETWEVNLPAEEVPPELPEPALGINFARDGMNDKDWLSLVAAHSDSWLLSVAFYFGARFGFDRDSRKRLFSMINNLNTIFEVVTGSDKIQPKEKTPKNGSKSNKSGSKPARQPEPNPRSSKIPLPEDNEESEGEEEKEQEDHESTMCGACGENYGQEEFWICCDLCEKWFHGKCVKITPAKAEHIKHYKCPNCSSSSKRARA</w:t>
      </w:r>
    </w:p>
    <w:p w:rsidR="007E6E36" w:rsidRPr="00D72465" w:rsidRDefault="007E6E36" w:rsidP="007E6E3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BdAL7b</w:t>
      </w:r>
      <w:r w:rsidR="00D72465"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Bradi4g21040.1   </w:t>
      </w:r>
      <w:r w:rsidR="00D72465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D72465" w:rsidRPr="00D72465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="00D72465" w:rsidRPr="00D7246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D72465" w:rsidRPr="00D72465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445456" w:rsidRDefault="007E6E36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GGGTHRTPEDVFRDFRARRAGMIKALTTDVERFYQQCDPEKENLCLYGLPNETWEVNLPAEEVPPELPEPALGINFARDGMDEKDWLSLVAVHSDAWLLAVAFYFGARFGFDKESRKRLFSMINNLSTIYEVVTGTAKKQVKEKNPKSSSKSNKSGTKLSRQPEPNSRGPKMPPPKDEDDSGGEEEEGEEHENALCGACGDNYGQDEFWICCDACETWFHGKCVKITPAKAEHIKHYKCPNCSSSSKRARA</w:t>
      </w:r>
      <w:r w:rsidR="00D72465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D46A2A" w:rsidRPr="00DB726E" w:rsidRDefault="00D46A2A" w:rsidP="00D46A2A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OsAL1a     Os03g6039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D46A2A">
        <w:rPr>
          <w:rFonts w:ascii="Times New Roman" w:hAnsi="Times New Roman" w:cs="Times New Roman"/>
          <w:i/>
          <w:sz w:val="18"/>
          <w:szCs w:val="18"/>
        </w:rPr>
        <w:t>Oryza</w:t>
      </w:r>
      <w:proofErr w:type="spellEnd"/>
      <w:r w:rsidRPr="00D46A2A">
        <w:rPr>
          <w:rFonts w:ascii="Times New Roman" w:hAnsi="Times New Roman" w:cs="Times New Roman"/>
          <w:i/>
          <w:sz w:val="18"/>
          <w:szCs w:val="18"/>
        </w:rPr>
        <w:t xml:space="preserve"> sativa</w:t>
      </w:r>
    </w:p>
    <w:p w:rsidR="00D46A2A" w:rsidRPr="003C09E9" w:rsidRDefault="00D46A2A" w:rsidP="00D46A2A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MAPAAQVASNPRTVEDIFKDYSARRGALVRALTSDVDEFFGLCDPDKENLCLYGLANGSWEVALPAEEVPPELPEPALGINFARDGMNRRDWLSLVAVHSDSWLVSVAFFFAARLNGNERKRLFNMINDLPTVYEALVDRKHVRDRSGVDSSGKSKHSTKRTGEGQVKRSRVVAEEYEDDDEEHNETFCGTCGGLYNANEFWIGCDICERWFHGKCVRITPAKAEHIKHYKCPDCSSSSSKKTRL</w:t>
      </w:r>
    </w:p>
    <w:p w:rsidR="00D46A2A" w:rsidRPr="00DB726E" w:rsidRDefault="00D46A2A" w:rsidP="00D46A2A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OsAL1b      Os07g12910.1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D46A2A">
        <w:rPr>
          <w:rFonts w:ascii="Times New Roman" w:hAnsi="Times New Roman" w:cs="Times New Roman"/>
          <w:i/>
          <w:sz w:val="18"/>
          <w:szCs w:val="18"/>
        </w:rPr>
        <w:t>Oryza</w:t>
      </w:r>
      <w:proofErr w:type="spellEnd"/>
      <w:r w:rsidRPr="00D46A2A">
        <w:rPr>
          <w:rFonts w:ascii="Times New Roman" w:hAnsi="Times New Roman" w:cs="Times New Roman"/>
          <w:i/>
          <w:sz w:val="18"/>
          <w:szCs w:val="18"/>
        </w:rPr>
        <w:t xml:space="preserve"> sativa</w:t>
      </w:r>
    </w:p>
    <w:p w:rsidR="00D46A2A" w:rsidRPr="003C09E9" w:rsidRDefault="00D46A2A" w:rsidP="00D46A2A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MAAPVSPAPRTVEDIFKDFSGRRAGLVRALTVDVDEFYGFCDPEKENLCLYGHPNGRWEVALPAEEVPPELPEPALGINFARDGMHRRDWLSLVAVHSDSWLLSVAFFFGARLNGNERKRLFSLINDHPTVLEALSDRKHGRDNKSGADNGSKSRHSGKRANDVQTKTSRPAVVDDGYDEEEHSETLCGTCGGRYNANEFWIGCDICERWFHGKCVRITPAKAEHIKHYKCPDCSSSKKSRQ</w:t>
      </w:r>
    </w:p>
    <w:p w:rsidR="00D46A2A" w:rsidRPr="00DB726E" w:rsidRDefault="00D46A2A" w:rsidP="00D46A2A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OsAL2      Os05g07040.1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D46A2A">
        <w:rPr>
          <w:rFonts w:ascii="Times New Roman" w:hAnsi="Times New Roman" w:cs="Times New Roman"/>
          <w:i/>
          <w:sz w:val="18"/>
          <w:szCs w:val="18"/>
        </w:rPr>
        <w:t>Oryza</w:t>
      </w:r>
      <w:proofErr w:type="spellEnd"/>
      <w:r w:rsidRPr="00D46A2A">
        <w:rPr>
          <w:rFonts w:ascii="Times New Roman" w:hAnsi="Times New Roman" w:cs="Times New Roman"/>
          <w:i/>
          <w:sz w:val="18"/>
          <w:szCs w:val="18"/>
        </w:rPr>
        <w:t xml:space="preserve"> sativa</w:t>
      </w:r>
    </w:p>
    <w:p w:rsidR="00445456" w:rsidRDefault="00D46A2A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MDASYRRDGRGGGGGGGGGGSAPRSVEDIFKDFRARRTAILRALTHDVEDFYAQCDPEKENLCLYGYANEAWQVALPAEEVPTELPEPALGINFARDGMNRRDWLALVAVHSDSWLVSVAFYYAARLNRNDRKRLFGMMNDLPTVYEVVSGSRQSKERDRSGMDNSSRNKISSKHTSDVARVENNIKEEDEGYDEDDGDHSETLCGTCGGIYSADEFWIGCDVCERWYHGKCVKITPAKAESIKQYKCPSCSSKRPRQ</w:t>
      </w:r>
    </w:p>
    <w:p w:rsidR="000A10EE" w:rsidRPr="00D46A2A" w:rsidRDefault="000A10EE" w:rsidP="000A10EE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OsAL5      Os07g41740.1  </w:t>
      </w:r>
      <w:r w:rsidR="00D46A2A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D46A2A" w:rsidRPr="00D46A2A">
        <w:rPr>
          <w:rFonts w:ascii="Times New Roman" w:hAnsi="Times New Roman" w:cs="Times New Roman"/>
          <w:i/>
          <w:sz w:val="18"/>
          <w:szCs w:val="18"/>
        </w:rPr>
        <w:t>Oryza</w:t>
      </w:r>
      <w:proofErr w:type="spellEnd"/>
      <w:r w:rsidR="00D46A2A" w:rsidRPr="00D46A2A">
        <w:rPr>
          <w:rFonts w:ascii="Times New Roman" w:hAnsi="Times New Roman" w:cs="Times New Roman"/>
          <w:i/>
          <w:sz w:val="18"/>
          <w:szCs w:val="18"/>
        </w:rPr>
        <w:t xml:space="preserve"> sativa</w:t>
      </w:r>
    </w:p>
    <w:p w:rsidR="00445456" w:rsidRDefault="000A10EE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AQYNPRTVEEVFRDFKGRRAGLVRALTADVEDFFRQCDPEKENLCLYGFPNEHWEVNLPAEEVPPELPEPALGINFARDGMQEKDWLSMVAVHSDAWLLSVAFYFGARFGFDKNDRKRLFGMINDLPTIFEVVSGKSKAKPPSANNHSNSKSKSSNKTKSSEPRAKQPKPQPQPPVKNEGREEEGGPDDEEGGGGGGGGGREEEHGETLCGACGESYGADEFWICCDICEKWFHGKCVKITPAKAEHIKQYKCPSCSGGNGGGGGVSGNGKRARPS</w:t>
      </w:r>
    </w:p>
    <w:p w:rsidR="00EB0B59" w:rsidRPr="00D46A2A" w:rsidRDefault="00EB0B59" w:rsidP="00EB0B5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OsAL6a      Os05g34640.1  </w:t>
      </w:r>
      <w:r w:rsidR="00D46A2A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D46A2A" w:rsidRPr="00D46A2A">
        <w:rPr>
          <w:rFonts w:ascii="Times New Roman" w:hAnsi="Times New Roman" w:cs="Times New Roman"/>
          <w:i/>
          <w:sz w:val="18"/>
          <w:szCs w:val="18"/>
        </w:rPr>
        <w:t>Oryza</w:t>
      </w:r>
      <w:proofErr w:type="spellEnd"/>
      <w:r w:rsidR="00D46A2A" w:rsidRPr="00D46A2A">
        <w:rPr>
          <w:rFonts w:ascii="Times New Roman" w:hAnsi="Times New Roman" w:cs="Times New Roman"/>
          <w:i/>
          <w:sz w:val="18"/>
          <w:szCs w:val="18"/>
        </w:rPr>
        <w:t xml:space="preserve"> sativa</w:t>
      </w:r>
    </w:p>
    <w:p w:rsidR="00EB0B59" w:rsidRPr="003C09E9" w:rsidRDefault="00EB0B59" w:rsidP="00EB0B5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GGSGGPYTSRTAEEVFRDFRGRRAGMIKALTTDVEKFYQLCDPEKENLCLYGYPNETWEVTLPAEEVPPEIPEPALGINFARDGMNEKDWLALVAVHSDSWLLAVAFYFAARFGFDKEARRRLFNMINNLPTIFEVVTGAAKKQTKEKAPNSTNKPNKPSSKMQPRPESHSKAPKPPAPPKDDDESGDEYADEEEEERDNTLCGSCGTNDGKDEFWICCDSCERWYHGKCVKITPARAEHIKHYKCPDCGNKRARA</w:t>
      </w:r>
    </w:p>
    <w:p w:rsidR="00EB0B59" w:rsidRPr="00D46A2A" w:rsidRDefault="00EB0B59" w:rsidP="00EB0B5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OsAL6b      Os04g36730.1  </w:t>
      </w:r>
      <w:r w:rsidR="00D46A2A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D46A2A" w:rsidRPr="00D46A2A">
        <w:rPr>
          <w:rFonts w:ascii="Times New Roman" w:hAnsi="Times New Roman" w:cs="Times New Roman"/>
          <w:i/>
          <w:sz w:val="18"/>
          <w:szCs w:val="18"/>
        </w:rPr>
        <w:t>Oryza</w:t>
      </w:r>
      <w:proofErr w:type="spellEnd"/>
      <w:r w:rsidR="00D46A2A" w:rsidRPr="00D46A2A">
        <w:rPr>
          <w:rFonts w:ascii="Times New Roman" w:hAnsi="Times New Roman" w:cs="Times New Roman"/>
          <w:i/>
          <w:sz w:val="18"/>
          <w:szCs w:val="18"/>
        </w:rPr>
        <w:t xml:space="preserve"> sativa</w:t>
      </w:r>
    </w:p>
    <w:p w:rsidR="00EB0B59" w:rsidRPr="003C09E9" w:rsidRDefault="00EB0B59" w:rsidP="00EB0B5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GGYGSVTIVHDARSPEDVFQDFCGRRSGIVKALTIEVEKFYKQCDPEKENLCLYGLPNGTWAVTLPADEVPPELPEPALGINFARDGMQEKDWLSLIAVHSDSWLLSVAFYFGARFGFDKKARERLFMMTSSLPTVFEVVSGGVNTQSKTANGSSKNKSGSKPPKRPNSDSKPQKQVQAKYEEENGGRGNGGDEDQAETICGACGEAYANGEFWICCDICETWFHGKCVRITPAKAEHIKHYKCPGCSNKRTRE</w:t>
      </w:r>
    </w:p>
    <w:p w:rsidR="00EB0B59" w:rsidRPr="00D46A2A" w:rsidRDefault="00EB0B59" w:rsidP="00EB0B5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OsAL6c      Os02g35600.1 </w:t>
      </w:r>
      <w:r w:rsidR="00D46A2A"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="00D46A2A" w:rsidRPr="00D46A2A">
        <w:rPr>
          <w:rFonts w:ascii="Times New Roman" w:hAnsi="Times New Roman" w:cs="Times New Roman"/>
          <w:i/>
          <w:sz w:val="18"/>
          <w:szCs w:val="18"/>
        </w:rPr>
        <w:t>Oryza</w:t>
      </w:r>
      <w:proofErr w:type="spellEnd"/>
      <w:r w:rsidR="00D46A2A" w:rsidRPr="00D46A2A">
        <w:rPr>
          <w:rFonts w:ascii="Times New Roman" w:hAnsi="Times New Roman" w:cs="Times New Roman"/>
          <w:i/>
          <w:sz w:val="18"/>
          <w:szCs w:val="18"/>
        </w:rPr>
        <w:t xml:space="preserve"> sativa</w:t>
      </w:r>
    </w:p>
    <w:p w:rsidR="00EB0B59" w:rsidRPr="003C09E9" w:rsidRDefault="00EB0B59" w:rsidP="00EB0B5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EGGGAGAAAAAAGNAAGAAVHHNARSAEDVFRDFRARRAGIVKALTTDVEKFYRQCDPEKENLCLYGLPNETWDVTLPAEEVPPELPEPALGINFARDGMIEKDWLSLVAVHSDAWLLSVAFYFGARFGFDKEARRRLFTMINGLPTVYEVVTGIAKKQTKVSNGSSKSNKSNPKPSKQSNSNSKPAKPPQPKDEEDSGPEGTEDEDQAYMCGACGETYANGEFWICCDVCEKWFHGKCVRITPAKAEHIKQYKCPGCSSKRSRE</w:t>
      </w:r>
    </w:p>
    <w:p w:rsidR="00EB0B59" w:rsidRPr="00D46A2A" w:rsidRDefault="00EB0B59" w:rsidP="00EB0B5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OsAL7      Os11g14010.1  </w:t>
      </w:r>
      <w:r w:rsidR="00D46A2A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D46A2A" w:rsidRPr="00D46A2A">
        <w:rPr>
          <w:rFonts w:ascii="Times New Roman" w:hAnsi="Times New Roman" w:cs="Times New Roman"/>
          <w:i/>
          <w:sz w:val="18"/>
          <w:szCs w:val="18"/>
        </w:rPr>
        <w:t>Oryza</w:t>
      </w:r>
      <w:proofErr w:type="spellEnd"/>
      <w:r w:rsidR="00D46A2A" w:rsidRPr="00D46A2A">
        <w:rPr>
          <w:rFonts w:ascii="Times New Roman" w:hAnsi="Times New Roman" w:cs="Times New Roman"/>
          <w:i/>
          <w:sz w:val="18"/>
          <w:szCs w:val="18"/>
        </w:rPr>
        <w:t xml:space="preserve"> sativa</w:t>
      </w:r>
    </w:p>
    <w:p w:rsidR="00445456" w:rsidRDefault="00EB0B59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GGGAHRTPEDVFRDFRARRAGMIKALTTDVEKFYQQCDPEKENLCLYGLPNETWEVNLPAEEVPPELPEPALGINFARDGMDEKDWLSLVAVHSDTWLLAVAFYFGARFGFDKESRKRLFSMINNLPTIYEVVTGTAKKQSKEKTPKTSGKSNKSGTKPSRQPEPNSRGPKMPPPKDEDDSGGEEEEEEEDHENTLCGACGDNYGQDEFWICCDACETWFHGKCVKITPAKAEHIKHYKCPNCSSSSKRARA</w:t>
      </w:r>
    </w:p>
    <w:p w:rsidR="00445456" w:rsidRPr="00DB726E" w:rsidRDefault="00445456" w:rsidP="0044545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AL1a      GRMZM2G110952 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3C7A62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Pr="003C7A62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445456" w:rsidRPr="003C09E9" w:rsidRDefault="00445456" w:rsidP="0044545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MAPASVYFNPRSVEEIFKDFSGRRAGLVRALTSDVDDFCRLCDPDKENLCLYGLPNGSWEVSPPAEEVPPELPEPALGINFARDGMQRRDWLTLVAVHSDSWLISVAFFYGARLNGNDRKRLFSMMSDLPSVLEAFADRKHGRDRSGVDSSGKSRHSSKRGKDGHAKSFRAAAPAAKEYDEDDDEEDEEEHTETFCGSCGGLYNASEFWIGCDICERWFHGKCVRITPAKADHIKHYKCPDCSSKKMRQ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445456" w:rsidRPr="00DB726E" w:rsidRDefault="00445456" w:rsidP="0044545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AL1b      AC225147.4_FG003 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3C7A62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Pr="003C7A62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445456" w:rsidRPr="003C09E9" w:rsidRDefault="00445456" w:rsidP="0044545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MAPAAVSSNPRSVEEIFKDFSGRRAGLVRALTSDVDDFCSFCDPDKENLCLYGLPNGSWEVSPPADEVPPELPEPALGINFARDGMQRRDWLSLVAVHSDSWLISVAFFYGARLNANDRKRLFSMISDLPSVFEAFADRKHVRDRSGVDSSGKSRHSSKRGNDGHAKNSRAAAPAAKEYDDDDDEEDEEHTETFCGSCGGLYNANEFWIGCDICERWFHGKCVRITPAKADHIKHYKCPDCSSKKIRQ</w:t>
      </w:r>
    </w:p>
    <w:p w:rsidR="00445456" w:rsidRPr="00DB726E" w:rsidRDefault="00445456" w:rsidP="0044545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AL1c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GRMZM2G047316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3C7A62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Pr="003C7A62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445456" w:rsidRPr="003C09E9" w:rsidRDefault="00445456" w:rsidP="0044545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GPVSSAPRTVEDIYKDYAARRAGLVRALTSDVDGFYSMCDPEKENLCLYGLPNGGWEVSLPVEEVPPEMPEPALGINFARDGMRRRDWLSLVAVHSDAWLVSVAFFFAAKLNGNDRKRLFNMINDHPSVYEIMADRKGRENNPGVDNSSKSRHSTKRSNDGKIKNSRVAVGECRYENDEDHSETLCGSCSGLYNSSEFWIGCDICERWFHGKCVRITPAKAEQIKHYKCPDCSYKKSRQ</w:t>
      </w:r>
    </w:p>
    <w:p w:rsidR="00445456" w:rsidRPr="00DB726E" w:rsidRDefault="00445456" w:rsidP="0044545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&gt;ZmAL2a</w:t>
      </w: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GRMZM5G893976 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3C7A62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Pr="003C7A62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445456" w:rsidRDefault="00445456" w:rsidP="0044545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DAASGRGHVVYPPRSAEDIFKDYRARRSAILRALTHEVEDFYAQCDPDKENLCLYGYANEAWEVALPAEEVPTELPEPALGINFARDGMNRRDWLALVAVHSDSWLLSVAFYYAARLNRNDRKRLFGMINELQTVFEVVSGARQQQSKERSSMDNGGRAKPVKIENNGKVTDEAYEDDSDHGETLCGTCGGIYNADEFWIGCDMCERWYHGKCVKITPAKAESIKHYKCPSCSSKRARQ</w:t>
      </w:r>
    </w:p>
    <w:p w:rsidR="00445456" w:rsidRPr="00DB726E" w:rsidRDefault="00445456" w:rsidP="0044545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AL2b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GRMZM2G017142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3C7A62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Pr="003C7A62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445456" w:rsidRPr="003C09E9" w:rsidRDefault="00445456" w:rsidP="0044545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ASYRRAGTGSGSAPRSVEDIYKDYRSRRSAILRALTHDVEEFYALCDPEKENLCLYGYANEAWEVALPAEEVPTELPEPALGINFARDGMNRGDWLALVAVHSDSWLVSVAFYYAARLNRSDRKRLFGMMNDLPTVFEVVSSGVKQSKERDRSGTDNGGRNKLSVKQTSEPRLENNAREPDEGYDEDDSNHSETLCGTCGGIYSADEFWIGCDVCEKWYHGKCVKITPAKAESIKQYKCPSCCNSKRPRPI</w:t>
      </w:r>
    </w:p>
    <w:p w:rsidR="00445456" w:rsidRPr="00DB726E" w:rsidRDefault="00445456" w:rsidP="0044545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ZmAL2c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GRMZM2G148810 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3C7A62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Pr="003C7A62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445456" w:rsidRPr="003C09E9" w:rsidRDefault="00445456" w:rsidP="00445456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PPTAAPVPEAVLLPAPSRTSTRTTAPAAPPSSAPSPTTSRSSTRCAIQVSLLPLAISPPWPSIRFGCELMVCGWGWMSLEKENLCLYGYANEAWEVALPAEEVPTELPEPALGINFARDGMNRRDWLALVAVHSDSWLISVAFYYAARLNRSDRKRLFGMMNDLPTVFEVVSGGVKQSKERDRSGTDNSGRNKLSAKQTSEPRLENNAREPDEGYDEDDGYHSETLCGTCGGIYSADEFWIGCDVCEKWYHGKCVKITPAKAESIKQYKCPSCCNSKRPRPL</w:t>
      </w:r>
    </w:p>
    <w:p w:rsidR="009D014C" w:rsidRPr="009D014C" w:rsidRDefault="009D014C" w:rsidP="009D014C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ZmAL5     GRMZM2G038066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proofErr w:type="spellStart"/>
      <w:r w:rsidRPr="00527E3B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Pr="00527E3B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D32795" w:rsidRDefault="009D014C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SGYNPRTVEEVFRDFKGRRAGIIRALTTDAEDFFKQCDPEKENLCLYGFPNESWEVNLPAEEVPPDLPEPALGINFARDGMQEKEWLSMVAAHSDAWLLSVAFYFGARFGFNKNDRKRLYSLIDDLPMAFEIVSGKSETKAPAPPSSSNHSNIKPKSNNKKKPPEPKVKQPKPRAPAEEGEEEDGSASEGEHGETLCGACKESYGPDEFWICCDLCEKWFHGKCVKITAAKAEHIKQYKCPSCTGGGGVSNSGTKRARPS</w:t>
      </w:r>
    </w:p>
    <w:p w:rsidR="00527E3B" w:rsidRPr="00BF5FE2" w:rsidRDefault="00527E3B" w:rsidP="00527E3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ZmAL6a</w:t>
      </w:r>
      <w:r w:rsidR="00445456"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GRMZM2G080917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527E3B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Pr="00527E3B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527E3B" w:rsidRPr="003C09E9" w:rsidRDefault="00527E3B" w:rsidP="00527E3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GGGSGPAPNAAHTAEEVFRDYKARRAGMIKALTTDVERFFKLCDPEKENLCLYGYPDETWEVTLPAEEVPPEIPEPALGINFARDGMNEKDWLALVAVHSDSWLLSVAFYFGARFGFDREARRRLFSLINNMPTIFEVVTGAVKKQQAKEKTPNSSSKSNKPSSKVQSRAESRSKAKVPKDEEESGDDDGDEEAEEHDNTLCGTCGTNDGKDQFWICCDNCEKWYHGKCVKITPARAEHIKQYKCPDCTNKRVRA</w:t>
      </w:r>
    </w:p>
    <w:p w:rsidR="00527E3B" w:rsidRPr="00BF5FE2" w:rsidRDefault="00527E3B" w:rsidP="00527E3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AL6b      GRMZM2G172001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527E3B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Pr="00527E3B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527E3B" w:rsidRPr="003C09E9" w:rsidRDefault="00527E3B" w:rsidP="00527E3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NGGGSGLAPNAAHTADEVFRDYKGRRAGMIKALTTDVERFFKLCDPGECARSLWFLAPGCGVIAEEASVVFLLGLRCFEKENLCLYGYPDETWEVTLPAEEVPPEIPEPALGINFARDGMNEKDWLALVAVHSDSWLLSVAFYFGARFGFDRETRRRLFSLINNMPTIFEVVTGAAKKQAKEKTPNSSSKSNRPSSKVQSRAESRSKAKVPQDEEESGDDDEDEEADEHNNTLCGTCGTNDSKDQFWICCDNCEKWYHGKCVKITPARAEHIKQYKCPDCTNKRARA</w:t>
      </w:r>
    </w:p>
    <w:p w:rsidR="00527E3B" w:rsidRPr="00BF5FE2" w:rsidRDefault="00527E3B" w:rsidP="00527E3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AL6c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GRMZM2G016817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527E3B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Pr="00527E3B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527E3B" w:rsidRPr="003C09E9" w:rsidRDefault="00527E3B" w:rsidP="00527E3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PGAGAHYSARTAEEVFRDFRGRRAGMIKALTNDVEKFYQLCDPEKENLCLYGYPNETWEVTLPAEEVPPEIPEPALGINFARDGMNEKDWLALVAVHSDAWLLAVAFYFAARFGFDKEARRRLFNMINNLPTIFEVATGVAKKQNKEKEPNNTSKSNKPSSKMTTRPESHLKATKVAPPKDEDDESGEEYEEEEERDNTLCGSCGTNDGKDEFWICCDSCERWYHGKCVKITPARAEHIKHYKCPDCSNKRARA</w:t>
      </w:r>
    </w:p>
    <w:p w:rsidR="00527E3B" w:rsidRPr="00BF5FE2" w:rsidRDefault="00527E3B" w:rsidP="00527E3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AL6d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GRMZM2G158918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527E3B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Pr="00527E3B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527E3B" w:rsidRPr="003C09E9" w:rsidRDefault="00527E3B" w:rsidP="00527E3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PGAGAHYSVRTAEEVFRDFRGRRAGMIKALTNDVEKFYQLCDPEKENLCLYGYPNETWEVTLPAEEVPPEIPEPALGINFARDGMNEKDWLALVAVHSDSWLLAVAFYFAARFGFDKEARRRLFNMINNLPTIFEVVTGVANKQNKEKGPNSTSKSNKTSSKMTSRPESHSKATKVAVPPKDDDDESGEEYEEEERDNTLCGSCGTNDGKDEFWICCDSCERWYHGKCVKITPARAEHIKHYKCPDCNNKRARA</w:t>
      </w:r>
    </w:p>
    <w:p w:rsidR="00527E3B" w:rsidRPr="00BF5FE2" w:rsidRDefault="00527E3B" w:rsidP="00527E3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ZmAL6e</w:t>
      </w:r>
      <w:r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GRMZM2G063864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527E3B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Pr="00527E3B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527E3B" w:rsidRPr="003C09E9" w:rsidRDefault="00527E3B" w:rsidP="00527E3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GDGGGAGALHHHTRSPEDVFRDFRARRAGIVKALTTDVEKFYQQCDPEKENLCLYGLPNETWEVTLP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AEEVPPELPEPALGINFARDGMVEKDWLSLVAVHSDAWLLSVAFYFGARFGFDKDARRRLFTMINNLPTVYEVVTGVAKKQSKAPNGSSKSSKPNSKPSKLTNSNSKPAKPAHPKEEEDSGREDAEEDQAYLCGSCGESYANGEFWICCDVCEKWFHGKCVRITPAKAEHIKQYKCPSCSTKRSRE</w:t>
      </w:r>
    </w:p>
    <w:p w:rsidR="00527E3B" w:rsidRPr="00BF5FE2" w:rsidRDefault="00527E3B" w:rsidP="00527E3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AL6f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GRMZM2G107807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527E3B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Pr="00527E3B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527E3B" w:rsidRDefault="00527E3B" w:rsidP="00527E3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GDREGAAAVHHHARSPEDVFRDFRARRAGIVKALTTAASVVRADVEKFYQQCDPEKENLCLYGLPNETWEVTLPAEEVPPELPEPALGINFARDGMVEKDWLSLVAVHSDAWLLSVAFYFGARFGFDKDARRRLFTMINNLPTVYEVVTGVAKKQSKAPNGSSKSSKSNSKPSKQINSNSKPVKPAHPNEEEDSGREDAEEDQAYLCGSCGESYANGEFWICCDICEKWFHGKCVRITPAKAEHIKQYKCPSCSTKRSRE</w:t>
      </w:r>
    </w:p>
    <w:p w:rsidR="00527E3B" w:rsidRPr="00BF5FE2" w:rsidRDefault="00527E3B" w:rsidP="00527E3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AL7a      GRMZM2G115424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527E3B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Pr="00527E3B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527E3B" w:rsidRPr="003C09E9" w:rsidRDefault="00527E3B" w:rsidP="00527E3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GGAGFPGTPVPRSPEDVFRDYRARQAGLIRALTTDVEKFYVMCDPEKDNLCLYGLPNETWEVNLPAEEVPPELPEPALGINFARDGMNEKDWLSLVAVHSDSWLMSVAFYFGARFGFDKESRKRLFTMINNLPSIYEVVTGTAKKESKEKTPKSSNKTNKSGSKPSRQVEPNSRVPKMPPPKDEESEGEEGEPQEDHESALCGACGLGYDDFWICCDLCETWFHGKCVKITPNKAEHIKQYKCPSCTGSKRAKA</w:t>
      </w:r>
    </w:p>
    <w:p w:rsidR="00527E3B" w:rsidRPr="00BF5FE2" w:rsidRDefault="00527E3B" w:rsidP="00527E3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AL7b     GRMZM2G153087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527E3B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Pr="00527E3B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527E3B" w:rsidRPr="003C09E9" w:rsidRDefault="00527E3B" w:rsidP="00527E3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GGAGFPGTQPVSRSPEDVFRDYRARQAGLIRALTTDVEKFYVMCDPEKENLCLYGLPNETWEINLPAEEVPPELPEPALGINFARDGMDEKDWLSLVAVHSDSWLMSVAFYFGARFGFDKESRKRLFTMINNLPSIYEVVTGTAKKEPKEKTPKSNIKTNKSGSKPSRHAEPNSRVPKMPPPKDEESEEEEGEPQEDQESALCGACGLGYDDFWICCDLCETWFHGKCVKITPAKADHIKQYKCPSCTGSKRAKV</w:t>
      </w:r>
    </w:p>
    <w:p w:rsidR="00527E3B" w:rsidRPr="00BF5FE2" w:rsidRDefault="00527E3B" w:rsidP="00527E3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AL7c      GRMZM2G008259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527E3B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Pr="00527E3B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D32795" w:rsidRDefault="00527E3B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DGGGTHRTPEDVFRDFRARRAGMIKALTTDVEKFYQQCDPEKENLCLYGLPNETWEVNLPAEEVPPELPEPALGINFARDGMDEKDWLSLVAVHSDAWLLAVAFYFGARFGFDKESRKRLFVMINNLPTIYEVVTGTAKKQTKEKTPKSSSKSNKAGPKPPRQPEPNSRGSKMPPPKDEDDSGGEEEEEEEDHENTLCGSCGDNYGQDEFWICCDACETWFHGKCVKITPAKAEHIKHYKCPNCSGSGKRARA</w:t>
      </w:r>
    </w:p>
    <w:p w:rsidR="00D32795" w:rsidRPr="00DB726E" w:rsidRDefault="00D32795" w:rsidP="00D3279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SmAL3a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7472C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Sm99900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7472C8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D32795">
        <w:rPr>
          <w:rFonts w:ascii="Times New Roman" w:hAnsi="Times New Roman" w:cs="Times New Roman"/>
          <w:i/>
          <w:sz w:val="18"/>
          <w:szCs w:val="18"/>
        </w:rPr>
        <w:t>Selaginella</w:t>
      </w:r>
      <w:proofErr w:type="spellEnd"/>
      <w:r w:rsidRPr="00D3279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32795">
        <w:rPr>
          <w:rFonts w:ascii="Times New Roman" w:hAnsi="Times New Roman" w:cs="Times New Roman"/>
          <w:i/>
          <w:sz w:val="18"/>
          <w:szCs w:val="18"/>
        </w:rPr>
        <w:t>moellendorffii</w:t>
      </w:r>
      <w:proofErr w:type="spellEnd"/>
    </w:p>
    <w:p w:rsidR="00D32795" w:rsidRPr="003C09E9" w:rsidRDefault="00D32795" w:rsidP="00D3279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GAVANPRTVEEVFKDFKGRRAGMLKALSGDVEEFYRQCDPEKENLCLYGLPDETWEVNLPAEEVPPELPEPALGINFARDGMLRKDWLSLVAVHSDAWLYAVAFYHGARLDKSERKRLFGMMNELPTVFDTVTGRKPVKEKSSVNNSGSKSKTSVNEGGVKSSKAPPKEEDEAFDDEDEEHGDTQCGTCGGNYTSDEFWIGCDVCEKWFHGKCVKITPARAEHIKKYKCPSCSNNKRARG</w:t>
      </w:r>
    </w:p>
    <w:p w:rsidR="00D32795" w:rsidRPr="00DB726E" w:rsidRDefault="00D32795" w:rsidP="00D3279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SmAL3b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7472C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Sm187338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7472C8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D32795">
        <w:rPr>
          <w:rFonts w:ascii="Times New Roman" w:hAnsi="Times New Roman" w:cs="Times New Roman"/>
          <w:i/>
          <w:sz w:val="18"/>
          <w:szCs w:val="18"/>
        </w:rPr>
        <w:t>Selaginella</w:t>
      </w:r>
      <w:proofErr w:type="spellEnd"/>
      <w:r w:rsidRPr="00D3279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32795">
        <w:rPr>
          <w:rFonts w:ascii="Times New Roman" w:hAnsi="Times New Roman" w:cs="Times New Roman"/>
          <w:i/>
          <w:sz w:val="18"/>
          <w:szCs w:val="18"/>
        </w:rPr>
        <w:t>moellendorffii</w:t>
      </w:r>
      <w:proofErr w:type="spellEnd"/>
    </w:p>
    <w:p w:rsidR="00D32795" w:rsidRPr="003C09E9" w:rsidRDefault="00D32795" w:rsidP="00D3279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SPATVEAIFEDFRGRRAGIVKALTTDVSIFCDECDPVKDLCLYGLPDGEWKVTLPVEEVPPELPEPSLGINFAKDGMKRTDWLILVAVHSDSWLYSVAFYHAARLHKADRQRLFGMINNLPTIHEVLAKPANKSSSKTKSKKAARGSSNNSNRRRKKEEDEDEEEEEQDEEEVEENSEEEEEEAFCGICADPHNTSQFWIACDSCRKWYHGSCVKVNASKAAGIKSYNCPSCAKKRARH</w:t>
      </w:r>
    </w:p>
    <w:p w:rsidR="00D32795" w:rsidRPr="00DB726E" w:rsidRDefault="00D32795" w:rsidP="00D3279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SmAL5   Sm268058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D32795">
        <w:rPr>
          <w:rFonts w:ascii="Times New Roman" w:hAnsi="Times New Roman" w:cs="Times New Roman"/>
          <w:i/>
          <w:sz w:val="18"/>
          <w:szCs w:val="18"/>
        </w:rPr>
        <w:t>Selaginella</w:t>
      </w:r>
      <w:proofErr w:type="spellEnd"/>
      <w:r w:rsidRPr="00D3279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32795">
        <w:rPr>
          <w:rFonts w:ascii="Times New Roman" w:hAnsi="Times New Roman" w:cs="Times New Roman"/>
          <w:i/>
          <w:sz w:val="18"/>
          <w:szCs w:val="18"/>
        </w:rPr>
        <w:t>moellendorffii</w:t>
      </w:r>
      <w:proofErr w:type="spellEnd"/>
    </w:p>
    <w:p w:rsidR="00D32795" w:rsidRDefault="00D32795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NAAPYNPRTVEEIFTDFKKRRAGMVKALTEDVEQFCNECDPDKENLCLYGFPDESWEVNFPAEEVPPELPEPALGINFARDGMERKAWLSLVAVHSDAWLIAVAFFYGAHFDRADRKRLFSLMNSLPTIYDTVTGKKQAQEKTNGNSSSKRASSAKSKKPPSSDEEDEDSPYDEDEEEHGDTFCGTCNGPYNADKKEFWIGCDTCQKWFHGSCVKVTPARAEHIKQYKCPSCSKRARV</w:t>
      </w:r>
    </w:p>
    <w:p w:rsidR="00D32795" w:rsidRPr="00DB726E" w:rsidRDefault="00D32795" w:rsidP="00D3279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pAL3a      Phpat.001G036100.2.p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0F273D">
        <w:rPr>
          <w:rFonts w:ascii="Times New Roman" w:hAnsi="Times New Roman" w:cs="Times New Roman"/>
          <w:i/>
          <w:sz w:val="18"/>
          <w:szCs w:val="18"/>
        </w:rPr>
        <w:t>Physcomitrella</w:t>
      </w:r>
      <w:proofErr w:type="spellEnd"/>
      <w:r w:rsidRPr="000F273D">
        <w:rPr>
          <w:rFonts w:ascii="Times New Roman" w:hAnsi="Times New Roman" w:cs="Times New Roman"/>
          <w:i/>
          <w:sz w:val="18"/>
          <w:szCs w:val="18"/>
        </w:rPr>
        <w:t xml:space="preserve"> patens</w:t>
      </w:r>
    </w:p>
    <w:p w:rsidR="00D32795" w:rsidRPr="003C09E9" w:rsidRDefault="00D32795" w:rsidP="00D3279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ASISANPRTVDEVFKDFKGRRSGMLKALITDVEDFYRQCDPEKENLCLYGFPDEAWEVNLPAEEVPPELPEPALGINFARDGMQRKDWLALVAVHSDAWLLAVAFYYGARFDKNERKRLFNMINELPTVFDVVTGKKPVKEKLAVNNISGTKAKPAAKVQVTQAKPAKPAPLPQKDEEDALDDEDEEEHGDTFCGSCGGPYTADEFWIGCDICEKWYHGKCVKITPARAEHIKQYKCPSCTNKRART</w:t>
      </w:r>
    </w:p>
    <w:p w:rsidR="00D32795" w:rsidRPr="00DB726E" w:rsidRDefault="00D32795" w:rsidP="00D3279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pAL3b      Phpat.007G100900.2.p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0F273D">
        <w:rPr>
          <w:rFonts w:ascii="Times New Roman" w:hAnsi="Times New Roman" w:cs="Times New Roman"/>
          <w:i/>
          <w:sz w:val="18"/>
          <w:szCs w:val="18"/>
        </w:rPr>
        <w:t>Physcomitrella</w:t>
      </w:r>
      <w:proofErr w:type="spellEnd"/>
      <w:r w:rsidRPr="000F273D">
        <w:rPr>
          <w:rFonts w:ascii="Times New Roman" w:hAnsi="Times New Roman" w:cs="Times New Roman"/>
          <w:i/>
          <w:sz w:val="18"/>
          <w:szCs w:val="18"/>
        </w:rPr>
        <w:t xml:space="preserve"> patens</w:t>
      </w:r>
    </w:p>
    <w:p w:rsidR="00D32795" w:rsidRPr="003C09E9" w:rsidRDefault="00D32795" w:rsidP="00D3279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MEGASMSTNPRTVDEVFKDFKGRRSGMLKALTTDVEEFYRQCDPEKENLCLYGFPDEAWEVNLPAEEVPPELPEPALGINFARDGMQRKDWLSLVAVHSDAWLLAVAFYYGARFDKNERKRLFTMINELPTVFDVVTGKKPVKEKPAVNSSGTKAKSATKVQVTQAKPAKPAPPPPKDEEEPLDDEDDEEHGDTFCGSCGGPYTADEFWIGCDICEKWFHGKCVKITPARAEHIKQYKCPSCSNKRART</w:t>
      </w:r>
    </w:p>
    <w:p w:rsidR="00D6660B" w:rsidRPr="00DB726E" w:rsidRDefault="00D6660B" w:rsidP="00D6660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pAL3c      Phpat.002G128900.3.p 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0F273D">
        <w:rPr>
          <w:rFonts w:ascii="Times New Roman" w:hAnsi="Times New Roman" w:cs="Times New Roman"/>
          <w:i/>
          <w:sz w:val="18"/>
          <w:szCs w:val="18"/>
        </w:rPr>
        <w:t>Physcomitrella</w:t>
      </w:r>
      <w:proofErr w:type="spellEnd"/>
      <w:r w:rsidRPr="000F273D">
        <w:rPr>
          <w:rFonts w:ascii="Times New Roman" w:hAnsi="Times New Roman" w:cs="Times New Roman"/>
          <w:i/>
          <w:sz w:val="18"/>
          <w:szCs w:val="18"/>
        </w:rPr>
        <w:t xml:space="preserve"> patens</w:t>
      </w:r>
    </w:p>
    <w:p w:rsidR="00D6660B" w:rsidRPr="003C09E9" w:rsidRDefault="00D6660B" w:rsidP="00D6660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ASMSTNPRTVDEVFKDFKGRRLGMLKALTADVEEFYRQCDPEKENLCLYGFPEEAWEVNLPAEEVPPELPEPALGINFARDGMQRKDWLSLVAVHSDAWLLAVAFYYGARFDKNERKRLFNMINELPTVFDVVTGKKPVKDKPAVNNSSGTKTKSATKVEVAQAKPAKPVPPIQKDEEDAFDDEDEEEHGDTFCGSCGGPYTADEFWIGCDICEKWFHGKCVKITPARAEHIKQYKCPSCSNKRART</w:t>
      </w:r>
    </w:p>
    <w:p w:rsidR="00D6660B" w:rsidRPr="00DB726E" w:rsidRDefault="00D6660B" w:rsidP="00D6660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pAL3d      Phpat.011G027500.1.p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0F273D">
        <w:rPr>
          <w:rFonts w:ascii="Times New Roman" w:hAnsi="Times New Roman" w:cs="Times New Roman"/>
          <w:i/>
          <w:sz w:val="18"/>
          <w:szCs w:val="18"/>
        </w:rPr>
        <w:t>Physcomitrella</w:t>
      </w:r>
      <w:proofErr w:type="spellEnd"/>
      <w:r w:rsidRPr="000F273D">
        <w:rPr>
          <w:rFonts w:ascii="Times New Roman" w:hAnsi="Times New Roman" w:cs="Times New Roman"/>
          <w:i/>
          <w:sz w:val="18"/>
          <w:szCs w:val="18"/>
        </w:rPr>
        <w:t xml:space="preserve"> patens</w:t>
      </w:r>
    </w:p>
    <w:p w:rsidR="00D6660B" w:rsidRPr="003C09E9" w:rsidRDefault="00D6660B" w:rsidP="00D6660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GSMTLNPRSVDEVFKDFKGRRSGMLKALTTDVEEFYLQCDPEKENLCLYGFPDEAWEVNLPAEEVPPELPEPALGINFARDGMQRKDWLSLVAVHSDAWLLAVAFYYGARFDKNERKRLFNMVNELPTVFDVVTGKKPVKDKPAVNNNSGNKVKSATKVQQVTQAKPAKPTPPPPKEEEDPLDDEDEEEHGDTFCGSCGGPYTADEFWIGCDICEKWFHGKCVKITPARAEHIKQYKCPSCSNKRART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D6660B" w:rsidRPr="00DB726E" w:rsidRDefault="00D6660B" w:rsidP="00D6660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pAL3e      Phpat.006G104200.1.p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0F273D">
        <w:rPr>
          <w:rFonts w:ascii="Times New Roman" w:hAnsi="Times New Roman" w:cs="Times New Roman"/>
          <w:i/>
          <w:sz w:val="18"/>
          <w:szCs w:val="18"/>
        </w:rPr>
        <w:t>Physcomitrella</w:t>
      </w:r>
      <w:proofErr w:type="spellEnd"/>
      <w:r w:rsidRPr="000F273D">
        <w:rPr>
          <w:rFonts w:ascii="Times New Roman" w:hAnsi="Times New Roman" w:cs="Times New Roman"/>
          <w:i/>
          <w:sz w:val="18"/>
          <w:szCs w:val="18"/>
        </w:rPr>
        <w:t xml:space="preserve"> patens</w:t>
      </w:r>
    </w:p>
    <w:p w:rsidR="00D6660B" w:rsidRPr="003C09E9" w:rsidRDefault="00D6660B" w:rsidP="00D6660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ASVSTNPRSVDEVFKDYRGRRGGMLKALIADVEEFYRQCDPEKENLCLYGYPDESWEVNLPADEVPPELPEPALGINFARDGMQRKDWLSLVAVHSDAWLLAVAFYYGARFDKNERKRLFNLINELPTVFDVVSGKKPVKEKASVNNNNNSNNNNNNNNNNNNSGGNKIKSAAKVQRVVEPVKPKPAPPSPQDEDYFEDDEEEHGDTTCGTCGGSYTADEFWIGCDICEKWYHGKCVKITPARAEHIKQYKCPSCSNKRART</w:t>
      </w:r>
    </w:p>
    <w:p w:rsidR="00D32795" w:rsidRPr="00DB726E" w:rsidRDefault="00D32795" w:rsidP="00D3279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pAL3f      Phpat.006G087600.2.p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0F273D">
        <w:rPr>
          <w:rFonts w:ascii="Times New Roman" w:hAnsi="Times New Roman" w:cs="Times New Roman"/>
          <w:i/>
          <w:sz w:val="18"/>
          <w:szCs w:val="18"/>
        </w:rPr>
        <w:t>Physcomitrella</w:t>
      </w:r>
      <w:proofErr w:type="spellEnd"/>
      <w:r w:rsidRPr="000F273D">
        <w:rPr>
          <w:rFonts w:ascii="Times New Roman" w:hAnsi="Times New Roman" w:cs="Times New Roman"/>
          <w:i/>
          <w:sz w:val="18"/>
          <w:szCs w:val="18"/>
        </w:rPr>
        <w:t xml:space="preserve"> patens</w:t>
      </w:r>
    </w:p>
    <w:p w:rsidR="00D32795" w:rsidRPr="003C09E9" w:rsidRDefault="00D32795" w:rsidP="00D3279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ASVSTNPRSVDEVFKDFRGRRAGMLKALTSEVEEFYRQCDPEKENLCLYGYPEETWEVNLPAEEVPPELPEPALGINFARDGMQRKDWLSLVAVHSDAWLLAVAFYYGARFDKNERKRLFNSINELPTVFDVVTGKKPVKEKASVVVNHNNNNNNNNNSGRNKTKSAAKVQRTAEPVKAKPAPPPPKEDDDLEDEDEEEHGDTFCGTCGGSYTADEFWIGCDICEKWYHGKCVKITPARAEHIKQYKCPACSNKRART</w:t>
      </w:r>
    </w:p>
    <w:p w:rsidR="00D6660B" w:rsidRPr="00DB726E" w:rsidRDefault="00D6660B" w:rsidP="00D6660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pAL3g      Phpat.005G019700.1.p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0F273D">
        <w:rPr>
          <w:rFonts w:ascii="Times New Roman" w:hAnsi="Times New Roman" w:cs="Times New Roman"/>
          <w:i/>
          <w:sz w:val="18"/>
          <w:szCs w:val="18"/>
        </w:rPr>
        <w:t>Physcomitrella</w:t>
      </w:r>
      <w:proofErr w:type="spellEnd"/>
      <w:r w:rsidRPr="000F273D">
        <w:rPr>
          <w:rFonts w:ascii="Times New Roman" w:hAnsi="Times New Roman" w:cs="Times New Roman"/>
          <w:i/>
          <w:sz w:val="18"/>
          <w:szCs w:val="18"/>
        </w:rPr>
        <w:t xml:space="preserve"> patens</w:t>
      </w:r>
    </w:p>
    <w:p w:rsidR="00D32795" w:rsidRPr="00D32795" w:rsidRDefault="00D6660B" w:rsidP="00D6660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EGASVSTNPRSVEEVFKDFRGRRAGMLKALTTEVEEFYRQCDPEKENLCLYGFPEETWEVNLPAEEVPPELPEPALGINFARDGMQRKDWLSLVAVHSDAWLLAVAFYYGARFDKIERKRLFNLINELPTVFDVVTGKKPVKEKSSVNNNVNSNSNNNNNSGGNKAKSAAKVQRAAETAKAKPAPPPPKEDDDLEDEDEEEHGDTFCGTCGGSYTAEEFWIGCDICEKWYHGKCVKITPARAEHIKQYKCPACSNKRAPSFP</w:t>
      </w:r>
    </w:p>
    <w:p w:rsidR="00D6660B" w:rsidRPr="00DB726E" w:rsidRDefault="00D6660B" w:rsidP="00D6660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rAL1      Cre10.g441050.t1.2  </w:t>
      </w:r>
      <w:r w:rsidR="00D32795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D32795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Chlamydomonas</w:t>
      </w:r>
      <w:proofErr w:type="spellEnd"/>
      <w:r w:rsidRPr="00D32795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D32795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reinhardtii</w:t>
      </w:r>
      <w:proofErr w:type="spellEnd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D6660B" w:rsidRPr="003C09E9" w:rsidRDefault="00D6660B" w:rsidP="00D6660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RSPRAIYEDYVGRRKGILRALTTDIDRFWSQCDPQKENLCLYAYQDGTWACDLPAEEVPPEAPEPALGINFARDGMERKDWISLVAVHSDSWLLALAFYKGARLNRDERDELFGLINKLPTCYEVVSGRVKQTNGGPTTNAGGMKRPGGPGGPSRASARARMSDDEADEGGASGDWEDGEGDPCPACGRLYRTDEFWIACDACDTWYCGRCAKMTEKKAAQMKHWRCGQCAGPQ</w:t>
      </w:r>
    </w:p>
    <w:p w:rsidR="00D6660B" w:rsidRPr="00D32795" w:rsidRDefault="00D6660B" w:rsidP="00D6660B">
      <w:pPr>
        <w:rPr>
          <w:rFonts w:ascii="Times New Roman" w:hAnsi="Times New Roman" w:cs="Times New Roman"/>
          <w:i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VcAL</w:t>
      </w:r>
      <w:proofErr w:type="spellEnd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Vocar20008424m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32795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D32795" w:rsidRPr="00D32795">
        <w:rPr>
          <w:rFonts w:ascii="Times New Roman" w:hAnsi="Times New Roman" w:cs="Times New Roman"/>
          <w:i/>
          <w:sz w:val="18"/>
          <w:szCs w:val="18"/>
        </w:rPr>
        <w:t>Volvox</w:t>
      </w:r>
      <w:proofErr w:type="spellEnd"/>
      <w:r w:rsidR="00D32795" w:rsidRPr="00D32795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D32795" w:rsidRPr="00D32795">
        <w:rPr>
          <w:rFonts w:ascii="Times New Roman" w:hAnsi="Times New Roman" w:cs="Times New Roman"/>
          <w:i/>
          <w:sz w:val="18"/>
          <w:szCs w:val="18"/>
        </w:rPr>
        <w:t>carteri</w:t>
      </w:r>
      <w:proofErr w:type="spellEnd"/>
    </w:p>
    <w:p w:rsidR="00CC185C" w:rsidRDefault="00D6660B" w:rsidP="00D6660B">
      <w:pPr>
        <w:rPr>
          <w:rFonts w:ascii="Times New Roman" w:eastAsia="PMingLiU" w:hAnsi="Times New Roman" w:cs="Times New Roman"/>
          <w:b/>
          <w:color w:val="000000" w:themeColor="text1"/>
          <w:sz w:val="22"/>
          <w:szCs w:val="18"/>
          <w:lang w:eastAsia="zh-TW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SRSPRDIYEDYLGRRKAILRALTQDAEKFWHQCDPQKENLCLYGYNDGTWAVDLPAEEVPPEAPEPALGINFARDGMERSAWISLVAVHSDSWLLALAFYKGARLNREEREELFSLINKLPTCYEVVSGRVKQSVGGPTTNVGGLKRPGGPGGPSRTAPARAARQGDDDGEDIAGGSADWEDGEGDPCPSCGRLYRTEEFWIACDFCDTWYCGRCAKMTEKKASQMKQWRCNQCSGIQ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</w:p>
    <w:p w:rsidR="00D6660B" w:rsidRDefault="00D6660B">
      <w:pPr>
        <w:widowControl/>
        <w:jc w:val="left"/>
        <w:rPr>
          <w:rFonts w:ascii="Times New Roman" w:eastAsia="PMingLiU" w:hAnsi="Times New Roman" w:cs="Times New Roman"/>
          <w:b/>
          <w:color w:val="000000" w:themeColor="text1"/>
          <w:sz w:val="22"/>
          <w:szCs w:val="18"/>
          <w:lang w:eastAsia="zh-TW"/>
        </w:rPr>
      </w:pPr>
      <w:r>
        <w:rPr>
          <w:rFonts w:ascii="Times New Roman" w:eastAsia="PMingLiU" w:hAnsi="Times New Roman" w:cs="Times New Roman"/>
          <w:b/>
          <w:color w:val="000000" w:themeColor="text1"/>
          <w:sz w:val="22"/>
          <w:szCs w:val="18"/>
          <w:lang w:eastAsia="zh-TW"/>
        </w:rPr>
        <w:br w:type="page"/>
      </w:r>
    </w:p>
    <w:p w:rsidR="00C60C58" w:rsidRPr="00805C32" w:rsidRDefault="009C7F38" w:rsidP="003C09E9">
      <w:pPr>
        <w:rPr>
          <w:rFonts w:ascii="Times New Roman" w:hAnsi="Times New Roman" w:cs="Times New Roman"/>
          <w:b/>
          <w:color w:val="000000" w:themeColor="text1"/>
          <w:sz w:val="22"/>
          <w:szCs w:val="18"/>
        </w:rPr>
      </w:pPr>
      <w:r w:rsidRPr="00805C32">
        <w:rPr>
          <w:rFonts w:ascii="Times New Roman" w:eastAsia="PMingLiU" w:hAnsi="Times New Roman" w:cs="Times New Roman"/>
          <w:b/>
          <w:color w:val="000000" w:themeColor="text1"/>
          <w:sz w:val="22"/>
          <w:szCs w:val="18"/>
          <w:lang w:eastAsia="zh-TW"/>
        </w:rPr>
        <w:lastRenderedPageBreak/>
        <w:t>Associated factors: ING1/2</w:t>
      </w:r>
    </w:p>
    <w:p w:rsidR="00966C11" w:rsidRPr="00805C32" w:rsidRDefault="009C7F38" w:rsidP="003C09E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5C32">
        <w:rPr>
          <w:rFonts w:ascii="Times New Roman" w:eastAsia="PMingLiU" w:hAnsi="Times New Roman" w:cs="Times New Roman"/>
          <w:color w:val="000000" w:themeColor="text1"/>
          <w:sz w:val="18"/>
          <w:szCs w:val="18"/>
          <w:lang w:eastAsia="zh-TW"/>
        </w:rPr>
        <w:t xml:space="preserve">&gt;AtING1 </w:t>
      </w:r>
      <w:r w:rsidR="00D72C85" w:rsidRPr="00805C3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D25E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805C32">
        <w:rPr>
          <w:rFonts w:ascii="Times New Roman" w:eastAsia="PMingLiU" w:hAnsi="Times New Roman" w:cs="Times New Roman"/>
          <w:color w:val="000000" w:themeColor="text1"/>
          <w:sz w:val="18"/>
          <w:szCs w:val="18"/>
          <w:lang w:eastAsia="zh-TW"/>
        </w:rPr>
        <w:t xml:space="preserve">AT3G24010.1   </w:t>
      </w:r>
      <w:r w:rsidR="00D72C85" w:rsidRPr="00805C3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785170" w:rsidRPr="00785170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Arabidopsis thaliana</w:t>
      </w:r>
    </w:p>
    <w:p w:rsidR="00966C11" w:rsidRPr="00805C32" w:rsidRDefault="009C7F38" w:rsidP="003C09E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5C32">
        <w:rPr>
          <w:rFonts w:ascii="Times New Roman" w:eastAsia="PMingLiU" w:hAnsi="Times New Roman" w:cs="Times New Roman"/>
          <w:color w:val="000000" w:themeColor="text1"/>
          <w:sz w:val="18"/>
          <w:szCs w:val="18"/>
          <w:lang w:eastAsia="zh-TW"/>
        </w:rPr>
        <w:t>MSFAEEFEANLVSLAHVLQKKYALLRDLDKSLQENQRQNEQRCEKEIEDIRRGRAGNITPNTSLTKFSEEALDEQKHSVRIADEKVTLAMQAYDLVDMHVQQLDQYMKKSDEVIRKEKEAAAATLELENNGKAGNAGEGGRGGRKKTRLATAASTAAASTGMTSSNMDLDLPVDPNEPTYCICNQVSFGEMVACDNNACKIEWFHFGCVGLKEQPKGKWYCPECATVKKSRKGR</w:t>
      </w:r>
      <w:r w:rsidR="00D72C85" w:rsidRPr="00805C3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:rsidR="00785170" w:rsidRDefault="009C7F38" w:rsidP="003C09E9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5C32">
        <w:rPr>
          <w:rFonts w:ascii="Times New Roman" w:eastAsia="PMingLiU" w:hAnsi="Times New Roman" w:cs="Times New Roman"/>
          <w:color w:val="000000" w:themeColor="text1"/>
          <w:sz w:val="18"/>
          <w:szCs w:val="18"/>
          <w:lang w:eastAsia="zh-TW"/>
        </w:rPr>
        <w:t xml:space="preserve">&gt;AtING2 </w:t>
      </w:r>
      <w:r w:rsidR="00D25E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805C32">
        <w:rPr>
          <w:rFonts w:ascii="Times New Roman" w:eastAsia="PMingLiU" w:hAnsi="Times New Roman" w:cs="Times New Roman"/>
          <w:color w:val="000000" w:themeColor="text1"/>
          <w:sz w:val="18"/>
          <w:szCs w:val="18"/>
          <w:lang w:eastAsia="zh-TW"/>
        </w:rPr>
        <w:t xml:space="preserve"> AT1G54390.2</w:t>
      </w:r>
      <w:r w:rsidR="0078517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  </w:t>
      </w:r>
      <w:r w:rsidR="00785170" w:rsidRPr="00785170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Arabidopsis thaliana</w:t>
      </w:r>
      <w:r w:rsidR="00785170" w:rsidRPr="00805C32">
        <w:rPr>
          <w:rFonts w:ascii="Times New Roman" w:eastAsia="PMingLiU" w:hAnsi="Times New Roman" w:cs="Times New Roman"/>
          <w:color w:val="000000" w:themeColor="text1"/>
          <w:sz w:val="18"/>
          <w:szCs w:val="18"/>
          <w:lang w:eastAsia="zh-TW"/>
        </w:rPr>
        <w:t xml:space="preserve"> </w:t>
      </w:r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805C32">
        <w:rPr>
          <w:rFonts w:ascii="Times New Roman" w:eastAsia="PMingLiU" w:hAnsi="Times New Roman" w:cs="Times New Roman"/>
          <w:color w:val="000000" w:themeColor="text1"/>
          <w:sz w:val="18"/>
          <w:szCs w:val="18"/>
          <w:lang w:eastAsia="zh-TW"/>
        </w:rPr>
        <w:t>MAIARTGVYVDDYLEYASTFPAELQRLLNTVRELDERSQSLINQTRQQTKYCLGLASQSSKKGNGNHYNNGGLDEEETIEKMRKEIESSQENALSLCTEKVLLARQAYDLIDSHVKRLDEDLNNFAEDLKQEGKIPPDEPSVLPPLPIVPKAEKRKSFYGTPQPKKIDYRDRDWDRDRDFELMPPPGSNRKDLMPIEEQPIDPNEPTYCVCHQVSFGDMIACDNENVSLLSQHLIIYFLMYSCYDETFCSCFDSAKEVNGFTIHALASHLRPDSKGNGTAPPADSSHSHTNIICTCEKVPLASSLAPSLHDQCHQTHLSCYPTSSKCK</w:t>
      </w:r>
    </w:p>
    <w:p w:rsidR="00CB74B3" w:rsidRPr="00CB74B3" w:rsidRDefault="00CB74B3" w:rsidP="00CB74B3">
      <w:pPr>
        <w:rPr>
          <w:rFonts w:ascii="Times New Roman" w:hAnsi="Times New Roman" w:cs="Times New Roman"/>
          <w:i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sING1    Bostr.19424s0207.1 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CB74B3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Pr="00CB74B3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CB74B3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966C11" w:rsidRPr="003C09E9" w:rsidRDefault="00CB74B3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FAEEFEANLVSLAHVLQKKYALLHDLDKSLQENLRQNEQRCEKEIEDIRRGRTGNITPNTSLTQFSEEALDEQKHSVRIADEKVALAMQAYDLVDMHVQQLDQYMKKSDEEIRKEKEAAAAALDLENSGKAGKAGEGGRGGRKKTRLATAASTAATSTGVSSSNMDLDLPVDPNEPTYCICNQVSYGEMIACDNNECKIEWFHFGCVGLKEQPKGKWYCPECATVKKSRKG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FC0A61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sING2    Bostr.13404s0006.1    </w:t>
      </w:r>
      <w:r w:rsidR="00FC0A61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CB74B3" w:rsidRPr="00CB74B3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="00CB74B3" w:rsidRPr="00CB74B3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CB74B3" w:rsidRPr="00CB74B3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966C11" w:rsidRPr="003C09E9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IARTGVYVDDYLEYASTFPAELQRLLNTVRELDERSQSLINQTRQQTKYCLGLASQSSKKGNGNHYNNGLDEEDTIEKMRKEIESSQENALSLCTEKVLLARQAYDLIDSHVKRLDEDLNNFAEDLKQEGKIPQDEPSVLPPLPIVPKPEKRKSFYGTPQSKKIDHRDREWDRDRDFELMPPPGSNRKDLTPIDEQPIDPNEPTYCVCHQVSFGDMIACDNENCQGGEWFHYACVGLTPETRFKGKWYCPTCRLLPQSH</w:t>
      </w:r>
      <w:r w:rsidR="00FC0A61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CB74B3" w:rsidRPr="00165395" w:rsidRDefault="00CB74B3" w:rsidP="00CB74B3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ING1      Bra015016  </w:t>
      </w:r>
      <w:r w:rsidRPr="00CB74B3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Brassica </w:t>
      </w:r>
      <w:proofErr w:type="spellStart"/>
      <w:proofErr w:type="gramStart"/>
      <w:r w:rsidRPr="00CB74B3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rapa</w:t>
      </w:r>
      <w:proofErr w:type="spellEnd"/>
      <w:proofErr w:type="gramEnd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CB74B3" w:rsidRPr="003C09E9" w:rsidRDefault="00CB74B3" w:rsidP="00CB74B3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FADEFESNLVSLAHVLQKKYALLRDLDKSLQENQRQNEQRCEKEIEDIRRGRTANVTPNAHFSEEAIDEQKHSVRIADEKVALAMQAYDLVDMHVQQLDQYMKKSNEQMRREKENASASNLENSGEAGKAGEGRRGGRKKTRLATAASTAAVASASTGMTSTGMDLDLPVDPNEPTYCICNQVSYGEMIACDNNECKIEWFHFGCVGLKDQPKGKWYCPDCATVKKSRKG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CB74B3" w:rsidRPr="00165395" w:rsidRDefault="00CB74B3" w:rsidP="00CB74B3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rING2      Bra040776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B74B3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Brassica </w:t>
      </w:r>
      <w:proofErr w:type="spellStart"/>
      <w:proofErr w:type="gramStart"/>
      <w:r w:rsidRPr="00CB74B3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rapa</w:t>
      </w:r>
      <w:proofErr w:type="spellEnd"/>
      <w:proofErr w:type="gramEnd"/>
    </w:p>
    <w:p w:rsidR="00CB74B3" w:rsidRPr="003C09E9" w:rsidRDefault="00CB74B3" w:rsidP="00CB74B3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IARTGVYVDDYLEYASTFPAELQRLLNTVRELDERSQSLINQTRQQTKYCLGLASQSSKKGSGNNNHYNTGLDDDETVEKMRKEIESSQENALSLCTEKVLLARQAYDLIDSHLKRLDEDLNNFAEDLKQEGKIPTDEPSVLPPLPIVPKQEKRKSFYGTPQPKKIDYRDREWDRDRDFELMPPPGSHRKDFTPIDEQPIDPNEPTYCVCHQVSFGDMIACDNENCQGGEWFHYTCVGLTPETRFKGKWYCPTCRLLPQSH</w:t>
      </w:r>
    </w:p>
    <w:p w:rsidR="00CB74B3" w:rsidRPr="00CB74B3" w:rsidRDefault="00CB74B3" w:rsidP="00CB74B3">
      <w:pPr>
        <w:rPr>
          <w:rFonts w:ascii="Times New Roman" w:hAnsi="Times New Roman" w:cs="Times New Roman"/>
          <w:i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gING1    Cagra.0026s0010.1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CB74B3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Pr="00CB74B3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CB74B3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CB74B3" w:rsidRPr="003C09E9" w:rsidRDefault="00CB74B3" w:rsidP="00CB74B3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FAEEFEANLVSLAHVLQKKYALLRDLDKSLQENQRQNEQRCEKEIEDIRRGRTGNITPNTSLTQFSEEALDEQKHSVRIADEKVALAMQAYDLVDMHVQQLDQYMKKSDEEIRKEKEAAAAALDLENSGKAGKAGEGGRGGRKKTRLATAASTAAASTAVTSTNMDLDLPVDPNEPTYCVCNQVSYGEMVACDNNECKIEWFHFGCVNLKEQPKGKWYCPDCATVKKSRKGR</w:t>
      </w:r>
    </w:p>
    <w:p w:rsidR="00CB74B3" w:rsidRPr="00FC0A61" w:rsidRDefault="00CB74B3" w:rsidP="00CB74B3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gING2      Cagra.2694s0002.1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25EB0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CB74B3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Pr="00CB74B3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CB74B3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D47652" w:rsidRDefault="00CB74B3" w:rsidP="00CB74B3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IARTGVYVDDYLEYASTFPAELQRLLNTVRELDERSQSLINQTRQQTKYCLGLASQSSKKGNGNHYSNGIDEEETIEKMRKEIESSQENALSLCTEKVLLARQAYDLIDSHVKRLDEDLNNFSEDLKQEGKIPQDEPSVLPPLPIVPKQEKRKSIYGTPQSKKIDYRDREWDRDRDFELMPPPGSNRKDLTPIDEQAIDPNEPTYCVCHQVSFGDMIACDNANCQGGEWFHYTCVGLSPETRFKGKWYCPTCRLLPQSH</w:t>
      </w:r>
    </w:p>
    <w:p w:rsidR="00097771" w:rsidRPr="00FC0A61" w:rsidRDefault="00097771" w:rsidP="00097771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OrING1    orange1.1g025899m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97771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Pr="00097771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D47652" w:rsidRDefault="00097771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FLDEFQANLESLPNILQKKYALLRDLDKSLQEIQRQNEQRCEQEIEDLMREIRAGNITPNTSLIRFSDDA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LDEQKHSIRIADEKVALAVQAYDLVDTHIQQLDQYLKNFDEELRRERDSVATTASPAPSLDGSTKSGRSSEGGRGGRKKTRLATAAAAAAAAVTEAAATPVANPTGMELDLPVDPNEPTYCVCNQVSYGEMVACDNPNCKIEWFHFGCVGLKEQPKGKWYCPDCAALKNRRKG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097771" w:rsidRPr="00097771" w:rsidRDefault="00097771" w:rsidP="00097771">
      <w:pPr>
        <w:rPr>
          <w:rFonts w:ascii="Times New Roman" w:hAnsi="Times New Roman" w:cs="Times New Roman"/>
          <w:i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OrING2    orange1.1g024980m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1703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97771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Pr="00097771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77115D" w:rsidRDefault="00097771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IARTGVYVDDYLEYASTLPAELQRLLNTIRELDERSHSMINQTRQQTKYCLGLASQGNKKGNGNEEDEAIEKMRKEIEVNQDNALSLCTEKVLLARQAYDIIDSHIKRLDEDLNNFAEDLKQEGKIPADEPAILPPLPIIPKIEKRKPFYGTPQPKRLDFRDRDWDRERDRDFELMPPPGSQKREFTTPMDVDQPIDPNEPTYCVCHQVSFGDMIACDNENCQGGEWFHYACVGLTPETRFKGKWYCPTCRLLPQCQ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D47652" w:rsidRPr="00D47652" w:rsidRDefault="00D47652" w:rsidP="00D47652">
      <w:pPr>
        <w:rPr>
          <w:rFonts w:ascii="Times New Roman" w:hAnsi="Times New Roman" w:cs="Times New Roman"/>
          <w:i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sING1     Cucsa.256060.1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D47652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Pr="00D47652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47652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77115D" w:rsidRDefault="00D47652" w:rsidP="00D4765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FLEEFQANLESLPNILQKKYALLHDLDQSLQGLVKQNEQRCEQEIEDIKRGVKCGNITPDTSLIRFSDEALDEQKHSIRIADEKVALAVQAYDLVDTHIQQLDQYLKNFDEKLRHERGTAAATGLPASSVDVNTKSGRGTEGGRGGRKKRNGQAAAATTEAPTTANPTGMELELPVDPNEPTYCLCNQVSYGEMVACDNPNCKIEWFHFGCVGLKEQPKGKWYCSDCAGSKGRRKGR</w:t>
      </w:r>
    </w:p>
    <w:p w:rsidR="00D47652" w:rsidRPr="00D47652" w:rsidRDefault="00D47652" w:rsidP="00D4765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sING2    Cucsa.024030.1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D47652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Pr="00D47652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47652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77115D" w:rsidRDefault="00D47652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IARTGVYVDDYLEYASTLPAELQRLLNTIRELDDRSQSMIDQTRQQTKYCLGLSTQSSKKGYGNSNTDDEESAFEKLRKDIEANQDNALSLCTEKVLLARQAGDLIDSHIKRLDEDLNNFAEDLKQEGKISPDEPAILPPLPLVSKNERRRPVFITPQSKRPDYRDRDWDRERDRDFELMPPPGSHKKDFAPSLDVDQPIDPNEPTYCICHQVSFGDMIACDNENCQGGEWFHYSCVGLTPETRFKGKWYCPTCRDVSPSQ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D47652" w:rsidRPr="00165395" w:rsidRDefault="00D47652" w:rsidP="00D4765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EsING1 </w:t>
      </w:r>
      <w:r w:rsidR="00CC185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1703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Thhalv10002653m  </w:t>
      </w:r>
      <w:r w:rsidR="00617031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EA3270" w:rsidRPr="00EA3270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Eutrema</w:t>
      </w:r>
      <w:proofErr w:type="spellEnd"/>
      <w:r w:rsidR="00EA3270" w:rsidRPr="00EA3270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="00EA3270" w:rsidRPr="00EA3270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salsugineum</w:t>
      </w:r>
      <w:proofErr w:type="spellEnd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D47652" w:rsidRPr="003C09E9" w:rsidRDefault="00D47652" w:rsidP="00D4765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FADEFEANLVSLAHVLQKKYALLRDLDKSLQENQRQNEQRCEKEIDDIRRGRTGNVTPSTSLTQFSEEALDEQKHSVRIADEKVALAMQAYDLVDMHVQQLDQYMKKSDEEMRREKEKENAAASNLESSEAGKAGEGRRGGRKKTRLATAASTAAAATTGTSSTNMDLDLPVDPNEPTYCTCNQVSYGEMVACDNNECKIEWFHFGCVGLKEQPKGKWYCPDCATVKKSRKG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D47652" w:rsidRPr="00165395" w:rsidRDefault="00D47652" w:rsidP="00D47652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EsING2      Thhalv10003462m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EA3270" w:rsidRPr="00EA3270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Eutrema</w:t>
      </w:r>
      <w:proofErr w:type="spellEnd"/>
      <w:r w:rsidR="00EA3270" w:rsidRPr="00EA3270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="00EA3270" w:rsidRPr="00EA3270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salsugineum</w:t>
      </w:r>
      <w:bookmarkStart w:id="0" w:name="_GoBack"/>
      <w:bookmarkEnd w:id="0"/>
      <w:proofErr w:type="spellEnd"/>
    </w:p>
    <w:p w:rsidR="0077115D" w:rsidRDefault="00D47652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IARTGVYVDDYLEYASTFPAELQRLLNTVRELDERSQSLINQTRQQTKYCLGLASQSSKKGNGNNHYNNGLDEDETIEKMRKEIESSQENALSLCTEKVLLARQAYDLIDSHVKRLDEDLNNFSEDLKQEGKIPPDEPSVLPPLPIVPKPEKRKSFYGTPQSKKIDYSNREWDRDRDFELMPPPGSNRKDFTPIDEQPIDPNEPTYCVCHQVSFGDMIACDNEKNCQGGEWFHYTCVGLTPETRFKGKWYCPTCRLLPQSH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77115D" w:rsidRPr="00805C32" w:rsidRDefault="0077115D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FvING1      mrna02730.1-v1.0-hybrid  </w:t>
      </w:r>
      <w:r w:rsidRPr="0077115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77115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Fragaria</w:t>
      </w:r>
      <w:proofErr w:type="spellEnd"/>
      <w:r w:rsidRPr="0077115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77115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vesca</w:t>
      </w:r>
      <w:proofErr w:type="spellEnd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77115D" w:rsidRPr="003C09E9" w:rsidRDefault="0077115D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TSAKYDKILVLAEESSVIYGDRYWSTDLESLPNILQRHYAVLRNLDKSLQDIQRQNEQRCEQEIEDIKREIKSGNITPDSSLIRFSDEALDEQKHSIGIADEKVMLAVRAYDLVDTHIQQLDQYLKKIGAELRPASDAVAASAMPAPSLDGTAKSGRSGEGGRGGRKKKQATVTAPEAAPVPATATVPAPANPTGMDLDIPVDPNEPTYCLCNQVSYGDMVACDNPNCKIEWFHFGCVGLKDQPKGKWYCPDCAVVRNRRK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77115D" w:rsidRPr="00805C32" w:rsidRDefault="0077115D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FvING2      mrna14409.1-v1.0-hybrid 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77115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Fragaria</w:t>
      </w:r>
      <w:proofErr w:type="spellEnd"/>
      <w:r w:rsidRPr="0077115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77115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vesca</w:t>
      </w:r>
      <w:proofErr w:type="spellEnd"/>
    </w:p>
    <w:p w:rsidR="00CC185C" w:rsidRPr="003C09E9" w:rsidRDefault="0077115D" w:rsidP="00CC185C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VIARTGVYVDDYLEYASTLPAELQRLLNTIRELEERSQTMIHQTRQQTKQCLGLSKKWNMEEDEAAIDKLLKEIESNQENAVSLCTEKVLLAKQAYDLIDSHVKRLDEDLHHFAEDLKQEGKISPDEPAILPPLPIVPKTEKRKPIYVTPQSKRFDYRDREWDRERDRDFELMPPPGSYKKEYAIPMDADQPIDPNEPTYCVCHQVSFGDMIACDNENCQGGEWFHYACVGLTPETRFKGKWYCPTCRQQPQGYSYLNSSKIRNFLNPWPLDIWFSP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CC185C" w:rsidRPr="00FC0A61" w:rsidRDefault="00CC185C" w:rsidP="00CC185C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GrING1a    Gorai.005G039000.1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77115D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77115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77115D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CC185C" w:rsidRPr="003C09E9" w:rsidRDefault="00CC185C" w:rsidP="00CC185C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SFFIDEFQADLEALPNILQKKYALMRDLDKSLQEIVRQNEQRCEQEIEDMKRGLRAGNITPDTSLLRFSEEALDEQKHSVRIADEKVALAIQAYDLVDSHIQQLDQYLKKSGEELRRERENTATASPTQTPDGTTKSGRSGESGRGGRKKTRLATAAAATEVAASAANPTGVELDLPVDPNEPTYCLCNQVSYGEMVACDNPNCKIEWFHFGCVGLKEQPKGKWYCPDCATVKNRRKG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CC185C" w:rsidRPr="00FC0A61" w:rsidRDefault="00CC185C" w:rsidP="00CC185C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GrING1b    Gorai.006G054900.1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77115D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77115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77115D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CC185C" w:rsidRPr="00CC185C" w:rsidRDefault="00CC185C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MSFIDQFQADLEALPNILQKKYALMRDLDKSLQEIVRQNEQRCEQEIEDIKRGLRAENIRFSDEALDEQKHGIRIADEKVALAIQTYDLVDSHIQQLDQYLKMSDEELRRERENAATASPVPSPNSTTKSGRSNESGRGGRKKTRLATAAAAAAAATEVAAAAAENPTGMELDLPVDPNEPTYCLCNQVSYGEMVACDNPNCKIEWFHFGCVGLKEQPRGKWYCPDCAALKNRRKGRS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77115D" w:rsidRPr="00FC0A61" w:rsidRDefault="0077115D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GrING2    Gorai.007G288500.1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77115D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77115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77115D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77115D" w:rsidRDefault="0077115D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IARTGVYVDDYLEYSSTLPAELQRLLNTIRELDERSQSMINQTRQQTKYCLGIAANRGNGNSYMNNGHEDEETVEKMRKDIEASQENALSLCTEKVLLARQAYDLIDSHVKRLDEDLTYFAEDLKQEGKIPPDEPAILPPLPIVPPKVEKRKFFYGTPQSKRLDYRERDWDRERDRDFELMPPPGSHKRDFATHIDVDQPIDPNEPTYCVCHQVSFGDMIACDNENCQGGEWFHYACVGLTPETRFKGKWYCPTCRTLPQCQ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77115D" w:rsidRPr="00805C32" w:rsidRDefault="0077115D" w:rsidP="0077115D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05C32">
        <w:rPr>
          <w:rFonts w:ascii="Times New Roman" w:eastAsia="PMingLiU" w:hAnsi="Times New Roman" w:cs="Times New Roman"/>
          <w:color w:val="000000" w:themeColor="text1"/>
          <w:sz w:val="18"/>
          <w:szCs w:val="18"/>
          <w:lang w:eastAsia="zh-TW"/>
        </w:rPr>
        <w:t xml:space="preserve">&gt;PtING1 </w:t>
      </w:r>
      <w:r w:rsidR="00617031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 </w:t>
      </w:r>
      <w:r w:rsidRPr="00805C32">
        <w:rPr>
          <w:rFonts w:ascii="Times New Roman" w:eastAsia="PMingLiU" w:hAnsi="Times New Roman" w:cs="Times New Roman"/>
          <w:color w:val="000000" w:themeColor="text1"/>
          <w:sz w:val="18"/>
          <w:szCs w:val="18"/>
          <w:lang w:eastAsia="zh-TW"/>
        </w:rPr>
        <w:t xml:space="preserve">Potri.003G174000.1   </w:t>
      </w:r>
      <w:proofErr w:type="spellStart"/>
      <w:r w:rsidRPr="0077115D">
        <w:rPr>
          <w:rFonts w:ascii="Times New Roman" w:eastAsia="PMingLiU" w:hAnsi="Times New Roman" w:cs="Times New Roman"/>
          <w:i/>
          <w:color w:val="000000" w:themeColor="text1"/>
          <w:sz w:val="18"/>
          <w:szCs w:val="18"/>
          <w:lang w:eastAsia="zh-TW"/>
        </w:rPr>
        <w:t>Populus</w:t>
      </w:r>
      <w:proofErr w:type="spellEnd"/>
      <w:r w:rsidRPr="0077115D">
        <w:rPr>
          <w:rFonts w:ascii="Times New Roman" w:eastAsia="PMingLiU" w:hAnsi="Times New Roman" w:cs="Times New Roman"/>
          <w:i/>
          <w:color w:val="000000" w:themeColor="text1"/>
          <w:sz w:val="18"/>
          <w:szCs w:val="18"/>
          <w:lang w:eastAsia="zh-TW"/>
        </w:rPr>
        <w:t xml:space="preserve"> </w:t>
      </w:r>
      <w:proofErr w:type="spellStart"/>
      <w:r w:rsidRPr="0077115D">
        <w:rPr>
          <w:rFonts w:ascii="Times New Roman" w:eastAsia="PMingLiU" w:hAnsi="Times New Roman" w:cs="Times New Roman"/>
          <w:i/>
          <w:color w:val="000000" w:themeColor="text1"/>
          <w:sz w:val="18"/>
          <w:szCs w:val="18"/>
          <w:lang w:eastAsia="zh-TW"/>
        </w:rPr>
        <w:t>trichocarpa</w:t>
      </w:r>
      <w:proofErr w:type="spellEnd"/>
      <w:r w:rsidRPr="00805C32">
        <w:rPr>
          <w:rFonts w:ascii="Times New Roman" w:eastAsia="PMingLiU" w:hAnsi="Times New Roman" w:cs="Times New Roman"/>
          <w:color w:val="000000" w:themeColor="text1"/>
          <w:sz w:val="18"/>
          <w:szCs w:val="18"/>
          <w:lang w:eastAsia="zh-TW"/>
        </w:rPr>
        <w:t xml:space="preserve"> 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</w:p>
    <w:p w:rsidR="0077115D" w:rsidRPr="003C09E9" w:rsidRDefault="0077115D" w:rsidP="0077115D">
      <w:pPr>
        <w:rPr>
          <w:rFonts w:ascii="Times New Roman" w:hAnsi="Times New Roman" w:cs="Times New Roman"/>
          <w:sz w:val="18"/>
          <w:szCs w:val="18"/>
        </w:rPr>
      </w:pPr>
      <w:r w:rsidRPr="00805C32">
        <w:rPr>
          <w:rFonts w:ascii="Times New Roman" w:eastAsia="PMingLiU" w:hAnsi="Times New Roman" w:cs="Times New Roman"/>
          <w:color w:val="000000" w:themeColor="text1"/>
          <w:sz w:val="18"/>
          <w:szCs w:val="18"/>
          <w:lang w:eastAsia="zh-TW"/>
        </w:rPr>
        <w:t>MSSFVDEFQANLEALPNILQKKYSLLRDLDKSLQEIQRQNEQRCEQEIEDIKRGVKAGNITPNTSLIRFSDEALDEQKHSIRIADEKMALAVQAYDLVDA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HIQQLDQFLKLCDEDNRRERDTAAAAPALLASSLDGGTKSGRGSESGRGGRKKTRLVAAEEATETEVAVATTFANTTGMQLDLPVDPNEPTYCFCNQVSYGDMIACDNPDCKIEWFHFGCVGLKEKVKGKWYCSDCAPLKNRRRGR</w:t>
      </w:r>
    </w:p>
    <w:p w:rsidR="0077115D" w:rsidRPr="00805C32" w:rsidRDefault="0077115D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ING2a      Potri.019G033800.2 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77115D">
        <w:rPr>
          <w:rFonts w:ascii="Times New Roman" w:eastAsia="PMingLiU" w:hAnsi="Times New Roman" w:cs="Times New Roman"/>
          <w:i/>
          <w:color w:val="000000" w:themeColor="text1"/>
          <w:sz w:val="18"/>
          <w:szCs w:val="18"/>
          <w:lang w:eastAsia="zh-TW"/>
        </w:rPr>
        <w:t>Populus</w:t>
      </w:r>
      <w:proofErr w:type="spellEnd"/>
      <w:r w:rsidRPr="0077115D">
        <w:rPr>
          <w:rFonts w:ascii="Times New Roman" w:eastAsia="PMingLiU" w:hAnsi="Times New Roman" w:cs="Times New Roman"/>
          <w:i/>
          <w:color w:val="000000" w:themeColor="text1"/>
          <w:sz w:val="18"/>
          <w:szCs w:val="18"/>
          <w:lang w:eastAsia="zh-TW"/>
        </w:rPr>
        <w:t xml:space="preserve"> </w:t>
      </w:r>
      <w:proofErr w:type="spellStart"/>
      <w:r w:rsidRPr="0077115D">
        <w:rPr>
          <w:rFonts w:ascii="Times New Roman" w:eastAsia="PMingLiU" w:hAnsi="Times New Roman" w:cs="Times New Roman"/>
          <w:i/>
          <w:color w:val="000000" w:themeColor="text1"/>
          <w:sz w:val="18"/>
          <w:szCs w:val="18"/>
          <w:lang w:eastAsia="zh-TW"/>
        </w:rPr>
        <w:t>trichocarpa</w:t>
      </w:r>
      <w:proofErr w:type="spellEnd"/>
    </w:p>
    <w:p w:rsidR="0077115D" w:rsidRPr="003C09E9" w:rsidRDefault="0077115D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IARTGVYVDDYLEYANTLPAELQRLLNTIRELDDRSQSMINQTRQQTNYCLGLASQSSKKGNGSIYNCYNTNNREEDDAVEKMRKDIEANQDNALILCTEKVLLARQAYELIDSHIKRLDEDLNNFAEDLKHEGKLSPDEPAILPPLPLIVPKIEKRRNFYGTPQSKRIDFRDRYWDRERDRDFELMPPPGSHKKDFTVPVEAEQPIDPNEPTYCVCHQVSFGDMIACDNENCQGGEWFHYSCVGLTPETRFKGKWYCPTCRNLPQFQW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77115D" w:rsidRPr="00805C32" w:rsidRDefault="0077115D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tING2b </w:t>
      </w:r>
      <w:r w:rsidR="00617031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Potri.013G058800.1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77115D">
        <w:rPr>
          <w:rFonts w:ascii="Times New Roman" w:eastAsia="PMingLiU" w:hAnsi="Times New Roman" w:cs="Times New Roman"/>
          <w:i/>
          <w:color w:val="000000" w:themeColor="text1"/>
          <w:sz w:val="18"/>
          <w:szCs w:val="18"/>
          <w:lang w:eastAsia="zh-TW"/>
        </w:rPr>
        <w:t>Populus</w:t>
      </w:r>
      <w:proofErr w:type="spellEnd"/>
      <w:r w:rsidRPr="0077115D">
        <w:rPr>
          <w:rFonts w:ascii="Times New Roman" w:eastAsia="PMingLiU" w:hAnsi="Times New Roman" w:cs="Times New Roman"/>
          <w:i/>
          <w:color w:val="000000" w:themeColor="text1"/>
          <w:sz w:val="18"/>
          <w:szCs w:val="18"/>
          <w:lang w:eastAsia="zh-TW"/>
        </w:rPr>
        <w:t xml:space="preserve"> </w:t>
      </w:r>
      <w:proofErr w:type="spellStart"/>
      <w:r w:rsidRPr="0077115D">
        <w:rPr>
          <w:rFonts w:ascii="Times New Roman" w:eastAsia="PMingLiU" w:hAnsi="Times New Roman" w:cs="Times New Roman"/>
          <w:i/>
          <w:color w:val="000000" w:themeColor="text1"/>
          <w:sz w:val="18"/>
          <w:szCs w:val="18"/>
          <w:lang w:eastAsia="zh-TW"/>
        </w:rPr>
        <w:t>trichocarpa</w:t>
      </w:r>
      <w:proofErr w:type="spellEnd"/>
    </w:p>
    <w:p w:rsidR="0077115D" w:rsidRDefault="0077115D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IARTGVYVDDYLEYANTLPAELQRLLNTVRELDDRSQSMINQTRQQTNYCLGLASQSLRKGNGSIYNCYNTNNNEEDEAVEKMRKDIEANQDSALSLCTEKVLLARQAYDLIDSHVKRLDEDLNNFAEDLKQEGKLSPDEPAILPPLPIIVPKIEKRRNFYGTPQSQSKRIDFRDRDWDRERDRDFELMPPPGSHRKDFPVPVEVEQPIDPNEPTYCVCHQVSFGDMIACDNENCQGGEWFHYSCVGLTPETRFKGKWYCPTCRNLPQFQW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77115D" w:rsidRPr="0077115D" w:rsidRDefault="0077115D" w:rsidP="0077115D">
      <w:pPr>
        <w:rPr>
          <w:rFonts w:ascii="Times New Roman" w:hAnsi="Times New Roman" w:cs="Times New Roman"/>
          <w:i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dING1    Bradi1g75507.1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77115D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Pr="0077115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77115D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77115D" w:rsidRPr="003C09E9" w:rsidRDefault="0077115D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FLEDFQASVEALPAMLHKNYSLMRELDKSLQGVQLENEQRCQQEIEDIKHGLESGSITYEPAKLKFSDEAMEEQKHCVRIADEKVALATQTYDLVDAHIQQLDQFMRKLEELRQEKEAAAATAAAGSVVAATVAAPASAGTSRSSAADAAPKSGRSGERGRGGRKKAKIPMEQPAIDLELPVDPNEPTYCLCNQVSYGEMVACDNSDCKIEWFHFGCVGLKEQPKGKWYCPNCSMFQKKRKGK</w:t>
      </w:r>
    </w:p>
    <w:p w:rsidR="0077115D" w:rsidRPr="00165395" w:rsidRDefault="0077115D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dING2a    Bradi1g08690.1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77115D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Pr="0077115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77115D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77115D" w:rsidRPr="003C09E9" w:rsidRDefault="0077115D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IARTGVYVDDYLEYSSTLAGDLQRILSTMHELDERADGIMGQTKGQIKHLLGVPSHGVDRPNMVGDDEAALERMKRDIESSQDNALSLCTEKVLLARQAYDLIESHIKRLDEDLGQFAEDLKQEGKIPPDEPHILPPMPVGGRDDKRRHILGTPQATKKFREREWERGMDFDLMPPPGSSKKTATSMDADQMIDPNEPTYCVCHQVSYGDMIACDNENCEGGEWFHYSCVGLTPETRFKGKWFCPTCRNLQ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77115D" w:rsidRPr="00165395" w:rsidRDefault="0077115D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BdING2b  </w:t>
      </w:r>
      <w:r w:rsidR="0061703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Bradi5g17460.1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77115D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Pr="0077115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77115D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77115D" w:rsidRDefault="0077115D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IARTGVYVDDYLEYSSTLAGDLQRILSTMHELDERADGIMGQTKEQIKHLLGVPSHGFDRPNMLGDDEAASERMKRDIESSQDNALSLSTEKVLLARQAYDLIESHIKRLDEDLGQFAEDLKQEGKIPPDEPHILPPMPVGGRDDKRRHGLSTPQATKKFREREWERVMDFDLMPPPGSNKKTVTSDADQMIDPNEPTYCVCHQVSYGDMIACDNENCEGGEWFHYSCVGLTPETRFKGKWFCPTCRNLQ</w:t>
      </w:r>
      <w:r w:rsidRPr="003C09E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77115D" w:rsidRPr="00165395" w:rsidRDefault="0077115D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OsING1      Os03g04980.1    </w:t>
      </w:r>
      <w:proofErr w:type="spellStart"/>
      <w:r w:rsidRPr="0077115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Oryza</w:t>
      </w:r>
      <w:proofErr w:type="spellEnd"/>
      <w:r w:rsidRPr="0077115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sativa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77115D" w:rsidRPr="003C09E9" w:rsidRDefault="0077115D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FLEDFQASVEALPAMLQRNYSLMRELDKSLQGVQTGNEQRCQQEIEDIKHGLESGSITYDPAKLKFSDEAIEEQKHCVRIADEKVALASQTYDLVDAHIQQLDQFMRKLEELRQEKEAATTAAAAAAAAAASVATGTPVAATVTASAGTSTADNTPKGGRSSERGRGGRKKTAKVPTEQPAPAIDLELPVDPNEPTYCLCNQVSYGEMVACDNNDCKIEWYHFGCVGVKEHPKGKWYCPSCIGFQKKRKGK</w:t>
      </w:r>
    </w:p>
    <w:p w:rsidR="0077115D" w:rsidRPr="00165395" w:rsidRDefault="0077115D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 xml:space="preserve">&gt;OsING2  </w:t>
      </w:r>
      <w:r w:rsidR="0061703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LOC_</w:t>
      </w:r>
      <w:proofErr w:type="gramStart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Os03g53700.1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77115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Oryza</w:t>
      </w:r>
      <w:proofErr w:type="spellEnd"/>
      <w:proofErr w:type="gramEnd"/>
      <w:r w:rsidRPr="0077115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sativa</w:t>
      </w:r>
    </w:p>
    <w:p w:rsidR="00BE2285" w:rsidRDefault="0077115D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IARTGVYVDDYLEYSSTLAGDLQRILSTMRELDERAHGIMGQTKEQIKYLLGVPSHGFDRSNMDDDESASERMKKDIEASQDNALSLCTEKVLLARQAYDLIESHIKRLDEDLGQFAEDLKQEGKIPPDEPSILPAISAFSRDDKRRPGFSTPQATKKFREREWDRERGMDFDLMPPPGSNKKTTAPMDVDQTIDPNEPTYCICHQISYGDMIACDNDNCEGGEWFHYTCVGLTPETRFKGKWFCPTCRNL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77115D" w:rsidRPr="00165395" w:rsidRDefault="0077115D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ING1      GRMZM2G178072_T02   </w:t>
      </w:r>
      <w:proofErr w:type="spellStart"/>
      <w:r w:rsidRPr="0077115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Zea</w:t>
      </w:r>
      <w:proofErr w:type="spellEnd"/>
      <w:r w:rsidRPr="0077115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mays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77115D" w:rsidRPr="003C09E9" w:rsidRDefault="0077115D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GFLEDFQASVEALPSMLHRNYSLMRELDKSLHGVQLENEQRCQQEIEDIKHGLESGSITYDPAKLKFSEEAMEEQKHCVRIADEKVALATQTYDLVDAHIQQLDQFMRKLEEIRQGKEAAAAVTAGTAVATTATPTVNAGATTADANPKSGRSGERGRGGRKKAKVPTEQSVPVPVPLPPIDLELPVDPNEPTYCLCNQVSYGEMVACDNPNCKIEWYHYGCVGVKEQPKGKWYCPNCIGFQKKRKGK</w:t>
      </w:r>
    </w:p>
    <w:p w:rsidR="0077115D" w:rsidRPr="00165395" w:rsidRDefault="0077115D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ZmING2      GRMZM5G813111_T02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77115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Zea</w:t>
      </w:r>
      <w:proofErr w:type="spellEnd"/>
      <w:r w:rsidRPr="0077115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mays</w:t>
      </w:r>
    </w:p>
    <w:p w:rsidR="0077115D" w:rsidRDefault="0077115D" w:rsidP="0077115D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IARTGVYVDDYLEYSSTLAGDLQRILSTMRELDDRAHGIMGQTKEQIKYILGVSSHGYDRSNMDDDESERMKKDIEASQDNALNLCTEKVLLARQAYDLIESHIKRLDEDLGQFAEDLKHEGKIPPDEPTVLPPVPVVSRDEKRRFGFSTPQASKKFREREWDRERGMDFDLMPPPGSSKKAGTSMDVDQTIDPNEPTYCICHQISYGDMIACDNENCGGGEWFHYTCVGLTPETRFKGKWFCPTCRNLQ</w:t>
      </w:r>
    </w:p>
    <w:p w:rsidR="003B2F8A" w:rsidRPr="00165395" w:rsidRDefault="003B2F8A" w:rsidP="003B2F8A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SmING1      Sm270360   </w:t>
      </w:r>
      <w:proofErr w:type="spellStart"/>
      <w:r w:rsidRPr="003B2F8A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Selaginella</w:t>
      </w:r>
      <w:proofErr w:type="spellEnd"/>
      <w:r w:rsidRPr="003B2F8A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3B2F8A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moellendorffii</w:t>
      </w:r>
      <w:proofErr w:type="spellEnd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3B2F8A" w:rsidRPr="003C09E9" w:rsidRDefault="003B2F8A" w:rsidP="003B2F8A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TGISFLEDFIGSTASLPAELQQNYSLIRQLDEQQNELQRQMHGCCAHGLEDVKQVLKAGGAAAEAVANKYASSIASVHKTCVDVANEKVALALSTYDMVDNYIQRLDKYLKKYKEDCEQAKDLQGGDEQQADVGATGEDDRQNPSTDLDIPVDPNEPTYCLCNQVSYGEMIACDNPDCKIEWFHFECAGVRERPKGKWYCPDCSQMKRRRA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3B2F8A" w:rsidRPr="00165395" w:rsidRDefault="003B2F8A" w:rsidP="003B2F8A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SmING2      Sm92651     </w:t>
      </w:r>
      <w:proofErr w:type="spellStart"/>
      <w:r w:rsidRPr="003B2F8A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Selaginella</w:t>
      </w:r>
      <w:proofErr w:type="spellEnd"/>
      <w:r w:rsidRPr="003B2F8A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3B2F8A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moellendorffii</w:t>
      </w:r>
      <w:proofErr w:type="spellEnd"/>
      <w:r w:rsidRPr="003B2F8A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BE2285" w:rsidRDefault="003B2F8A" w:rsidP="003B2F8A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IARTGVFVDDYLEYSSSLHAEVQRHLSTMTELDVRAHNMMLQTREDTKTCLFLPTQQIKKPSPEQEEFERLKKEIEANHDNIRSLCTEKVLLAQQAYDLIDSQMKRLDEDLNQFAEDLKLEGKISPDEPAILPMLPLRDEKRKSSFFVPPGKRLELKDWERDRDTELMPPPGNYRKRSLPAPDLDQPVDPNEETYCICGQVSFGDMIACDNENCTGGEWFHYQCVGLSSETRFKAKWYCPTCTKLQRRGLLDPLA</w:t>
      </w:r>
    </w:p>
    <w:p w:rsidR="00BE2285" w:rsidRPr="00FC0A61" w:rsidRDefault="00BE2285" w:rsidP="00BE228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&gt;PpING1      Pp1s277_</w:t>
      </w:r>
      <w:proofErr w:type="gramStart"/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88V6.1</w:t>
      </w:r>
      <w:r w:rsidR="003B2F8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proofErr w:type="spellStart"/>
      <w:r w:rsidRPr="003B2F8A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Physcomitrella</w:t>
      </w:r>
      <w:proofErr w:type="spellEnd"/>
      <w:proofErr w:type="gramEnd"/>
      <w:r w:rsidRPr="003B2F8A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patens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BE2285" w:rsidRPr="003C09E9" w:rsidRDefault="00BE2285" w:rsidP="00BE228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TYLEDYISSVQTLPTELQKNYQLLRELDQKFQALQKHMQVQCAKGLEEVRKAKESGSASPDTVALQHSNEVLNVHKACLTVAEEKVFLAVQTYDLVDGHIQRLDKDLKKFEEELRRDREAAGGGLLSAEPRLDGVGGTLGRDGGDGTRFGRRKGAGGGGGGQTIPTNVNVELDLPVDPNEPTYCYCGQVSYGEMIACDNSECKIEWFHFDCVGIKERPKGKWYCSDCAVVMKRRRPKLSIGGKAGHPSTKKVHSDFQY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BE2285" w:rsidRPr="00FC0A61" w:rsidRDefault="00BE2285" w:rsidP="00BE2285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PpING2      Pp1s173_3V6.1  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3B2F8A" w:rsidRPr="003B2F8A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Physcomitrella</w:t>
      </w:r>
      <w:proofErr w:type="spellEnd"/>
      <w:r w:rsidR="003B2F8A" w:rsidRPr="003B2F8A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patens</w:t>
      </w:r>
    </w:p>
    <w:p w:rsidR="001B64C8" w:rsidRDefault="00BE2285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TRTGVYVDDYLEFCSSLPAELQRLLSTMRELDDRSQNMIMQTREQVRACLAKKRDGLDADSSLDIQRQQIESNQTNTLKLCTEKVLLAQQAYDLIETHMKRLDEDLSSFAEDLKQEGKVLNDETYISPLTFKDEKRKVQFLTPIGKRLDSRLDRDRGLESARERERDRDRDSELMPPPGSHKKSLPAPTDVDQPIDPNEPTYCICHQVSFGDMIACDNEKCEGGEWFHYQCVGLSSETRFKGKWYCPTCRSLQKRGLLDAP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1B64C8" w:rsidRPr="00FC0A61" w:rsidRDefault="001B64C8" w:rsidP="001B64C8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rING1       Cre16.g668200.t1.1   </w:t>
      </w:r>
      <w:proofErr w:type="spellStart"/>
      <w:r w:rsidRPr="001B64C8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Chlamydomonas</w:t>
      </w:r>
      <w:proofErr w:type="spellEnd"/>
      <w:r w:rsidRPr="001B64C8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1B64C8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reinhardtii</w:t>
      </w:r>
      <w:proofErr w:type="spellEnd"/>
      <w:r w:rsidRPr="001B64C8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1B64C8" w:rsidRPr="00FC0A61" w:rsidRDefault="001B64C8" w:rsidP="001B64C8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TDYLKDFIDRAADVPLQLRRRLALIRDLDEKAQALHREIDEHCKRTLAEKSQQHAAKKQKQAAGEDAGGSAAAPYDVESALKRLIGLGDEKVNIANQIYDFMDNHINQLDTDLQQLDGEIEADRKELGLEGDETACEKLGIEAPQGSRPHTVGKGAADQKKKRGRKKDESTAAAAGGLPPIENEPAYCICNKPSAGQMVGCDNPECTIEWFHFECVGLTEEPKGKWYCPVCRGDLQVKSGKKSGR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1B64C8" w:rsidRPr="00FC0A61" w:rsidRDefault="001B64C8" w:rsidP="001B64C8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CrING2    Cre07.g357650.t1.3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1B64C8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Chlamydomonas</w:t>
      </w:r>
      <w:proofErr w:type="spellEnd"/>
      <w:r w:rsidRPr="001B64C8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1B64C8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reinhardtii</w:t>
      </w:r>
      <w:proofErr w:type="spellEnd"/>
    </w:p>
    <w:p w:rsidR="001B64C8" w:rsidRPr="003C09E9" w:rsidRDefault="001B64C8" w:rsidP="001B64C8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LHNSANVMYLESFVESTGTLPTELQRILNTIKALDEKCNDLSAEVQANTSALVSLPPAYQQPGPEYDEVLNRVAASQKLLLQFADEKVQLAQQAHDLLEMHALELERVTDDLEKELRKNNPDGGLDYLQDFTLDTGRGKTPRLDEFNMSLQQELSLPPPPAAAPAAAPKKAAAAANVASKGKRPRDEDGGGGGGAPTPAGQQVKKK</w:t>
      </w: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AAAASMPLNSQPSTFEEYQIEALPAYEEPGAAAEANNPVPFMRPPPAGYKASSSRPQASTGGNVRYLMLEDIGDGLVGRHAELFWPDDNLWYLIEIQEVYAAQREARVLYSTGDFETLSLEETARDMHMVLIPDQLY</w:t>
      </w:r>
    </w:p>
    <w:p w:rsidR="0038216B" w:rsidRPr="00FC0A61" w:rsidRDefault="0038216B" w:rsidP="0038216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VcING1    Vocar20001446m </w:t>
      </w:r>
      <w:r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38216B">
        <w:rPr>
          <w:rFonts w:ascii="Times New Roman" w:hAnsi="Times New Roman" w:cs="Times New Roman"/>
          <w:i/>
          <w:sz w:val="18"/>
          <w:szCs w:val="18"/>
        </w:rPr>
        <w:t>Volvox</w:t>
      </w:r>
      <w:proofErr w:type="spellEnd"/>
      <w:r w:rsidRPr="0038216B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38216B">
        <w:rPr>
          <w:rFonts w:ascii="Times New Roman" w:hAnsi="Times New Roman" w:cs="Times New Roman"/>
          <w:i/>
          <w:sz w:val="18"/>
          <w:szCs w:val="18"/>
        </w:rPr>
        <w:t>carteri</w:t>
      </w:r>
      <w:proofErr w:type="spellEnd"/>
    </w:p>
    <w:p w:rsidR="0038216B" w:rsidRDefault="0038216B" w:rsidP="0038216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MTDYLKQFIDRATDVPLQLRRRLALIRDLDEKAVALHREVDEHCKRLLAEKGQQSNKKQRVANAEDPAPPYDVELALKRLLGLADEKVNIANQIYDFMDKHINQLDSDLQQLDMEIESDRRELGLEDEETACGKLGLEVPKAGDTKKKRGRRKEETAAAAAALAPIEIEPAYCICNKPSAGQMVGCDNPDCTIEWFHFECVGLKADPVGKWFCPICRGERKPGKKQGKKAA </w:t>
      </w:r>
    </w:p>
    <w:p w:rsidR="0038216B" w:rsidRPr="00FC0A61" w:rsidRDefault="0038216B" w:rsidP="0038216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VcING2    Vocar20011983m  </w:t>
      </w:r>
      <w:r w:rsidRPr="0038216B">
        <w:rPr>
          <w:rFonts w:ascii="Times New Roman" w:hAnsi="Times New Roman" w:cs="Times New Roman" w:hint="eastAsia"/>
          <w:i/>
          <w:sz w:val="18"/>
          <w:szCs w:val="18"/>
        </w:rPr>
        <w:t xml:space="preserve"> </w:t>
      </w:r>
      <w:proofErr w:type="spellStart"/>
      <w:r w:rsidRPr="0038216B">
        <w:rPr>
          <w:rFonts w:ascii="Times New Roman" w:hAnsi="Times New Roman" w:cs="Times New Roman"/>
          <w:i/>
          <w:sz w:val="18"/>
          <w:szCs w:val="18"/>
        </w:rPr>
        <w:t>Volvox</w:t>
      </w:r>
      <w:proofErr w:type="spellEnd"/>
      <w:r w:rsidRPr="0038216B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38216B">
        <w:rPr>
          <w:rFonts w:ascii="Times New Roman" w:hAnsi="Times New Roman" w:cs="Times New Roman"/>
          <w:i/>
          <w:sz w:val="18"/>
          <w:szCs w:val="18"/>
        </w:rPr>
        <w:t>carteri</w:t>
      </w:r>
      <w:proofErr w:type="spellEnd"/>
    </w:p>
    <w:p w:rsidR="0038216B" w:rsidRPr="00FC0A61" w:rsidRDefault="0038216B" w:rsidP="0038216B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LHNSANVMYLESFIESTGSLPTELQRILNTIKALDEKCNDLSSELQANVSVLLGMPHAHQQPAVSPEYEELVSRVAGAQKMLVQFAEEKVQLAQQAHDLLEVHALELERVTDDLDKELRRNNPDAGLEYLQDFALDTTRGKTPRLEDFNMSLQQELSLPPAPAPPPKKAAATQNVASKGKRPRDEDGVAGTGAVGGGAGGGGGQQAPVKKKAAVAAMQLSSQPSAFEDYPLDSLPAYEEPVAAEAPVPFMRPPPAGYKSSSSRPQAATGGLVRYLCPEDIREDLVGRHAELFWPDDNLWYLIEIQEVNVTTREARVLYSTGDFETLNLEETARDMHMVLIPDQLY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38216B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&gt;OlING1    27695   </w:t>
      </w:r>
      <w:r w:rsidR="0038216B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38216B" w:rsidRPr="0038216B">
        <w:rPr>
          <w:rFonts w:ascii="Times New Roman" w:hAnsi="Times New Roman" w:cs="Times New Roman"/>
          <w:i/>
          <w:sz w:val="18"/>
          <w:szCs w:val="18"/>
        </w:rPr>
        <w:t>Ostreococcus</w:t>
      </w:r>
      <w:proofErr w:type="spellEnd"/>
      <w:r w:rsidR="0038216B" w:rsidRPr="0038216B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38216B" w:rsidRPr="0038216B">
        <w:rPr>
          <w:rFonts w:ascii="Times New Roman" w:hAnsi="Times New Roman" w:cs="Times New Roman"/>
          <w:i/>
          <w:sz w:val="18"/>
          <w:szCs w:val="18"/>
        </w:rPr>
        <w:t>lucimarinus</w:t>
      </w:r>
      <w:proofErr w:type="spellEnd"/>
    </w:p>
    <w:p w:rsidR="00C60C58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3C09E9">
        <w:rPr>
          <w:rFonts w:ascii="Times New Roman" w:eastAsia="PMingLiU" w:hAnsi="Times New Roman" w:cs="Times New Roman"/>
          <w:sz w:val="18"/>
          <w:szCs w:val="18"/>
          <w:lang w:eastAsia="zh-TW"/>
        </w:rPr>
        <w:t>MATTPSTRALCEATCVVDRAIASWRARDGAIDDAQRRASRACETLVAPFVEARATGEDASRDASEAQRAVKALEKHHARLRALADARVKLAQATYDAVDDHITRLDKDLATFERERGSAHRAGERTKFDLALAGEHGFEALTNAPSASPGSALASPGNPNEPRYCVCRSVSDGKMIGCDNDDCAIEWFHFACVGLNPNAEVKGKWICPPCRRKKR</w:t>
      </w:r>
      <w:r w:rsidR="00FC0A61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FC0A61" w:rsidRPr="00FC0A61" w:rsidRDefault="00FC0A61" w:rsidP="003C09E9">
      <w:pPr>
        <w:rPr>
          <w:rFonts w:ascii="Times New Roman" w:hAnsi="Times New Roman" w:cs="Times New Roman"/>
          <w:sz w:val="18"/>
          <w:szCs w:val="18"/>
        </w:rPr>
      </w:pPr>
    </w:p>
    <w:p w:rsidR="004B06A7" w:rsidRDefault="004B06A7">
      <w:pPr>
        <w:widowControl/>
        <w:jc w:val="left"/>
        <w:rPr>
          <w:rFonts w:ascii="Times New Roman" w:eastAsia="PMingLiU" w:hAnsi="Times New Roman" w:cs="Times New Roman"/>
          <w:b/>
          <w:sz w:val="22"/>
          <w:szCs w:val="18"/>
          <w:lang w:eastAsia="zh-TW"/>
        </w:rPr>
      </w:pPr>
      <w:r>
        <w:rPr>
          <w:rFonts w:ascii="Times New Roman" w:eastAsia="PMingLiU" w:hAnsi="Times New Roman" w:cs="Times New Roman"/>
          <w:b/>
          <w:sz w:val="22"/>
          <w:szCs w:val="18"/>
          <w:lang w:eastAsia="zh-TW"/>
        </w:rPr>
        <w:br w:type="page"/>
      </w:r>
    </w:p>
    <w:p w:rsidR="00C60C58" w:rsidRPr="00FC0A61" w:rsidRDefault="009C7F38" w:rsidP="003C09E9">
      <w:pPr>
        <w:rPr>
          <w:rFonts w:ascii="Times New Roman" w:hAnsi="Times New Roman" w:cs="Times New Roman"/>
          <w:b/>
          <w:sz w:val="22"/>
          <w:szCs w:val="18"/>
        </w:rPr>
      </w:pPr>
      <w:r w:rsidRPr="00FC0A61">
        <w:rPr>
          <w:rFonts w:ascii="Times New Roman" w:eastAsia="PMingLiU" w:hAnsi="Times New Roman" w:cs="Times New Roman"/>
          <w:b/>
          <w:sz w:val="22"/>
          <w:szCs w:val="18"/>
          <w:lang w:eastAsia="zh-TW"/>
        </w:rPr>
        <w:lastRenderedPageBreak/>
        <w:t>Associated factors: EBS/SHL</w:t>
      </w:r>
      <w:r w:rsidR="00C60C58" w:rsidRPr="00FC0A61">
        <w:rPr>
          <w:rFonts w:ascii="Times New Roman" w:hAnsi="Times New Roman" w:cs="Times New Roman"/>
          <w:b/>
          <w:sz w:val="22"/>
          <w:szCs w:val="18"/>
        </w:rPr>
        <w:t xml:space="preserve"> 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AtEBS</w:t>
      </w:r>
      <w:proofErr w:type="spellEnd"/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  </w:t>
      </w:r>
      <w:r w:rsidR="001C2FB5" w:rsidRPr="00D264FD">
        <w:rPr>
          <w:rFonts w:ascii="Times New Roman" w:hAnsi="Times New Roman" w:cs="Times New Roman"/>
          <w:sz w:val="18"/>
          <w:szCs w:val="18"/>
        </w:rPr>
        <w:t>AT4G22140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264FD" w:rsidRPr="00D264FD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D264FD" w:rsidRPr="00D264F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Arabidopsis thaliana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RPGVASKIKTGRKELDSYTIKGTNKVVRAGDCVLMRPSDAGKPPYVARVEKIEADARNNVKVHCRWYYRPEESLGGRRQFHGAKELFLSDHFDVQS101AHTIEGKCIVHTFKNYTRLENVGAEDYYCRFEYKAATGAFTPDRVAVYCKCEMPYNPDDLMVQCEGCKDWYHPACVGMTIEEAKKLDHFVCAECSSDDDVKKSQNGFTSS PADDVKVRLS LFSHLLYRCS ITYL</w:t>
      </w:r>
    </w:p>
    <w:p w:rsidR="00966C11" w:rsidRPr="00D264FD" w:rsidRDefault="009C7F38" w:rsidP="003C09E9">
      <w:pPr>
        <w:rPr>
          <w:rFonts w:ascii="Times New Roman" w:eastAsia="PMingLiU" w:hAnsi="Times New Roman" w:cs="Times New Roman"/>
          <w:i/>
          <w:sz w:val="18"/>
          <w:szCs w:val="18"/>
          <w:lang w:eastAsia="zh-TW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AtSHL</w:t>
      </w:r>
      <w:proofErr w:type="spellEnd"/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C2FB5" w:rsidRPr="00D264FD">
        <w:rPr>
          <w:rFonts w:ascii="Times New Roman" w:hAnsi="Times New Roman" w:cs="Times New Roman"/>
          <w:sz w:val="18"/>
          <w:szCs w:val="18"/>
        </w:rPr>
        <w:t>AT4G39100</w:t>
      </w:r>
      <w:r w:rsidR="00D264FD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264FD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264FD" w:rsidRPr="00D264F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Arabidopsis thaliana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PKQKAPRKQLKSYKLKHINKSIQEGDAVLMRSSEPGKPSYVARVEAIETDARGSHAKVRVRWYYRPEES IGGRRQFHGAKEVFLSDHFDFQSADTIEGKCKVHSFSSYT KLDSVGNDDF FCRFEYNSTT GAFDPDRVTV FCKCEMPYNPDDLMVQCEECSEWFHPSCIGTTIEEAKKPDNFYCEECSPQQQNLHNSNSTSNNRDAKVNG KRSLEVTKSK NKHTKRPG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BsEBSa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Bostr.10089s0034.1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264FD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D264FD" w:rsidRPr="00D264FD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="00D264FD" w:rsidRPr="00D264F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D264FD" w:rsidRPr="00D264FD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RPGVASKIKPGRKELDSYTIKGTNKVVRVGDCVLMRPSDAGKPPYVARVEKIEADARNNVKVHCRWYYRPEESLGGRRQFHGAKELFLSDHFDVQSAHTIEGKCIVHTFKNYTRLENVGAEDYYCRFEYKAATGAFTPDRVAVYCKCEMPYNPDDLMVQCEGCKDWYHPACVGMTIEEAKKLDHFVCAECSSDDDVKKSQNGFTSSPADDVKVETKRRKR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BsEBSb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Bostr.25463s0019.1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D264FD" w:rsidRPr="00D264FD">
        <w:rPr>
          <w:rFonts w:ascii="Times New Roman" w:hAnsi="Times New Roman" w:cs="Times New Roman"/>
          <w:i/>
          <w:sz w:val="18"/>
          <w:szCs w:val="18"/>
        </w:rPr>
        <w:t>Boechera</w:t>
      </w:r>
      <w:proofErr w:type="spellEnd"/>
      <w:r w:rsidR="00D264FD" w:rsidRPr="00D264F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D264FD" w:rsidRPr="00D264FD">
        <w:rPr>
          <w:rFonts w:ascii="Times New Roman" w:hAnsi="Times New Roman" w:cs="Times New Roman"/>
          <w:i/>
          <w:sz w:val="18"/>
          <w:szCs w:val="18"/>
        </w:rPr>
        <w:t>stricta</w:t>
      </w:r>
      <w:proofErr w:type="spellEnd"/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RPGVASSKSKLGKEDIDSYTIRGTTKVVRVGDCILMRPSDAGKPPYVARVEKIEADARNNVKVHCRWYYRPEESLGGRRQFHGAKELFLSDHYDVQSAHTIEGKCIVHTFKNYTRLENVEAEDYYCRFEYKAATGAFTPDRVAVYCKCEMPYNPDDLMVQCEGCKDWYHPACVGMTIEEAKKLEHFVCAECSSDEDGVKRSQNGFASSPTNYLKVEAKRRKR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66C11" w:rsidRPr="00D264FD">
        <w:rPr>
          <w:rFonts w:ascii="Times New Roman" w:hAnsi="Times New Roman" w:cs="Times New Roman"/>
          <w:sz w:val="18"/>
          <w:szCs w:val="18"/>
        </w:rPr>
        <w:t xml:space="preserve"> </w:t>
      </w:r>
    </w:p>
    <w:p w:rsidR="00674EBE" w:rsidRPr="00D264FD" w:rsidRDefault="00674EBE" w:rsidP="00674EBE">
      <w:pPr>
        <w:rPr>
          <w:rFonts w:ascii="Times New Roman" w:eastAsia="PMingLiU" w:hAnsi="Times New Roman" w:cs="Times New Roman"/>
          <w:i/>
          <w:sz w:val="18"/>
          <w:szCs w:val="18"/>
          <w:lang w:eastAsia="zh-TW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BsSHL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Bostr.25542s0097.1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D264F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Boechera</w:t>
      </w:r>
      <w:proofErr w:type="spellEnd"/>
      <w:r w:rsidRPr="00D264F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 </w:t>
      </w:r>
      <w:proofErr w:type="spellStart"/>
      <w:r w:rsidRPr="00D264F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stricta</w:t>
      </w:r>
      <w:proofErr w:type="spellEnd"/>
    </w:p>
    <w:p w:rsidR="00966C11" w:rsidRPr="00D264FD" w:rsidRDefault="00674EBE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PKQKAPRKQLKSHKLKHINKTIQEGDAVLMRSSEPGKPSYVARVEAIETDQRGSHAKVRVRWYYRPEESIGGRRQFHGAKEVFLSDHFDFQSADTIEGKCKVHSFSSYTKLDSVGNDDFFCRFEYNSATGAFNPDRVAVFCKCEMPYNPDDLMVQCEECSEWFHPSCIGTTIEEAKKLDHFYCEECSPQQQDLQNSNSTSKHRNAKVNGKRNLEVTKPKNKQIKRPG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BrEBSa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Bra019395 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ab/>
      </w:r>
      <w:r w:rsidR="00D264FD" w:rsidRPr="00D264F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Brassica </w:t>
      </w:r>
      <w:proofErr w:type="spellStart"/>
      <w:proofErr w:type="gramStart"/>
      <w:r w:rsidR="00D264FD" w:rsidRPr="00D264F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rapa</w:t>
      </w:r>
      <w:proofErr w:type="spellEnd"/>
      <w:proofErr w:type="gramEnd"/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RPGVPSKIKTGRKELDSYTIKGTNKLVRAGDCVLMRPSDAGKPPYVARVEKIEADARNNVKVHCRWYYRPEESLGGRRQFHGAKELFLSDHFDVQSAHTIEGKCIVHTFKNYTRLENVGAEDYSCRFEYKAATGAFTPDRVAVYCKCEMPYNPDDLMVQCEGCKDWYHPACVGMTIEEAKKLDHFVCAECSSDDDVKKSQNGFAASPADDVKVETKRRKR</w:t>
      </w:r>
      <w:r w:rsidR="00966C11" w:rsidRPr="00D264FD">
        <w:rPr>
          <w:rFonts w:ascii="Times New Roman" w:hAnsi="Times New Roman" w:cs="Times New Roman"/>
          <w:sz w:val="18"/>
          <w:szCs w:val="18"/>
        </w:rPr>
        <w:t xml:space="preserve"> </w:t>
      </w:r>
    </w:p>
    <w:p w:rsidR="00674EBE" w:rsidRPr="00D264FD" w:rsidRDefault="00674EBE" w:rsidP="00674EBE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BrEBSb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Bra013592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Brassica </w:t>
      </w:r>
      <w:proofErr w:type="spellStart"/>
      <w:proofErr w:type="gramStart"/>
      <w:r w:rsidRPr="00D264F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rapa</w:t>
      </w:r>
      <w:proofErr w:type="spellEnd"/>
      <w:proofErr w:type="gramEnd"/>
    </w:p>
    <w:p w:rsidR="00966C11" w:rsidRDefault="00674EBE" w:rsidP="00674EBE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RPGVPSKIKTGRKELDSYTIKGTNKVVRAGECVLMRPSDAGKPPYVARVEKIEADARNNVKVHCRWYYRPEESLGGRRQFHGAKELFLSDHFDVQSGHTIEGKCIVHTFKNYTRLENVGAEDYYCRFEYKAATGAFTPDRVAVYCKCEMPYNPDDLMVQCEGCKDWYHPGCVGMTIEEAKKLDHFVCAECSSDDDVKKSQNGFTASPADDVKITLASTALCAPLPCH</w:t>
      </w:r>
    </w:p>
    <w:p w:rsidR="002B31C3" w:rsidRPr="00D264FD" w:rsidRDefault="002B31C3" w:rsidP="002B31C3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BrEBSc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Bra020856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Pr="00D264F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Brassica </w:t>
      </w:r>
      <w:proofErr w:type="spellStart"/>
      <w:proofErr w:type="gramStart"/>
      <w:r w:rsidRPr="00D264F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rapa</w:t>
      </w:r>
      <w:proofErr w:type="spellEnd"/>
      <w:proofErr w:type="gramEnd"/>
    </w:p>
    <w:p w:rsidR="002B31C3" w:rsidRPr="002B31C3" w:rsidRDefault="002B31C3" w:rsidP="002B31C3">
      <w:pPr>
        <w:rPr>
          <w:rFonts w:ascii="Times New Roman" w:hAnsi="Times New Roman" w:cs="Times New Roman"/>
          <w:b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RPGVPSKIKTGRKELDTYTIKGTNKVVRAGDYVLMRPSDAGKPPYVARVERIEADARNNVKVHCRWYYRPEESLGGRRQFHGAKELFLSDHFDVQSAHTIEGKCIVHTFKNYTRLENVGAEDYYCRFEYKAATGAFTPDRVAVYCKCEMPYNPDDLMVQCDGCKDWYHPACVGMTTEEAKLLDHFACAECSSDDDVKKSQNGFTASPADDVKVRCISLVIACVNALLVYNASFCRRSVCNLVLSVQFDGALLSVKDTILGSVWICYLLNVAPVLTAKHSIC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BrSHL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Bra010705  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264FD" w:rsidRPr="00D264F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 xml:space="preserve">Brassica </w:t>
      </w:r>
      <w:proofErr w:type="spellStart"/>
      <w:proofErr w:type="gramStart"/>
      <w:r w:rsidR="00D264FD" w:rsidRPr="00D264FD">
        <w:rPr>
          <w:rFonts w:ascii="Times New Roman" w:eastAsia="PMingLiU" w:hAnsi="Times New Roman" w:cs="Times New Roman"/>
          <w:i/>
          <w:sz w:val="18"/>
          <w:szCs w:val="18"/>
          <w:lang w:eastAsia="zh-TW"/>
        </w:rPr>
        <w:t>rapa</w:t>
      </w:r>
      <w:proofErr w:type="spellEnd"/>
      <w:proofErr w:type="gramEnd"/>
    </w:p>
    <w:p w:rsidR="00D264FD" w:rsidRPr="00D264FD" w:rsidRDefault="009C7F38" w:rsidP="00D264FD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ENISGLMAFDMGELRNNLPKKRGLSRFYSGKARSYVCIFDVKCLEDLKKPTQLLDIDDDDVAYTKRKK</w:t>
      </w: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KNKQSSSSSFSAAVNSNVNYQNYPCRRVSS</w:t>
      </w:r>
      <w:r w:rsidR="001C2FB5"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S</w:t>
      </w: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THCSSPCMPKQKAQKKQLKSYKLKHINRTIQEGDAVLMRSSEPGKPSYVARVEAIEATDARGSNARVRVRWYYRPEESMGGRRQFHGAKEVFLSDHFDLQSADTIEGKCKVHSFSSYTKLSSVGNDDFFCRFEYNSATGAFIPDRVAVFCKCEMPYNPDDLMVQCEECSEWFHPSCIGTTIEAAKKLDHFYCEECSPEQQ DLDNSNSTSKTTDAKVNTKRSLEVSKTRNKHAKRSG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D264FD" w:rsidRPr="00D264FD" w:rsidRDefault="00D264FD" w:rsidP="00D264FD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CgEBSa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Cagra.8209s0004.1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D264FD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Pr="00D264F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264FD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D264FD" w:rsidRPr="00D264FD" w:rsidRDefault="00D264FD" w:rsidP="00D264FD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RPGVASKIKPGRKELDSYTIKGTNKVVRVGDCVLMRPSDAGKPPYVARVEKIEADARNNVKVHCRWYYRPEESLGGRRQFHGAKELFLSDHFDVQSAHTIEGKCIVHTFKNYTRLENVGAEDYYCRFEYKAATGAFTPDRVAVYCKCEMPYNPDDLMVQCEGCKDWYHPACVGMTIEEAKKLDHFVCAECSSDDDVKKSQNGFNSSPADDVKVEPKRRKR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D264FD" w:rsidRPr="00D264FD" w:rsidRDefault="00D264FD" w:rsidP="00D264FD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CgEBSb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Cagra.4137s0030.1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D264FD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Pr="00D264F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264FD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674EBE" w:rsidRDefault="00D264FD" w:rsidP="00674EBE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RPGVASSAKGKLGKKDIDSYTIRGTTKVVKVGDCVLMRPSDAGKPPYVARVEKIEADARNNVKVHCRWYYRPEESLGGRRQFHGAKELFLSDHYDVQSAHTIEGKCIVHTFKNYTRLENVGAEDYYCRFEYKAATGAFTPDRVAVYCKCEMPYNPDDLMVQCEGCKDWYHPACVGMTIEEAKKLEHFVCVECSSDEDGVKRSQNGFASSPTNDLKVEAKRRKR</w:t>
      </w:r>
      <w:r w:rsidR="00674EBE" w:rsidRPr="00D264FD">
        <w:rPr>
          <w:rFonts w:ascii="Times New Roman" w:hAnsi="Times New Roman" w:cs="Times New Roman"/>
          <w:sz w:val="18"/>
          <w:szCs w:val="18"/>
        </w:rPr>
        <w:t xml:space="preserve"> </w:t>
      </w:r>
      <w:r w:rsidR="00674EBE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674EBE" w:rsidRPr="00D264FD" w:rsidRDefault="00674EBE" w:rsidP="00674EBE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CgSHL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Cagra.2374s0001.1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D264FD">
        <w:rPr>
          <w:rFonts w:ascii="Times New Roman" w:hAnsi="Times New Roman" w:cs="Times New Roman"/>
          <w:i/>
          <w:sz w:val="18"/>
          <w:szCs w:val="18"/>
        </w:rPr>
        <w:t>Capsella</w:t>
      </w:r>
      <w:proofErr w:type="spellEnd"/>
      <w:r w:rsidRPr="00D264F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264FD">
        <w:rPr>
          <w:rFonts w:ascii="Times New Roman" w:hAnsi="Times New Roman" w:cs="Times New Roman"/>
          <w:i/>
          <w:sz w:val="18"/>
          <w:szCs w:val="18"/>
        </w:rPr>
        <w:t>grandiflora</w:t>
      </w:r>
      <w:proofErr w:type="spellEnd"/>
    </w:p>
    <w:p w:rsidR="00D264FD" w:rsidRPr="00D264FD" w:rsidRDefault="00674EBE" w:rsidP="00D264FD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PKQKAPRKQLKSYKLKHINKTIQEGDAVLMRSSEPGKPSYVARVEAIETDARGSHAKVRVRWYYRPEESIGGRRQFHGAKEVFLSDHFDFQSADTIEGKCKVHSFSSYTKLDSVGNDDFFCRFEYNSATGAFIPDRVAVFCKCEMPYNPDDLMVQCEECSEWFHPSCIETTIEEAKKLDHFYCEECSPQEQDLQNSNSTSKHRDVKVNGKRNLEVTKPKNRQTKRPG</w:t>
      </w:r>
    </w:p>
    <w:p w:rsidR="00D264FD" w:rsidRPr="00D264FD" w:rsidRDefault="00D264FD" w:rsidP="00D264FD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OrEBS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orange1.1g027093m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Pr="00D264FD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D264FD" w:rsidRDefault="00D264FD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KPGKKDLDSYNIKGTNKVVRPGDCVLMRPADSDKPPYVARVEKIEADHRNNVKVRVRWYYRPEESIGGRRQFHGAKELFLSDHYDVQSAHTIEGKCTVHTFKNYTKLENVGAEDYFCRFEYKAATGGFTPDRVAVYCKCEMPYNPDDLMVQCEGCKDWFHPSCMGMTIEEAKKLDHFLCSDCSSDVDAKRSLNTFSVSPSVEAKVRAHMFHFVYVVYILQDKNQ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674EBE" w:rsidRPr="00D264FD" w:rsidRDefault="00674EBE" w:rsidP="00674EBE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OrSHL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orange1.1g027973m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hAnsi="Times New Roman" w:cs="Times New Roman"/>
          <w:i/>
          <w:sz w:val="18"/>
          <w:szCs w:val="18"/>
        </w:rPr>
        <w:t xml:space="preserve">Citrus </w:t>
      </w:r>
      <w:proofErr w:type="spellStart"/>
      <w:r w:rsidRPr="00D264FD">
        <w:rPr>
          <w:rFonts w:ascii="Times New Roman" w:hAnsi="Times New Roman" w:cs="Times New Roman"/>
          <w:i/>
          <w:sz w:val="18"/>
          <w:szCs w:val="18"/>
        </w:rPr>
        <w:t>sinensis</w:t>
      </w:r>
      <w:proofErr w:type="spellEnd"/>
    </w:p>
    <w:p w:rsidR="00674EBE" w:rsidRDefault="00674EBE" w:rsidP="00674EBE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PKAPRRTLESYTVKSISKTIKPGDCVLMRPSEPSKPSYVAKIERIESDARGANVKVHVRWYYRPEESIGGRRQFHGSKEVFLSDHHDIQSADTIEGKCTVHSFKSYTKLDAVGNDDFFCRFEYNSSSGAFNPDRVAVYCKCEMPYNPDDLMVQCEGCSDWFHPNCINMTAEEAKRLDHFFCESCSTEGQKKLQNSQANGRHSDAKVETKRRRR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674EBE" w:rsidRDefault="00674EBE" w:rsidP="00674EBE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CsEBSa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Cucsa.332660.1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D264FD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Pr="00D264F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264FD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</w:p>
    <w:p w:rsidR="00D264FD" w:rsidRPr="00D264FD" w:rsidRDefault="00674EBE" w:rsidP="00674EBE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KPPKKDLDSYTIRATNKIVRAGDCVLMRPSETSKLPYVALVEKIEADNRNNIKVRVRWYYRPEESIGGRRQFHGAKELFLSDHYDVQSAHTIEGKCIVHSFKNYTKLDNVGAEDYYSRFEYKAATGAFTPDRVAVYCKCEMPYNPDDLMVQCEGCKDWYHPACVSMTIEEAKKLDHFVCSECGSDGDIKKNENAFSASPVADGKLESKRRKR</w:t>
      </w:r>
    </w:p>
    <w:p w:rsidR="00D264FD" w:rsidRPr="00D264FD" w:rsidRDefault="00D264FD" w:rsidP="00D264FD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CsEBSb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Cucsa.148810.1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D264FD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Pr="00D264F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264FD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D264FD" w:rsidRPr="00D264FD" w:rsidRDefault="00D264FD" w:rsidP="00D264FD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KPGKKDLDSYTIKGTNKIVRHGDCVLMRPSDSDKPPYVARVEKIEADHRNNVKVRVRWYYRPEESIGGRRQFHGAKELFLSDHFDVQSAHTIEGKCTVHTFKNYTKLENVGAEDYFCRFEYKAATGGFTPDRVAVYCKCEMPYNPDDLMVQCEGCKDWFHPSCMGMTIEEAKKLDHFLCSDCSSENEAKRSLNAFPVSPSAEAKVEPKRRKR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674EBE" w:rsidRPr="00D264FD" w:rsidRDefault="00674EBE" w:rsidP="00674EBE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CsSHL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Cucsa.377780.1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D264FD">
        <w:rPr>
          <w:rFonts w:ascii="Times New Roman" w:hAnsi="Times New Roman" w:cs="Times New Roman"/>
          <w:i/>
          <w:sz w:val="18"/>
          <w:szCs w:val="18"/>
        </w:rPr>
        <w:t>Cucumis</w:t>
      </w:r>
      <w:proofErr w:type="spellEnd"/>
      <w:r w:rsidRPr="00D264FD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D264FD">
        <w:rPr>
          <w:rFonts w:ascii="Times New Roman" w:hAnsi="Times New Roman" w:cs="Times New Roman"/>
          <w:i/>
          <w:sz w:val="18"/>
          <w:szCs w:val="18"/>
        </w:rPr>
        <w:t>sativus</w:t>
      </w:r>
      <w:proofErr w:type="spellEnd"/>
    </w:p>
    <w:p w:rsidR="001D3B37" w:rsidRPr="00D264FD" w:rsidRDefault="00674EBE" w:rsidP="001D3B37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PKAPRQTLDSYTVKRINKTIKAGDCVLMRPSEPSKPSYVAKIEKIEADSRGANVKVHVRWYYRPEESIGGRRQFHGSKELFLSDHFDVQSADTIEGKCTVHTFKNYTKLDAVGNDDYFCRFDYNSTTGAFNPDRVAVYCKCEMPYNPDDLMVQCENCSDWFHPACIEMTTEEAKKLDHFYCESCSSEGQKKLQNSQSTSKVAETKVDTKRRRR</w:t>
      </w:r>
    </w:p>
    <w:p w:rsidR="001D3B37" w:rsidRPr="00D264FD" w:rsidRDefault="001D3B37" w:rsidP="001D3B37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EsEBSa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Thhalv10026181m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1D3B37">
        <w:rPr>
          <w:rFonts w:ascii="Times New Roman" w:hAnsi="Times New Roman" w:cs="Times New Roman"/>
          <w:i/>
          <w:sz w:val="18"/>
          <w:szCs w:val="18"/>
        </w:rPr>
        <w:t>Eutrema</w:t>
      </w:r>
      <w:proofErr w:type="spellEnd"/>
      <w:r w:rsidRPr="001D3B3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1D3B37">
        <w:rPr>
          <w:rFonts w:ascii="Times New Roman" w:hAnsi="Times New Roman" w:cs="Times New Roman"/>
          <w:i/>
          <w:sz w:val="18"/>
          <w:szCs w:val="18"/>
        </w:rPr>
        <w:t>salsugineum</w:t>
      </w:r>
      <w:proofErr w:type="spellEnd"/>
    </w:p>
    <w:p w:rsidR="001D3B37" w:rsidRPr="00D264FD" w:rsidRDefault="001D3B37" w:rsidP="001D3B37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RPGVASKIKPGRKELDSYTIKGTNKVVRVGDCVLMRPSDAGKPPYVARVEKIEADARNNVKVHCRWYYRPEESLGGRRQFHGAKELFLSDHFDVQSAHTIEGKCIVHTFKNYTRLENVGAEDYYCRFEYKAATGAFTPDRVAVYCKCEMPYNPDDLMVQCEGCKDWYHPACVGMTIEEAKKLDHFVCAECSSDDDVKKSQNGFTASPADDVKVETKRRKR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1D3B37" w:rsidRPr="00D264FD" w:rsidRDefault="001D3B37" w:rsidP="001D3B37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EsEBSb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Thhalv10028947m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1D3B37">
        <w:rPr>
          <w:rFonts w:ascii="Times New Roman" w:hAnsi="Times New Roman" w:cs="Times New Roman"/>
          <w:i/>
          <w:sz w:val="18"/>
          <w:szCs w:val="18"/>
        </w:rPr>
        <w:t>Eutrema</w:t>
      </w:r>
      <w:proofErr w:type="spellEnd"/>
      <w:r w:rsidRPr="001D3B3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1D3B37">
        <w:rPr>
          <w:rFonts w:ascii="Times New Roman" w:hAnsi="Times New Roman" w:cs="Times New Roman"/>
          <w:i/>
          <w:sz w:val="18"/>
          <w:szCs w:val="18"/>
        </w:rPr>
        <w:t>salsugineum</w:t>
      </w:r>
      <w:proofErr w:type="spellEnd"/>
    </w:p>
    <w:p w:rsidR="001D3B37" w:rsidRPr="00D264FD" w:rsidRDefault="001D3B37" w:rsidP="001D3B37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RPGVASSKSTPGKKEIESYTIRGTNKVVQAGDCVLMRPSDAGKPPYVARVEKIEADARNNVKVHCRWYYRPEESLGGRRQFHGVKELFMSDHYDVQSAHTIEGKCIVHTFKNYTRLENVGAEDYYCRFEYKAATGAFTPDRVAVYCKCEMPYNPDDLMVQCEGCKDWYHPACVGMTIEEATKLEHFACTECSSDEDVKRSQNGFASSPTNDLKVEAKRRKR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674EBE" w:rsidRPr="00D264FD" w:rsidRDefault="00674EBE" w:rsidP="00674EBE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EsSHL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Thhalv10026157m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1D3B37">
        <w:rPr>
          <w:rFonts w:ascii="Times New Roman" w:hAnsi="Times New Roman" w:cs="Times New Roman"/>
          <w:i/>
          <w:sz w:val="18"/>
          <w:szCs w:val="18"/>
        </w:rPr>
        <w:t>Eutrema</w:t>
      </w:r>
      <w:proofErr w:type="spellEnd"/>
      <w:r w:rsidRPr="001D3B3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1D3B37">
        <w:rPr>
          <w:rFonts w:ascii="Times New Roman" w:hAnsi="Times New Roman" w:cs="Times New Roman"/>
          <w:i/>
          <w:sz w:val="18"/>
          <w:szCs w:val="18"/>
        </w:rPr>
        <w:t>salsugineum</w:t>
      </w:r>
      <w:proofErr w:type="spellEnd"/>
    </w:p>
    <w:p w:rsidR="00966C11" w:rsidRPr="00D264FD" w:rsidRDefault="00674EBE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PKQKAPKKQLKSYKLNHINRTIQEGDAVLMRSSEPGKPSYVARIEAIETGARGSHARVRVRWYYRPEESIGGRRQFHGAKEVFLSDHYDLQSADTIQGKCKVHSFSSYTKLDSVRNDDFFCRFEYNSATGAFNPDRVAVFCKCEMPYNPDDLMVQCEDCSEWFHPSCIGTTIEAAKKLDHFYCQECSPEQQDLDNSNSTSKKSDDKVKTKRSLEVTKTRNKHTKRSG</w:t>
      </w:r>
    </w:p>
    <w:p w:rsidR="001D3B37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GrEBSa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Gorai.009G181300.1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1D3B37" w:rsidRPr="001D3B37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="001D3B37" w:rsidRPr="001D3B3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1D3B37" w:rsidRPr="001D3B37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  <w:r w:rsidR="001D3B37"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RPGISGTKPKQGKKDLDSYTIRGTNKVVRVGDCVLMRPSDTGKPPYVARVEKIEADSRNNVKVRVRWYYRPEESLGGRRQFHGAKELFLSDHYDVQSAHTIEGKCIVHSFKNYTKLEDVGAEDYYCRFEYKAATGAFTPDRVAVYCKCEMPYNPDDLMVQCEGCKDWYGVLCIFEFLVPMGGPIIFKISIGSYYCSYRYHPACVDMTIEEAKMLDHFVCSECSEDDLKRSQNGFHPSPVSDVKVDAKRRKR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GrEBSb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Gorai.010G183600.1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1D3B37" w:rsidRPr="001D3B37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="001D3B37" w:rsidRPr="001D3B3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1D3B37" w:rsidRPr="001D3B37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RPGVSAPKLKAGKKDLHSYTIRGTNKIVRVGDCVLMRPSDIGNPPYVARVEKIESDNRNNVKVRVRWYYRPEESLGGRRQFHGAKELFLSDHHDVQSAQTVEGKCIVHSFKNYTKLENVGAEDYYWRFEYKAATGAFTPDRVAVYCKCEMPYNPDDLMVQCEGCKDWYHPACVGMTIEEAKMLEHFVCFECSEDDFKQFQNGFHASPVSDAKVESKRHKR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GrEBSc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Gorai.006G082500.1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D3B37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1D3B37" w:rsidRPr="001D3B37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="001D3B37" w:rsidRPr="001D3B3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1D3B37" w:rsidRPr="001D3B37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RPGSLAPKSKPGKKDLDSFTIRGTNKVVRVGDCVLMRPPDNGKPPYVARVEKIESDSRNNVKVRVRWYYRPEESLGGRRQFHGAKELFLSDHYDVQSAQTIEGKCIVHSFKNYSKLENVGAEDYFCRFEYKAVTGAFTPDRVAVYCKCEMPYNPDDLMVQCEVCKDWYHPACVDMTIEEAKMLDHFVCFECTEDDAKRSQNGFHSSPVSDSDEKVETKRRKR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1D3B37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GrEBSd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Gorai.001G216500.1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1D3B37" w:rsidRPr="001D3B37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="001D3B37" w:rsidRPr="001D3B3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1D3B37" w:rsidRPr="001D3B37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  <w:r w:rsidR="001D3B37"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</w:t>
      </w:r>
    </w:p>
    <w:p w:rsidR="00966C11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KPGKKDLDSYAIKGTNKVVRPGDCVLMRPSDSDKPPYVARVEKIEADHRNNVKVRVRWYYRPEESIGGRRQFHGAKELFLSDHYDVQSAHTIEGKCIVHTFKNYTKLENVGAEDYFCRFEYKAATGGFTPDRVAVYCKCEMPYNPDDLMVQCEGCKDWFHPSCMEMTIEEAKGLDHFLCSDCTSEDDAKRSMNTFPVSASLEPKVEPKRRKR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D3B37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262FD2" w:rsidRPr="00D264FD" w:rsidRDefault="00262FD2" w:rsidP="00262FD2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GrSHLa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Gorai.002G005000.1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1D3B37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1D3B3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1D3B37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262FD2" w:rsidRPr="00D264FD" w:rsidRDefault="00262FD2" w:rsidP="00262FD2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GKAPRRTLDSYTLRNINKTIKAGDCVLMRPAERSKPQYVARIERIEADARGGNVKVHVRWYYRPEESIGGRRQFHGSKEVFLSDHYDVQSADTIEAKCTVHSFKSYTKLDAVGNDDFFCRFEYNSATGAFNPDRVAVYCKCEMPYNPDDLMVQCEGCSDWFHPACIEMTAEEVKLLDHYFCETCLSDDPKKLQNSLASSVDLDTKTCSDYMSKFKFRILYRGKDLTSEEREEKYKVIFFK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262FD2" w:rsidRPr="00D264FD" w:rsidRDefault="00262FD2" w:rsidP="00262FD2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GrSHLb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Gorai.013G034100.1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1D3B37">
        <w:rPr>
          <w:rFonts w:ascii="Times New Roman" w:hAnsi="Times New Roman" w:cs="Times New Roman"/>
          <w:i/>
          <w:sz w:val="18"/>
          <w:szCs w:val="18"/>
        </w:rPr>
        <w:t>Gossypium</w:t>
      </w:r>
      <w:proofErr w:type="spellEnd"/>
      <w:r w:rsidRPr="001D3B3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1D3B37">
        <w:rPr>
          <w:rFonts w:ascii="Times New Roman" w:hAnsi="Times New Roman" w:cs="Times New Roman"/>
          <w:i/>
          <w:sz w:val="18"/>
          <w:szCs w:val="18"/>
        </w:rPr>
        <w:t>raimondii</w:t>
      </w:r>
      <w:proofErr w:type="spellEnd"/>
    </w:p>
    <w:p w:rsidR="00262FD2" w:rsidRPr="00D264FD" w:rsidRDefault="00262FD2" w:rsidP="00262FD2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AKAPRRPLESCTIKHINKTINAGDCVLMRPADQSNPQYVARIERIDADARGGNVKVLARWYYRPEESIGGRRQFHGSKELFLSDHYDVQSADTIEGKCTVHSFKSYTKLDSVGNDDFFCRFEYNSSTGAFNPDRVAVYCKCEMPYNPDDLMVQCEDCSDWFHPACIEMTAEEAKILDHFFCETCSSSGQKKLQNSHAASRPSDTKVD</w:t>
      </w: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AKRRRR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262FD2" w:rsidRPr="00D264FD" w:rsidRDefault="00262FD2" w:rsidP="00262FD2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GrSHLc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Gorai.005G246700.1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 </w:t>
      </w:r>
      <w:proofErr w:type="spellStart"/>
      <w:r w:rsidRPr="001D3B37">
        <w:rPr>
          <w:rFonts w:ascii="Times New Roman" w:hAnsi="Times New Roman" w:cs="Times New Roman"/>
          <w:i/>
          <w:sz w:val="18"/>
          <w:szCs w:val="18"/>
        </w:rPr>
        <w:t>Eutrema</w:t>
      </w:r>
      <w:proofErr w:type="spellEnd"/>
      <w:r w:rsidRPr="001D3B3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1D3B37">
        <w:rPr>
          <w:rFonts w:ascii="Times New Roman" w:hAnsi="Times New Roman" w:cs="Times New Roman"/>
          <w:i/>
          <w:sz w:val="18"/>
          <w:szCs w:val="18"/>
        </w:rPr>
        <w:t>salsugineum</w:t>
      </w:r>
      <w:proofErr w:type="spellEnd"/>
    </w:p>
    <w:p w:rsidR="00262FD2" w:rsidRPr="00262FD2" w:rsidRDefault="00262FD2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VKAKAPRRTLDSYAVKHINKIIKAGDCVLMRPADQSKPQYVSRIERIEADARGGNVKVHVRWYYRPEESIGGRRQFHGSKELFLSDHYDVQSADTIEGKCTVHSFKSYTKLDAVGNDDFFCRFEYNSSTGSFNPDRVAVYCKCEMPYNPDDLMVQCEGCSDWFHPACIEMTAEEAKRLDHFFCESCSSEGQKKLQNSHAASRHSDTKVDTKRRRR</w:t>
      </w:r>
    </w:p>
    <w:p w:rsidR="00262FD2" w:rsidRPr="001D3B37" w:rsidRDefault="00262FD2" w:rsidP="00262FD2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FvEBS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mrna19505.1-v1.0-hybrid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1D3B37">
        <w:rPr>
          <w:rFonts w:ascii="Times New Roman" w:hAnsi="Times New Roman" w:cs="Times New Roman"/>
          <w:i/>
          <w:sz w:val="18"/>
          <w:szCs w:val="18"/>
        </w:rPr>
        <w:t>Fragaria</w:t>
      </w:r>
      <w:proofErr w:type="spellEnd"/>
      <w:r w:rsidRPr="001D3B3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1D3B37">
        <w:rPr>
          <w:rFonts w:ascii="Times New Roman" w:hAnsi="Times New Roman" w:cs="Times New Roman"/>
          <w:i/>
          <w:sz w:val="18"/>
          <w:szCs w:val="18"/>
        </w:rPr>
        <w:t>vesca</w:t>
      </w:r>
      <w:proofErr w:type="spellEnd"/>
    </w:p>
    <w:p w:rsidR="00966C11" w:rsidRPr="00D264FD" w:rsidRDefault="00262FD2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RPGKKDIDAYTIRGTNKVVRAGDCVLMRPSDVGKPQYVARIEKIESDSKSNAKVKVRWYYRPEESIGGRRQFHGSKELFLSDHYDMQSANTIEGKCVVHSFKNYTKLENVGAEDYYCRFEYKAATGAFTPDRVAVYCKCEMPYNPDDLMVQCEECKDWFHPACVNLSNEVAKKLEHYICSECSADEDVKKPENSYSASFADDVKDFHVYLWLNYVHVQVDILIA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1D3B37" w:rsidRDefault="009C7F38" w:rsidP="003C09E9">
      <w:pPr>
        <w:rPr>
          <w:rFonts w:ascii="Times New Roman" w:hAnsi="Times New Roman" w:cs="Times New Roman"/>
          <w:i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FvSHL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mrna21875.1-v1.0-hybrid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79250D" w:rsidRPr="001D3B37">
        <w:rPr>
          <w:rFonts w:ascii="Times New Roman" w:hAnsi="Times New Roman" w:cs="Times New Roman"/>
          <w:i/>
          <w:sz w:val="18"/>
          <w:szCs w:val="18"/>
        </w:rPr>
        <w:t>Fragaria</w:t>
      </w:r>
      <w:proofErr w:type="spellEnd"/>
      <w:r w:rsidR="0079250D" w:rsidRPr="001D3B3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79250D" w:rsidRPr="001D3B37">
        <w:rPr>
          <w:rFonts w:ascii="Times New Roman" w:hAnsi="Times New Roman" w:cs="Times New Roman"/>
          <w:i/>
          <w:sz w:val="18"/>
          <w:szCs w:val="18"/>
        </w:rPr>
        <w:t>vesca</w:t>
      </w:r>
      <w:proofErr w:type="spellEnd"/>
    </w:p>
    <w:p w:rsidR="00D40FFC" w:rsidRPr="00D264FD" w:rsidRDefault="009C7F38" w:rsidP="00262FD2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PKAPRQTLNSYTVKPINKTVRAGDCVLMRPSEPGKPSYVAKIERIEADSRGANVKVHVRWYYRPEESIGGRRQFHGSKEVFLSDHHDVQSADTIEGKCTVHTFRGYSKLDAVGNDDFFCRFEYNSTTGSFNPDRVAVYCKCEMPYNPDDLMVQCEGCNDWFHPACIDMSAEEAERLEHFFCESCSPEGQKKLENSHTVSRQLDTKVETKRRRR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D40FFC" w:rsidRPr="00D264FD" w:rsidRDefault="00D40FFC" w:rsidP="00D40FFC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PtEBSa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Potri.004G004900.1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1D3B37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1D3B3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1D3B37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D40FFC" w:rsidRDefault="00D40FFC" w:rsidP="00D40FFC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RPGGLISKPKTGKRDLDSYTIRGTTKVVRVGDCVMMRPSDTGRPSYVARIEGMEADSRNNVKVRVRWYYRPEESLGGRRQFHGAKELFLSDHYDVQSAHTIEGKCIVHSFKNYTKLENVGAEDYYCRFEYKAATGGFTPDRVAVYCKCEMPYNPDDLMVQCEGCKDWYHPACVDMTIEEAKKLDHFVCSECASDDDVKRSQNGFSVSSVTDVKVENKRRKR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262FD2" w:rsidRPr="00D264FD" w:rsidRDefault="00262FD2" w:rsidP="00262FD2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PtEBSb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Potri.011G010800.1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1D3B37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1D3B3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1D3B37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262FD2" w:rsidRPr="00D264FD" w:rsidRDefault="00262FD2" w:rsidP="00262FD2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RPGGIISKPKTGKRDLESYTIRGTTKVVRAGDCVLMRPSDTGRPSYVAKIEAIEADSRNNVKVRVRWYYRPEESLGGRRQFHGAKELFLSDHYDVQSAHTIEGKCIVHSFKNYTKLENVGAEDYYCRFEYKAATGGFTPDRVAVYCKCEMPYNPDDLMVQCEGCKDWYHPACVDMTIEEAKKLDHFMCSECASDDDVKRSQNGFSASSLAEVKVENKRRKR</w:t>
      </w:r>
    </w:p>
    <w:p w:rsidR="00262FD2" w:rsidRPr="00D264FD" w:rsidRDefault="00262FD2" w:rsidP="00262FD2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PtEBSc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Potri.002G226000.1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A55D84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Pr="00A55D8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55D84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966C11" w:rsidRPr="00D264FD" w:rsidRDefault="00262FD2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KPGKKDLDSYTIKGTNKVVRPGDCVLMRPSDTDKLPYVALVEKIEADHRNNVKVRVRWYYRPEESIGGRRQFHGAKELFLSDHHDMQSAHTIEGKCTVHSFKNYSKLENVGAEDYFCRFEYKASTGGFTPDRVAVYCKCEMPYNPDDLMVQCEGCKDWFHPSCMGMTIEEAKKLDHFLCSDCSSEDDAKRSMNVFPVSPSLEAKVETKRRKR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PtEBSd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Potri.014G157100.1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1D3B37" w:rsidRPr="001D3B37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="001D3B37" w:rsidRPr="001D3B3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1D3B37" w:rsidRPr="001D3B37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966C11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KPGKKDLDSYTIKGTNKVVRPGDCVLMRPSDTDKLPYVARIEKIEADHRNNVKVRVRWYYRPEESIGGRRQFHGAKELFLSDHYDVQSAHTIEGKCTVHSFKNYTKLENVGAEDYFCRFEYKASTGGFTPDRVAVYCKCEMPYNPDDLMVQCEGCKDWFHPSCMGMTIEEAKKSDHFLCSDCSSDDDAKRSLNVFPVSPSLEVKVETKRRKR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262FD2" w:rsidRPr="00D264FD" w:rsidRDefault="00262FD2" w:rsidP="00262FD2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PtSHLa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Potri.004G159900.1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1D3B37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1D3B3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1D3B37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262FD2" w:rsidRPr="00262FD2" w:rsidRDefault="00262FD2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AKAPRRTLDSYTVKPINKTVKPGDCVLMRPSDPSKPSYVAKIERIESDGRGPNVRVRVRWYYRPEESIGGRRQFHGSKEVFLSDHYDTQSADTIEGKCMVHSFKNYTKLDAVGNDDFFCRFEYNSSTGAFNPDRVAVYCKCEMPYNPDDLMVQCEGCSDWFHPACIEMSAEEAKRLDHFFCENCSSEGQKKLQNSHNTRQSDAKVSSSTAVLSVF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262FD2" w:rsidRPr="00D264FD" w:rsidRDefault="00262FD2" w:rsidP="00262FD2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PtSHLb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Potri.009G121000.1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1D3B37">
        <w:rPr>
          <w:rFonts w:ascii="Times New Roman" w:hAnsi="Times New Roman" w:cs="Times New Roman"/>
          <w:i/>
          <w:sz w:val="18"/>
          <w:szCs w:val="18"/>
        </w:rPr>
        <w:t>Populus</w:t>
      </w:r>
      <w:proofErr w:type="spellEnd"/>
      <w:r w:rsidRPr="001D3B37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1D3B37">
        <w:rPr>
          <w:rFonts w:ascii="Times New Roman" w:hAnsi="Times New Roman" w:cs="Times New Roman"/>
          <w:i/>
          <w:sz w:val="18"/>
          <w:szCs w:val="18"/>
        </w:rPr>
        <w:t>trichocarpa</w:t>
      </w:r>
      <w:proofErr w:type="spellEnd"/>
    </w:p>
    <w:p w:rsidR="00966C11" w:rsidRPr="00D264FD" w:rsidRDefault="00262FD2" w:rsidP="00262FD2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AKAPRRTLDSYTVKPINKIVKPGDCVLLRPSDPSTPSYVAKIERIESDGRGANARVHVRWYYRPEESIGGRRQFHGSKEVFFSDHYDIQSADTIEGKCTVHSFKSYTKLDAVGNDDFFCRFEYNSSTGAFIPDRVAVYC</w:t>
      </w: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KCEMPYNPDDLMVQCEICSDWFHPACIEMSAEEAKRLDHFFCENCSSESQKKLQNPHNTRQSDAKVFPFTVVLSVWQVGKHVALRQTSQKSF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01B94" w:rsidRPr="00D264FD" w:rsidRDefault="00901B94" w:rsidP="00901B94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BdEBSa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Bradi3g36110.3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A55D84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Pr="00A55D8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55D84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966C11" w:rsidRPr="00D264FD" w:rsidRDefault="00901B94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KQGKKDVDSYTIRGTTKVVRVGDTVLMRASESDTMPYVARIEKMETDGRGSVRVRVRWYYRPEEAKGGRRQFHGAKELFLSDHLDTQSAHTIEETCVVHSFKEYTKLNNVGPEDFFCRFDYNAASGAFHPDRVAVYCKCEMPYNPDDLMVQCEACKDWFHPSCLAMTIEQAKKLAHFMCSDCDEENDGNRPSNGHAPHCGPEADSKRQRR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BdEBSb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Bradi4g29560.1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A55D84" w:rsidRPr="00A55D84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="00A55D84" w:rsidRPr="00A55D8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A55D84" w:rsidRPr="00A55D84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KQGKRDVDSYTIKGTTKVVRVGDCVLMRSSDKDNPPYVARVESLESDGRGSLRVRVRWYYRPEESKGGRRQFHGAKELFLSDHFDTQSAHTIEGQCIVHPFKTYTKLDNVGPEDFFCRFEYKAATGAFTPDRVAVYCKCEMPYNPDDLMVQCEGCKDWFHPSCMGMTIEQTKKLDYFMCSDCAKENGTKRPSYSDPASPSSDSKVQPKRRKR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BdSHLa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Bradi1g05247.1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A55D84" w:rsidRPr="00A55D84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="00A55D84" w:rsidRPr="00A55D8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A55D84" w:rsidRPr="00A55D84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SLSAPAKPLGQRKRTLKSYTLKGSDVVIKPRGTVLLKAPDSSKSPYVARVEAIEAAGSRGTNVRVKAFHGAKEVFLSGHQDVQSVDAIEGKCNVYSFPKYTKLDVVNDEDYFCRFEYNEVTGKLVPDTISVYCKCWMPCNPDDLMIQCEECTDWFHPACIGKTIKEAKKLEHFSCESCAAEKRRRLKESSEQKIEIVP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01B94" w:rsidRPr="00D264FD" w:rsidRDefault="00901B94" w:rsidP="00901B94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BdSHLb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Bradi1g55090.1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A55D84">
        <w:rPr>
          <w:rFonts w:ascii="Times New Roman" w:hAnsi="Times New Roman" w:cs="Times New Roman"/>
          <w:i/>
          <w:sz w:val="18"/>
          <w:szCs w:val="18"/>
        </w:rPr>
        <w:t>Brachypodium</w:t>
      </w:r>
      <w:proofErr w:type="spellEnd"/>
      <w:r w:rsidRPr="00A55D84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A55D84">
        <w:rPr>
          <w:rFonts w:ascii="Times New Roman" w:hAnsi="Times New Roman" w:cs="Times New Roman"/>
          <w:i/>
          <w:sz w:val="18"/>
          <w:szCs w:val="18"/>
        </w:rPr>
        <w:t>distachyon</w:t>
      </w:r>
      <w:proofErr w:type="spellEnd"/>
    </w:p>
    <w:p w:rsidR="00966C11" w:rsidRPr="00D264FD" w:rsidRDefault="00901B94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RPPKKILESYTIKGSDKVIKPGDCVLMRSVDTSKPPYVARIESIEAAGSRGTNVRVRVRWYYRPEESMGGRRPFHGSKEVFLSDHYDVQSADTIEGKCNVHSFRSYTKLDSVNAEDYFCRFEYKSASGSFVPDRIAVFCKCEMPYNPDDLMIQCEECSDWFHPSCIGMTIKEAKKREHFFCQSCTTEGHGKTAENSHEATAQSEEKPVESKRRRR</w:t>
      </w:r>
    </w:p>
    <w:p w:rsidR="00966C11" w:rsidRPr="00E74F6A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OsEBSa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LOC_Os08g32620.1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79250D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E74F6A" w:rsidRPr="00E74F6A">
        <w:rPr>
          <w:rFonts w:ascii="Times New Roman" w:hAnsi="Times New Roman" w:cs="Times New Roman"/>
          <w:i/>
          <w:sz w:val="18"/>
          <w:szCs w:val="18"/>
        </w:rPr>
        <w:t>Oryza</w:t>
      </w:r>
      <w:proofErr w:type="spellEnd"/>
      <w:r w:rsidR="00E74F6A" w:rsidRPr="00E74F6A">
        <w:rPr>
          <w:rFonts w:ascii="Times New Roman" w:hAnsi="Times New Roman" w:cs="Times New Roman"/>
          <w:i/>
          <w:sz w:val="18"/>
          <w:szCs w:val="18"/>
        </w:rPr>
        <w:t xml:space="preserve"> sativa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KQGKRDVDSYTISGTNKVVRVGDCVLMRPVDSDNQPYVARVEKMELDGRGSVRVRVRWYYRPEESKGGRRQFHGAKELFLSDHFDMQSANTIEGKCVVHSFKNYTKLDNVGPEDFFCRFEYKAATGAFTPDRVAVYCKCEMPYNPDDLMVQCDDCKDWFHPSCMSMTIEQAKKLDHFVCS</w:t>
      </w:r>
    </w:p>
    <w:p w:rsidR="00901B94" w:rsidRDefault="009C7F38" w:rsidP="00901B94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DCVKENGAKRPSHAYAGSTKYEPKAESKRQRR</w:t>
      </w:r>
    </w:p>
    <w:p w:rsidR="00901B94" w:rsidRPr="00D264FD" w:rsidRDefault="00901B94" w:rsidP="00901B94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OsEBSb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LOC_Os09g21770.1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E74F6A">
        <w:rPr>
          <w:rFonts w:ascii="Times New Roman" w:hAnsi="Times New Roman" w:cs="Times New Roman"/>
          <w:i/>
          <w:sz w:val="18"/>
          <w:szCs w:val="18"/>
        </w:rPr>
        <w:t>Oryza</w:t>
      </w:r>
      <w:proofErr w:type="spellEnd"/>
      <w:r w:rsidRPr="00E74F6A">
        <w:rPr>
          <w:rFonts w:ascii="Times New Roman" w:hAnsi="Times New Roman" w:cs="Times New Roman"/>
          <w:i/>
          <w:sz w:val="18"/>
          <w:szCs w:val="18"/>
        </w:rPr>
        <w:t xml:space="preserve"> sativa</w:t>
      </w:r>
    </w:p>
    <w:p w:rsidR="00966C11" w:rsidRPr="00D264FD" w:rsidRDefault="00901B94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KQGKKDVESYTIKGTTKIVRVGDCVLMRASDTEKAPYVGRVERLETDGRGSVRVRVRWYYRPEESKGGRRQFHGAKELFLSDHFDTQSAHTIEGKCVVHSFKNYTKLDNVGPEDFFCRFEYKAATGAFTPDRVAVYCKCEMPYNPDDLMVQCEGCKDWFHPSCMGMTIEQAKKLDHFLCADCVKENGTKRPSNSYPASSNSDSKVEPKKRKR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E74F6A" w:rsidRDefault="009C7F38" w:rsidP="003C09E9">
      <w:pPr>
        <w:rPr>
          <w:rFonts w:ascii="Times New Roman" w:hAnsi="Times New Roman" w:cs="Times New Roman"/>
          <w:i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OsSHLa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LOC_Os03g58530.1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C2FB5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79250D" w:rsidRPr="00E74F6A">
        <w:rPr>
          <w:rFonts w:ascii="Times New Roman" w:hAnsi="Times New Roman" w:cs="Times New Roman"/>
          <w:i/>
          <w:sz w:val="18"/>
          <w:szCs w:val="18"/>
        </w:rPr>
        <w:t>Oryza</w:t>
      </w:r>
      <w:proofErr w:type="spellEnd"/>
      <w:r w:rsidR="0079250D" w:rsidRPr="00E74F6A">
        <w:rPr>
          <w:rFonts w:ascii="Times New Roman" w:hAnsi="Times New Roman" w:cs="Times New Roman"/>
          <w:i/>
          <w:sz w:val="18"/>
          <w:szCs w:val="18"/>
        </w:rPr>
        <w:t xml:space="preserve"> sativa</w:t>
      </w:r>
    </w:p>
    <w:p w:rsidR="00901B94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RQPQKRVLESFTIKGPDGVIKPGDTVLMMAPDSSKKPYVARVEEIEATGPQASQVKIKVRWYYRPEESIGGRRPFHGSKEVFLSDHYDSQSADTIEGKCYVHTFRDYTKLRSVSAEDFFCRFEYKSATGSFVPDRIAVFCKCEMPYNPDNLMIQCEDCSDWFHPSCVEITIKEAKKLEHFYCKSCIAENGKDLQKSNGATVQSEEKVQSKRRRR</w:t>
      </w:r>
      <w:r w:rsidR="000B531B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01B94" w:rsidRPr="00E74F6A" w:rsidRDefault="00901B94" w:rsidP="00901B94">
      <w:pPr>
        <w:rPr>
          <w:rFonts w:ascii="Times New Roman" w:hAnsi="Times New Roman" w:cs="Times New Roman"/>
          <w:i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OsSHLb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LOC_Os07g08880.1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E74F6A">
        <w:rPr>
          <w:rFonts w:ascii="Times New Roman" w:hAnsi="Times New Roman" w:cs="Times New Roman"/>
          <w:i/>
          <w:sz w:val="18"/>
          <w:szCs w:val="18"/>
        </w:rPr>
        <w:t>Oryza</w:t>
      </w:r>
      <w:proofErr w:type="spellEnd"/>
      <w:r w:rsidRPr="00E74F6A">
        <w:rPr>
          <w:rFonts w:ascii="Times New Roman" w:hAnsi="Times New Roman" w:cs="Times New Roman"/>
          <w:i/>
          <w:sz w:val="18"/>
          <w:szCs w:val="18"/>
        </w:rPr>
        <w:t xml:space="preserve"> sativa</w:t>
      </w:r>
    </w:p>
    <w:p w:rsidR="00966C11" w:rsidRPr="00D264FD" w:rsidRDefault="00901B94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SRPPKRILESYTIKGSDKVIKPGDCVLMRASDTSKPPYVARVEAIEAAGSRGTNVRVRVRWYYRPEESMGGRRPFHGAKEVFLSDHYDVQSADTIEGKCNVHSFRSYTKLDSVNAEDFFCRFEYKSATGSFVPDRIAVFCKCEMPYNPDDLMIQCEECSDWFHPSCIGMTIKDAKKLEHFFCQSCTAENGKMAENSHEATAQSEEKQVESKRRRR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512FB6" w:rsidRPr="00D264FD" w:rsidRDefault="00512FB6" w:rsidP="00512FB6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ZmEBSa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GRMZM2G119357_T01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E74F6A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Pr="00E74F6A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966C11" w:rsidRPr="00D264FD" w:rsidRDefault="00512FB6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VRMKQVKISVKKDVDSYTIRGTNKVVHVGDCVLMRASDSDKQPYVARVEKMEADGRGSVRVQVRWYYRPEESKGGRRQFHGAKELFLSDHFDLQSAHTIEGKCVVHSFKNYTKLDNVGPEDFFSRFEYKAATGSF</w:t>
      </w: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TPDRVAVYCKCEMPYNPDDLMVQCEACKDWFHPSCMAMTIEQAKKLDHFVCSDCLKENGSKRLSNVYATSSNS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ZmEBSb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GRMZM5G871463_T02</w:t>
      </w:r>
      <w:r w:rsidR="00E74F6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B531B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79250D" w:rsidRPr="00E74F6A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="0079250D" w:rsidRPr="00E74F6A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KQGNKDVDSYTIGGTNKVVYVGDCVLMRASDSDNQPYVARVEKMEGDGRGSVRVQVRWYYRPEESKGGRRQFHGAKELFLSDHFDLQSAHTIEGKCVVHSFKNYTRLDNVGPEDFFCRFEYKAATGSFTPDRVAVYCKCEMPYNPDDLMVQCDACKHWFHPSCVAMTIEQAKKLDHFVCSDCFKENGSKRLSNAYATSPNFEPKAEPKRQRR</w:t>
      </w:r>
    </w:p>
    <w:p w:rsidR="00512FB6" w:rsidRPr="00D264FD" w:rsidRDefault="00512FB6" w:rsidP="00512FB6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ZmEBSc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GRMZM2G091265_T05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E74F6A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Pr="00E74F6A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966C11" w:rsidRDefault="00512FB6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TKQGKRDVDAYTIKGTNKVVRVGDCVLMRPADTDNPPYVARVERMESDGRGSVRVRVRWYYRPEEAKGGRRPFHGAKELFLSDHFDTQSAHTIEGKCIVHSFKSYTKLDNVGPEDFYCRFDYKAATGAFTPDRVAVYCKCEMPYNPDDLMVQCEGCKDWFHPSCMGMTIEQAKKIDHYMCSDCAKENGAKRPSNSYSVSPNSDSKIESKRRKR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512FB6" w:rsidRPr="00E74F6A" w:rsidRDefault="00512FB6" w:rsidP="00512FB6">
      <w:pPr>
        <w:rPr>
          <w:rFonts w:ascii="Times New Roman" w:hAnsi="Times New Roman" w:cs="Times New Roman"/>
          <w:i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ZmSHL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GRMZM2G097726_T02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E74F6A">
        <w:rPr>
          <w:rFonts w:ascii="Times New Roman" w:hAnsi="Times New Roman" w:cs="Times New Roman"/>
          <w:i/>
          <w:sz w:val="18"/>
          <w:szCs w:val="18"/>
        </w:rPr>
        <w:t>Zea</w:t>
      </w:r>
      <w:proofErr w:type="spellEnd"/>
      <w:r w:rsidRPr="00E74F6A">
        <w:rPr>
          <w:rFonts w:ascii="Times New Roman" w:hAnsi="Times New Roman" w:cs="Times New Roman"/>
          <w:i/>
          <w:sz w:val="18"/>
          <w:szCs w:val="18"/>
        </w:rPr>
        <w:t xml:space="preserve"> mays</w:t>
      </w:r>
    </w:p>
    <w:p w:rsidR="00512FB6" w:rsidRPr="00512FB6" w:rsidRDefault="00512FB6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GKSRPPKRILESYTIKGSDRVIKPGDCVLMRASDASKPPYVARVEAIEAAGSRGTNVRVRVRWYYRPEESIGGRRPFHGSKEVFLSDHYDVQSADTIEGKCNVHSFRSYTKLDSVNAEDFFCRFEYKSATGSFVPDRIAVFCKCEMPYNPDDLMIQCEECSDWFHPACIGMTIKEAKKLEHFFCQTCTAENGKMVENSHEATAQSEEKPVESKRRRR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SmEBSa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412601 </w:t>
      </w:r>
      <w:r w:rsidR="000B531B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79250D" w:rsidRPr="00E74F6A">
        <w:rPr>
          <w:rFonts w:ascii="Times New Roman" w:hAnsi="Times New Roman" w:cs="Times New Roman"/>
          <w:i/>
          <w:sz w:val="18"/>
          <w:szCs w:val="18"/>
        </w:rPr>
        <w:t>Selaginella</w:t>
      </w:r>
      <w:proofErr w:type="spellEnd"/>
      <w:r w:rsidR="0079250D" w:rsidRPr="00E74F6A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79250D" w:rsidRPr="00E74F6A">
        <w:rPr>
          <w:rFonts w:ascii="Times New Roman" w:hAnsi="Times New Roman" w:cs="Times New Roman"/>
          <w:i/>
          <w:sz w:val="18"/>
          <w:szCs w:val="18"/>
        </w:rPr>
        <w:t>moellendorffii</w:t>
      </w:r>
      <w:proofErr w:type="spellEnd"/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VNKGVKKVLDSYTIKGTNKTIKVGDAVLMRAQDPEKPPYVARVEQIEADTKNNAKVRVRWYYRPEESMGGRRQFHGFKELFLSDHYDVQSADTIEGKCIVHTFKNYTKLESVASEDYFCRFEYKAATGGFTPDRVAVYCKCEMPYNPDDLMVQCEECKDWFHPSCIGLPVDQVKKMESYYCPDCSPQAQDKSKPTGHKVSSSKPKLPQKVSPPQELKVDPKRRKK</w:t>
      </w:r>
      <w:r w:rsidR="000B531B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SmEBSb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420725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B531B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79250D" w:rsidRPr="00E74F6A">
        <w:rPr>
          <w:rFonts w:ascii="Times New Roman" w:hAnsi="Times New Roman" w:cs="Times New Roman"/>
          <w:i/>
          <w:sz w:val="18"/>
          <w:szCs w:val="18"/>
        </w:rPr>
        <w:t>Selaginella</w:t>
      </w:r>
      <w:proofErr w:type="spellEnd"/>
      <w:r w:rsidR="0079250D" w:rsidRPr="00E74F6A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79250D" w:rsidRPr="00E74F6A">
        <w:rPr>
          <w:rFonts w:ascii="Times New Roman" w:hAnsi="Times New Roman" w:cs="Times New Roman"/>
          <w:i/>
          <w:sz w:val="18"/>
          <w:szCs w:val="18"/>
        </w:rPr>
        <w:t>moellendorffii</w:t>
      </w:r>
      <w:proofErr w:type="spellEnd"/>
    </w:p>
    <w:p w:rsidR="00966C11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SKVARKVVESYTIRGTHKVVKAGDTVFMRAPDPEKPSYVAKIERIEADARNNIKVNVRWYYRPEESMGGRRQFHGAKELFLSDHFDIQSADTIEGKCTVHSFKSYTKLESVGSDDFFCRFEYKAATGGFTPDRVPVYCKCEMPYNPDDLMVQCESCKDWFHPTCMSLSPDQVKKLESFHCPECSSSPPDEKKTKKSSPPHEAKSEPKRRKK</w:t>
      </w:r>
      <w:r w:rsidR="000B531B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3A6F01" w:rsidRPr="00D264FD" w:rsidRDefault="003A6F01" w:rsidP="003A6F01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PpEBSa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Pp3c6_15430V3.1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E74F6A">
        <w:rPr>
          <w:rFonts w:ascii="Times New Roman" w:hAnsi="Times New Roman" w:cs="Times New Roman"/>
          <w:i/>
          <w:sz w:val="18"/>
          <w:szCs w:val="18"/>
        </w:rPr>
        <w:t>Physcomitrella</w:t>
      </w:r>
      <w:proofErr w:type="spellEnd"/>
      <w:r w:rsidRPr="00E74F6A">
        <w:rPr>
          <w:rFonts w:ascii="Times New Roman" w:hAnsi="Times New Roman" w:cs="Times New Roman"/>
          <w:i/>
          <w:sz w:val="18"/>
          <w:szCs w:val="18"/>
        </w:rPr>
        <w:t xml:space="preserve"> patens</w:t>
      </w:r>
    </w:p>
    <w:p w:rsidR="003A6F01" w:rsidRPr="003A6F01" w:rsidRDefault="003A6F01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SKGAKKALDSYTVKGTQKVVKVGDCVLMRGQDPDKPPYVAKIEKIEADNRNNTKVRVRWYYRPEESMGGRRQFHGSKELFLSDHYDIQSADTIEGKCIVHTFKNYTKLDSVGTEDYFCRFEYKASTGGFTPDRVAVYCKCEMPYNPDDLMVQCETCKDWFHPSCMSFTPDQVKRMEKFVCPDCSLPDGDRKLRQSSPGSSPTPEHVHKPEAKRRKR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PpEBSb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Pp3c12_7090V3.1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B531B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79250D" w:rsidRPr="00E74F6A">
        <w:rPr>
          <w:rFonts w:ascii="Times New Roman" w:hAnsi="Times New Roman" w:cs="Times New Roman"/>
          <w:i/>
          <w:sz w:val="18"/>
          <w:szCs w:val="18"/>
        </w:rPr>
        <w:t>Physcomitrella</w:t>
      </w:r>
      <w:proofErr w:type="spellEnd"/>
      <w:r w:rsidR="0079250D" w:rsidRPr="00E74F6A">
        <w:rPr>
          <w:rFonts w:ascii="Times New Roman" w:hAnsi="Times New Roman" w:cs="Times New Roman"/>
          <w:i/>
          <w:sz w:val="18"/>
          <w:szCs w:val="18"/>
        </w:rPr>
        <w:t xml:space="preserve"> patens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SKAAKKSLDSYTVKGTNKIVKVGDTVLMRGQDPEKPSYVARIEKIEADGRSNSNVKVRCRWYYRPEESMGGRRQFHGTKELFLSDHYDIQSADTIEGKCTVHTFKNYTKLESVGAEDYFCRFEYKASTGGFTPDRVAVYCKCEMPYNPDDLMVQCEICKDWFHPSCMSMTPDQVKKMEKFFCPDCLSQPGEKKLRLSSPRSSPAPDHGKPDAKRRKR</w:t>
      </w:r>
      <w:r w:rsidR="000B531B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PpEBSc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Pp3c4_21200V3.1 </w:t>
      </w:r>
      <w:r w:rsidR="000B531B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79250D" w:rsidRPr="00E74F6A">
        <w:rPr>
          <w:rFonts w:ascii="Times New Roman" w:hAnsi="Times New Roman" w:cs="Times New Roman"/>
          <w:i/>
          <w:sz w:val="18"/>
          <w:szCs w:val="18"/>
        </w:rPr>
        <w:t>Physcomitrella</w:t>
      </w:r>
      <w:proofErr w:type="spellEnd"/>
      <w:r w:rsidR="0079250D" w:rsidRPr="00E74F6A">
        <w:rPr>
          <w:rFonts w:ascii="Times New Roman" w:hAnsi="Times New Roman" w:cs="Times New Roman"/>
          <w:i/>
          <w:sz w:val="18"/>
          <w:szCs w:val="18"/>
        </w:rPr>
        <w:t xml:space="preserve"> patens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SKAAKKSLDSYTVKGTNKVVKVGDTVLMRGQDPEKPPYVAKIEKIEADGRNNSNVKVRCRWYYRPEESMGGRRQFHGTKELFLSDHYDIQSADTIEGKCTVHTFKNYTKLESVGAEDYFCRFEYKASTGGFTPDRVAVYCKCEMPYNPDDLMVQCEICKDWFHPSCMSMTPDQVKKMEKFFCPDCISQSGEKKVRQSSPRSSPATDHVKPDAKRRKR</w:t>
      </w:r>
      <w:r w:rsidR="000B531B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3A6F01" w:rsidRPr="00D264FD" w:rsidRDefault="003A6F01" w:rsidP="003A6F01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PpEBSd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Pp3c1_31190V3.1 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3A6F01">
        <w:rPr>
          <w:rFonts w:ascii="Times New Roman" w:hAnsi="Times New Roman" w:cs="Times New Roman"/>
          <w:i/>
          <w:sz w:val="18"/>
          <w:szCs w:val="18"/>
        </w:rPr>
        <w:t>Physcomitrella</w:t>
      </w:r>
      <w:proofErr w:type="spellEnd"/>
      <w:r w:rsidRPr="003A6F01">
        <w:rPr>
          <w:rFonts w:ascii="Times New Roman" w:hAnsi="Times New Roman" w:cs="Times New Roman"/>
          <w:i/>
          <w:sz w:val="18"/>
          <w:szCs w:val="18"/>
        </w:rPr>
        <w:t xml:space="preserve"> patens</w:t>
      </w:r>
    </w:p>
    <w:p w:rsidR="00966C11" w:rsidRPr="003A6F01" w:rsidRDefault="003A6F01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PKNGKKTLDSCVIKGTRKIVKVGDTVLMRSEDPDKPPYIAKVENIEGDSRGNVKVQVRWYYRPEES</w:t>
      </w: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lastRenderedPageBreak/>
        <w:t>MSGRKQFHGQKEVFLSDHYDVQSADTIEGKCIVHSFKNYTKLEAVSAEDYFCRFEYKATTGGFTPDRVAVYCKCEMPYNPDHVMLECNSCKDWFHRHCVGLSEEQVKHVDRYICPGCAPETVKKSNGPSHMTPDAKPEPKRQRR</w:t>
      </w:r>
      <w:r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PpEBSe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Pp3c2_7400V3.1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B531B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79250D" w:rsidRPr="003A6F01">
        <w:rPr>
          <w:rFonts w:ascii="Times New Roman" w:hAnsi="Times New Roman" w:cs="Times New Roman"/>
          <w:i/>
          <w:sz w:val="18"/>
          <w:szCs w:val="18"/>
        </w:rPr>
        <w:t>Physcomitrella</w:t>
      </w:r>
      <w:proofErr w:type="spellEnd"/>
      <w:r w:rsidR="0079250D" w:rsidRPr="003A6F01">
        <w:rPr>
          <w:rFonts w:ascii="Times New Roman" w:hAnsi="Times New Roman" w:cs="Times New Roman"/>
          <w:i/>
          <w:sz w:val="18"/>
          <w:szCs w:val="18"/>
        </w:rPr>
        <w:t xml:space="preserve"> patens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PKNGKKTLDSCVIKGTRKIVKVGDTVLMRSEDADKPPYIAKVEKIEGDSRGNVKVRVRWYYRPEESMSGRKQFHGQKEVFLSDHYDVQSADTIEGKCIVHSFKNYTKLETVSAEDYFCRFEYKATTGGFTPDRVAVYCKCEMPYNPDHVMLECNSCKDWFHRHCVGLSEEQVKHVDRYICPTCAPETVKKSNGSSHKTPDAKPDLKRQRR</w:t>
      </w:r>
      <w:r w:rsidR="000B531B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PpEBSf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Pp3c2_7410V3.1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B531B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79250D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79250D" w:rsidRPr="003A6F01">
        <w:rPr>
          <w:rFonts w:ascii="Times New Roman" w:hAnsi="Times New Roman" w:cs="Times New Roman"/>
          <w:i/>
          <w:sz w:val="18"/>
          <w:szCs w:val="18"/>
        </w:rPr>
        <w:t>Physcomitrella</w:t>
      </w:r>
      <w:proofErr w:type="spellEnd"/>
      <w:r w:rsidR="0079250D" w:rsidRPr="003A6F01">
        <w:rPr>
          <w:rFonts w:ascii="Times New Roman" w:hAnsi="Times New Roman" w:cs="Times New Roman"/>
          <w:i/>
          <w:sz w:val="18"/>
          <w:szCs w:val="18"/>
        </w:rPr>
        <w:t xml:space="preserve"> patens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AKPKNGKKTLDSCVIKGTRKIVKVGDTVLMRSEDADKPPYIAKVEKIEGDSRGNVKVRVRWYYRPEESMSGRKQFHGQKEVFLSDHYDVQSADTIEGKCIVHSFKNYTKLETVSAEDYFCRFEYKATTGGFTPDRVAVYCKCEMPYNPDHVMLECNSCKDWFHRHCVGLSEEQVKHVDRYICPTCAPETVKKSNGSSHKTPDAKPDLKRQRR</w:t>
      </w:r>
      <w:r w:rsidR="000B531B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A6F01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CrEBS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Cre16.g675246.t1.1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B531B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79250D" w:rsidRPr="003A6F01">
        <w:rPr>
          <w:rFonts w:ascii="Times New Roman" w:hAnsi="Times New Roman" w:cs="Times New Roman"/>
          <w:i/>
          <w:sz w:val="18"/>
          <w:szCs w:val="18"/>
        </w:rPr>
        <w:t>Chalamydomonas</w:t>
      </w:r>
      <w:proofErr w:type="spellEnd"/>
      <w:r w:rsidR="0079250D" w:rsidRPr="003A6F0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79250D" w:rsidRPr="003A6F01">
        <w:rPr>
          <w:rFonts w:ascii="Times New Roman" w:hAnsi="Times New Roman" w:cs="Times New Roman"/>
          <w:i/>
          <w:sz w:val="18"/>
          <w:szCs w:val="18"/>
        </w:rPr>
        <w:t>reinhardtii</w:t>
      </w:r>
      <w:proofErr w:type="spellEnd"/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TKHKRRELPSAVHDGEEYKPGDCVLINPDASAPAYIARIRKLIQIGAEPEQVELEVTWFYRPEEAIGGRKAFHGEAEVFDSDHQDKAPLAAILGRCNVHNVSRYESLERRDENDFFCRFTYKPRTKQFEPDRVPVYCVCELPYNPDRPMINCDNCDEWYHPQCLGLGQHVLQQDHFVCPTCTTPQQPAKKSRPGA</w:t>
      </w:r>
      <w:r w:rsidR="000B531B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VcEBS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Vocar.0022s0153.1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B531B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79250D" w:rsidRPr="003A6F01">
        <w:rPr>
          <w:rFonts w:ascii="Times New Roman" w:hAnsi="Times New Roman" w:cs="Times New Roman"/>
          <w:i/>
          <w:sz w:val="18"/>
          <w:szCs w:val="18"/>
        </w:rPr>
        <w:t>Volvox</w:t>
      </w:r>
      <w:proofErr w:type="spellEnd"/>
      <w:r w:rsidR="0079250D" w:rsidRPr="003A6F0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79250D" w:rsidRPr="003A6F01">
        <w:rPr>
          <w:rFonts w:ascii="Times New Roman" w:hAnsi="Times New Roman" w:cs="Times New Roman"/>
          <w:i/>
          <w:sz w:val="18"/>
          <w:szCs w:val="18"/>
        </w:rPr>
        <w:t>carteri</w:t>
      </w:r>
      <w:proofErr w:type="spellEnd"/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KGKRKDRRKELDSAVYNGQEYRPGDCVLINPHDDAPAYIGRIRKISQALSDPADVELEVAWFYRPEEAVGGRKIFHGESEVFESSHQDKAPLAAILDRCFVHSMETYESLKDRKETDFFCRLVYKPQTKQFEPDEVPVYCECELPYNPDRPMVMCGTCEEWYHPQCLGLGPEVFQQENFVCPKCSGSGAPAKKQRAVMAGSVDVGGGPASTA</w:t>
      </w:r>
      <w:r w:rsidR="000B531B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966C11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&gt;</w:t>
      </w:r>
      <w:proofErr w:type="spellStart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OlSHL</w:t>
      </w:r>
      <w:proofErr w:type="spellEnd"/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 xml:space="preserve">    34069 </w:t>
      </w:r>
      <w:r w:rsidR="002B31C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B531B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79250D" w:rsidRPr="003A6F01">
        <w:rPr>
          <w:rFonts w:ascii="Times New Roman" w:hAnsi="Times New Roman" w:cs="Times New Roman"/>
          <w:i/>
          <w:sz w:val="18"/>
          <w:szCs w:val="18"/>
        </w:rPr>
        <w:t>Ostreococcus</w:t>
      </w:r>
      <w:proofErr w:type="spellEnd"/>
      <w:r w:rsidR="0079250D" w:rsidRPr="003A6F01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="0079250D" w:rsidRPr="003A6F01">
        <w:rPr>
          <w:rFonts w:ascii="Times New Roman" w:hAnsi="Times New Roman" w:cs="Times New Roman"/>
          <w:i/>
          <w:sz w:val="18"/>
          <w:szCs w:val="18"/>
        </w:rPr>
        <w:t>lucimarinus</w:t>
      </w:r>
      <w:proofErr w:type="spellEnd"/>
    </w:p>
    <w:p w:rsidR="00C60C58" w:rsidRPr="00D264FD" w:rsidRDefault="009C7F38" w:rsidP="003C09E9">
      <w:pPr>
        <w:rPr>
          <w:rFonts w:ascii="Times New Roman" w:hAnsi="Times New Roman" w:cs="Times New Roman"/>
          <w:sz w:val="18"/>
          <w:szCs w:val="18"/>
        </w:rPr>
      </w:pPr>
      <w:r w:rsidRPr="00D264FD">
        <w:rPr>
          <w:rFonts w:ascii="Times New Roman" w:eastAsia="PMingLiU" w:hAnsi="Times New Roman" w:cs="Times New Roman"/>
          <w:sz w:val="18"/>
          <w:szCs w:val="18"/>
          <w:lang w:eastAsia="zh-TW"/>
        </w:rPr>
        <w:t>MTGEVARVVIGGDVFQVNDAVLVKAPGANERYVGRIVSVAVENGAVKARLCWYYRPQETRGGRKRFHGVKELFSSDHYDWVSVNTIDAKCEVWSLREYQELEAVTEFDFYARFLYRSSRGEFRPEKVPVFCKCAEPYNPDRFMVECDQCNDWFHPECVNETKSSASQLDVWRCPDCRLSKITGEV</w:t>
      </w:r>
      <w:r w:rsidR="000B531B" w:rsidRPr="00D264FD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C60C58" w:rsidRPr="003C09E9" w:rsidRDefault="00C60C58" w:rsidP="003C09E9">
      <w:pPr>
        <w:rPr>
          <w:rFonts w:ascii="Times New Roman" w:hAnsi="Times New Roman" w:cs="Times New Roman"/>
          <w:sz w:val="18"/>
          <w:szCs w:val="18"/>
        </w:rPr>
      </w:pPr>
    </w:p>
    <w:sectPr w:rsidR="00C60C58" w:rsidRPr="003C09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54FC" w:rsidRDefault="00BF54FC" w:rsidP="00F20B68">
      <w:r>
        <w:separator/>
      </w:r>
    </w:p>
  </w:endnote>
  <w:endnote w:type="continuationSeparator" w:id="0">
    <w:p w:rsidR="00BF54FC" w:rsidRDefault="00BF54FC" w:rsidP="00F20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54FC" w:rsidRDefault="00BF54FC" w:rsidP="00F20B68">
      <w:r>
        <w:separator/>
      </w:r>
    </w:p>
  </w:footnote>
  <w:footnote w:type="continuationSeparator" w:id="0">
    <w:p w:rsidR="00BF54FC" w:rsidRDefault="00BF54FC" w:rsidP="00F20B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D3B"/>
    <w:rsid w:val="00001B85"/>
    <w:rsid w:val="00097771"/>
    <w:rsid w:val="000A10EE"/>
    <w:rsid w:val="000A2AC2"/>
    <w:rsid w:val="000B531B"/>
    <w:rsid w:val="000E6212"/>
    <w:rsid w:val="000F273D"/>
    <w:rsid w:val="00154007"/>
    <w:rsid w:val="00165395"/>
    <w:rsid w:val="001965B8"/>
    <w:rsid w:val="001B64C8"/>
    <w:rsid w:val="001C2FB5"/>
    <w:rsid w:val="001D3B37"/>
    <w:rsid w:val="001E263D"/>
    <w:rsid w:val="00221BE0"/>
    <w:rsid w:val="00241AC8"/>
    <w:rsid w:val="00250550"/>
    <w:rsid w:val="00262FD2"/>
    <w:rsid w:val="002826F6"/>
    <w:rsid w:val="002B05A2"/>
    <w:rsid w:val="002B2C8A"/>
    <w:rsid w:val="002B31C3"/>
    <w:rsid w:val="002C5B27"/>
    <w:rsid w:val="00327AC0"/>
    <w:rsid w:val="0038216B"/>
    <w:rsid w:val="00384BC0"/>
    <w:rsid w:val="00394EEB"/>
    <w:rsid w:val="003A6F01"/>
    <w:rsid w:val="003B2F8A"/>
    <w:rsid w:val="003C09E9"/>
    <w:rsid w:val="003C7A62"/>
    <w:rsid w:val="003E0F71"/>
    <w:rsid w:val="00402289"/>
    <w:rsid w:val="004037E1"/>
    <w:rsid w:val="00405B01"/>
    <w:rsid w:val="00415D32"/>
    <w:rsid w:val="004201AF"/>
    <w:rsid w:val="00423E19"/>
    <w:rsid w:val="00445456"/>
    <w:rsid w:val="004554C3"/>
    <w:rsid w:val="00457534"/>
    <w:rsid w:val="00475163"/>
    <w:rsid w:val="00475829"/>
    <w:rsid w:val="00477047"/>
    <w:rsid w:val="00484189"/>
    <w:rsid w:val="00496975"/>
    <w:rsid w:val="004A7330"/>
    <w:rsid w:val="004B0255"/>
    <w:rsid w:val="004B06A7"/>
    <w:rsid w:val="004B0DA4"/>
    <w:rsid w:val="00512FB6"/>
    <w:rsid w:val="00527E3B"/>
    <w:rsid w:val="00535E45"/>
    <w:rsid w:val="00545E41"/>
    <w:rsid w:val="005675E0"/>
    <w:rsid w:val="00584AD1"/>
    <w:rsid w:val="005924C5"/>
    <w:rsid w:val="005B1C18"/>
    <w:rsid w:val="005F3C2D"/>
    <w:rsid w:val="005F79AA"/>
    <w:rsid w:val="00611D6F"/>
    <w:rsid w:val="00617031"/>
    <w:rsid w:val="00674EBE"/>
    <w:rsid w:val="006A3DB1"/>
    <w:rsid w:val="007472C8"/>
    <w:rsid w:val="0077115D"/>
    <w:rsid w:val="00785170"/>
    <w:rsid w:val="0079250D"/>
    <w:rsid w:val="007A4381"/>
    <w:rsid w:val="007E6E36"/>
    <w:rsid w:val="00805C32"/>
    <w:rsid w:val="00883441"/>
    <w:rsid w:val="008C08A4"/>
    <w:rsid w:val="009016BD"/>
    <w:rsid w:val="00901B94"/>
    <w:rsid w:val="00910746"/>
    <w:rsid w:val="00962781"/>
    <w:rsid w:val="00966C11"/>
    <w:rsid w:val="00966F34"/>
    <w:rsid w:val="00972E88"/>
    <w:rsid w:val="009C7F38"/>
    <w:rsid w:val="009D014C"/>
    <w:rsid w:val="009E1B38"/>
    <w:rsid w:val="009F2611"/>
    <w:rsid w:val="00A42A28"/>
    <w:rsid w:val="00A55D84"/>
    <w:rsid w:val="00A77669"/>
    <w:rsid w:val="00A97E0D"/>
    <w:rsid w:val="00AB4865"/>
    <w:rsid w:val="00AD6534"/>
    <w:rsid w:val="00B21F79"/>
    <w:rsid w:val="00B8404F"/>
    <w:rsid w:val="00B95B3A"/>
    <w:rsid w:val="00BC31A1"/>
    <w:rsid w:val="00BE2285"/>
    <w:rsid w:val="00BF54FC"/>
    <w:rsid w:val="00BF5FE2"/>
    <w:rsid w:val="00C011D6"/>
    <w:rsid w:val="00C209C4"/>
    <w:rsid w:val="00C21917"/>
    <w:rsid w:val="00C5440F"/>
    <w:rsid w:val="00C60C58"/>
    <w:rsid w:val="00C84D3B"/>
    <w:rsid w:val="00CA28A3"/>
    <w:rsid w:val="00CB74B3"/>
    <w:rsid w:val="00CC185C"/>
    <w:rsid w:val="00D25EB0"/>
    <w:rsid w:val="00D264FD"/>
    <w:rsid w:val="00D32795"/>
    <w:rsid w:val="00D40FFC"/>
    <w:rsid w:val="00D46A2A"/>
    <w:rsid w:val="00D47652"/>
    <w:rsid w:val="00D6660B"/>
    <w:rsid w:val="00D72465"/>
    <w:rsid w:val="00D72C85"/>
    <w:rsid w:val="00DB4DE0"/>
    <w:rsid w:val="00DB726E"/>
    <w:rsid w:val="00DF0EA3"/>
    <w:rsid w:val="00DF6E46"/>
    <w:rsid w:val="00E003B7"/>
    <w:rsid w:val="00E53F14"/>
    <w:rsid w:val="00E74F6A"/>
    <w:rsid w:val="00E9155E"/>
    <w:rsid w:val="00E941AB"/>
    <w:rsid w:val="00EA3270"/>
    <w:rsid w:val="00EB0B59"/>
    <w:rsid w:val="00EC21B5"/>
    <w:rsid w:val="00F20B68"/>
    <w:rsid w:val="00FC0A61"/>
    <w:rsid w:val="00FD02DF"/>
    <w:rsid w:val="00FF15D3"/>
    <w:rsid w:val="00FF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0B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0B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0B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0B68"/>
    <w:rPr>
      <w:sz w:val="18"/>
      <w:szCs w:val="18"/>
    </w:rPr>
  </w:style>
  <w:style w:type="character" w:styleId="a5">
    <w:name w:val="Book Title"/>
    <w:basedOn w:val="a0"/>
    <w:uiPriority w:val="33"/>
    <w:qFormat/>
    <w:rsid w:val="009C7F38"/>
    <w:rPr>
      <w:b/>
      <w:bCs/>
      <w:smallCaps/>
      <w:spacing w:val="5"/>
    </w:rPr>
  </w:style>
  <w:style w:type="character" w:styleId="a6">
    <w:name w:val="Intense Reference"/>
    <w:basedOn w:val="a0"/>
    <w:uiPriority w:val="32"/>
    <w:qFormat/>
    <w:rsid w:val="009C7F38"/>
    <w:rPr>
      <w:b/>
      <w:bCs/>
      <w:smallCaps/>
      <w:color w:val="C0504D" w:themeColor="accent2"/>
      <w:spacing w:val="5"/>
      <w:u w:val="single"/>
    </w:rPr>
  </w:style>
  <w:style w:type="paragraph" w:styleId="a7">
    <w:name w:val="List Paragraph"/>
    <w:basedOn w:val="a"/>
    <w:uiPriority w:val="34"/>
    <w:qFormat/>
    <w:rsid w:val="009C7F38"/>
    <w:pPr>
      <w:ind w:firstLineChars="200" w:firstLine="420"/>
    </w:pPr>
  </w:style>
  <w:style w:type="paragraph" w:styleId="a8">
    <w:name w:val="Balloon Text"/>
    <w:basedOn w:val="a"/>
    <w:link w:val="Char1"/>
    <w:uiPriority w:val="99"/>
    <w:semiHidden/>
    <w:unhideWhenUsed/>
    <w:rsid w:val="00DB726E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B72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0B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0B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0B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0B68"/>
    <w:rPr>
      <w:sz w:val="18"/>
      <w:szCs w:val="18"/>
    </w:rPr>
  </w:style>
  <w:style w:type="character" w:styleId="a5">
    <w:name w:val="Book Title"/>
    <w:basedOn w:val="a0"/>
    <w:uiPriority w:val="33"/>
    <w:qFormat/>
    <w:rsid w:val="009C7F38"/>
    <w:rPr>
      <w:b/>
      <w:bCs/>
      <w:smallCaps/>
      <w:spacing w:val="5"/>
    </w:rPr>
  </w:style>
  <w:style w:type="character" w:styleId="a6">
    <w:name w:val="Intense Reference"/>
    <w:basedOn w:val="a0"/>
    <w:uiPriority w:val="32"/>
    <w:qFormat/>
    <w:rsid w:val="009C7F38"/>
    <w:rPr>
      <w:b/>
      <w:bCs/>
      <w:smallCaps/>
      <w:color w:val="C0504D" w:themeColor="accent2"/>
      <w:spacing w:val="5"/>
      <w:u w:val="single"/>
    </w:rPr>
  </w:style>
  <w:style w:type="paragraph" w:styleId="a7">
    <w:name w:val="List Paragraph"/>
    <w:basedOn w:val="a"/>
    <w:uiPriority w:val="34"/>
    <w:qFormat/>
    <w:rsid w:val="009C7F38"/>
    <w:pPr>
      <w:ind w:firstLineChars="200" w:firstLine="420"/>
    </w:pPr>
  </w:style>
  <w:style w:type="paragraph" w:styleId="a8">
    <w:name w:val="Balloon Text"/>
    <w:basedOn w:val="a"/>
    <w:link w:val="Char1"/>
    <w:uiPriority w:val="99"/>
    <w:semiHidden/>
    <w:unhideWhenUsed/>
    <w:rsid w:val="00DB726E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B72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13ECFA-E76E-4A58-94B1-E5B756E7C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79</Pages>
  <Words>30878</Words>
  <Characters>176007</Characters>
  <Application>Microsoft Office Word</Application>
  <DocSecurity>0</DocSecurity>
  <Lines>1466</Lines>
  <Paragraphs>412</Paragraphs>
  <ScaleCrop>false</ScaleCrop>
  <Company>Microsoft</Company>
  <LinksUpToDate>false</LinksUpToDate>
  <CharactersWithSpaces>206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</dc:creator>
  <cp:keywords/>
  <dc:description/>
  <cp:lastModifiedBy>HY</cp:lastModifiedBy>
  <cp:revision>114</cp:revision>
  <dcterms:created xsi:type="dcterms:W3CDTF">2019-05-29T12:22:00Z</dcterms:created>
  <dcterms:modified xsi:type="dcterms:W3CDTF">2019-05-30T09:38:00Z</dcterms:modified>
</cp:coreProperties>
</file>